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77CED" w14:textId="77777777" w:rsidR="003F5D28" w:rsidRPr="001C420C" w:rsidRDefault="003F5D28" w:rsidP="003F5D2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59"/>
      <w:bookmarkStart w:id="1" w:name="OLE_LINK60"/>
      <w:r w:rsidRPr="00A1370A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>Supplementary</w:t>
      </w:r>
      <w:bookmarkEnd w:id="0"/>
      <w:bookmarkEnd w:id="1"/>
      <w:r w:rsidRPr="00A1370A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 T</w:t>
      </w:r>
      <w:r w:rsidRPr="00A1370A">
        <w:rPr>
          <w:rFonts w:ascii="Times New Roman" w:eastAsia="宋体" w:hAnsi="Times New Roman" w:cs="Times New Roman"/>
          <w:b/>
          <w:kern w:val="0"/>
          <w:sz w:val="24"/>
          <w:szCs w:val="24"/>
          <w:highlight w:val="yellow"/>
        </w:rPr>
        <w:t>able</w:t>
      </w:r>
      <w:r w:rsidRPr="00A1370A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 </w:t>
      </w:r>
      <w:r w:rsidRPr="00A1370A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1C420C">
        <w:rPr>
          <w:rFonts w:ascii="Times New Roman" w:hAnsi="Times New Roman" w:cs="Times New Roman"/>
          <w:bCs/>
          <w:sz w:val="24"/>
        </w:rPr>
        <w:t xml:space="preserve"> T</w:t>
      </w:r>
      <w:r w:rsidRPr="001C420C">
        <w:rPr>
          <w:rFonts w:ascii="Times New Roman" w:hAnsi="Times New Roman" w:cs="Times New Roman"/>
          <w:sz w:val="24"/>
        </w:rPr>
        <w:t>he final version of IPEQ-1</w:t>
      </w:r>
    </w:p>
    <w:tbl>
      <w:tblPr>
        <w:tblStyle w:val="a3"/>
        <w:tblW w:w="4998" w:type="pct"/>
        <w:tblLayout w:type="fixed"/>
        <w:tblLook w:val="0660" w:firstRow="1" w:lastRow="1" w:firstColumn="0" w:lastColumn="0" w:noHBand="1" w:noVBand="1"/>
      </w:tblPr>
      <w:tblGrid>
        <w:gridCol w:w="4819"/>
        <w:gridCol w:w="907"/>
        <w:gridCol w:w="908"/>
        <w:gridCol w:w="908"/>
        <w:gridCol w:w="908"/>
        <w:gridCol w:w="906"/>
      </w:tblGrid>
      <w:tr w:rsidR="003F5D28" w:rsidRPr="001C420C" w14:paraId="05EDEE3C" w14:textId="77777777" w:rsidTr="00954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76" w:type="pct"/>
            <w:vAlign w:val="bottom"/>
            <w:hideMark/>
          </w:tcPr>
          <w:p w14:paraId="66F085F5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How often they had experienced the feelings described in the questionnaire over the last 2 weeks?</w:t>
            </w:r>
          </w:p>
        </w:tc>
        <w:tc>
          <w:tcPr>
            <w:tcW w:w="485" w:type="pct"/>
            <w:vAlign w:val="center"/>
            <w:hideMark/>
          </w:tcPr>
          <w:p w14:paraId="344FFD7E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485" w:type="pct"/>
            <w:vAlign w:val="center"/>
            <w:hideMark/>
          </w:tcPr>
          <w:p w14:paraId="7BBC9D6B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485" w:type="pct"/>
            <w:vAlign w:val="center"/>
            <w:hideMark/>
          </w:tcPr>
          <w:p w14:paraId="0DEFF920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Some of the time</w:t>
            </w:r>
          </w:p>
        </w:tc>
        <w:tc>
          <w:tcPr>
            <w:tcW w:w="485" w:type="pct"/>
            <w:vAlign w:val="center"/>
            <w:hideMark/>
          </w:tcPr>
          <w:p w14:paraId="4A34FFC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Most of the time</w:t>
            </w:r>
          </w:p>
        </w:tc>
        <w:tc>
          <w:tcPr>
            <w:tcW w:w="485" w:type="pct"/>
            <w:vAlign w:val="center"/>
            <w:hideMark/>
          </w:tcPr>
          <w:p w14:paraId="6E45C6F1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Nearly all the time</w:t>
            </w:r>
          </w:p>
        </w:tc>
      </w:tr>
      <w:tr w:rsidR="003F5D28" w:rsidRPr="001C420C" w14:paraId="0A8F2F90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92FD1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. Felt worried or nervous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0C2B5D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83860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76714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A70E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8437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4387281A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06B46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Pr="001C42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afraid for no reason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02C9B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BF76D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FBE2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EC8C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9D96E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4787A1FE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50CD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. F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elt uneasy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A9CC5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7CF24E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71C7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E1B82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2C0B4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655AD84C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E56A1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 w:rsidRPr="001C420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too unstable to calm down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E31A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33EBB2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5FAA2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CF310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5A153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0C196BF1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8D238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so depressed that nothing could make you happy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59CC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CC12E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FBECB6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4C447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AC08B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42450E17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EAF0D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uninterested in any part of your daily routine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E6FE5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8CCC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1111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9E59F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AB816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48F8FDEE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A69FC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unable to proceed with daily tasks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0DC63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394E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8B6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4E9AD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563F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24BF88F0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326F53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8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tired and listless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5912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E6261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0FB95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903C86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EBFC4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05FE7020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524A5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purposeless in life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BB664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0FC1D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499A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7B9E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437D4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18B22334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2045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Felt death would be a release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2A3B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FD3F0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6EF6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7A5DE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2E89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3D7818F7" w14:textId="77777777" w:rsidTr="00954558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51C5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Had thoughts of ending your life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697CF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A9E3E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5734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48B4B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407292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3F5D28" w:rsidRPr="001C420C" w14:paraId="52F03C17" w14:textId="77777777" w:rsidTr="00954558">
        <w:tc>
          <w:tcPr>
            <w:tcW w:w="257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6291F9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2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 xml:space="preserve">Self-harmed or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24"/>
              </w:rPr>
              <w:t>performed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 xml:space="preserve"> suicidal behavior?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86D9EB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62EBC1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FB2DB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15C72F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D8719A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</w:tbl>
    <w:p w14:paraId="653E1412" w14:textId="77777777" w:rsidR="003F5D28" w:rsidRPr="001C420C" w:rsidRDefault="003F5D28" w:rsidP="003F5D28">
      <w:pPr>
        <w:jc w:val="left"/>
        <w:rPr>
          <w:rFonts w:ascii="Times New Roman" w:hAnsi="Times New Roman" w:cs="Times New Roman"/>
          <w:sz w:val="18"/>
          <w:szCs w:val="18"/>
        </w:rPr>
      </w:pPr>
      <w:r w:rsidRPr="001C420C">
        <w:rPr>
          <w:rFonts w:ascii="Times New Roman" w:hAnsi="Times New Roman" w:cs="Times New Roman"/>
          <w:sz w:val="18"/>
          <w:szCs w:val="18"/>
        </w:rPr>
        <w:t>All items are used 5-point Likert scale strategy. (</w:t>
      </w:r>
      <w:bookmarkStart w:id="2" w:name="_Hlk31901181"/>
      <w:bookmarkStart w:id="3" w:name="OLE_LINK102"/>
      <w:r w:rsidRPr="001C420C">
        <w:rPr>
          <w:rFonts w:ascii="Times New Roman" w:hAnsi="Times New Roman" w:cs="Times New Roman"/>
          <w:sz w:val="18"/>
          <w:szCs w:val="18"/>
        </w:rPr>
        <w:t>0 = Never, 1= Occasionally, 2 = Some of the time, 3 = Most of the time, 4 = Nearly all the time</w:t>
      </w:r>
      <w:bookmarkEnd w:id="2"/>
      <w:bookmarkEnd w:id="3"/>
      <w:r w:rsidRPr="001C420C">
        <w:rPr>
          <w:rFonts w:ascii="Times New Roman" w:hAnsi="Times New Roman" w:cs="Times New Roman"/>
          <w:sz w:val="18"/>
          <w:szCs w:val="18"/>
        </w:rPr>
        <w:t>)</w:t>
      </w:r>
    </w:p>
    <w:p w14:paraId="1994EEF4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19FB626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1B896C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73E83A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A0BEE7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C888D8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36BA02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8ABC2A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615E25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655E7A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E6282A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9FB5C9" w14:textId="77777777" w:rsidR="003F5D28" w:rsidRPr="001C420C" w:rsidRDefault="003F5D28" w:rsidP="003F5D2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" w:name="OLE_LINK217"/>
      <w:bookmarkStart w:id="5" w:name="OLE_LINK218"/>
      <w:r w:rsidRPr="00A1370A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lastRenderedPageBreak/>
        <w:t>Supplementary T</w:t>
      </w:r>
      <w:r w:rsidRPr="00A1370A">
        <w:rPr>
          <w:rFonts w:ascii="Times New Roman" w:hAnsi="Times New Roman" w:cs="Times New Roman"/>
          <w:b/>
          <w:kern w:val="0"/>
          <w:sz w:val="24"/>
          <w:szCs w:val="24"/>
          <w:highlight w:val="yellow"/>
        </w:rPr>
        <w:t>able</w:t>
      </w:r>
      <w:r w:rsidRPr="00A1370A">
        <w:rPr>
          <w:rFonts w:ascii="Times New Roman" w:eastAsia="宋体" w:hAnsi="Times New Roman" w:cs="Times New Roman"/>
          <w:b/>
          <w:sz w:val="24"/>
          <w:szCs w:val="24"/>
          <w:highlight w:val="yellow"/>
        </w:rPr>
        <w:t xml:space="preserve"> </w:t>
      </w:r>
      <w:r w:rsidRPr="00A1370A">
        <w:rPr>
          <w:rFonts w:ascii="Times New Roman" w:hAnsi="Times New Roman" w:cs="Times New Roman"/>
          <w:b/>
          <w:sz w:val="24"/>
          <w:szCs w:val="24"/>
          <w:highlight w:val="yellow"/>
        </w:rPr>
        <w:t>2</w:t>
      </w:r>
      <w:bookmarkEnd w:id="4"/>
      <w:bookmarkEnd w:id="5"/>
      <w:r w:rsidRPr="001C420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C420C">
        <w:rPr>
          <w:rFonts w:ascii="Times New Roman" w:hAnsi="Times New Roman" w:cs="Times New Roman"/>
          <w:bCs/>
          <w:sz w:val="24"/>
        </w:rPr>
        <w:t>T</w:t>
      </w:r>
      <w:r w:rsidRPr="001C420C">
        <w:rPr>
          <w:rFonts w:ascii="Times New Roman" w:hAnsi="Times New Roman" w:cs="Times New Roman"/>
          <w:sz w:val="24"/>
        </w:rPr>
        <w:t>he final version of IPEQ-2</w:t>
      </w:r>
    </w:p>
    <w:tbl>
      <w:tblPr>
        <w:tblStyle w:val="a3"/>
        <w:tblW w:w="4998" w:type="pct"/>
        <w:tblLook w:val="0660" w:firstRow="1" w:lastRow="1" w:firstColumn="0" w:lastColumn="0" w:noHBand="1" w:noVBand="1"/>
      </w:tblPr>
      <w:tblGrid>
        <w:gridCol w:w="7370"/>
        <w:gridCol w:w="994"/>
        <w:gridCol w:w="992"/>
      </w:tblGrid>
      <w:tr w:rsidR="003F5D28" w:rsidRPr="001C420C" w14:paraId="0DD745EA" w14:textId="77777777" w:rsidTr="00954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39" w:type="pct"/>
            <w:vAlign w:val="center"/>
            <w:hideMark/>
          </w:tcPr>
          <w:p w14:paraId="5E0DDAC0" w14:textId="77777777" w:rsidR="003F5D28" w:rsidRPr="001C420C" w:rsidRDefault="003F5D28" w:rsidP="0095455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Please choose the best option on the questionnaire depending on your actual thoughts from the age of 18 years to the present.</w:t>
            </w:r>
          </w:p>
        </w:tc>
        <w:tc>
          <w:tcPr>
            <w:tcW w:w="531" w:type="pct"/>
            <w:vAlign w:val="center"/>
            <w:hideMark/>
          </w:tcPr>
          <w:p w14:paraId="548DE5D2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1" w:type="pct"/>
            <w:vAlign w:val="center"/>
            <w:hideMark/>
          </w:tcPr>
          <w:p w14:paraId="62B67C9C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</w:tr>
      <w:tr w:rsidR="003F5D28" w:rsidRPr="001C420C" w14:paraId="2F4CD9B2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1E24D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 are vigilant in dealing with people to prevent them from using or harming you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3519A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728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66DCC6A1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8591B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’re always unsatisfied with what people around you are doing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F39AD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465A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55A6E086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CFE35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 think that others will take advantage of you or try to deceive you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10A6C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9C2E6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0DA61D29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4EE4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 hesitate to trust others or cannot trust others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F7557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75D4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1E072436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96AE3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 talk and do things without thinking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65AC2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4AB93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5CC494A2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4DE32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It’s easy to do things recklessly and fail to control your actions well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EEF1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7780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4978870A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8700DC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 often do something reckless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8FB5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F4FE3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32E60FE7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160BA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8. You can’t</w:t>
            </w:r>
            <w:r w:rsidRPr="001C420C">
              <w:rPr>
                <w:rFonts w:ascii="Times New Roman" w:eastAsia="宋体" w:hAnsi="Times New Roman" w:cs="Times New Roman"/>
              </w:rPr>
              <w:t xml:space="preserve">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handle relationships with others well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488E18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0165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507FD38B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CD3E7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9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In order to attract people’s attention, you may pretend to surprise at small matters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A2D9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3F08C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167447C7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36D89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Pr="001C420C">
              <w:rPr>
                <w:rStyle w:val="af3"/>
                <w:rFonts w:ascii="Times New Roman" w:eastAsia="宋体" w:hAnsi="Times New Roman" w:cs="Times New Roman"/>
                <w:color w:val="auto"/>
              </w:rPr>
              <w:t>.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Cs w:val="18"/>
              </w:rPr>
              <w:t xml:space="preserve">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 consider yourself more attractive than others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E0C23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4A615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73B2E59F" w14:textId="77777777" w:rsidTr="00954558">
        <w:tc>
          <w:tcPr>
            <w:tcW w:w="3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25019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1. 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You draw the attention of others by your clothes or by certain behaviors?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78867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AF89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F5D28" w:rsidRPr="001C420C" w14:paraId="463D580A" w14:textId="77777777" w:rsidTr="00954558">
        <w:tc>
          <w:tcPr>
            <w:tcW w:w="393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1FF036" w14:textId="77777777" w:rsidR="003F5D28" w:rsidRPr="001C420C" w:rsidRDefault="003F5D28" w:rsidP="00954558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2. You c</w:t>
            </w:r>
            <w:r w:rsidRPr="001C420C">
              <w:rPr>
                <w:rStyle w:val="af3"/>
                <w:rFonts w:ascii="Times New Roman" w:eastAsia="宋体" w:hAnsi="Times New Roman" w:cs="Times New Roman"/>
                <w:i w:val="0"/>
                <w:color w:val="auto"/>
                <w:sz w:val="18"/>
                <w:szCs w:val="18"/>
              </w:rPr>
              <w:t>are about your appearance?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4F0D60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C0F9D6" w14:textId="77777777" w:rsidR="003F5D28" w:rsidRPr="001C420C" w:rsidRDefault="003F5D28" w:rsidP="0095455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420C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3A67548B" w14:textId="77777777" w:rsidR="003F5D28" w:rsidRPr="00D66B7A" w:rsidRDefault="003F5D28" w:rsidP="003F5D28">
      <w:pPr>
        <w:rPr>
          <w:rFonts w:ascii="Times New Roman" w:hAnsi="Times New Roman" w:cs="Times New Roman"/>
          <w:sz w:val="18"/>
          <w:szCs w:val="18"/>
        </w:rPr>
      </w:pPr>
      <w:r w:rsidRPr="001C420C">
        <w:rPr>
          <w:rFonts w:ascii="Times New Roman" w:hAnsi="Times New Roman" w:cs="Times New Roman"/>
          <w:sz w:val="18"/>
          <w:szCs w:val="18"/>
        </w:rPr>
        <w:t>All items are used 2-point strategy. (</w:t>
      </w:r>
      <w:r w:rsidRPr="001C420C">
        <w:rPr>
          <w:rFonts w:ascii="Times New Roman" w:eastAsia="宋体" w:hAnsi="Times New Roman" w:cs="Times New Roman"/>
          <w:sz w:val="18"/>
          <w:szCs w:val="18"/>
        </w:rPr>
        <w:t>1 = Yes</w:t>
      </w:r>
      <w:r w:rsidRPr="001C420C">
        <w:rPr>
          <w:rFonts w:ascii="Times New Roman" w:eastAsia="宋体" w:hAnsi="Times New Roman" w:cs="Times New Roman"/>
          <w:sz w:val="18"/>
          <w:szCs w:val="18"/>
        </w:rPr>
        <w:t>；</w:t>
      </w:r>
      <w:r w:rsidRPr="001C420C">
        <w:rPr>
          <w:rFonts w:ascii="Times New Roman" w:eastAsia="宋体" w:hAnsi="Times New Roman" w:cs="Times New Roman"/>
          <w:sz w:val="18"/>
          <w:szCs w:val="18"/>
        </w:rPr>
        <w:t>0 =</w:t>
      </w:r>
      <w:r w:rsidRPr="001C420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1C420C">
        <w:rPr>
          <w:rFonts w:ascii="Times New Roman" w:eastAsia="宋体" w:hAnsi="Times New Roman" w:cs="Times New Roman"/>
          <w:sz w:val="18"/>
          <w:szCs w:val="18"/>
        </w:rPr>
        <w:t>No</w:t>
      </w:r>
      <w:r w:rsidRPr="001C420C">
        <w:rPr>
          <w:rFonts w:ascii="Times New Roman" w:hAnsi="Times New Roman" w:cs="Times New Roman"/>
          <w:sz w:val="18"/>
          <w:szCs w:val="18"/>
        </w:rPr>
        <w:t>)</w:t>
      </w:r>
    </w:p>
    <w:p w14:paraId="29233B54" w14:textId="77777777" w:rsidR="003F5D28" w:rsidRPr="00D66B7A" w:rsidRDefault="003F5D28" w:rsidP="003F5D28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7A7CF65" w14:textId="77777777" w:rsidR="003F5D28" w:rsidRPr="00D66B7A" w:rsidRDefault="003F5D28" w:rsidP="003F5D28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BCC3348" w14:textId="77777777" w:rsidR="003F5D28" w:rsidRPr="00D66B7A" w:rsidRDefault="003F5D28" w:rsidP="003F5D28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3D7FF9D" w14:textId="77777777" w:rsidR="003F5D28" w:rsidRPr="00D66B7A" w:rsidRDefault="003F5D28" w:rsidP="003F5D28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ABFA4F0" w14:textId="3AACC553" w:rsidR="003F5D28" w:rsidRDefault="003F5D28" w:rsidP="00264988">
      <w:pPr>
        <w:jc w:val="left"/>
        <w:rPr>
          <w:rFonts w:ascii="Times New Roman" w:hAnsi="Times New Roman" w:cs="Times New Roman"/>
        </w:rPr>
      </w:pPr>
    </w:p>
    <w:p w14:paraId="111AE662" w14:textId="50050049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6AE8E3AF" w14:textId="03739163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039D2A28" w14:textId="3F66F3EF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6BA8E286" w14:textId="4907328E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342B3F70" w14:textId="7A2D7AF5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3DD30FF3" w14:textId="6517BC5C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5AA20284" w14:textId="14476DC7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134B2D62" w14:textId="4618C405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3F24CF3B" w14:textId="022ED4FE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59ADBD7C" w14:textId="794B1423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50508E9B" w14:textId="3D7BAEF2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4CF33D33" w14:textId="2A7FABB7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7EEB4B51" w14:textId="23B55957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7F311C45" w14:textId="1A166FB7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69C881A4" w14:textId="4C225954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69B88C01" w14:textId="2E39B6FE" w:rsidR="00AF0358" w:rsidRPr="00B55A8E" w:rsidRDefault="00AF0358" w:rsidP="00AF0358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OLE_LINK345"/>
      <w:bookmarkStart w:id="7" w:name="OLE_LINK348"/>
      <w:bookmarkStart w:id="8" w:name="OLE_LINK280"/>
      <w:bookmarkStart w:id="9" w:name="OLE_LINK340"/>
      <w:bookmarkStart w:id="10" w:name="OLE_LINK341"/>
      <w:r w:rsidRPr="0093601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Supplementary Fig</w:t>
      </w:r>
      <w:r w:rsidR="00B55A8E" w:rsidRPr="0093601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Pr="0093601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1</w:t>
      </w:r>
      <w:bookmarkEnd w:id="6"/>
      <w:bookmarkEnd w:id="7"/>
      <w:r w:rsidRPr="0093601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Pr="00936018">
        <w:rPr>
          <w:rFonts w:ascii="Times New Roman" w:hAnsi="Times New Roman" w:cs="Times New Roman"/>
          <w:sz w:val="24"/>
          <w:szCs w:val="24"/>
          <w:highlight w:val="yellow"/>
        </w:rPr>
        <w:t xml:space="preserve">Test </w:t>
      </w:r>
      <w:r w:rsidR="00B55A8E" w:rsidRPr="00936018">
        <w:rPr>
          <w:rFonts w:ascii="Times New Roman" w:hAnsi="Times New Roman" w:cs="Times New Roman"/>
          <w:sz w:val="24"/>
          <w:szCs w:val="24"/>
          <w:highlight w:val="yellow"/>
        </w:rPr>
        <w:t>information and measurement error</w:t>
      </w:r>
      <w:r w:rsidR="001E434B" w:rsidRPr="00936018">
        <w:rPr>
          <w:rFonts w:ascii="Times New Roman" w:hAnsi="Times New Roman" w:cs="Times New Roman"/>
          <w:sz w:val="24"/>
          <w:szCs w:val="24"/>
          <w:highlight w:val="yellow"/>
        </w:rPr>
        <w:t xml:space="preserve"> and matrix plot of item characteristic curves </w:t>
      </w:r>
      <w:r w:rsidR="00B55A8E" w:rsidRPr="00936018">
        <w:rPr>
          <w:rFonts w:ascii="Times New Roman" w:hAnsi="Times New Roman" w:cs="Times New Roman"/>
          <w:sz w:val="24"/>
          <w:szCs w:val="24"/>
          <w:highlight w:val="yellow"/>
        </w:rPr>
        <w:t xml:space="preserve">obtained from the 18 (second </w:t>
      </w:r>
      <w:r w:rsidR="001E434B" w:rsidRPr="00936018">
        <w:rPr>
          <w:rFonts w:ascii="Times New Roman" w:hAnsi="Times New Roman" w:cs="Times New Roman"/>
          <w:sz w:val="24"/>
          <w:szCs w:val="24"/>
          <w:highlight w:val="yellow"/>
        </w:rPr>
        <w:t>version</w:t>
      </w:r>
      <w:r w:rsidR="00B55A8E" w:rsidRPr="00936018">
        <w:rPr>
          <w:rFonts w:ascii="Times New Roman" w:hAnsi="Times New Roman" w:cs="Times New Roman"/>
          <w:sz w:val="24"/>
          <w:szCs w:val="24"/>
          <w:highlight w:val="yellow"/>
        </w:rPr>
        <w:t>)</w:t>
      </w:r>
      <w:r w:rsidR="001E434B" w:rsidRPr="00936018">
        <w:rPr>
          <w:rFonts w:ascii="Times New Roman" w:hAnsi="Times New Roman" w:cs="Times New Roman"/>
          <w:sz w:val="24"/>
          <w:szCs w:val="24"/>
          <w:highlight w:val="yellow"/>
        </w:rPr>
        <w:t xml:space="preserve"> items of</w:t>
      </w:r>
      <w:r w:rsidR="00B55A8E" w:rsidRPr="00936018">
        <w:rPr>
          <w:rFonts w:ascii="Times New Roman" w:hAnsi="Times New Roman" w:cs="Times New Roman"/>
          <w:sz w:val="24"/>
          <w:szCs w:val="24"/>
          <w:highlight w:val="yellow"/>
        </w:rPr>
        <w:t xml:space="preserve"> IPEQ-1</w:t>
      </w:r>
      <w:r w:rsidR="001E434B" w:rsidRPr="00936018">
        <w:rPr>
          <w:rFonts w:ascii="Times New Roman" w:hAnsi="Times New Roman" w:cs="Times New Roman"/>
          <w:sz w:val="24"/>
          <w:szCs w:val="24"/>
          <w:highlight w:val="yellow"/>
        </w:rPr>
        <w:t xml:space="preserve"> using IRT</w:t>
      </w:r>
    </w:p>
    <w:bookmarkEnd w:id="8"/>
    <w:bookmarkEnd w:id="9"/>
    <w:bookmarkEnd w:id="10"/>
    <w:p w14:paraId="077FA00B" w14:textId="67DFE20B" w:rsidR="001A371F" w:rsidRDefault="001A371F" w:rsidP="00264988">
      <w:pPr>
        <w:jc w:val="left"/>
        <w:rPr>
          <w:rFonts w:ascii="Times New Roman" w:hAnsi="Times New Roman" w:cs="Times New Roman"/>
        </w:rPr>
      </w:pPr>
      <w:r w:rsidRPr="00D84086">
        <w:rPr>
          <w:noProof/>
        </w:rPr>
        <w:drawing>
          <wp:inline distT="0" distB="0" distL="0" distR="0" wp14:anchorId="7D803473" wp14:editId="30D79642">
            <wp:extent cx="4744720" cy="2908102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462" cy="2928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98DF5" w14:textId="4CF6F1FB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38AE0F30" w14:textId="78DD614C" w:rsidR="001A371F" w:rsidRDefault="001A371F" w:rsidP="00264988">
      <w:pPr>
        <w:jc w:val="left"/>
        <w:rPr>
          <w:rFonts w:ascii="Times New Roman" w:hAnsi="Times New Roman" w:cs="Times New Roman"/>
        </w:rPr>
      </w:pPr>
      <w:r w:rsidRPr="00D84086">
        <w:rPr>
          <w:noProof/>
        </w:rPr>
        <w:drawing>
          <wp:inline distT="0" distB="0" distL="0" distR="0" wp14:anchorId="1A4823D9" wp14:editId="5C940170">
            <wp:extent cx="4744720" cy="40309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263" cy="4062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A92B9" w14:textId="7CC36F6A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6532CBFA" w14:textId="704AD9BA" w:rsidR="001E434B" w:rsidRDefault="001E434B" w:rsidP="001E434B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1" w:name="_Hlk38530840"/>
      <w:r w:rsidRPr="0093601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Supplementary Fig. 2 </w:t>
      </w:r>
      <w:r w:rsidRPr="00936018">
        <w:rPr>
          <w:rFonts w:ascii="Times New Roman" w:hAnsi="Times New Roman" w:cs="Times New Roman"/>
          <w:sz w:val="24"/>
          <w:szCs w:val="24"/>
          <w:highlight w:val="yellow"/>
        </w:rPr>
        <w:t>Test information and measurement error and matrix plot of item characteristic curves obtained from the 21 (second version) items of IPEQ-2 using IRT</w:t>
      </w:r>
    </w:p>
    <w:bookmarkEnd w:id="11"/>
    <w:p w14:paraId="261A9452" w14:textId="0F156701" w:rsidR="001A371F" w:rsidRDefault="001A371F" w:rsidP="00264988">
      <w:pPr>
        <w:jc w:val="left"/>
        <w:rPr>
          <w:rFonts w:ascii="Times New Roman" w:hAnsi="Times New Roman" w:cs="Times New Roman"/>
        </w:rPr>
      </w:pPr>
      <w:r w:rsidRPr="00D84086">
        <w:rPr>
          <w:noProof/>
          <w:sz w:val="24"/>
        </w:rPr>
        <w:drawing>
          <wp:inline distT="0" distB="0" distL="0" distR="0" wp14:anchorId="24615FC0" wp14:editId="02EF86BA">
            <wp:extent cx="4819954" cy="295421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569" cy="301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D53C0" w14:textId="07536DBC" w:rsidR="001A371F" w:rsidRDefault="001A371F" w:rsidP="00264988">
      <w:pPr>
        <w:jc w:val="left"/>
        <w:rPr>
          <w:rFonts w:ascii="Times New Roman" w:hAnsi="Times New Roman" w:cs="Times New Roman"/>
        </w:rPr>
      </w:pPr>
    </w:p>
    <w:p w14:paraId="26A5764D" w14:textId="30A38C66" w:rsidR="001A371F" w:rsidRPr="00D66B7A" w:rsidRDefault="001A371F" w:rsidP="00264988">
      <w:pPr>
        <w:jc w:val="left"/>
        <w:rPr>
          <w:rFonts w:ascii="Times New Roman" w:hAnsi="Times New Roman" w:cs="Times New Roman"/>
        </w:rPr>
      </w:pPr>
      <w:r w:rsidRPr="00D84086">
        <w:rPr>
          <w:noProof/>
          <w:sz w:val="24"/>
        </w:rPr>
        <w:drawing>
          <wp:inline distT="0" distB="0" distL="0" distR="0" wp14:anchorId="0D4DEE90" wp14:editId="01C5C50F">
            <wp:extent cx="4844562" cy="4224042"/>
            <wp:effectExtent l="0" t="0" r="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412" cy="423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371F" w:rsidRPr="00D66B7A" w:rsidSect="0072582A">
      <w:footerReference w:type="even" r:id="rId13"/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58A13" w14:textId="77777777" w:rsidR="00145E40" w:rsidRDefault="00145E40" w:rsidP="008D3683">
      <w:r>
        <w:separator/>
      </w:r>
    </w:p>
  </w:endnote>
  <w:endnote w:type="continuationSeparator" w:id="0">
    <w:p w14:paraId="3592BE9A" w14:textId="77777777" w:rsidR="00145E40" w:rsidRDefault="00145E40" w:rsidP="008D3683">
      <w:r>
        <w:continuationSeparator/>
      </w:r>
    </w:p>
  </w:endnote>
  <w:endnote w:type="continuationNotice" w:id="1">
    <w:p w14:paraId="760B4A5E" w14:textId="77777777" w:rsidR="00145E40" w:rsidRDefault="00145E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X+ZDWLO1-5">
    <w:altName w:val="Times New Roman"/>
    <w:panose1 w:val="00000000000000000000"/>
    <w:charset w:val="00"/>
    <w:family w:val="roman"/>
    <w:notTrueType/>
    <w:pitch w:val="default"/>
  </w:font>
  <w:font w:name="E-BZ+ZDWLO1-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A3BA0" w14:textId="77777777" w:rsidR="00DC652F" w:rsidRDefault="00DC652F" w:rsidP="00835FFF">
    <w:pPr>
      <w:pStyle w:val="a6"/>
      <w:framePr w:wrap="around" w:vAnchor="text" w:hAnchor="margin" w:xAlign="center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end"/>
    </w:r>
  </w:p>
  <w:p w14:paraId="3D2E4403" w14:textId="77777777" w:rsidR="00DC652F" w:rsidRDefault="00DC652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6F90F" w14:textId="77777777" w:rsidR="00145E40" w:rsidRDefault="00145E40" w:rsidP="008D3683">
      <w:r>
        <w:separator/>
      </w:r>
    </w:p>
  </w:footnote>
  <w:footnote w:type="continuationSeparator" w:id="0">
    <w:p w14:paraId="18E52435" w14:textId="77777777" w:rsidR="00145E40" w:rsidRDefault="00145E40" w:rsidP="008D3683">
      <w:r>
        <w:continuationSeparator/>
      </w:r>
    </w:p>
  </w:footnote>
  <w:footnote w:type="continuationNotice" w:id="1">
    <w:p w14:paraId="19A25FE3" w14:textId="77777777" w:rsidR="00145E40" w:rsidRDefault="00145E4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03340"/>
    <w:multiLevelType w:val="hybridMultilevel"/>
    <w:tmpl w:val="133C3E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1C4B98"/>
    <w:multiLevelType w:val="hybridMultilevel"/>
    <w:tmpl w:val="7FF0AC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4F87E18"/>
    <w:multiLevelType w:val="hybridMultilevel"/>
    <w:tmpl w:val="6B2E54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.MR.DATA{2369A30E-82D8-4C55-B342-84A7383AA417}2444" w:val="&lt;KyMRNote dbid=&quot;{2369A30E-82D8-4C55-B342-84A7383AA417}&quot; recid=&quot;2444&quot;&gt;&lt;Data&gt;&lt;Field id=&quot;AccessNum&quot;&gt;29576041&lt;/Field&gt;&lt;Field id=&quot;Author&quot;&gt;Walker J;Burke K;Wanat M;Fisher R;Fielding J;Mulick A;Puntis S;Sharpe J;Esposti MD;Harriss E;Frost C;Sharpe M&lt;/Field&gt;&lt;Field id=&quot;AuthorTrans&quot;&gt;&lt;/Field&gt;&lt;Field id=&quot;DOI&quot;&gt;10.1017/S0033291718000624&lt;/Field&gt;&lt;Field id=&quot;Editor&quot;&gt;&lt;/Field&gt;&lt;Field id=&quot;FmtTitle&quot;&gt;&lt;/Field&gt;&lt;Field id=&quot;Issue&quot;&gt;14&lt;/Field&gt;&lt;Field id=&quot;LIID&quot;&gt;2444&lt;/Field&gt;&lt;Field id=&quot;Magazine&quot;&gt;Psychological medicine&lt;/Field&gt;&lt;Field id=&quot;MagazineAB&quot;&gt;Psychol Med&lt;/Field&gt;&lt;Field id=&quot;MagazineTrans&quot;&gt;&lt;/Field&gt;&lt;Field id=&quot;PageNum&quot;&gt;2285-2298&lt;/Field&gt;&lt;Field id=&quot;PubDate&quot;&gt;Oct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prevalence of depression in general hospital inpatients: a systematic review and meta-analysis of interview-based studies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Walker,J;Burke,K;Wanat,M;&lt;/Field&gt;&lt;/Data&gt;&lt;Ref&gt;&lt;Display&gt;&lt;Text StringText=&quot;「RefIndex」&quot; StringTextOri=&quot;「RefIndex」&quot; SuperScript=&quot;true&quot;/&gt;&lt;/Display&gt;&lt;/Ref&gt;&lt;Doc&gt;&lt;Display&gt;&lt;Text StringText=&quot;Walker J, Burke K, Wanat M, et al.&quot; StringGroup=&quot;Author&quot;/&gt;&lt;Text StringText=&quot; &quot; StringGroup=&quot;Author&quot;/&gt;&lt;Text StringText=&quot;The prevalence of depression in general hospital inpatients: a systematic review and meta-analysis of interview-based studies&quot; StringGroup=&quot;Title&quot;/&gt;&lt;Text StringText=&quot;. &quot; StringGroup=&quot;Title&quot;/&gt;&lt;Text StringText=&quot;Psychol Med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48&quot; StringGroup=&quot;Vol&quot;/&gt;&lt;Text StringText=&quot;(&quot; StringGroup=&quot;Issue&quot;/&gt;&lt;Text StringText=&quot;14&quot; StringGroup=&quot;Issue&quot;/&gt;&lt;Text StringText=&quot;)&quot; StringGroup=&quot;Issue&quot;/&gt;&lt;Text StringText=&quot;: &quot; StringGroup=&quot;PageNum&quot;/&gt;&lt;Text StringText=&quot;2285-2298&quot; StringGroup=&quot;PageNum&quot;/&gt;&lt;Text StringText=&quot;.&quot; StringGroup=&quot;none&quot;/&gt;&lt;/Display&gt;&lt;/Doc&gt;&lt;/KyMRNote&gt;"/>
    <w:docVar w:name="KY.MR.DATA{2369A30E-82D8-4C55-B342-84A7383AA417}2445" w:val="&lt;KyMRNote dbid=&quot;{2369A30E-82D8-4C55-B342-84A7383AA417}&quot; recid=&quot;2445&quot;&gt;&lt;Data&gt;&lt;Field id=&quot;AccessNum&quot;&gt;29576041&lt;/Field&gt;&lt;Field id=&quot;Author&quot;&gt;Walker J;Burke K;Wanat M;Fisher R;Fielding J;Mulick A;Puntis S;Sharpe J;Esposti MD;Harriss E;Frost C;Sharpe M&lt;/Field&gt;&lt;Field id=&quot;AuthorTrans&quot;&gt;&lt;/Field&gt;&lt;Field id=&quot;DOI&quot;&gt;10.1017/S0033291718000624&lt;/Field&gt;&lt;Field id=&quot;Editor&quot;&gt;&lt;/Field&gt;&lt;Field id=&quot;FmtTitle&quot;&gt;&lt;/Field&gt;&lt;Field id=&quot;Issue&quot;&gt;14&lt;/Field&gt;&lt;Field id=&quot;LIID&quot;&gt;2445&lt;/Field&gt;&lt;Field id=&quot;Magazine&quot;&gt;Psychological medicine&lt;/Field&gt;&lt;Field id=&quot;MagazineAB&quot;&gt;Psychol Med&lt;/Field&gt;&lt;Field id=&quot;MagazineTrans&quot;&gt;&lt;/Field&gt;&lt;Field id=&quot;PageNum&quot;&gt;2285-2298&lt;/Field&gt;&lt;Field id=&quot;PubDate&quot;&gt;Oct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prevalence of depression in general hospital inpatients: a systematic review and meta-analysis of interview-based studies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Walker,J;Burke,K;Wanat,M;&lt;/Field&gt;&lt;/Data&gt;&lt;Ref&gt;&lt;Display&gt;&lt;Text StringText=&quot;「RefIndex」&quot; StringTextOri=&quot;「RefIndex」&quot; SuperScript=&quot;true&quot;/&gt;&lt;/Display&gt;&lt;/Ref&gt;&lt;Doc&gt;&lt;Display&gt;&lt;Text StringText=&quot;Walker J, Burke K, Wanat M, et al.&quot; StringGroup=&quot;Author&quot;/&gt;&lt;Text StringText=&quot; &quot; StringGroup=&quot;Author&quot;/&gt;&lt;Text StringText=&quot;The prevalence of depression in general hospital inpatients: a systematic review and meta-analysis of interview-based studies&quot; StringGroup=&quot;Title&quot;/&gt;&lt;Text StringText=&quot;. &quot; StringGroup=&quot;Title&quot;/&gt;&lt;Text StringText=&quot;Psychol Med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48&quot; StringGroup=&quot;Vol&quot;/&gt;&lt;Text StringText=&quot;(&quot; StringGroup=&quot;Issue&quot;/&gt;&lt;Text StringText=&quot;14&quot; StringGroup=&quot;Issue&quot;/&gt;&lt;Text StringText=&quot;)&quot; StringGroup=&quot;Issue&quot;/&gt;&lt;Text StringText=&quot;: &quot; StringGroup=&quot;PageNum&quot;/&gt;&lt;Text StringText=&quot;2285-2298&quot; StringGroup=&quot;PageNum&quot;/&gt;&lt;Text StringText=&quot;.&quot; StringGroup=&quot;none&quot;/&gt;&lt;/Display&gt;&lt;/Doc&gt;&lt;/KyMRNote&gt;"/>
    <w:docVar w:name="KY.MR.DATA{2369A30E-82D8-4C55-B342-84A7383AA417}2448" w:val="&lt;KyMRNote dbid=&quot;{2369A30E-82D8-4C55-B342-84A7383AA417}&quot; recid=&quot;2448&quot;&gt;&lt;Data&gt;&lt;Field id=&quot;AccessNum&quot;&gt;24694747&lt;/Field&gt;&lt;Field id=&quot;Author&quot;&gt;Ferrari AJ;Norman RE;Freedman G;Baxter AJ;Pirkis JE;Harris MG;Page A;Carnahan E;Degenhardt L;Vos T;Whiteford HA&lt;/Field&gt;&lt;Field id=&quot;AuthorTrans&quot;&gt;&lt;/Field&gt;&lt;Field id=&quot;DOI&quot;&gt;10.1371/journal.pone.0091936&lt;/Field&gt;&lt;Field id=&quot;Editor&quot;&gt;&lt;/Field&gt;&lt;Field id=&quot;FmtTitle&quot;&gt;&lt;/Field&gt;&lt;Field id=&quot;Issue&quot;&gt;4&lt;/Field&gt;&lt;Field id=&quot;LIID&quot;&gt;2448&lt;/Field&gt;&lt;Field id=&quot;Magazine&quot;&gt;PloS one&lt;/Field&gt;&lt;Field id=&quot;MagazineAB&quot;&gt;PLoS One&lt;/Field&gt;&lt;Field id=&quot;MagazineTrans&quot;&gt;&lt;/Field&gt;&lt;Field id=&quot;PageNum&quot;&gt;e91936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he burden attributable to mental and substance use disorders as risk factors for suicide: findings from the Global Burden of Disease Study 2010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Ferrari,AJ;Norman,RE;Freedman,G;&lt;/Field&gt;&lt;/Data&gt;&lt;Ref&gt;&lt;Display&gt;&lt;Text StringText=&quot;「RefIndex」&quot; StringTextOri=&quot;「RefIndex」&quot; SuperScript=&quot;true&quot;/&gt;&lt;/Display&gt;&lt;/Ref&gt;&lt;Doc&gt;&lt;Display&gt;&lt;Text StringText=&quot;Ferrari AJ, Norman RE, Freedman G, et al.&quot; StringGroup=&quot;Author&quot;/&gt;&lt;Text StringText=&quot; &quot; StringGroup=&quot;Author&quot;/&gt;&lt;Text StringText=&quot;The burden attributable to mental and substance use disorders as risk factors for suicide: findings from the Global Burden of Disease Study 2010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9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e91936&quot; StringGroup=&quot;PageNum&quot;/&gt;&lt;Text StringText=&quot;.&quot; StringGroup=&quot;none&quot;/&gt;&lt;/Display&gt;&lt;/Doc&gt;&lt;/KyMRNote&gt;"/>
    <w:docVar w:name="KY.MR.DATA{2369A30E-82D8-4C55-B342-84A7383AA417}2449" w:val="&lt;KyMRNote dbid=&quot;{2369A30E-82D8-4C55-B342-84A7383AA417}&quot; recid=&quot;2449&quot;&gt;&lt;Data&gt;&lt;Field id=&quot;AccessNum&quot;&gt;23993280&lt;/Field&gt;&lt;Field id=&quot;Author&quot;&gt;Whiteford HA;Degenhardt L;Rehm J;Baxter AJ;Ferrari AJ;Erskine HE;Charlson FJ;Norman RE;Flaxman AD;Johns N;Burstein R;Murray CJ;Vos T&lt;/Field&gt;&lt;Field id=&quot;AuthorTrans&quot;&gt;&lt;/Field&gt;&lt;Field id=&quot;DOI&quot;&gt;10.1016/S0140-6736(13)61611-6&lt;/Field&gt;&lt;Field id=&quot;Editor&quot;&gt;&lt;/Field&gt;&lt;Field id=&quot;FmtTitle&quot;&gt;&lt;/Field&gt;&lt;Field id=&quot;Issue&quot;&gt;9904&lt;/Field&gt;&lt;Field id=&quot;LIID&quot;&gt;2449&lt;/Field&gt;&lt;Field id=&quot;Magazine&quot;&gt;Lancet&lt;/Field&gt;&lt;Field id=&quot;MagazineAB&quot;&gt;Lancet&lt;/Field&gt;&lt;Field id=&quot;MagazineTrans&quot;&gt;&lt;/Field&gt;&lt;Field id=&quot;PageNum&quot;&gt;1575-86&lt;/Field&gt;&lt;Field id=&quot;PubDate&quot;&gt;Nov 09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Global burden of disease attributable to mental and substance use disorders: findings from the Global Burden of Disease Study 2010.&lt;/Field&gt;&lt;Field id=&quot;Translator&quot;&gt;&lt;/Field&gt;&lt;Field id=&quot;Type&quot;&gt;{041D4F77-279E-4405-0002-4388361B9CFF}&lt;/Field&gt;&lt;Field id=&quot;Version&quot;&gt;&lt;/Field&gt;&lt;Field id=&quot;Vol&quot;&gt;382&lt;/Field&gt;&lt;Field id=&quot;Author2&quot;&gt;Whiteford,HA;Degenhardt,L;Rehm,J;&lt;/Field&gt;&lt;/Data&gt;&lt;Ref&gt;&lt;Display&gt;&lt;Text StringText=&quot;「RefIndex」&quot; StringTextOri=&quot;「RefIndex」&quot; SuperScript=&quot;true&quot;/&gt;&lt;/Display&gt;&lt;/Ref&gt;&lt;Doc&gt;&lt;Display&gt;&lt;Text StringText=&quot;Whiteford HA, Degenhardt L, Rehm J, et al.&quot; StringGroup=&quot;Author&quot;/&gt;&lt;Text StringText=&quot; &quot; StringGroup=&quot;Author&quot;/&gt;&lt;Text StringText=&quot;Global burden of disease attributable to mental and substance use disorders: findings from the Global Burden of Disease Study 2010&quot; StringGroup=&quot;Title&quot;/&gt;&lt;Text StringText=&quot;. &quot; StringGroup=&quot;Title&quot;/&gt;&lt;Text StringText=&quot;Lancet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382&quot; StringGroup=&quot;Vol&quot;/&gt;&lt;Text StringText=&quot;(&quot; StringGroup=&quot;Issue&quot;/&gt;&lt;Text StringText=&quot;9904&quot; StringGroup=&quot;Issue&quot;/&gt;&lt;Text StringText=&quot;)&quot; StringGroup=&quot;Issue&quot;/&gt;&lt;Text StringText=&quot;: &quot; StringGroup=&quot;PageNum&quot;/&gt;&lt;Text StringText=&quot;1575-86&quot; StringGroup=&quot;PageNum&quot;/&gt;&lt;Text StringText=&quot;.&quot; StringGroup=&quot;none&quot;/&gt;&lt;/Display&gt;&lt;/Doc&gt;&lt;/KyMRNote&gt;"/>
    <w:docVar w:name="KY.MR.DATA{2369A30E-82D8-4C55-B342-84A7383AA417}2560" w:val="&lt;KyMRNote dbid=&quot;{2369A30E-82D8-4C55-B342-84A7383AA417}&quot; recid=&quot;2560&quot;&gt;&lt;Data&gt;&lt;Field id=&quot;AccessNum&quot;&gt;27376398&lt;/Field&gt;&lt;Field id=&quot;Author&quot;&gt;van der Veen DC;van Dijk SDM;Comijs HC;van Zelst WH;Schoevers RA;Oude Voshaar RC&lt;/Field&gt;&lt;Field id=&quot;AuthorTrans&quot;&gt;&lt;/Field&gt;&lt;Field id=&quot;DOI&quot;&gt;10.1080/13607863.2016.1202894&lt;/Field&gt;&lt;Field id=&quot;Editor&quot;&gt;&lt;/Field&gt;&lt;Field id=&quot;FmtTitle&quot;&gt;&lt;/Field&gt;&lt;Field id=&quot;Issue&quot;&gt;11&lt;/Field&gt;&lt;Field id=&quot;LIID&quot;&gt;2560&lt;/Field&gt;&lt;Field id=&quot;Magazine&quot;&gt;Aging &amp;amp; mental health&lt;/Field&gt;&lt;Field id=&quot;MagazineAB&quot;&gt;Aging Ment Health&lt;/Field&gt;&lt;Field id=&quot;MagazineTrans&quot;&gt;&lt;/Field&gt;&lt;Field id=&quot;PageNum&quot;&gt;1177-1183&lt;/Field&gt;&lt;Field id=&quot;PubDate&quot;&gt;Nov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importance of personality and life-events in anxious depression: from trait to state anxiety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van der Veen DC,;van Dijk SDM,;Comijs,HC;van Zelst WH,;Schoevers,RA;Oude,VRC;&lt;/Field&gt;&lt;/Data&gt;&lt;Ref&gt;&lt;Display&gt;&lt;Text StringText=&quot;「RefIndex」&quot; StringTextOri=&quot;「RefIndex」&quot; SuperScript=&quot;true&quot;/&gt;&lt;/Display&gt;&lt;/Ref&gt;&lt;Doc&gt;&lt;Display&gt;&lt;Text StringText=&quot;van der Veen DC, van Dijk SDM, Comijs HC, van Zelst WH, Schoevers RA, Oude VRC&quot; StringGroup=&quot;Author&quot;/&gt;&lt;Text StringText=&quot;. &quot; StringGroup=&quot;Author&quot;/&gt;&lt;Text StringText=&quot;The importance of personality and life-events in anxious depression: from trait to state anxiety&quot; StringGroup=&quot;Title&quot;/&gt;&lt;Text StringText=&quot;. &quot; StringGroup=&quot;Title&quot;/&gt;&lt;Text StringText=&quot;Aging Ment Health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21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1177-1183&quot; StringGroup=&quot;PageNum&quot;/&gt;&lt;Text StringText=&quot;.&quot; StringGroup=&quot;none&quot;/&gt;&lt;/Display&gt;&lt;/Doc&gt;&lt;/KyMRNote&gt;"/>
    <w:docVar w:name="KY.MR.DATA{2369A30E-82D8-4C55-B342-84A7383AA417}2561" w:val="&lt;KyMRNote dbid=&quot;{2369A30E-82D8-4C55-B342-84A7383AA417}&quot; recid=&quot;2561&quot;&gt;&lt;Data&gt;&lt;Field id=&quot;AccessNum&quot;&gt;29923264&lt;/Field&gt;&lt;Field id=&quot;Author&quot;&gt;Wang S;Zhao Y;Cheng B;Wang X;Yang X;Chen T;Suo X;Gong Q&lt;/Field&gt;&lt;Field id=&quot;AuthorTrans&quot;&gt;&lt;/Field&gt;&lt;Field id=&quot;DOI&quot;&gt;10.1002/hbm.24222&lt;/Field&gt;&lt;Field id=&quot;Editor&quot;&gt;&lt;/Field&gt;&lt;Field id=&quot;FmtTitle&quot;&gt;&lt;/Field&gt;&lt;Field id=&quot;Issue&quot;&gt;10&lt;/Field&gt;&lt;Field id=&quot;LIID&quot;&gt;2561&lt;/Field&gt;&lt;Field id=&quot;Magazine&quot;&gt;Human brain mapping&lt;/Field&gt;&lt;Field id=&quot;MagazineAB&quot;&gt;Hum Brain Mapp&lt;/Field&gt;&lt;Field id=&quot;MagazineTrans&quot;&gt;&lt;/Field&gt;&lt;Field id=&quot;PageNum&quot;&gt;3943-3955&lt;/Field&gt;&lt;Field id=&quot;PubDate&quot;&gt;Oct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optimistic brain: Trait optimism mediates the influence of resting-state brain activity and connectivity on anxiety in late adolescence.&lt;/Field&gt;&lt;Field id=&quot;Translator&quot;&gt;&lt;/Field&gt;&lt;Field id=&quot;Type&quot;&gt;{041D4F77-279E-4405-0002-4388361B9CFF}&lt;/Field&gt;&lt;Field id=&quot;Version&quot;&gt;&lt;/Field&gt;&lt;Field id=&quot;Vol&quot;&gt;39&lt;/Field&gt;&lt;Field id=&quot;Author2&quot;&gt;Wang,S;Zhao,Y;Cheng,B;&lt;/Field&gt;&lt;/Data&gt;&lt;Ref&gt;&lt;Display&gt;&lt;Text StringText=&quot;「RefIndex」&quot; StringTextOri=&quot;「RefIndex」&quot; SuperScript=&quot;true&quot;/&gt;&lt;/Display&gt;&lt;/Ref&gt;&lt;Doc&gt;&lt;Display&gt;&lt;Text StringText=&quot;Wang S, Zhao Y, Cheng B, et al.&quot; StringGroup=&quot;Author&quot;/&gt;&lt;Text StringText=&quot; &quot; StringGroup=&quot;Author&quot;/&gt;&lt;Text StringText=&quot;The optimistic brain: Trait optimism mediates the influence of resting-state brain activity and connectivity on anxiety in late adolescence&quot; StringGroup=&quot;Title&quot;/&gt;&lt;Text StringText=&quot;. &quot; StringGroup=&quot;Title&quot;/&gt;&lt;Text StringText=&quot;Hum Brain Mapp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39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3943-3955&quot; StringGroup=&quot;PageNum&quot;/&gt;&lt;Text StringText=&quot;.&quot; StringGroup=&quot;none&quot;/&gt;&lt;/Display&gt;&lt;/Doc&gt;&lt;/KyMRNote&gt;"/>
    <w:docVar w:name="KY.MR.DATA{2369A30E-82D8-4C55-B342-84A7383AA417}2562" w:val="&lt;KyMRNote dbid=&quot;{2369A30E-82D8-4C55-B342-84A7383AA417}&quot; recid=&quot;2562&quot;&gt;&lt;Data&gt;&lt;Field id=&quot;AccessNum&quot;&gt;&lt;/Field&gt;&lt;Field id=&quot;Author&quot;&gt;李育玲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562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综合医院非精神科医护人员对心理健康服务认知的调查分析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李育玲,;&lt;/Field&gt;&lt;/Data&gt;&lt;Ref&gt;&lt;Display&gt;&lt;Text StringText=&quot;「RefIndex」&quot; StringTextOri=&quot;「RefIndex」&quot; SuperScript=&quot;true&quot;/&gt;&lt;/Display&gt;&lt;/Ref&gt;&lt;Doc&gt;&lt;Display&gt;&lt;Text StringText=&quot;李育玲&quot; StringGroup=&quot;Author&quot;/&gt;&lt;Text StringText=&quot;. &quot; StringGroup=&quot;Author&quot;/&gt;&lt;Text StringText=&quot;综合医院非精神科医护人员对心理健康服务认知的调查分析&quot; StringGroup=&quot;Title&quot;/&gt;&lt;Text StringText=&quot; &quot; StringGroup=&quot;Title&quot;/&gt;&lt;Text StringText=&quot;.&quot; StringGroup=&quot;none&quot;/&gt;&lt;/Display&gt;&lt;/Doc&gt;&lt;/KyMRNote&gt;"/>
    <w:docVar w:name="KY.MR.DATA{2369A30E-82D8-4C55-B342-84A7383AA417}2563" w:val="&lt;KyMRNote dbid=&quot;{2369A30E-82D8-4C55-B342-84A7383AA417}&quot; recid=&quot;2563&quot;&gt;&lt;Data&gt;&lt;Field id=&quot;AccessNum&quot;&gt;22654455&lt;/Field&gt;&lt;Field id=&quot;Author&quot;&gt;Li XJ;He YL;Ma H;Liu ZN;Jia FJ;Zhang L;Zhang L&lt;/Field&gt;&lt;Field id=&quot;AuthorTrans&quot;&gt;&lt;/Field&gt;&lt;Field id=&quot;DOI&quot;&gt;10.3748/wjg.v18.i20.2561&lt;/Field&gt;&lt;Field id=&quot;Editor&quot;&gt;&lt;/Field&gt;&lt;Field id=&quot;FmtTitle&quot;&gt;&lt;/Field&gt;&lt;Field id=&quot;Issue&quot;&gt;20&lt;/Field&gt;&lt;Field id=&quot;LIID&quot;&gt;2563&lt;/Field&gt;&lt;Field id=&quot;Magazine&quot;&gt;World journal of gastroenterology&lt;/Field&gt;&lt;Field id=&quot;MagazineAB&quot;&gt;World J Gastroenterol&lt;/Field&gt;&lt;Field id=&quot;MagazineTrans&quot;&gt;&lt;/Field&gt;&lt;Field id=&quot;PageNum&quot;&gt;2561-8&lt;/Field&gt;&lt;Field id=&quot;PubDate&quot;&gt;May 28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Prevalence of depressive and anxiety disorders in Chinese gastroenterological outpatients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Li,XJ;He,YL;Ma,H;&lt;/Field&gt;&lt;/Data&gt;&lt;Ref&gt;&lt;Display&gt;&lt;Text StringText=&quot;「RefIndex」&quot; StringTextOri=&quot;「RefIndex」&quot; SuperScript=&quot;true&quot;/&gt;&lt;/Display&gt;&lt;/Ref&gt;&lt;Doc&gt;&lt;Display&gt;&lt;Text StringText=&quot;Li XJ, He YL, Ma H, et al.&quot; StringGroup=&quot;Author&quot;/&gt;&lt;Text StringText=&quot; &quot; StringGroup=&quot;Author&quot;/&gt;&lt;Text StringText=&quot;Prevalence of depressive and anxiety disorders in Chinese gastroenterological outpatients&quot; StringGroup=&quot;Title&quot;/&gt;&lt;Text StringText=&quot;. &quot; StringGroup=&quot;Title&quot;/&gt;&lt;Text StringText=&quot;World J Gastroenterol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18&quot; StringGroup=&quot;Vol&quot;/&gt;&lt;Text StringText=&quot;(&quot; StringGroup=&quot;Issue&quot;/&gt;&lt;Text StringText=&quot;20&quot; StringGroup=&quot;Issue&quot;/&gt;&lt;Text StringText=&quot;)&quot; StringGroup=&quot;Issue&quot;/&gt;&lt;Text StringText=&quot;: &quot; StringGroup=&quot;PageNum&quot;/&gt;&lt;Text StringText=&quot;2561-8&quot; StringGroup=&quot;PageNum&quot;/&gt;&lt;Text StringText=&quot;.&quot; StringGroup=&quot;none&quot;/&gt;&lt;/Display&gt;&lt;/Doc&gt;&lt;/KyMRNote&gt;"/>
    <w:docVar w:name="KY.MR.DATA{2369A30E-82D8-4C55-B342-84A7383AA417}2564" w:val="&lt;KyMRNote dbid=&quot;{2369A30E-82D8-4C55-B342-84A7383AA417}&quot; recid=&quot;2564&quot;&gt;&lt;Data&gt;&lt;Field id=&quot;AccessNum&quot;&gt;&lt;/Field&gt;&lt;Field id=&quot;Author&quot;&gt;李兵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564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综合医院心理门诊来访者抑郁焦虑症状与人格特征的关系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李兵,;&lt;/Field&gt;&lt;/Data&gt;&lt;Ref&gt;&lt;Display&gt;&lt;Text StringText=&quot;「RefIndex」&quot; StringTextOri=&quot;「RefIndex」&quot; SuperScript=&quot;true&quot;/&gt;&lt;/Display&gt;&lt;/Ref&gt;&lt;Doc&gt;&lt;Display&gt;&lt;Text StringText=&quot;李兵&quot; StringGroup=&quot;Author&quot;/&gt;&lt;Text StringText=&quot;. &quot; StringGroup=&quot;Author&quot;/&gt;&lt;Text StringText=&quot;综合医院心理门诊来访者抑郁焦虑症状与人格特征的关系&quot; StringGroup=&quot;Title&quot;/&gt;&lt;Text StringText=&quot; &quot; StringGroup=&quot;Title&quot;/&gt;&lt;Text StringText=&quot;.&quot; StringGroup=&quot;none&quot;/&gt;&lt;/Display&gt;&lt;/Doc&gt;&lt;/KyMRNote&gt;"/>
    <w:docVar w:name="KY.MR.DATA{2369A30E-82D8-4C55-B342-84A7383AA417}2565" w:val="&lt;KyMRNote dbid=&quot;{2369A30E-82D8-4C55-B342-84A7383AA417}&quot; recid=&quot;2565&quot;&gt;&lt;Data&gt;&lt;Field id=&quot;AccessNum&quot;&gt;&lt;/Field&gt;&lt;Field id=&quot;Author&quot;&gt;陶建青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565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我国综合医院患者抑郁焦虑障碍患病率的Meta分析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陶建青,;&lt;/Field&gt;&lt;/Data&gt;&lt;Ref&gt;&lt;Display&gt;&lt;Text StringText=&quot;「RefIndex」&quot; StringTextOri=&quot;「RefIndex」&quot; SuperScript=&quot;true&quot;/&gt;&lt;/Display&gt;&lt;/Ref&gt;&lt;Doc&gt;&lt;Display&gt;&lt;Text StringText=&quot;陶建青&quot; StringGroup=&quot;Author&quot;/&gt;&lt;Text StringText=&quot;. &quot; StringGroup=&quot;Author&quot;/&gt;&lt;Text StringText=&quot;我国综合医院患者抑郁焦虑障碍患病率的Meta分析&quot; StringGroup=&quot;Title&quot;/&gt;&lt;Text StringText=&quot; &quot; StringGroup=&quot;Title&quot;/&gt;&lt;Text StringText=&quot;.&quot; StringGroup=&quot;none&quot;/&gt;&lt;/Display&gt;&lt;/Doc&gt;&lt;/KyMRNote&gt;"/>
    <w:docVar w:name="KY.MR.DATA{2369A30E-82D8-4C55-B342-84A7383AA417}2566" w:val="&lt;KyMRNote dbid=&quot;{2369A30E-82D8-4C55-B342-84A7383AA417}&quot; recid=&quot;2566&quot;&gt;&lt;Data&gt;&lt;Field id=&quot;AccessNum&quot;&gt;&lt;/Field&gt;&lt;Field id=&quot;Author&quot;&gt;卢光明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566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27所医院医疗纠纷发生率和赔付情况调查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卢光明,;&lt;/Field&gt;&lt;/Data&gt;&lt;Ref&gt;&lt;Display&gt;&lt;Text StringText=&quot;「RefIndex」&quot; StringTextOri=&quot;「RefIndex」&quot; SuperScript=&quot;true&quot;/&gt;&lt;/Display&gt;&lt;/Ref&gt;&lt;Doc&gt;&lt;Display&gt;&lt;Text StringText=&quot;卢光明&quot; StringGroup=&quot;Author&quot;/&gt;&lt;Text StringText=&quot;. &quot; StringGroup=&quot;Author&quot;/&gt;&lt;Text StringText=&quot;27所医院医疗纠纷发生率和赔付情况调查&quot; StringGroup=&quot;Title&quot;/&gt;&lt;Text StringText=&quot; &quot; StringGroup=&quot;Title&quot;/&gt;&lt;Text StringText=&quot;.&quot; StringGroup=&quot;none&quot;/&gt;&lt;/Display&gt;&lt;/Doc&gt;&lt;/KyMRNote&gt;"/>
    <w:docVar w:name="KY.MR.DATA{2369A30E-82D8-4C55-B342-84A7383AA417}2567" w:val="&lt;KyMRNote dbid=&quot;{2369A30E-82D8-4C55-B342-84A7383AA417}&quot; recid=&quot;2567&quot;&gt;&lt;Data&gt;&lt;Field id=&quot;AccessNum&quot;&gt;&lt;/Field&gt;&lt;Field id=&quot;Author&quot;&gt;王彪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567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某市医调委近3年调解的医疗纠纷状况分析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王彪,;&lt;/Field&gt;&lt;/Data&gt;&lt;Ref&gt;&lt;Display&gt;&lt;Text StringText=&quot;「RefIndex」&quot; StringTextOri=&quot;「RefIndex」&quot; SuperScript=&quot;true&quot;/&gt;&lt;/Display&gt;&lt;/Ref&gt;&lt;Doc&gt;&lt;Display&gt;&lt;Text StringText=&quot;王彪&quot; StringGroup=&quot;Author&quot;/&gt;&lt;Text StringText=&quot;. &quot; StringGroup=&quot;Author&quot;/&gt;&lt;Text StringText=&quot;某市医调委近3年调解的医疗纠纷状况分析&quot; StringGroup=&quot;Title&quot;/&gt;&lt;Text StringText=&quot; &quot; StringGroup=&quot;Title&quot;/&gt;&lt;Text StringText=&quot;.&quot; StringGroup=&quot;none&quot;/&gt;&lt;/Display&gt;&lt;/Doc&gt;&lt;/KyMRNote&gt;"/>
    <w:docVar w:name="KY.MR.DATA{2369A30E-82D8-4C55-B342-84A7383AA417}2568" w:val="&lt;KyMRNote dbid=&quot;{2369A30E-82D8-4C55-B342-84A7383AA417}&quot; recid=&quot;2568&quot;&gt;&lt;Data&gt;&lt;Field id=&quot;AccessNum&quot;&gt;&lt;/Field&gt;&lt;Field id=&quot;Author&quot;&gt;段力萨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568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非精神科患者常见心理问题与纠纷防范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段力萨,;&lt;/Field&gt;&lt;/Data&gt;&lt;Ref&gt;&lt;Display&gt;&lt;Text StringText=&quot;「RefIndex」&quot; StringTextOri=&quot;「RefIndex」&quot; SuperScript=&quot;true&quot;/&gt;&lt;/Display&gt;&lt;/Ref&gt;&lt;Doc&gt;&lt;Display&gt;&lt;Text StringText=&quot;段力萨&quot; StringGroup=&quot;Author&quot;/&gt;&lt;Text StringText=&quot;. &quot; StringGroup=&quot;Author&quot;/&gt;&lt;Text StringText=&quot;非精神科患者常见心理问题与纠纷防范&quot; StringGroup=&quot;Title&quot;/&gt;&lt;Text StringText=&quot; &quot; StringGroup=&quot;Title&quot;/&gt;&lt;Text StringText=&quot;.&quot; StringGroup=&quot;none&quot;/&gt;&lt;/Display&gt;&lt;/Doc&gt;&lt;/KyMRNote&gt;"/>
    <w:docVar w:name="KY.MR.DATA{2369A30E-82D8-4C55-B342-84A7383AA417}2569" w:val="&lt;KyMRNote dbid=&quot;{2369A30E-82D8-4C55-B342-84A7383AA417}&quot; recid=&quot;2569&quot;&gt;&lt;Data&gt;&lt;Field id=&quot;AccessNum&quot;&gt;&lt;/Field&gt;&lt;Field id=&quot;Author&quot;&gt;朱春燕;陈砺;耿庆山;刘贵浩;符蓉;区妍华&lt;/Field&gt;&lt;Field id=&quot;AuthorTrans&quot;&gt;&lt;/Field&gt;&lt;Field id=&quot;DOI&quot;&gt;&lt;/Field&gt;&lt;Field id=&quot;Editor&quot;&gt;&lt;/Field&gt;&lt;Field id=&quot;FmtTitle&quot;&gt;&lt;/Field&gt;&lt;Field id=&quot;Issue&quot;&gt;10&lt;/Field&gt;&lt;Field id=&quot;LIID&quot;&gt;2569&lt;/Field&gt;&lt;Field id=&quot;Magazine&quot;&gt;中华行为医学与脑科学杂志&lt;/Field&gt;&lt;Field id=&quot;MagazineAB&quot;&gt;&lt;/Field&gt;&lt;Field id=&quot;MagazineTrans&quot;&gt;Chin J Behav Med ＆ Brain Sci&lt;/Field&gt;&lt;Field id=&quot;PageNum&quot;&gt;932-934&lt;/Field&gt;&lt;Field id=&quot;PubDate&quot;&gt;&lt;/Field&gt;&lt;Field id=&quot;PubPlace&quot;&gt;&lt;/Field&gt;&lt;Field id=&quot;PubPlaceTrans&quot;&gt;&lt;/Field&gt;&lt;Field id=&quot;PubYear&quot;&gt;2013&lt;/Field&gt;&lt;Field id=&quot;Publisher&quot;&gt;&lt;/Field&gt;&lt;Field id=&quot;PublisherTrans&quot;&gt;&lt;/Field&gt;&lt;Field id=&quot;TITrans&quot;&gt;A cross-sectional study on the mental and behaviour education among non-psychiatric medical workers of the general hospitals in Guangzhou&lt;/Field&gt;&lt;Field id=&quot;Title&quot;&gt;广州地区综合医院非精神科医护人员精神-心理-行为教育现况调查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朱春燕,;陈砺,;耿庆山,;刘贵浩,;符蓉,;区妍华,;&lt;/Field&gt;&lt;/Data&gt;&lt;Ref&gt;&lt;Display&gt;&lt;Text StringText=&quot;「RefIndex」&quot; StringTextOri=&quot;「RefIndex」&quot; SuperScript=&quot;true&quot;/&gt;&lt;/Display&gt;&lt;/Ref&gt;&lt;Doc&gt;&lt;Display&gt;&lt;Text StringText=&quot;朱春燕, 陈砺, 耿庆山, 刘贵浩, 符蓉, 区妍华&quot; StringGroup=&quot;Author&quot;/&gt;&lt;Text StringText=&quot;. &quot; StringGroup=&quot;Author&quot;/&gt;&lt;Text StringText=&quot;广州地区综合医院非精神科医护人员精神-心理-行为教育现况调查&quot; StringGroup=&quot;Title&quot;/&gt;&lt;Text StringText=&quot;. &quot; StringGroup=&quot;Title&quot;/&gt;&lt;Text StringText=&quot;中华行为医学与脑科学杂志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2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932-934&quot; StringGroup=&quot;PageNum&quot;/&gt;&lt;Text StringText=&quot;.&quot; StringGroup=&quot;none&quot;/&gt;&lt;/Display&gt;&lt;/Doc&gt;&lt;/KyMRNote&gt;"/>
    <w:docVar w:name="KY.MR.DATA{2369A30E-82D8-4C55-B342-84A7383AA417}2570" w:val="&lt;KyMRNote dbid=&quot;{2369A30E-82D8-4C55-B342-84A7383AA417}&quot; recid=&quot;2570&quot;&gt;&lt;Data&gt;&lt;Field id=&quot;AccessNum&quot;&gt;&lt;/Field&gt;&lt;Field id=&quot;Author&quot;&gt;韩标;邹义壮;孔晶;崔界峰;李曼颖;马艾丽;韩磊;范宏振;杨甫德;&lt;/Field&gt;&lt;Field id=&quot;AuthorTrans&quot;&gt;&lt;/Field&gt;&lt;Field id=&quot;DOI&quot;&gt;&lt;/Field&gt;&lt;Field id=&quot;Editor&quot;&gt;&lt;/Field&gt;&lt;Field id=&quot;FmtTitle&quot;&gt;&lt;/Field&gt;&lt;Field id=&quot;Issue&quot;&gt;02&lt;/Field&gt;&lt;Field id=&quot;LIID&quot;&gt;2570&lt;/Field&gt;&lt;Field id=&quot;Magazine&quot;&gt;中国心理卫生杂志&lt;/Field&gt;&lt;Field id=&quot;MagazineAB&quot;&gt;&lt;/Field&gt;&lt;Field id=&quot;MagazineTrans&quot;&gt;&lt;/Field&gt;&lt;Field id=&quot;PageNum&quot;&gt;89-92&lt;/Field&gt;&lt;Field id=&quot;PubDate&quot;&gt;2010-02-10&lt;/Field&gt;&lt;Field id=&quot;PubPlace&quot;&gt;&lt;/Field&gt;&lt;Field id=&quot;PubPlaceTrans&quot;&gt;&lt;/Field&gt;&lt;Field id=&quot;PubYear&quot;&gt;2010&lt;/Field&gt;&lt;Field id=&quot;Publisher&quot;&gt;北京回龙观医院;卫生部中日友好临床医学研究所;&lt;/Field&gt;&lt;Field id=&quot;PublisherTrans&quot;&gt;&lt;/Field&gt;&lt;Field id=&quot;TITrans&quot;&gt;&lt;/Field&gt;&lt;Field id=&quot;Title&quot;&gt;非精神科临床医师心理卫生知识调查问卷的初步编制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韩标,;邹义壮,;孔晶,;&lt;/Field&gt;&lt;/Data&gt;&lt;Ref&gt;&lt;Display&gt;&lt;Text StringText=&quot;「RefIndex」&quot; StringTextOri=&quot;「RefIndex」&quot; SuperScript=&quot;true&quot;/&gt;&lt;/Display&gt;&lt;/Ref&gt;&lt;Doc&gt;&lt;Display&gt;&lt;Text StringText=&quot;韩标, 邹义壮, 孔晶等.&quot; StringGroup=&quot;Author&quot;/&gt;&lt;Text StringText=&quot; &quot; StringGroup=&quot;Author&quot;/&gt;&lt;Text StringText=&quot;非精神科临床医师心理卫生知识调查问卷的初步编制&quot; StringGroup=&quot;Title&quot;/&gt;&lt;Text StringText=&quot;. &quot; StringGroup=&quot;Title&quot;/&gt;&lt;Text StringText=&quot;中国心理卫生杂志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(&quot; StringGroup=&quot;Issue&quot;/&gt;&lt;Text StringText=&quot;02&quot; StringGroup=&quot;Issue&quot;/&gt;&lt;Text StringText=&quot;)&quot; StringGroup=&quot;Issue&quot;/&gt;&lt;Text StringText=&quot;: &quot; StringGroup=&quot;PageNum&quot;/&gt;&lt;Text StringText=&quot;89-92&quot; StringGroup=&quot;PageNum&quot;/&gt;&lt;Text StringText=&quot;.&quot; StringGroup=&quot;none&quot;/&gt;&lt;/Display&gt;&lt;/Doc&gt;&lt;/KyMRNote&gt;"/>
    <w:docVar w:name="KY.MR.DATA{2369A30E-82D8-4C55-B342-84A7383AA417}2571" w:val="&lt;KyMRNote dbid=&quot;{2369A30E-82D8-4C55-B342-84A7383AA417}&quot; recid=&quot;2571&quot;&gt;&lt;Data&gt;&lt;Field id=&quot;AccessNum&quot;&gt;&lt;/Field&gt;&lt;Field id=&quot;Author&quot;&gt;符蓉;朱春燕;陈砺;耿庆山;&lt;/Field&gt;&lt;Field id=&quot;AuthorTrans&quot;&gt;&lt;/Field&gt;&lt;Field id=&quot;DOI&quot;&gt;&lt;/Field&gt;&lt;Field id=&quot;Editor&quot;&gt;&lt;/Field&gt;&lt;Field id=&quot;FmtTitle&quot;&gt;&lt;/Field&gt;&lt;Field id=&quot;Issue&quot;&gt;03&lt;/Field&gt;&lt;Field id=&quot;LIID&quot;&gt;2571&lt;/Field&gt;&lt;Field id=&quot;Magazine&quot;&gt;中国医学伦理学&lt;/Field&gt;&lt;Field id=&quot;MagazineAB&quot;&gt;&lt;/Field&gt;&lt;Field id=&quot;MagazineTrans&quot;&gt;&lt;/Field&gt;&lt;Field id=&quot;PageNum&quot;&gt;369-373&lt;/Field&gt;&lt;Field id=&quot;PubDate&quot;&gt;2015-06-25&lt;/Field&gt;&lt;Field id=&quot;PubPlace&quot;&gt;&lt;/Field&gt;&lt;Field id=&quot;PubPlaceTrans&quot;&gt;&lt;/Field&gt;&lt;Field id=&quot;PubYear&quot;&gt;2015&lt;/Field&gt;&lt;Field id=&quot;Publisher&quot;&gt;中山大学公共卫生学院;广州医科大学公共卫生学院;广东省委工作办;广东省人民医院;&lt;/Field&gt;&lt;Field id=&quot;PublisherTrans&quot;&gt;&lt;/Field&gt;&lt;Field id=&quot;TITrans&quot;&gt;&lt;/Field&gt;&lt;Field id=&quot;Title&quot;&gt;综合医院非精神科医生对精神卫生工作转移态度的影响因素分析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符蓉,;朱春燕,;陈砺,;耿庆山,;&lt;/Field&gt;&lt;/Data&gt;&lt;Ref&gt;&lt;Display&gt;&lt;Text StringText=&quot;「RefIndex」&quot; StringTextOri=&quot;「RefIndex」&quot; SuperScript=&quot;true&quot;/&gt;&lt;/Display&gt;&lt;/Ref&gt;&lt;Doc&gt;&lt;Display&gt;&lt;Text StringText=&quot;符蓉, 朱春燕, 陈砺, 耿庆山&quot; StringGroup=&quot;Author&quot;/&gt;&lt;Text StringText=&quot;. &quot; StringGroup=&quot;Author&quot;/&gt;&lt;Text StringText=&quot;综合医院非精神科医生对精神卫生工作转移态度的影响因素分析&quot; StringGroup=&quot;Title&quot;/&gt;&lt;Text StringText=&quot;. &quot; StringGroup=&quot;Title&quot;/&gt;&lt;Text StringText=&quot;中国医学伦理学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(&quot; StringGroup=&quot;Issue&quot;/&gt;&lt;Text StringText=&quot;03&quot; StringGroup=&quot;Issue&quot;/&gt;&lt;Text StringText=&quot;)&quot; StringGroup=&quot;Issue&quot;/&gt;&lt;Text StringText=&quot;: &quot; StringGroup=&quot;PageNum&quot;/&gt;&lt;Text StringText=&quot;369-373&quot; StringGroup=&quot;PageNum&quot;/&gt;&lt;Text StringText=&quot;.&quot; StringGroup=&quot;none&quot;/&gt;&lt;/Display&gt;&lt;/Doc&gt;&lt;/KyMRNote&gt;"/>
    <w:docVar w:name="KY.MR.DATA{2369A30E-82D8-4C55-B342-84A7383AA417}2893" w:val="&lt;KyMRNote dbid=&quot;{2369A30E-82D8-4C55-B342-84A7383AA417}&quot; recid=&quot;2893&quot;&gt;&lt;Data&gt;&lt;Field id=&quot;AccessNum&quot;&gt;12489307&lt;/Field&gt;&lt;Field id=&quot;Author&quot;&gt;Coker LA;Samuel DB;Widiger TA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2893&lt;/Field&gt;&lt;Field id=&quot;Magazine&quot;&gt;Journal of personality disorders&lt;/Field&gt;&lt;Field id=&quot;MagazineAB&quot;&gt;J Pers Disord&lt;/Field&gt;&lt;Field id=&quot;MagazineTrans&quot;&gt;&lt;/Field&gt;&lt;Field id=&quot;PageNum&quot;&gt;385-401&lt;/Field&gt;&lt;Field id=&quot;PubDate&quot;&gt;Oct&lt;/Field&gt;&lt;Field id=&quot;PubPlace&quot;&gt;United State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Maladaptive personality functioning within the big five and the five-factor model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Coker,L.A.;Samuel,D.B.;Widiger,T.A.;&lt;/Field&gt;&lt;/Data&gt;&lt;Ref&gt;&lt;Display&gt;&lt;Text AuthorShow=&quot;Coker et al.&quot; PubYearShow=&quot;2002&quot; StringText=&quot;Coker et al., 2002&quot; StringTextOri=&quot;Coker et al., 2002&quot;/&gt;&lt;/Display&gt;&lt;/Ref&gt;&lt;Doc&gt;&lt;Display&gt;&lt;Text StringText=&quot;Coker, L.A., Samuel, D.B., Widiger, T.A.&quot; StringGroup=&quot;Author&quot;/&gt;_x000d__x000a__x0009__x0009__x0009_&lt;Text StringText=&quot;, &quot; StringGroup=&quot;Author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Maladaptive personality functioning within the big five and the five-factor model&quot; StringGroup=&quot;Title&quot;/&gt;_x000d__x000a__x0009__x0009__x0009_&lt;Text StringText=&quot;. &quot; StringGroup=&quot;Title&quot;/&gt;_x000d__x000a__x0009__x0009__x0009_&lt;Text StringText=&quot;Journal of personality disorders&quot; StringGroup=&quot;Magazine&quot;/&gt;_x000d__x000a__x0009__x0009__x0009_&lt;Text StringText=&quot; &quot; StringGroup=&quot;Magazine&quot;/&gt;_x000d__x000a__x0009__x0009__x0009_&lt;Text StringText=&quot;16&quot; StringGroup=&quot;Vol&quot;/&gt;_x000d__x000a__x0009__x0009__x0009_&lt;Text StringText=&quot;, &quot; StringGroup=&quot;none&quot;/&gt;_x000d__x000a__x0009__x0009__x0009_&lt;Text StringText=&quot;385-401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894" w:val="&lt;KyMRNote dbid=&quot;{2369A30E-82D8-4C55-B342-84A7383AA417}&quot; recid=&quot;2894&quot;&gt;&lt;Data&gt;&lt;Field id=&quot;AccessNum&quot;&gt;26884548&lt;/Field&gt;&lt;Field id=&quot;Author&quot;&gt;Coid JW;Ullrich S;Bebbington P;Fazel S;Keers R&lt;/Field&gt;&lt;Field id=&quot;AuthorTrans&quot;&gt;&lt;/Field&gt;&lt;Field id=&quot;DOI&quot;&gt;10.1093/schbul/sbw006&lt;/Field&gt;&lt;Field id=&quot;Editor&quot;&gt;&lt;/Field&gt;&lt;Field id=&quot;FmtTitle&quot;&gt;&lt;/Field&gt;&lt;Field id=&quot;Issue&quot;&gt;4&lt;/Field&gt;&lt;Field id=&quot;LIID&quot;&gt;2894&lt;/Field&gt;&lt;Field id=&quot;Magazine&quot;&gt;Schizophrenia bulletin&lt;/Field&gt;&lt;Field id=&quot;MagazineAB&quot;&gt;Schizophr Bull&lt;/Field&gt;&lt;Field id=&quot;MagazineTrans&quot;&gt;&lt;/Field&gt;&lt;Field id=&quot;PageNum&quot;&gt;907-15&lt;/Field&gt;&lt;Field id=&quot;PubDate&quot;&gt;0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aranoid Ideation and Violence: Meta-analysis of Individual Subject Data of 7 Population Surveys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Coid,J.W.;Ullrich,S.;Bebbington,P.;Fazel,S.;Keers,R.;&lt;/Field&gt;&lt;/Data&gt;&lt;Ref&gt;&lt;Display&gt;&lt;Text AuthorShow=&quot;Coid et al.&quot; PubYearShow=&quot;2016&quot; StringText=&quot;Coid et al., 2016&quot; StringTextOri=&quot;Coid et al., 2016&quot;/&gt;&lt;/Display&gt;&lt;/Ref&gt;&lt;Doc&gt;&lt;Display&gt;&lt;Text StringText=&quot;Coid, J.W., Ullrich, S., Bebbington, P., Fazel, S., Keers, R.&quot; StringGroup=&quot;Author&quot;/&gt;_x000d__x000a__x0009__x0009__x0009_&lt;Text StringText=&quot;, &quot; StringGroup=&quot;Author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Paranoid Ideation and Violence: Meta-analysis of Individual Subject Data of 7 Population Surveys&quot; StringGroup=&quot;Title&quot;/&gt;_x000d__x000a__x0009__x0009__x0009_&lt;Text StringText=&quot;. &quot; StringGroup=&quot;Title&quot;/&gt;_x000d__x000a__x0009__x0009__x0009_&lt;Text StringText=&quot;Schizophrenia bulletin&quot; StringGroup=&quot;Magazine&quot;/&gt;_x000d__x000a__x0009__x0009__x0009_&lt;Text StringText=&quot; &quot; StringGroup=&quot;Magazine&quot;/&gt;_x000d__x000a__x0009__x0009__x0009_&lt;Text StringText=&quot;42&quot; StringGroup=&quot;Vol&quot;/&gt;_x000d__x000a__x0009__x0009__x0009_&lt;Text StringText=&quot;, &quot; StringGroup=&quot;none&quot;/&gt;_x000d__x000a__x0009__x0009__x0009_&lt;Text StringText=&quot;907-915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895" w:val="&lt;KyMRNote dbid=&quot;{2369A30E-82D8-4C55-B342-84A7383AA417}&quot; recid=&quot;2895&quot;&gt;&lt;Data&gt;&lt;Field id=&quot;AccessNum&quot;&gt;4682398&lt;/Field&gt;&lt;Field id=&quot;Author&quot;&gt;Derogatis LR;Lipman RS;Covi L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2895&lt;/Field&gt;&lt;Field id=&quot;Magazine&quot;&gt;Psychopharmacology bulletin&lt;/Field&gt;&lt;Field id=&quot;MagazineAB&quot;&gt;Psychopharmacol Bull&lt;/Field&gt;&lt;Field id=&quot;MagazineTrans&quot;&gt;&lt;/Field&gt;&lt;Field id=&quot;PageNum&quot;&gt;13-28&lt;/Field&gt;&lt;Field id=&quot;PubDate&quot;&gt;Jan&lt;/Field&gt;&lt;Field id=&quot;PubPlace&quot;&gt;United States&lt;/Field&gt;&lt;Field id=&quot;PubPlaceTrans&quot;&gt;&lt;/Field&gt;&lt;Field id=&quot;PubYear&quot;&gt;1973&lt;/Field&gt;&lt;Field id=&quot;Publisher&quot;&gt;&lt;/Field&gt;&lt;Field id=&quot;PublisherTrans&quot;&gt;&lt;/Field&gt;&lt;Field id=&quot;TITrans&quot;&gt;&lt;/Field&gt;&lt;Field id=&quot;Title&quot;&gt;SCL-90: an outpatient psychiatric rating scale--preliminary report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Derogatis,L.R.;Lipman,R.S.;Covi,L.;&lt;/Field&gt;&lt;/Data&gt;&lt;Ref&gt;&lt;Display&gt;&lt;Text AuthorShow=&quot;Derogatis et al.&quot; PubYearShow=&quot;1973&quot; StringText=&quot;Derogatis et al., 1973&quot; StringTextOri=&quot;Derogatis et al., 1973&quot;/&gt;&lt;/Display&gt;&lt;/Ref&gt;&lt;Doc&gt;&lt;Display&gt;&lt;Text StringText=&quot;Derogatis, L.R., Lipman, R.S., Covi, L.&quot; StringGroup=&quot;Author&quot;/&gt;_x000d__x000a__x0009__x0009__x0009_&lt;Text StringText=&quot;, &quot; StringGroup=&quot;Author&quot;/&gt;_x000d__x000a__x0009__x0009__x0009_&lt;Text StringText=&quot;1973&quot; StringGroup=&quot;PubYear&quot;/&gt;_x000d__x000a__x0009__x0009__x0009_&lt;Text StringText=&quot;. &quot; StringGroup=&quot;PubYear&quot;/&gt;_x000d__x000a__x0009__x0009__x0009_&lt;Text StringText=&quot;SCL-90: an outpatient psychiatric rating scale--preliminary report&quot; StringGroup=&quot;Title&quot;/&gt;_x000d__x000a__x0009__x0009__x0009_&lt;Text StringText=&quot;. &quot; StringGroup=&quot;Title&quot;/&gt;_x000d__x000a__x0009__x0009__x0009_&lt;Text StringText=&quot;Psychopharmacology bulletin&quot; StringGroup=&quot;Magazine&quot;/&gt;_x000d__x000a__x0009__x0009__x0009_&lt;Text StringText=&quot; &quot; StringGroup=&quot;Magazine&quot;/&gt;_x000d__x000a__x0009__x0009__x0009_&lt;Text StringText=&quot;9&quot; StringGroup=&quot;Vol&quot;/&gt;_x000d__x000a__x0009__x0009__x0009_&lt;Text StringText=&quot;, &quot; StringGroup=&quot;none&quot;/&gt;_x000d__x000a__x0009__x0009__x0009_&lt;Text StringText=&quot;13-28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897" w:val="&lt;KyMRNote dbid=&quot;{2369A30E-82D8-4C55-B342-84A7383AA417}&quot; recid=&quot;2897&quot;&gt;&lt;Data&gt;&lt;Field id=&quot;AccessNum&quot;&gt;&lt;/Field&gt;&lt;Field id=&quot;Author&quot;&gt;Diekstra, R. F. W.&lt;/Field&gt;&lt;Field id=&quot;AuthorTrans&quot;&gt;&lt;/Field&gt;&lt;Field id=&quot;DOI&quot;&gt;&lt;/Field&gt;&lt;Field id=&quot;Editor&quot;&gt;&lt;/Field&gt;&lt;Field id=&quot;FmtTitle&quot;&gt;&lt;/Field&gt;&lt;Field id=&quot;Issue&quot;&gt;S371&lt;/Field&gt;&lt;Field id=&quot;LIID&quot;&gt;2897&lt;/Field&gt;&lt;Field id=&quot;Magazine&quot;&gt;Acta Psychiatr Scand&lt;/Field&gt;&lt;Field id=&quot;MagazineAB&quot;&gt;&lt;/Field&gt;&lt;Field id=&quot;MagazineTrans&quot;&gt;&lt;/Field&gt;&lt;Field id=&quot;PageNum&quot;&gt;9-20&lt;/Field&gt;&lt;Field id=&quot;PubDate&quot;&gt;&lt;/Field&gt;&lt;Field id=&quot;PubPlace&quot;&gt;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The epidemiology of suicide and parasuicide&lt;/Field&gt;&lt;Field id=&quot;Translator&quot;&gt;&lt;/Field&gt;&lt;Field id=&quot;Type&quot;&gt;{041D4F77-279E-4405-0002-4388361B9CFF}&lt;/Field&gt;&lt;Field id=&quot;Version&quot;&gt;&lt;/Field&gt;&lt;Field id=&quot;Vol&quot;&gt;87&lt;/Field&gt;&lt;Field id=&quot;Author2&quot;&gt;Diekstra,R.F.W.;&lt;/Field&gt;&lt;/Data&gt;&lt;Ref&gt;&lt;Display&gt;&lt;Text AuthorShow=&quot;Diekstra&quot; PubYearShow=&quot;2010&quot; StringText=&quot;Diekstra, 2010&quot; StringTextOri=&quot;Diekstra, 2010&quot;/&gt;&lt;/Display&gt;&lt;/Ref&gt;&lt;Doc&gt;&lt;Display&gt;&lt;Text StringText=&quot;Diekstra, R.F.W.&quot; StringGroup=&quot;Author&quot;/&gt;_x000d__x000a__x0009__x0009__x0009_&lt;Text StringText=&quot;, &quot; StringGroup=&quot;Author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The epidemiology of suicide and parasuicide&quot; StringGroup=&quot;Title&quot;/&gt;_x000d__x000a__x0009__x0009__x0009_&lt;Text StringText=&quot;. &quot; StringGroup=&quot;Title&quot;/&gt;_x000d__x000a__x0009__x0009__x0009_&lt;Text StringText=&quot;Acta psychiatrica Scandinavica&quot; StringGroup=&quot;Magazine&quot;/&gt;_x000d__x000a__x0009__x0009__x0009_&lt;Text StringText=&quot; &quot; StringGroup=&quot;Magazine&quot;/&gt;_x000d__x000a__x0009__x0009__x0009_&lt;Text StringText=&quot;87&quot; StringGroup=&quot;Vol&quot;/&gt;_x000d__x000a__x0009__x0009__x0009_&lt;Text StringText=&quot;, &quot; StringGroup=&quot;none&quot;/&gt;_x000d__x000a__x0009__x0009__x0009_&lt;Text StringText=&quot;9-20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898" w:val="&lt;KyMRNote dbid=&quot;{2369A30E-82D8-4C55-B342-84A7383AA417}&quot; recid=&quot;2898&quot;&gt;&lt;Data&gt;&lt;Field id=&quot;AccessNum&quot;&gt;29621675&lt;/Field&gt;&lt;Field id=&quot;Author&quot;&gt;Dimaggio G;MacBeth A;Popolo R;Salvatore G;Perrini F;Raouna A;Osam CS;Buonocore L;Bandiera A;Montano A&lt;/Field&gt;&lt;Field id=&quot;AuthorTrans&quot;&gt;&lt;/Field&gt;&lt;Field id=&quot;DOI&quot;&gt;10.1016/j.comppsych.2018.03.005&lt;/Field&gt;&lt;Field id=&quot;Editor&quot;&gt;&lt;/Field&gt;&lt;Field id=&quot;FmtTitle&quot;&gt;&lt;/Field&gt;&lt;Field id=&quot;Issue&quot;&gt;&lt;/Field&gt;&lt;Field id=&quot;LIID&quot;&gt;2898&lt;/Field&gt;&lt;Field id=&quot;Magazine&quot;&gt;Comprehensive psychiatry&lt;/Field&gt;&lt;Field id=&quot;MagazineAB&quot;&gt;Compr Psychiatry&lt;/Field&gt;&lt;Field id=&quot;MagazineTrans&quot;&gt;&lt;/Field&gt;&lt;Field id=&quot;PageNum&quot;&gt;71-78&lt;/Field&gt;&lt;Field id=&quot;PubDate&quot;&gt;May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he problem of overcontrol: Perfectionism, emotional inhibition, and personality disorders.&lt;/Field&gt;&lt;Field id=&quot;Translator&quot;&gt;&lt;/Field&gt;&lt;Field id=&quot;Type&quot;&gt;{041D4F77-279E-4405-0002-4388361B9CFF}&lt;/Field&gt;&lt;Field id=&quot;Version&quot;&gt;&lt;/Field&gt;&lt;Field id=&quot;Vol&quot;&gt;83&lt;/Field&gt;&lt;Field id=&quot;Author2&quot;&gt;Dimaggio,G.;MacBeth,A.;Popolo,R.;Salvatore,G.;Perrini,F.;Raouna,A.;Osam,C.S.;Buonocore,L.;Bandiera,A.;Montano,A.;&lt;/Field&gt;&lt;/Data&gt;&lt;Ref&gt;&lt;Display&gt;&lt;Text AuthorShow=&quot;Dimaggio et al.&quot; PubYearShow=&quot;2018&quot; StringText=&quot;Dimaggio et al., 2018&quot; StringTextOri=&quot;Dimaggio et al., 2018&quot;/&gt;&lt;/Display&gt;&lt;/Ref&gt;&lt;Doc&gt;&lt;Display&gt;&lt;Text StringText=&quot;Dimaggio, G., MacBeth, A., Popolo, R., Salvatore, G., Perrini, F., Raouna, A., Osam, C.S., Buonocore, L., Bandiera, A., Montano, A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The problem of overcontrol: Perfectionism, emotional inhibition, and personality disorders&quot; StringGroup=&quot;Title&quot;/&gt;_x000d__x000a__x0009__x0009__x0009_&lt;Text StringText=&quot;. &quot; StringGroup=&quot;Title&quot;/&gt;_x000d__x000a__x0009__x0009__x0009_&lt;Text StringText=&quot;Comprehensive psychiatry&quot; StringGroup=&quot;Magazine&quot;/&gt;_x000d__x000a__x0009__x0009__x0009_&lt;Text StringText=&quot; &quot; StringGroup=&quot;Magazine&quot;/&gt;_x000d__x000a__x0009__x0009__x0009_&lt;Text StringText=&quot;83&quot; StringGroup=&quot;Vol&quot;/&gt;_x000d__x000a__x0009__x0009__x0009_&lt;Text StringText=&quot;, &quot; StringGroup=&quot;none&quot;/&gt;_x000d__x000a__x0009__x0009__x0009_&lt;Text StringText=&quot;71-78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899" w:val="&lt;KyMRNote dbid=&quot;{2369A30E-82D8-4C55-B342-84A7383AA417}&quot; recid=&quot;2899&quot;&gt;&lt;Data&gt;&lt;Field id=&quot;AccessNum&quot;&gt;&lt;/Field&gt;&lt;Field id=&quot;Author&quot;&gt;Duan, Li Sa;Han, Chen Guang;Yu-Ming, L. I.;Feng, Jun Min;Lei, X. U.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899&lt;/Field&gt;&lt;Field id=&quot;Magazine&quot;&gt;Hospital Administration Journal of Chinese Peoples Liberation Army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Psychological Problems of Non- psychopathic Patients in General Hospital and Prevention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Duan,L.S.;Han,C.G.;Yu-Ming,L.I.;Feng,J.M.;Lei,X.U.;&lt;/Field&gt;&lt;/Data&gt;&lt;Ref&gt;&lt;Display&gt;&lt;Text AuthorShow=&quot;Duan et al.&quot; PubYearShow=&quot;2013&quot; StringText=&quot;Duan et al., 2013&quot; StringTextOri=&quot;Duan et al., 2013&quot;/&gt;&lt;/Display&gt;&lt;/Ref&gt;&lt;Doc&gt;&lt;Display&gt;&lt;Text StringText=&quot;Duan, L.S., Han, C.G., Yu-Ming, L.I., Feng, J.M., Lei, X.U.&quot; StringGroup=&quot;Author&quot;/&gt;_x000d__x000a__x0009__x0009__x0009_&lt;Text StringText=&quot;, &quot; StringGroup=&quot;Author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Psychological Problems of Non- psychopathic Patients in General Hospital and Preventions&quot; StringGroup=&quot;Title&quot;/&gt;_x000d__x000a__x0009__x0009__x0009_&lt;Text StringText=&quot;. &quot; StringGroup=&quot;Title&quot;/&gt;_x000d__x000a__x0009__x0009__x0009_&lt;Text StringText=&quot;Hospital Administration Journal of Chinese Peoples Liberation Army&quot; StringGroup=&quot;Magazine&quot;/&gt;_x000d__x000a__x0009__x0009__x0009_&lt;Text StringText=&quot; &quot; StringGroup=&quot;Magazine&quot;/&gt;_x000d__x000a__x0009__x0009__x0009_&lt;Text StringText=&quot; &quot; StringGroup=&quot;none&quot;/&gt;_x000d__x000a__x0009__x0009__x0009_&lt;Text StringText=&quot;.&quot; StringGroup=&quot;none&quot;/&gt;_x000d__x000a__x0009__x0009_&lt;/Display&gt;&lt;/Doc&gt;&lt;/KyMRNote&gt;"/>
    <w:docVar w:name="KY.MR.DATA{2369A30E-82D8-4C55-B342-84A7383AA417}2900" w:val="&lt;KyMRNote dbid=&quot;{2369A30E-82D8-4C55-B342-84A7383AA417}&quot; recid=&quot;2900&quot;&gt;&lt;Data&gt;&lt;Field id=&quot;AccessNum&quot;&gt;29793049&lt;/Field&gt;&lt;Field id=&quot;Author&quot;&gt;Evren C;Dalbudak E;Topcu M;Kutlu N;Evren B;Pontes HM&lt;/Field&gt;&lt;Field id=&quot;AuthorTrans&quot;&gt;&lt;/Field&gt;&lt;Field id=&quot;DOI&quot;&gt;10.1016/j.psychres.2018.05.002&lt;/Field&gt;&lt;Field id=&quot;Editor&quot;&gt;&lt;/Field&gt;&lt;Field id=&quot;FmtTitle&quot;&gt;&lt;/Field&gt;&lt;Field id=&quot;Issue&quot;&gt;&lt;/Field&gt;&lt;Field id=&quot;LIID&quot;&gt;2900&lt;/Field&gt;&lt;Field id=&quot;Magazine&quot;&gt;Psychiatry research&lt;/Field&gt;&lt;Field id=&quot;MagazineAB&quot;&gt;Psychiatry Res&lt;/Field&gt;&lt;Field id=&quot;MagazineTrans&quot;&gt;&lt;/Field&gt;&lt;Field id=&quot;PageNum&quot;&gt;349-354&lt;/Field&gt;&lt;Field id=&quot;PubDate&quot;&gt;07&lt;/Field&gt;&lt;Field id=&quot;PubPlace&quot;&gt;Ire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sychometric validation of the Turkish nine-item Internet Gaming Disorder Scale-Short Form (IGDS9-SF).&lt;/Field&gt;&lt;Field id=&quot;Translator&quot;&gt;&lt;/Field&gt;&lt;Field id=&quot;Type&quot;&gt;{041D4F77-279E-4405-0002-4388361B9CFF}&lt;/Field&gt;&lt;Field id=&quot;Version&quot;&gt;&lt;/Field&gt;&lt;Field id=&quot;Vol&quot;&gt;265&lt;/Field&gt;&lt;Field id=&quot;Author2&quot;&gt;Evren,C.;Dalbudak,E.;Topcu,M.;Kutlu,N.;Evren,B.;Pontes,H.M.;&lt;/Field&gt;&lt;/Data&gt;&lt;Ref&gt;&lt;Display&gt;&lt;Text AuthorShow=&quot;Evren et al.&quot; PubYearShow=&quot;2018&quot; StringText=&quot;Evren et al., 2018&quot; StringTextOri=&quot;Evren et al., 2018&quot;/&gt;&lt;/Display&gt;&lt;/Ref&gt;&lt;Doc&gt;&lt;Display&gt;&lt;Text StringText=&quot;Evren, C., Dalbudak, E., Topcu, M., Kutlu, N., Evren, B., Pontes, H.M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Psychometric validation of the Turkish nine-item Internet Gaming Disorder Scale-Short Form (IGDS9-SF)&quot; StringGroup=&quot;Title&quot;/&gt;_x000d__x000a__x0009__x0009__x0009_&lt;Text StringText=&quot;. &quot; StringGroup=&quot;Title&quot;/&gt;_x000d__x000a__x0009__x0009__x0009_&lt;Text StringText=&quot;Psychiatry research&quot; StringGroup=&quot;Magazine&quot;/&gt;_x000d__x000a__x0009__x0009__x0009_&lt;Text StringText=&quot; &quot; StringGroup=&quot;Magazine&quot;/&gt;_x000d__x000a__x0009__x0009__x0009_&lt;Text StringText=&quot;265&quot; StringGroup=&quot;Vol&quot;/&gt;_x000d__x000a__x0009__x0009__x0009_&lt;Text StringText=&quot;, &quot; StringGroup=&quot;none&quot;/&gt;_x000d__x000a__x0009__x0009__x0009_&lt;Text StringText=&quot;349-354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01" w:val="&lt;KyMRNote dbid=&quot;{2369A30E-82D8-4C55-B342-84A7383AA417}&quot; recid=&quot;2901&quot;&gt;&lt;Data&gt;&lt;Field id=&quot;AccessNum&quot;&gt;&lt;/Field&gt;&lt;Field id=&quot;Author&quot;&gt;Guang-Ming, L. U.;Fan, Zhen;Han, Xue Jun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01&lt;/Field&gt;&lt;Field id=&quot;Magazine&quot;&gt;Chinese Hospital Management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Investigation on Incidence and its Compensation of Medical Disputes in 27 Hospital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Guang-Ming,L.U.;Fan,Z.;Han,X.J.;&lt;/Field&gt;&lt;/Data&gt;&lt;Ref&gt;&lt;Display&gt;&lt;Text AuthorShow=&quot;Guang-Ming et al.&quot; PubYearShow=&quot;2015&quot; StringText=&quot;Guang-Ming et al., 2015&quot; StringTextOri=&quot;Guang-Ming et al., 2015&quot;/&gt;&lt;/Display&gt;&lt;/Ref&gt;&lt;Doc&gt;&lt;Display&gt;&lt;Text StringText=&quot;Guang-Ming, L.U., Fan, Z., Han, X.J.&quot; StringGroup=&quot;Author&quot;/&gt;_x000d__x000a__x0009__x0009__x0009_&lt;Text StringText=&quot;, &quot; StringGroup=&quot;Author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Investigation on Incidence and its Compensation of Medical Disputes in 27 Hospitals&quot; StringGroup=&quot;Title&quot;/&gt;_x000d__x000a__x0009__x0009__x0009_&lt;Text StringText=&quot;. &quot; StringGroup=&quot;Title&quot;/&gt;_x000d__x000a__x0009__x0009__x0009_&lt;Text StringText=&quot;Chinese Hospital Management&quot; StringGroup=&quot;Magazine&quot;/&gt;_x000d__x000a__x0009__x0009__x0009_&lt;Text StringText=&quot; &quot; StringGroup=&quot;Magazine&quot;/&gt;_x000d__x000a__x0009__x0009__x0009_&lt;Text StringText=&quot; &quot; StringGroup=&quot;none&quot;/&gt;_x000d__x000a__x0009__x0009__x0009_&lt;Text StringText=&quot;.&quot; StringGroup=&quot;none&quot;/&gt;_x000d__x000a__x0009__x0009_&lt;/Display&gt;&lt;/Doc&gt;&lt;/KyMRNote&gt;"/>
    <w:docVar w:name="KY.MR.DATA{2369A30E-82D8-4C55-B342-84A7383AA417}2902" w:val="&lt;KyMRNote dbid=&quot;{2369A30E-82D8-4C55-B342-84A7383AA417}&quot; recid=&quot;2902&quot;&gt;&lt;Data&gt;&lt;Field id=&quot;AccessNum&quot;&gt;29377848&lt;/Field&gt;&lt;Field id=&quot;Author&quot;&gt;Gordon-King K;Schweitzer RD;Dimaggio G&lt;/Field&gt;&lt;Field id=&quot;AuthorTrans&quot;&gt;&lt;/Field&gt;&lt;Field id=&quot;DOI&quot;&gt;10.1097/NMD.0000000000000789&lt;/Field&gt;&lt;Field id=&quot;Editor&quot;&gt;&lt;/Field&gt;&lt;Field id=&quot;FmtTitle&quot;&gt;&lt;/Field&gt;&lt;Field id=&quot;Issue&quot;&gt;4&lt;/Field&gt;&lt;Field id=&quot;LIID&quot;&gt;2902&lt;/Field&gt;&lt;Field id=&quot;Magazine&quot;&gt;The Journal of nervous and mental disease&lt;/Field&gt;&lt;Field id=&quot;MagazineAB&quot;&gt;J Nerv Ment Dis&lt;/Field&gt;&lt;Field id=&quot;MagazineTrans&quot;&gt;&lt;/Field&gt;&lt;Field id=&quot;PageNum&quot;&gt;263-269&lt;/Field&gt;&lt;Field id=&quot;PubDate&quot;&gt;Apr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Metacognitive Interpersonal Therapy for Personality Disorders Featuring Emotional Inhibition: A Multiple Baseline Case Series.&lt;/Field&gt;&lt;Field id=&quot;Translator&quot;&gt;&lt;/Field&gt;&lt;Field id=&quot;Type&quot;&gt;{041D4F77-279E-4405-0002-4388361B9CFF}&lt;/Field&gt;&lt;Field id=&quot;Version&quot;&gt;&lt;/Field&gt;&lt;Field id=&quot;Vol&quot;&gt;206&lt;/Field&gt;&lt;Field id=&quot;Author2&quot;&gt;Gordon-King,K.;Schweitzer,R.D.;Dimaggio,G.;&lt;/Field&gt;&lt;/Data&gt;&lt;Ref&gt;&lt;Display&gt;&lt;Text AuthorShow=&quot;Gordon-King et al.&quot; PubYearShow=&quot;2018&quot; StringText=&quot;Gordon-King et al., 2018&quot; StringTextOri=&quot;Gordon-King et al., 2018&quot;/&gt;&lt;/Display&gt;&lt;/Ref&gt;&lt;Doc&gt;&lt;Display&gt;&lt;Text StringText=&quot;Gordon-King, K., Schweitzer, R.D., Dimaggio, G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Metacognitive Interpersonal Therapy for Personality Disorders Featuring Emotional Inhibition: A Multiple Baseline Case Series&quot; StringGroup=&quot;Title&quot;/&gt;_x000d__x000a__x0009__x0009__x0009_&lt;Text StringText=&quot;. &quot; StringGroup=&quot;Title&quot;/&gt;_x000d__x000a__x0009__x0009__x0009_&lt;Text StringText=&quot;The Journal of nervous and mental disease&quot; StringGroup=&quot;Magazine&quot;/&gt;_x000d__x000a__x0009__x0009__x0009_&lt;Text StringText=&quot; &quot; StringGroup=&quot;Magazine&quot;/&gt;_x000d__x000a__x0009__x0009__x0009_&lt;Text StringText=&quot;206&quot; StringGroup=&quot;Vol&quot;/&gt;_x000d__x000a__x0009__x0009__x0009_&lt;Text StringText=&quot;, &quot; StringGroup=&quot;none&quot;/&gt;_x000d__x000a__x0009__x0009__x0009_&lt;Text StringText=&quot;263-269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03" w:val="&lt;KyMRNote dbid=&quot;{2369A30E-82D8-4C55-B342-84A7383AA417}&quot; recid=&quot;2903&quot;&gt;&lt;Data&gt;&lt;Field id=&quot;AccessNum&quot;&gt;&lt;/Field&gt;&lt;Field id=&quot;Author&quot;&gt;Han, Biao;Zou, Yi Zhuang;Kong, Jing;Cui, Jie Feng;Man-YingMA Ai-Li, L. I.;Han, Lei;Fan, Hong Zhen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03&lt;/Field&gt;&lt;Field id=&quot;Magazine&quot;&gt;Chinese Mental Health Journal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Development and evaluation of questionnaire of mental health knowledge fornon-psychiatric clinician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Han,B.;Zou,Y.Z.;Kong,J.;Cui,J.F.;Man-YingMA Ai-Li,L.I.;Han,L.;Fan,H.Z.;&lt;/Field&gt;&lt;/Data&gt;&lt;Ref&gt;&lt;Display&gt;&lt;Text AuthorShow=&quot;Han et al.&quot; PubYearShow=&quot;2010&quot; StringText=&quot;Han et al., 2010&quot; StringTextOri=&quot;Han et al., 2010&quot;/&gt;&lt;/Display&gt;&lt;/Ref&gt;&lt;Doc&gt;&lt;Display&gt;&lt;Text StringText=&quot;Han, B., Zou, Y.Z., Kong, J., Cui, J.F., Man-YingMA Ai-Li, L.I., Han, L., Fan, H.Z.&quot; StringGroup=&quot;Author&quot;/&gt;_x000d__x000a__x0009__x0009__x0009_&lt;Text StringText=&quot;, &quot; StringGroup=&quot;Author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Development and evaluation of questionnaire of mental health knowledge fornon-psychiatric clinicians&quot; StringGroup=&quot;Title&quot;/&gt;_x000d__x000a__x0009__x0009__x0009_&lt;Text StringText=&quot;. &quot; StringGroup=&quot;Title&quot;/&gt;_x000d__x000a__x0009__x0009__x0009_&lt;Text StringText=&quot;Chinese Mental Health Journal&quot; StringGroup=&quot;Magazine&quot;/&gt;_x000d__x000a__x0009__x0009__x0009_&lt;Text StringText=&quot; &quot; StringGroup=&quot;Magazine&quot;/&gt;_x000d__x000a__x0009__x0009__x0009_&lt;Text StringText=&quot; &quot; StringGroup=&quot;none&quot;/&gt;_x000d__x000a__x0009__x0009__x0009_&lt;Text StringText=&quot;.&quot; StringGroup=&quot;none&quot;/&gt;_x000d__x000a__x0009__x0009_&lt;/Display&gt;&lt;/Doc&gt;&lt;/KyMRNote&gt;"/>
    <w:docVar w:name="KY.MR.DATA{2369A30E-82D8-4C55-B342-84A7383AA417}2904" w:val="&lt;KyMRNote dbid=&quot;{2369A30E-82D8-4C55-B342-84A7383AA417}&quot; recid=&quot;2904&quot;&gt;&lt;Data&gt;&lt;Field id=&quot;AccessNum&quot;&gt;&lt;/Field&gt;&lt;Field id=&quot;Author&quot;&gt;Jiang, R. H.;Yu, X.;Ma, H.;He, Y. L.;Wei, J.;Bai, W. P.;Liu, M. Y.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2904&lt;/Field&gt;&lt;Field id=&quot;Magazine&quot;&gt;Zhonghua Nei Ke Za Zhi&lt;/Field&gt;&lt;Field id=&quot;MagazineAB&quot;&gt;&lt;/Field&gt;&lt;Field id=&quot;MagazineTrans&quot;&gt;&lt;/Field&gt;&lt;Field id=&quot;PageNum&quot;&gt;399-401&lt;/Field&gt;&lt;Field id=&quot;PubDate&quot;&gt;&lt;/Field&gt;&lt;Field id=&quot;PubPlace&quot;&gt;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[The prevalence of depression and anxiety in gastrointestinal out-patients of tertiary general hospitals in Beijing]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Jiang,R.H.;Yu,X.;Ma,H.;He,Y.L.;Wei,J.;Bai,W.P.;Liu,M.Y.;&lt;/Field&gt;&lt;/Data&gt;&lt;Ref&gt;&lt;Display&gt;&lt;Text AuthorShow=&quot;Jiang et al.&quot; PubYearShow=&quot;2009&quot; StringText=&quot;Jiang et al., 2009&quot; StringTextOri=&quot;Jiang et al., 2009&quot;/&gt;&lt;/Display&gt;&lt;/Ref&gt;&lt;Doc&gt;&lt;Display&gt;&lt;Text StringText=&quot;Jiang, R.H., Yu, X., Ma, H., He, Y.L., Wei, J., Bai, W.P., Liu, M.Y.&quot; StringGroup=&quot;Author&quot;/&gt;_x000d__x000a__x0009__x0009__x0009_&lt;Text StringText=&quot;, &quot; StringGroup=&quot;Author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[The prevalence of depression and anxiety in gastrointestinal out-patients of tertiary general hospitals in Beijing]&quot; StringGroup=&quot;Title&quot;/&gt;_x000d__x000a__x0009__x0009__x0009_&lt;Text StringText=&quot;. &quot; StringGroup=&quot;Title&quot;/&gt;_x000d__x000a__x0009__x0009__x0009_&lt;Text StringText=&quot;Zhonghua nei ke za zhi&quot; StringGroup=&quot;Magazine&quot;/&gt;_x000d__x000a__x0009__x0009__x0009_&lt;Text StringText=&quot; &quot; StringGroup=&quot;Magazine&quot;/&gt;_x000d__x000a__x0009__x0009__x0009_&lt;Text StringText=&quot;48&quot; StringGroup=&quot;Vol&quot;/&gt;_x000d__x000a__x0009__x0009__x0009_&lt;Text StringText=&quot;, &quot; StringGroup=&quot;none&quot;/&gt;_x000d__x000a__x0009__x0009__x0009_&lt;Text StringText=&quot;399-401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05" w:val="&lt;KyMRNote dbid=&quot;{2369A30E-82D8-4C55-B342-84A7383AA417}&quot; recid=&quot;2905&quot;&gt;&lt;Data&gt;&lt;Field id=&quot;AccessNum&quot;&gt;29150985&lt;/Field&gt;&lt;Field id=&quot;Author&quot;&gt;Kara N;Yao AC;Newton J;Deary V;O'Hara J;Wilson JA&lt;/Field&gt;&lt;Field id=&quot;AuthorTrans&quot;&gt;&lt;/Field&gt;&lt;Field id=&quot;DOI&quot;&gt;10.1111/coa.13032&lt;/Field&gt;&lt;Field id=&quot;Editor&quot;&gt;&lt;/Field&gt;&lt;Field id=&quot;FmtTitle&quot;&gt;&lt;/Field&gt;&lt;Field id=&quot;Issue&quot;&gt;2&lt;/Field&gt;&lt;Field id=&quot;LIID&quot;&gt;2905&lt;/Field&gt;&lt;Field id=&quot;Magazine&quot;&gt;Clinical otolaryngology : official journal of ENT-UK ; official journal of Netherlands Society for Oto-Rhino-Laryngology &amp;amp; Cervico-Facial Surgery&lt;/Field&gt;&lt;Field id=&quot;MagazineAB&quot;&gt;Clin Otolaryngol&lt;/Field&gt;&lt;Field id=&quot;MagazineTrans&quot;&gt;&lt;/Field&gt;&lt;Field id=&quot;PageNum&quot;&gt;609-616&lt;/Field&gt;&lt;Field id=&quot;PubDate&quot;&gt;04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eneral illness and psychological factors in patients with chronic nasal symptoms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Kara,N.;Yao,A.C.;Newton,J.;Deary,V.;O'Hara,J.;Wilson,J.A.;&lt;/Field&gt;&lt;/Data&gt;&lt;Ref&gt;&lt;Display&gt;&lt;Text AuthorShow=&quot;Kara et al.&quot; PubYearShow=&quot;2018&quot; StringText=&quot;Kara et al., 2018&quot; StringTextOri=&quot;Kara et al., 2018&quot;/&gt;&lt;/Display&gt;&lt;/Ref&gt;&lt;Doc&gt;&lt;Display&gt;&lt;Text StringText=&quot;Kara, N., Yao, A.C., Newton, J., Deary, V., O'Hara, J., Wilson, J.A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General illness and psychological factors in patients with chronic nasal symptoms&quot; StringGroup=&quot;Title&quot;/&gt;_x000d__x000a__x0009__x0009__x0009_&lt;Text StringText=&quot;. &quot; StringGroup=&quot;Title&quot;/&gt;_x000d__x000a__x0009__x0009__x0009_&lt;Text StringText=&quot;Clinical otolaryngology : official journal of ENT-UK ; official journal of Netherlands Society for Oto-Rhino-Laryngology &amp;amp; Cervico-Facial Surgery&quot; StringGroup=&quot;Magazine&quot;/&gt;_x000d__x000a__x0009__x0009__x0009_&lt;Text StringText=&quot; &quot; StringGroup=&quot;Magazine&quot;/&gt;_x000d__x000a__x0009__x0009__x0009_&lt;Text StringText=&quot;43&quot; StringGroup=&quot;Vol&quot;/&gt;_x000d__x000a__x0009__x0009__x0009_&lt;Text StringText=&quot;, &quot; StringGroup=&quot;none&quot;/&gt;_x000d__x000a__x0009__x0009__x0009_&lt;Text StringText=&quot;609-616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06" w:val="&lt;KyMRNote dbid=&quot;{2369A30E-82D8-4C55-B342-84A7383AA417}&quot; recid=&quot;2906&quot;&gt;&lt;Data&gt;&lt;Field id=&quot;AccessNum&quot;&gt;&lt;/Field&gt;&lt;Field id=&quot;Author&quot;&gt;Kurt, Kroenke;Spitzer, Robert L;Williams, Janet B. W&lt;/Field&gt;&lt;Field id=&quot;AuthorTrans&quot;&gt;&lt;/Field&gt;&lt;Field id=&quot;DOI&quot;&gt;&lt;/Field&gt;&lt;Field id=&quot;Editor&quot;&gt;&lt;/Field&gt;&lt;Field id=&quot;FmtTitle&quot;&gt;&lt;/Field&gt;&lt;Field id=&quot;Issue&quot;&gt;9&lt;/Field&gt;&lt;Field id=&quot;LIID&quot;&gt;2906&lt;/Field&gt;&lt;Field id=&quot;Magazine&quot;&gt;Journal of General Internal Medicine&lt;/Field&gt;&lt;Field id=&quot;MagazineAB&quot;&gt;&lt;/Field&gt;&lt;Field id=&quot;MagazineTrans&quot;&gt;&lt;/Field&gt;&lt;Field id=&quot;PageNum&quot;&gt;606-613&lt;/Field&gt;&lt;Field id=&quot;PubDate&quot;&gt;&lt;/Field&gt;&lt;Field id=&quot;PubPlace&quot;&gt;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The PHQ‐9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Kurt,K.;Spitzer,R.L.;Williams,J.B.W.;&lt;/Field&gt;&lt;/Data&gt;&lt;Ref&gt;&lt;Display&gt;&lt;Text AuthorShow=&quot;Kurt et al.&quot; PubYearShow=&quot;2001&quot; StringText=&quot;Kurt et al., 2001&quot; StringTextOri=&quot;Kurt et al., 2001&quot;/&gt;&lt;/Display&gt;&lt;/Ref&gt;&lt;Doc&gt;&lt;Display&gt;&lt;Text StringText=&quot;Kurt, K., Spitzer, R.L., Williams, J.B.W.&quot; StringGroup=&quot;Author&quot;/&gt;_x000d__x000a__x0009__x0009__x0009_&lt;Text StringText=&quot;, &quot; StringGroup=&quot;Author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The PHQ‐9&quot; StringGroup=&quot;Title&quot;/&gt;_x000d__x000a__x0009__x0009__x0009_&lt;Text StringText=&quot;. &quot; StringGroup=&quot;Title&quot;/&gt;_x000d__x000a__x0009__x0009__x0009_&lt;Text StringText=&quot;Journal of general internal medicine&quot; StringGroup=&quot;Magazine&quot;/&gt;_x000d__x000a__x0009__x0009__x0009_&lt;Text StringText=&quot; &quot; StringGroup=&quot;Magazine&quot;/&gt;_x000d__x000a__x0009__x0009__x0009_&lt;Text StringText=&quot;16&quot; StringGroup=&quot;Vol&quot;/&gt;_x000d__x000a__x0009__x0009__x0009_&lt;Text StringText=&quot;, &quot; StringGroup=&quot;none&quot;/&gt;_x000d__x000a__x0009__x0009__x0009_&lt;Text StringText=&quot;606-613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07" w:val="&lt;KyMRNote dbid=&quot;{2369A30E-82D8-4C55-B342-84A7383AA417}&quot; recid=&quot;2907&quot;&gt;&lt;Data&gt;&lt;Field id=&quot;AccessNum&quot;&gt;27187854&lt;/Field&gt;&lt;Field id=&quot;Author&quot;&gt;Kroenke K;Wu J;Yu Z;Bair MJ;Kean J;Stump T;Monahan PO&lt;/Field&gt;&lt;Field id=&quot;AuthorTrans&quot;&gt;&lt;/Field&gt;&lt;Field id=&quot;DOI&quot;&gt;10.1097/PSY.0000000000000322&lt;/Field&gt;&lt;Field id=&quot;Editor&quot;&gt;&lt;/Field&gt;&lt;Field id=&quot;FmtTitle&quot;&gt;&lt;/Field&gt;&lt;Field id=&quot;Issue&quot;&gt;6&lt;/Field&gt;&lt;Field id=&quot;LIID&quot;&gt;2907&lt;/Field&gt;&lt;Field id=&quot;Magazine&quot;&gt;Psychosomatic medicine&lt;/Field&gt;&lt;Field id=&quot;MagazineAB&quot;&gt;Psychosom Med&lt;/Field&gt;&lt;Field id=&quot;MagazineTrans&quot;&gt;&lt;/Field&gt;&lt;Field id=&quot;PageNum&quot;&gt;716-27&lt;/Field&gt;&lt;Field id=&quot;PubDate&quot;&gt;Jul-Aug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atient Health Questionnaire Anxiety and Depression Scale: Initial Validation in Three Clinical Trials.&lt;/Field&gt;&lt;Field id=&quot;Translator&quot;&gt;&lt;/Field&gt;&lt;Field id=&quot;Type&quot;&gt;{041D4F77-279E-4405-0002-4388361B9CFF}&lt;/Field&gt;&lt;Field id=&quot;Version&quot;&gt;&lt;/Field&gt;&lt;Field id=&quot;Vol&quot;&gt;78&lt;/Field&gt;&lt;Field id=&quot;Author2&quot;&gt;Kroenke,K.;Wu,J.;Yu,Z.;Bair,M.J.;Kean,J.;Stump,T.;Monahan,P.O.;&lt;/Field&gt;&lt;/Data&gt;&lt;Ref&gt;&lt;Display&gt;&lt;Text AuthorShow=&quot;Kroenke et al.&quot; PubYearShow=&quot;2016&quot; StringText=&quot;Kroenke et al., 2016&quot; StringTextOri=&quot;Kroenke et al., 2016&quot;/&gt;&lt;/Display&gt;&lt;/Ref&gt;&lt;Doc&gt;&lt;Display&gt;&lt;Text StringText=&quot;Kroenke, K., Wu, J., Yu, Z., Bair, M.J., Kean, J., Stump, T., Monahan, P.O.&quot; StringGroup=&quot;Author&quot;/&gt;_x000d__x000a__x0009__x0009__x0009_&lt;Text StringText=&quot;, &quot; StringGroup=&quot;Author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Patient Health Questionnaire Anxiety and Depression Scale: Initial Validation in Three Clinical Trials&quot; StringGroup=&quot;Title&quot;/&gt;_x000d__x000a__x0009__x0009__x0009_&lt;Text StringText=&quot;. &quot; StringGroup=&quot;Title&quot;/&gt;_x000d__x000a__x0009__x0009__x0009_&lt;Text StringText=&quot;Psychosomatic medicine&quot; StringGroup=&quot;Magazine&quot;/&gt;_x000d__x000a__x0009__x0009__x0009_&lt;Text StringText=&quot; &quot; StringGroup=&quot;Magazine&quot;/&gt;_x000d__x000a__x0009__x0009__x0009_&lt;Text StringText=&quot;78&quot; StringGroup=&quot;Vol&quot;/&gt;_x000d__x000a__x0009__x0009__x0009_&lt;Text StringText=&quot;, &quot; StringGroup=&quot;none&quot;/&gt;_x000d__x000a__x0009__x0009__x0009_&lt;Text StringText=&quot;716-727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08" w:val="&lt;KyMRNote dbid=&quot;{2369A30E-82D8-4C55-B342-84A7383AA417}&quot; recid=&quot;2908&quot;&gt;&lt;Data&gt;&lt;Field id=&quot;LIID&quot;&gt;2908&lt;/Field&gt;&lt;Field id=&quot;Type&quot;&gt;{041D4F77-279E-4405-0002-4388361B9CFF}&lt;/Field&gt;&lt;Field id=&quot;Title&quot;&gt;Reliability and validity of the Chinese version of Beck Suicide Ideation Scale(BSI-CV)in adult community residents&lt;/Field&gt;&lt;Field id=&quot;Author&quot;&gt;Li, X.Y., Phillips, M.R., Tong, Y.S., Li, K.J., Zhang, Y.L., Zhang, Y.P., Xu, D., Niu, Y.J.&lt;/Field&gt;&lt;Field id=&quot;Magazine&quot;&gt;Chinese Mental Health Journal&lt;/Field&gt;&lt;Field id=&quot;PubYear&quot;&gt;2010&lt;/Field&gt;&lt;Field id=&quot;Vol&quot;&gt;24&lt;/Field&gt;&lt;Field id=&quot;Issue&quot;&gt;4&lt;/Field&gt;&lt;Field id=&quot;PageNum&quot;&gt;250-255&lt;/Field&gt;&lt;Field id=&quot;Author2&quot;&gt;Li,X.Y.;Phillips,M.R.;Tong,Y.S.;Li,K.J.;Zhang,Y.L.;Zhang,Y.P.;Xu,D.;Niu,Y.J.;&lt;/Field&gt;&lt;/Data&gt;&lt;Ref&gt;&lt;Display&gt;&lt;Text AuthorShow=&quot;Li et al.&quot; PubYearShow=&quot;2010&quot; StringText=&quot;Li et al., 2010&quot; StringTextOri=&quot;Li et al., 2010&quot;/&gt;&lt;/Display&gt;&lt;/Ref&gt;&lt;Doc&gt;&lt;Display&gt;&lt;Text StringText=&quot;Li, X.Y., Phillips, M.R., Tong, Y.S., Li, K.J., Zhang, Y.L., Zhang, Y.P., Xu, D., Niu, Y.J.&quot; StringGroup=&quot;Author&quot;/&gt;_x000d__x000a__x0009__x0009__x0009_&lt;Text StringText=&quot;, &quot; StringGroup=&quot;Author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Reliability and validity of the Chinese version of Beck Suicide Ideation Scale(BSI-CV)in adult community residents&quot; StringGroup=&quot;Title&quot;/&gt;_x000d__x000a__x0009__x0009__x0009_&lt;Text StringText=&quot;. &quot; StringGroup=&quot;Title&quot;/&gt;_x000d__x000a__x0009__x0009__x0009_&lt;Text StringText=&quot;Chinese Mental Health Journal&quot; StringGroup=&quot;Magazine&quot;/&gt;_x000d__x000a__x0009__x0009__x0009_&lt;Text StringText=&quot; &quot; StringGroup=&quot;Magazine&quot;/&gt;_x000d__x000a__x0009__x0009__x0009_&lt;Text StringText=&quot;24&quot; StringGroup=&quot;Vol&quot;/&gt;_x000d__x000a__x0009__x0009__x0009_&lt;Text StringText=&quot;, &quot; StringGroup=&quot;none&quot;/&gt;_x000d__x000a__x0009__x0009__x0009_&lt;Text StringText=&quot;250-255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0" w:val="&lt;KyMRNote dbid=&quot;{2369A30E-82D8-4C55-B342-84A7383AA417}&quot; recid=&quot;2910&quot;&gt;&lt;Data&gt;&lt;Field id=&quot;AccessNum&quot;&gt;10897463&lt;/Field&gt;&lt;Field id=&quot;Author&quot;&gt;Paris J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2910&lt;/Field&gt;&lt;Field id=&quot;Magazine&quot;&gt;Journal of personality disorders&lt;/Field&gt;&lt;Field id=&quot;MagazineAB&quot;&gt;J Pers Disord&lt;/Field&gt;&lt;Field id=&quot;MagazineTrans&quot;&gt;&lt;/Field&gt;&lt;Field id=&quot;PageNum&quot;&gt;127-36&lt;/Field&gt;&lt;Field id=&quot;PubDate&quot;&gt;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The classification of personality disorders should be rooted in biology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Paris,J.;&lt;/Field&gt;&lt;/Data&gt;&lt;Ref&gt;&lt;Display&gt;&lt;Text AuthorShow=&quot;Paris&quot; PubYearShow=&quot;2000&quot; StringText=&quot;Paris, 2000&quot; StringTextOri=&quot;Paris, 2000&quot;/&gt;&lt;/Display&gt;&lt;/Ref&gt;&lt;Doc&gt;&lt;Display&gt;&lt;Text StringText=&quot;Paris, J.&quot; StringGroup=&quot;Author&quot;/&gt;_x000d__x000a__x0009__x0009__x0009_&lt;Text StringText=&quot;, &quot; StringGroup=&quot;Author&quot;/&gt;_x000d__x000a__x0009__x0009__x0009_&lt;Text StringText=&quot;2000&quot; StringGroup=&quot;PubYear&quot;/&gt;_x000d__x000a__x0009__x0009__x0009_&lt;Text StringText=&quot;. &quot; StringGroup=&quot;PubYear&quot;/&gt;_x000d__x000a__x0009__x0009__x0009_&lt;Text StringText=&quot;The classification of personality disorders should be rooted in biology&quot; StringGroup=&quot;Title&quot;/&gt;_x000d__x000a__x0009__x0009__x0009_&lt;Text StringText=&quot;. &quot; StringGroup=&quot;Title&quot;/&gt;_x000d__x000a__x0009__x0009__x0009_&lt;Text StringText=&quot;Journal of personality disorders&quot; StringGroup=&quot;Magazine&quot;/&gt;_x000d__x000a__x0009__x0009__x0009_&lt;Text StringText=&quot; &quot; StringGroup=&quot;Magazine&quot;/&gt;_x000d__x000a__x0009__x0009__x0009_&lt;Text StringText=&quot;14&quot; StringGroup=&quot;Vol&quot;/&gt;_x000d__x000a__x0009__x0009__x0009_&lt;Text StringText=&quot;, &quot; StringGroup=&quot;none&quot;/&gt;_x000d__x000a__x0009__x0009__x0009_&lt;Text StringText=&quot;127-136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1" w:val="&lt;KyMRNote dbid=&quot;{2369A30E-82D8-4C55-B342-84A7383AA417}&quot; recid=&quot;2911&quot;&gt;&lt;Data&gt;&lt;Field id=&quot;AccessNum&quot;&gt;&lt;/Field&gt;&lt;Field id=&quot;Author&quot;&gt;Howard, Richard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2911&lt;/Field&gt;&lt;Field id=&quot;Magazine&quot;&gt;Borderline Personality Disorder &amp;amp; Emotion Dysregulation&lt;/Field&gt;&lt;Field id=&quot;MagazineAB&quot;&gt;&lt;/Field&gt;&lt;Field id=&quot;MagazineTrans&quot;&gt;&lt;/Field&gt;&lt;Field id=&quot;PageNum&quot;&gt;12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Personality disorders and violence: what is the link?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Howard,R.;&lt;/Field&gt;&lt;/Data&gt;&lt;Ref&gt;&lt;Display&gt;&lt;Text AuthorShow=&quot;Howard&quot; PubYearShow=&quot;2015&quot; StringText=&quot;Howard, 2015&quot; StringTextOri=&quot;Howard, 2015&quot;/&gt;&lt;/Display&gt;&lt;/Ref&gt;&lt;Doc&gt;&lt;Display&gt;&lt;Text StringText=&quot;Howard, R.&quot; StringGroup=&quot;Author&quot;/&gt;_x000d__x000a__x0009__x0009__x0009_&lt;Text StringText=&quot;, &quot; StringGroup=&quot;Author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Personality disorders and violence: what is the link&quot; StringGroup=&quot;Title&quot;/&gt;_x000d__x000a__x0009__x0009__x0009_&lt;Text StringText=&quot;. &quot; StringGroup=&quot;Title&quot;/&gt;_x000d__x000a__x0009__x0009__x0009_&lt;Text StringText=&quot;Borderline Personality Disorder &amp;amp; Emotion Dysregulation&quot; StringGroup=&quot;Magazine&quot;/&gt;_x000d__x000a__x0009__x0009__x0009_&lt;Text StringText=&quot; &quot; StringGroup=&quot;Magazine&quot;/&gt;_x000d__x000a__x0009__x0009__x0009_&lt;Text StringText=&quot;2&quot; StringGroup=&quot;Vol&quot;/&gt;_x000d__x000a__x0009__x0009__x0009_&lt;Text StringText=&quot;, &quot; StringGroup=&quot;none&quot;/&gt;_x000d__x000a__x0009__x0009__x0009_&lt;Text StringText=&quot;12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2" w:val="&lt;KyMRNote dbid=&quot;{2369A30E-82D8-4C55-B342-84A7383AA417}&quot; recid=&quot;2912&quot;&gt;&lt;Data&gt;&lt;Field id=&quot;AccessNum&quot;&gt;&lt;/Field&gt;&lt;Field id=&quot;Author&quot;&gt;Samuels, J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2912&lt;/Field&gt;&lt;Field id=&quot;Magazine&quot;&gt;Int Rev Psychiatry&lt;/Field&gt;&lt;Field id=&quot;MagazineAB&quot;&gt;&lt;/Field&gt;&lt;Field id=&quot;MagazineTrans&quot;&gt;&lt;/Field&gt;&lt;Field id=&quot;PageNum&quot;&gt;223-233&lt;/Field&gt;&lt;Field id=&quot;PubDate&quot;&gt;&lt;/Field&gt;&lt;Field id=&quot;PubPlace&quot;&gt;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Personality disorders: epidemiology and public health issues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Samuels,J.;&lt;/Field&gt;&lt;/Data&gt;&lt;Ref&gt;&lt;Display&gt;&lt;Text AuthorShow=&quot;Samuels&quot; PubYearShow=&quot;2011&quot; StringText=&quot;Samuels, 2011&quot; StringTextOri=&quot;Samuels, 2011&quot;/&gt;&lt;/Display&gt;&lt;/Ref&gt;&lt;Doc&gt;&lt;Display&gt;&lt;Text StringText=&quot;Samuels, J.&quot; StringGroup=&quot;Author&quot;/&gt;_x000d__x000a__x0009__x0009__x0009_&lt;Text StringText=&quot;, &quot; StringGroup=&quot;Author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Personality disorders: epidemiology and public health issues&quot; StringGroup=&quot;Title&quot;/&gt;_x000d__x000a__x0009__x0009__x0009_&lt;Text StringText=&quot;. &quot; StringGroup=&quot;Title&quot;/&gt;_x000d__x000a__x0009__x0009__x0009_&lt;Text StringText=&quot;International review of psychiatry&quot; StringGroup=&quot;Magazine&quot;/&gt;_x000d__x000a__x0009__x0009__x0009_&lt;Text StringText=&quot; &quot; StringGroup=&quot;Magazine&quot;/&gt;_x000d__x000a__x0009__x0009__x0009_&lt;Text StringText=&quot;23&quot; StringGroup=&quot;Vol&quot;/&gt;_x000d__x000a__x0009__x0009__x0009_&lt;Text StringText=&quot;, &quot; StringGroup=&quot;none&quot;/&gt;_x000d__x000a__x0009__x0009__x0009_&lt;Text StringText=&quot;223-233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3" w:val="&lt;KyMRNote dbid=&quot;{2369A30E-82D8-4C55-B342-84A7383AA417}&quot; recid=&quot;2913&quot;&gt;&lt;Data&gt;&lt;Field id=&quot;AccessNum&quot;&gt;18540798&lt;/Field&gt;&lt;Field id=&quot;Author&quot;&gt;Soeteman DI;Verheul R;Busschbach JJ&lt;/Field&gt;&lt;Field id=&quot;AuthorTrans&quot;&gt;&lt;/Field&gt;&lt;Field id=&quot;DOI&quot;&gt;10.1521/pedi.2008.22.3.259&lt;/Field&gt;&lt;Field id=&quot;Editor&quot;&gt;&lt;/Field&gt;&lt;Field id=&quot;FmtTitle&quot;&gt;&lt;/Field&gt;&lt;Field id=&quot;Issue&quot;&gt;3&lt;/Field&gt;&lt;Field id=&quot;LIID&quot;&gt;2913&lt;/Field&gt;&lt;Field id=&quot;Magazine&quot;&gt;Journal of personality disorders&lt;/Field&gt;&lt;Field id=&quot;MagazineAB&quot;&gt;J Pers Disord&lt;/Field&gt;&lt;Field id=&quot;MagazineTrans&quot;&gt;&lt;/Field&gt;&lt;Field id=&quot;PageNum&quot;&gt;259-68&lt;/Field&gt;&lt;Field id=&quot;PubDate&quot;&gt;Jun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he burden of disease in personality disorders: diagnosis-specific quality of life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Soeteman,D.I.;Verheul,R.;Busschbach,J.J.;&lt;/Field&gt;&lt;/Data&gt;&lt;Ref&gt;&lt;Display&gt;&lt;Text AuthorShow=&quot;Soeteman et al.&quot; PubYearShow=&quot;2008&quot; StringText=&quot;Soeteman et al., 2008&quot; StringTextOri=&quot;Soeteman et al., 2008&quot;/&gt;&lt;/Display&gt;&lt;/Ref&gt;&lt;Doc&gt;&lt;Display&gt;&lt;Text StringText=&quot;Soeteman, D.I., Verheul, R., Busschbach, J.J.&quot; StringGroup=&quot;Author&quot;/&gt;_x000d__x000a__x0009__x0009__x0009_&lt;Text StringText=&quot;, &quot; StringGroup=&quot;Author&quot;/&gt;_x000d__x000a__x0009__x0009__x0009_&lt;Text StringText=&quot;2008&quot; StringGroup=&quot;PubYear&quot;/&gt;_x000d__x000a__x0009__x0009__x0009_&lt;Text StringText=&quot;. &quot; StringGroup=&quot;PubYear&quot;/&gt;_x000d__x000a__x0009__x0009__x0009_&lt;Text StringText=&quot;The burden of disease in personality disorders: diagnosis-specific quality of life&quot; StringGroup=&quot;Title&quot;/&gt;_x000d__x000a__x0009__x0009__x0009_&lt;Text StringText=&quot;. &quot; StringGroup=&quot;Title&quot;/&gt;_x000d__x000a__x0009__x0009__x0009_&lt;Text StringText=&quot;Journal of personality disorders&quot; StringGroup=&quot;Magazine&quot;/&gt;_x000d__x000a__x0009__x0009__x0009_&lt;Text StringText=&quot; &quot; StringGroup=&quot;Magazine&quot;/&gt;_x000d__x000a__x0009__x0009__x0009_&lt;Text StringText=&quot;22&quot; StringGroup=&quot;Vol&quot;/&gt;_x000d__x000a__x0009__x0009__x0009_&lt;Text StringText=&quot;, &quot; StringGroup=&quot;none&quot;/&gt;_x000d__x000a__x0009__x0009__x0009_&lt;Text StringText=&quot;259-268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4" w:val="&lt;KyMRNote dbid=&quot;{2369A30E-82D8-4C55-B342-84A7383AA417}&quot; recid=&quot;2914&quot;&gt;&lt;Data&gt;&lt;Field id=&quot;AccessNum&quot;&gt;11141532&lt;/Field&gt;&lt;Field id=&quot;Author&quot;&gt;Soliman AE;Reza H&lt;/Field&gt;&lt;Field id=&quot;AuthorTrans&quot;&gt;&lt;/Field&gt;&lt;Field id=&quot;DOI&quot;&gt;10.1176/appi.ps.52.1.75&lt;/Field&gt;&lt;Field id=&quot;Editor&quot;&gt;&lt;/Field&gt;&lt;Field id=&quot;FmtTitle&quot;&gt;&lt;/Field&gt;&lt;Field id=&quot;Issue&quot;&gt;1&lt;/Field&gt;&lt;Field id=&quot;LIID&quot;&gt;2914&lt;/Field&gt;&lt;Field id=&quot;Magazine&quot;&gt;Psychiatric services : a journal of the American Psychiatric Association&lt;/Field&gt;&lt;Field id=&quot;MagazineAB&quot;&gt;Psychiatr Serv&lt;/Field&gt;&lt;Field id=&quot;MagazineTrans&quot;&gt;&lt;/Field&gt;&lt;Field id=&quot;PageNum&quot;&gt;75-80&lt;/Field&gt;&lt;Field id=&quot;PubDate&quot;&gt;Jan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Risk factors and correlates of violence among acutely ill adult psychiatric inpatients.&lt;/Field&gt;&lt;Field id=&quot;Translator&quot;&gt;&lt;/Field&gt;&lt;Field id=&quot;Type&quot;&gt;{041D4F77-279E-4405-0002-4388361B9CFF}&lt;/Field&gt;&lt;Field id=&quot;Version&quot;&gt;&lt;/Field&gt;&lt;Field id=&quot;Vol&quot;&gt;52&lt;/Field&gt;&lt;Field id=&quot;Author2&quot;&gt;Soliman,A.E.;Reza,H.;&lt;/Field&gt;&lt;/Data&gt;&lt;Ref&gt;&lt;Display&gt;&lt;Text AuthorShow=&quot;Soliman and  Reza&quot; PubYearShow=&quot;2001&quot; StringText=&quot;Soliman and  Reza, 2001&quot; StringTextOri=&quot;Soliman and  Reza, 2001&quot;/&gt;&lt;/Display&gt;&lt;/Ref&gt;&lt;Doc&gt;&lt;Display&gt;&lt;Text StringText=&quot;Soliman, A.E., Reza, H.&quot; StringGroup=&quot;Author&quot;/&gt;_x000d__x000a__x0009__x0009__x0009_&lt;Text StringText=&quot;, &quot; StringGroup=&quot;Author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Risk factors and correlates of violence among acutely ill adult psychiatric inpatients&quot; StringGroup=&quot;Title&quot;/&gt;_x000d__x000a__x0009__x0009__x0009_&lt;Text StringText=&quot;. &quot; StringGroup=&quot;Title&quot;/&gt;_x000d__x000a__x0009__x0009__x0009_&lt;Text StringText=&quot;Psychiatric services : a journal of the American Psychiatric Association&quot; StringGroup=&quot;Magazine&quot;/&gt;_x000d__x000a__x0009__x0009__x0009_&lt;Text StringText=&quot; &quot; StringGroup=&quot;Magazine&quot;/&gt;_x000d__x000a__x0009__x0009__x0009_&lt;Text StringText=&quot;52&quot; StringGroup=&quot;Vol&quot;/&gt;_x000d__x000a__x0009__x0009__x0009_&lt;Text StringText=&quot;, &quot; StringGroup=&quot;none&quot;/&gt;_x000d__x000a__x0009__x0009__x0009_&lt;Text StringText=&quot;75-80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5" w:val="&lt;KyMRNote dbid=&quot;{2369A30E-82D8-4C55-B342-84A7383AA417}&quot; recid=&quot;2915&quot;&gt;&lt;Data&gt;&lt;Field id=&quot;AccessNum&quot;&gt;16717171&lt;/Field&gt;&lt;Field id=&quot;Author&quot;&gt;Spitzer RL;Kroenke K;Williams JB;Löwe B&lt;/Field&gt;&lt;Field id=&quot;AuthorTrans&quot;&gt;&lt;/Field&gt;&lt;Field id=&quot;DOI&quot;&gt;10.1001/archinte.166.10.1092&lt;/Field&gt;&lt;Field id=&quot;Editor&quot;&gt;&lt;/Field&gt;&lt;Field id=&quot;FmtTitle&quot;&gt;&lt;/Field&gt;&lt;Field id=&quot;Issue&quot;&gt;10&lt;/Field&gt;&lt;Field id=&quot;LIID&quot;&gt;2915&lt;/Field&gt;&lt;Field id=&quot;Magazine&quot;&gt;Archives of internal medicine&lt;/Field&gt;&lt;Field id=&quot;MagazineAB&quot;&gt;Arch Intern Med&lt;/Field&gt;&lt;Field id=&quot;MagazineTrans&quot;&gt;&lt;/Field&gt;&lt;Field id=&quot;PageNum&quot;&gt;1092-7&lt;/Field&gt;&lt;Field id=&quot;PubDate&quot;&gt;May 22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A brief measure for assessing generalized anxiety disorder: the GAD-7.&lt;/Field&gt;&lt;Field id=&quot;Translator&quot;&gt;&lt;/Field&gt;&lt;Field id=&quot;Type&quot;&gt;{041D4F77-279E-4405-0002-4388361B9CFF}&lt;/Field&gt;&lt;Field id=&quot;Version&quot;&gt;&lt;/Field&gt;&lt;Field id=&quot;Vol&quot;&gt;166&lt;/Field&gt;&lt;Field id=&quot;Author2&quot;&gt;Spitzer,R.L.;Kroenke,K.;Williams,J.B.;Löwe,B.;&lt;/Field&gt;&lt;/Data&gt;&lt;Ref&gt;&lt;Display&gt;&lt;Text AuthorShow=&quot;Spitzer et al.&quot; PubYearShow=&quot;2006&quot; StringText=&quot;Spitzer et al., 2006&quot; StringTextOri=&quot;Spitzer et al., 2006&quot;/&gt;&lt;/Display&gt;&lt;/Ref&gt;&lt;Doc&gt;&lt;Display&gt;&lt;Text StringText=&quot;Spitzer, R.L., Kroenke, K., Williams, J.B., Löwe, B.&quot; StringGroup=&quot;Author&quot;/&gt;_x000d__x000a__x0009__x0009__x0009_&lt;Text StringText=&quot;, &quot; StringGroup=&quot;Author&quot;/&gt;_x000d__x000a__x0009__x0009__x0009_&lt;Text StringText=&quot;2006&quot; StringGroup=&quot;PubYear&quot;/&gt;_x000d__x000a__x0009__x0009__x0009_&lt;Text StringText=&quot;. &quot; StringGroup=&quot;PubYear&quot;/&gt;_x000d__x000a__x0009__x0009__x0009_&lt;Text StringText=&quot;A brief measure for assessing generalized anxiety disorder: the GAD-7&quot; StringGroup=&quot;Title&quot;/&gt;_x000d__x000a__x0009__x0009__x0009_&lt;Text StringText=&quot;. &quot; StringGroup=&quot;Title&quot;/&gt;_x000d__x000a__x0009__x0009__x0009_&lt;Text StringText=&quot;Archives of internal medicine&quot; StringGroup=&quot;Magazine&quot;/&gt;_x000d__x000a__x0009__x0009__x0009_&lt;Text StringText=&quot; &quot; StringGroup=&quot;Magazine&quot;/&gt;_x000d__x000a__x0009__x0009__x0009_&lt;Text StringText=&quot;166&quot; StringGroup=&quot;Vol&quot;/&gt;_x000d__x000a__x0009__x0009__x0009_&lt;Text StringText=&quot;, &quot; StringGroup=&quot;none&quot;/&gt;_x000d__x000a__x0009__x0009__x0009_&lt;Text StringText=&quot;1092-1097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6" w:val="&lt;KyMRNote dbid=&quot;{2369A30E-82D8-4C55-B342-84A7383AA417}&quot; recid=&quot;2916&quot;&gt;&lt;Data&gt;&lt;Field id=&quot;AccessNum&quot;&gt;&lt;/Field&gt;&lt;Field id=&quot;Author&quot;&gt;Tao, Jianqing;Gong, Jirong;Lu, Jinying;Liang, Liying;Liao, Xiumei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16&lt;/Field&gt;&lt;Field id=&quot;Magazine&quot;&gt;Sichuan Mental Health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Meta-analysis on the prevalence of depressive and/or anxiety disorder in general hospitals in China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Tao,J.;Gong,J.;Lu,J.;Liang,L.;Liao,X.;&lt;/Field&gt;&lt;/Data&gt;&lt;Ref&gt;&lt;Display&gt;&lt;Text AuthorShow=&quot;Tao et al.&quot; PubYearShow=&quot;2018&quot; StringText=&quot;Tao et al., 2018&quot; StringTextOri=&quot;Tao et al., 2018&quot;/&gt;&lt;/Display&gt;&lt;/Ref&gt;&lt;Doc&gt;&lt;Display&gt;&lt;Text StringText=&quot;Tao, J., Gong, J., Lu, J., Liang, L., Liao, X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Meta-analysis on the prevalence of depressive and/or anxiety disorder in general hospitals in China&quot; StringGroup=&quot;Title&quot;/&gt;_x000d__x000a__x0009__x0009__x0009_&lt;Text StringText=&quot;. &quot; StringGroup=&quot;Title&quot;/&gt;_x000d__x000a__x0009__x0009__x0009_&lt;Text StringText=&quot;Sichuan Mental Health&quot; StringGroup=&quot;Magazine&quot;/&gt;_x000d__x000a__x0009__x0009__x0009_&lt;Text StringText=&quot; &quot; StringGroup=&quot;Magazine&quot;/&gt;_x000d__x000a__x0009__x0009__x0009_&lt;Text StringText=&quot; &quot; StringGroup=&quot;none&quot;/&gt;_x000d__x000a__x0009__x0009__x0009_&lt;Text StringText=&quot;.&quot; StringGroup=&quot;none&quot;/&gt;_x000d__x000a__x0009__x0009_&lt;/Display&gt;&lt;/Doc&gt;&lt;/KyMRNote&gt;"/>
    <w:docVar w:name="KY.MR.DATA{2369A30E-82D8-4C55-B342-84A7383AA417}2917" w:val="&lt;KyMRNote dbid=&quot;{2369A30E-82D8-4C55-B342-84A7383AA417}&quot; recid=&quot;2917&quot;&gt;&lt;Data&gt;&lt;Field id=&quot;AccessNum&quot;&gt;&lt;/Field&gt;&lt;Field id=&quot;Author&quot;&gt;Fydrich, Thomas;Dowdall, Deborah;Chambless, Dianne L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2917&lt;/Field&gt;&lt;Field id=&quot;Magazine&quot;&gt;Journal of Anxiety Disorders&lt;/Field&gt;&lt;Field id=&quot;MagazineAB&quot;&gt;&lt;/Field&gt;&lt;Field id=&quot;MagazineTrans&quot;&gt;&lt;/Field&gt;&lt;Field id=&quot;PageNum&quot;&gt;55–61&lt;/Field&gt;&lt;Field id=&quot;PubDate&quot;&gt;&lt;/Field&gt;&lt;Field id=&quot;PubPlace&quot;&gt;&lt;/Field&gt;&lt;Field id=&quot;PubPlaceTrans&quot;&gt;&lt;/Field&gt;&lt;Field id=&quot;PubYear&quot;&gt;1992&lt;/Field&gt;&lt;Field id=&quot;Publisher&quot;&gt;&lt;/Field&gt;&lt;Field id=&quot;PublisherTrans&quot;&gt;&lt;/Field&gt;&lt;Field id=&quot;TITrans&quot;&gt;&lt;/Field&gt;&lt;Field id=&quot;Title&quot;&gt;Reliability and validity of the Beck Anxiety Inventory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Fydrich,T.;Dowdall,D.;Chambless,D.L.;&lt;/Field&gt;&lt;/Data&gt;&lt;Ref&gt;&lt;Display&gt;&lt;Text AuthorShow=&quot;Fydrich et al.&quot; PubYearShow=&quot;1992&quot; StringText=&quot;Fydrich et al., 1992&quot; StringTextOri=&quot;Fydrich et al., 1992&quot;/&gt;&lt;/Display&gt;&lt;/Ref&gt;&lt;Doc&gt;&lt;Display&gt;&lt;Text StringText=&quot;Fydrich, T., Dowdall, D., Chambless, D.L.&quot; StringGroup=&quot;Author&quot;/&gt;_x000d__x000a__x0009__x0009__x0009_&lt;Text StringText=&quot;, &quot; StringGroup=&quot;Author&quot;/&gt;_x000d__x000a__x0009__x0009__x0009_&lt;Text StringText=&quot;1992&quot; StringGroup=&quot;PubYear&quot;/&gt;_x000d__x000a__x0009__x0009__x0009_&lt;Text StringText=&quot;. &quot; StringGroup=&quot;PubYear&quot;/&gt;_x000d__x000a__x0009__x0009__x0009_&lt;Text StringText=&quot;Reliability and validity of the Beck Anxiety Inventory&quot; StringGroup=&quot;Title&quot;/&gt;_x000d__x000a__x0009__x0009__x0009_&lt;Text StringText=&quot;. &quot; StringGroup=&quot;Title&quot;/&gt;_x000d__x000a__x0009__x0009__x0009_&lt;Text StringText=&quot;Journal of anxiety disorders&quot; StringGroup=&quot;Magazine&quot;/&gt;_x000d__x000a__x0009__x0009__x0009_&lt;Text StringText=&quot; &quot; StringGroup=&quot;Magazine&quot;/&gt;_x000d__x000a__x0009__x0009__x0009_&lt;Text StringText=&quot;6&quot; StringGroup=&quot;Vol&quot;/&gt;_x000d__x000a__x0009__x0009__x0009_&lt;Text StringText=&quot;, &quot; StringGroup=&quot;none&quot;/&gt;_x000d__x000a__x0009__x0009__x0009_&lt;Text StringText=&quot;55–61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18" w:val="&lt;KyMRNote dbid=&quot;{2369A30E-82D8-4C55-B342-84A7383AA417}&quot; recid=&quot;2918&quot;&gt;&lt;Data&gt;&lt;Field id=&quot;AccessNum&quot;&gt;&lt;/Field&gt;&lt;Field id=&quot;Author&quot;&gt;Biao, Wang;Hospital, Xianning Central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18&lt;/Field&gt;&lt;Field id=&quot;Magazine&quot;&gt;Modern Hospitals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nalysis and Consideration of Medical Disputes in Recent Three Years Solved by the People's Mediation of Medical Disputes in a City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Biao,W.;Hospital,X.C.;&lt;/Field&gt;&lt;/Data&gt;&lt;Ref&gt;&lt;Display&gt;&lt;Text AuthorShow=&quot;Biao and  Hospital&quot; PubYearShow=&quot;2018&quot; StringText=&quot;Biao and  Hospital, 2018&quot; StringTextOri=&quot;Biao and  Hospital, 2018&quot;/&gt;&lt;/Display&gt;&lt;/Ref&gt;&lt;Doc&gt;&lt;Display&gt;&lt;Text StringText=&quot;Biao, W., Hospital, X.C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Analysis and Consideration of Medical Disputes in Recent Three Years Solved by the People's Mediation of Medical Disputes in a City&quot; StringGroup=&quot;Title&quot;/&gt;_x000d__x000a__x0009__x0009__x0009_&lt;Text StringText=&quot;. &quot; StringGroup=&quot;Title&quot;/&gt;_x000d__x000a__x0009__x0009__x0009_&lt;Text StringText=&quot;Modern Hospitals&quot; StringGroup=&quot;Magazine&quot;/&gt;_x000d__x000a__x0009__x0009__x0009_&lt;Text StringText=&quot; &quot; StringGroup=&quot;Magazine&quot;/&gt;_x000d__x000a__x0009__x0009__x0009_&lt;Text StringText=&quot; &quot; StringGroup=&quot;none&quot;/&gt;_x000d__x000a__x0009__x0009__x0009_&lt;Text StringText=&quot;.&quot; StringGroup=&quot;none&quot;/&gt;_x000d__x000a__x0009__x0009_&lt;/Display&gt;&lt;/Doc&gt;&lt;/KyMRNote&gt;"/>
    <w:docVar w:name="KY.MR.DATA{2369A30E-82D8-4C55-B342-84A7383AA417}2919" w:val="&lt;KyMRNote dbid=&quot;{2369A30E-82D8-4C55-B342-84A7383AA417}&quot; recid=&quot;2919&quot;&gt;&lt;Data&gt;&lt;Field id=&quot;AccessNum&quot;&gt;&lt;/Field&gt;&lt;Field id=&quot;Author&quot;&gt;Wang, J.;Guo, W. J.;Zhang, L.;Deng, W.;Wang, H. Y.;Yu, J. Y.;Luo, S. X.;Huang, M. J.;Dong, Z. Q.;Li, D. J.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19&lt;/Field&gt;&lt;Field id=&quot;Magazine&quot;&gt;Compr Psychiatry&lt;/Field&gt;&lt;Field id=&quot;MagazineAB&quot;&gt;&lt;/Field&gt;&lt;Field id=&quot;MagazineTrans&quot;&gt;&lt;/Field&gt;&lt;Field id=&quot;PageNum&quot;&gt;87-97&lt;/Field&gt;&lt;Field id=&quot;PubDate&quot;&gt;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development and validation of Huaxi emotional-distress index (HEI): A Chinese questionnaire for screening depression and anxiety in non-psychiatric clinical settings&lt;/Field&gt;&lt;Field id=&quot;Translator&quot;&gt;&lt;/Field&gt;&lt;Field id=&quot;Type&quot;&gt;{041D4F77-279E-4405-0002-4388361B9CFF}&lt;/Field&gt;&lt;Field id=&quot;Version&quot;&gt;&lt;/Field&gt;&lt;Field id=&quot;Vol&quot;&gt;76&lt;/Field&gt;&lt;Field id=&quot;Author2&quot;&gt;Wang,J.;Guo,W.J.;Zhang,L.;Deng,W.;Wang,H.Y.;Yu,J.Y.;Luo,S.X.;Huang,M.J.;Dong,Z.Q.;Li,D.J.;&lt;/Field&gt;&lt;/Data&gt;&lt;Ref&gt;&lt;Display&gt;&lt;Text AuthorShow=&quot;Wang et al.&quot; PubYearShow=&quot;2017&quot; StringText=&quot;Wang et al., 2017&quot; StringTextOri=&quot;Wang et al., 2017&quot;/&gt;&lt;/Display&gt;&lt;/Ref&gt;&lt;Doc&gt;&lt;Display&gt;&lt;Text StringText=&quot;Wang, J., Guo, W.J., Zhang, L., Deng, W., Wang, H.Y., Yu, J.Y., Luo, S.X., Huang, M.J., Dong, Z.Q., Li, D.J.&quot; StringGroup=&quot;Author&quot;/&gt;_x000d__x000a__x0009__x0009__x0009_&lt;Text StringText=&quot;, &quot; StringGroup=&quot;Author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The development and validation of Huaxi emotional-distress index (HEI): A Chinese questionnaire for screening depression and anxiety in non-psychiatric clinical settings&quot; StringGroup=&quot;Title&quot;/&gt;_x000d__x000a__x0009__x0009__x0009_&lt;Text StringText=&quot;. &quot; StringGroup=&quot;Title&quot;/&gt;_x000d__x000a__x0009__x0009__x0009_&lt;Text StringText=&quot;Comprehensive psychiatry&quot; StringGroup=&quot;Magazine&quot;/&gt;_x000d__x000a__x0009__x0009__x0009_&lt;Text StringText=&quot; &quot; StringGroup=&quot;Magazine&quot;/&gt;_x000d__x000a__x0009__x0009__x0009_&lt;Text StringText=&quot;76&quot; StringGroup=&quot;Vol&quot;/&gt;_x000d__x000a__x0009__x0009__x0009_&lt;Text StringText=&quot;, &quot; StringGroup=&quot;none&quot;/&gt;_x000d__x000a__x0009__x0009__x0009_&lt;Text StringText=&quot;87-97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20" w:val="&lt;KyMRNote dbid=&quot;{2369A30E-82D8-4C55-B342-84A7383AA417}&quot; recid=&quot;2920&quot;&gt;&lt;Data&gt;&lt;Field id=&quot;AccessNum&quot;&gt;&lt;/Field&gt;&lt;Field id=&quot;Author&quot;&gt;Yang, Yun Ping;Shen, Dong Yu;Wang, Jiu Ying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20&lt;/Field&gt;&lt;Field id=&quot;Magazine&quot;&gt;Chinese Journal of Clinical Psychology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The Reliability and Validity of PDQ-4+ in China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Yang,Y.P.;Shen,D.Y.;Wang,J.Y.;&lt;/Field&gt;&lt;/Data&gt;&lt;Ref&gt;&lt;Display&gt;&lt;Text AuthorShow=&quot;Yang et al.&quot; PubYearShow=&quot;2002&quot; StringText=&quot;Yang et al., 2002&quot; StringTextOri=&quot;Yang et al., 2002&quot;/&gt;&lt;/Display&gt;&lt;/Ref&gt;&lt;Doc&gt;&lt;Display&gt;&lt;Text StringText=&quot;Yang, Y.P., Shen, D.Y., Wang, J.Y.&quot; StringGroup=&quot;Author&quot;/&gt;_x000d__x000a__x0009__x0009__x0009_&lt;Text StringText=&quot;, &quot; StringGroup=&quot;Author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The Reliability and Validity of PDQ-4+ in China&quot; StringGroup=&quot;Title&quot;/&gt;_x000d__x000a__x0009__x0009__x0009_&lt;Text StringText=&quot;. &quot; StringGroup=&quot;Title&quot;/&gt;_x000d__x000a__x0009__x0009__x0009_&lt;Text StringText=&quot;Chinese Journal of Clinical Psychology&quot; StringGroup=&quot;Magazine&quot;/&gt;_x000d__x000a__x0009__x0009__x0009_&lt;Text StringText=&quot; &quot; StringGroup=&quot;Magazine&quot;/&gt;_x000d__x000a__x0009__x0009__x0009_&lt;Text StringText=&quot; &quot; StringGroup=&quot;none&quot;/&gt;_x000d__x000a__x0009__x0009__x0009_&lt;Text StringText=&quot;.&quot; StringGroup=&quot;none&quot;/&gt;_x000d__x000a__x0009__x0009_&lt;/Display&gt;&lt;/Doc&gt;&lt;/KyMRNote&gt;"/>
    <w:docVar w:name="KY.MR.DATA{2369A30E-82D8-4C55-B342-84A7383AA417}2921" w:val="&lt;KyMRNote dbid=&quot;{2369A30E-82D8-4C55-B342-84A7383AA417}&quot; recid=&quot;2921&quot;&gt;&lt;Data&gt;&lt;Field id=&quot;AccessNum&quot;&gt;&lt;/Field&gt;&lt;Field id=&quot;Author&quot;&gt;A S Zigmond;R P Snaith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2921&lt;/Field&gt;&lt;Field id=&quot;Magazine&quot;&gt;Acta Psychiatrica Scandinavica&lt;/Field&gt;&lt;Field id=&quot;MagazineAB&quot;&gt;&lt;/Field&gt;&lt;Field id=&quot;MagazineTrans&quot;&gt;&lt;/Field&gt;&lt;Field id=&quot;PageNum&quot;&gt;361-370&lt;/Field&gt;&lt;Field id=&quot;PubDate&quot;&gt;&lt;/Field&gt;&lt;Field id=&quot;PubPlace&quot;&gt;&lt;/Field&gt;&lt;Field id=&quot;PubPlaceTrans&quot;&gt;&lt;/Field&gt;&lt;Field id=&quot;PubYear&quot;&gt;1983&lt;/Field&gt;&lt;Field id=&quot;Publisher&quot;&gt;&lt;/Field&gt;&lt;Field id=&quot;PublisherTrans&quot;&gt;&lt;/Field&gt;&lt;Field id=&quot;TITrans&quot;&gt;&lt;/Field&gt;&lt;Field id=&quot;Title&quot;&gt;The hospital anxiety and depression scale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Zigmond,A.S.;Snaith,R.P.;&lt;/Field&gt;&lt;/Data&gt;&lt;Ref&gt;&lt;Display&gt;&lt;Text AuthorShow=&quot;Zigmond and  Snaith&quot; PubYearShow=&quot;1983&quot; StringText=&quot;Zigmond and  Snaith, 1983&quot; StringTextOri=&quot;Zigmond and  Snaith, 1983&quot;/&gt;&lt;/Display&gt;&lt;/Ref&gt;&lt;Doc&gt;&lt;Display&gt;&lt;Text StringText=&quot;Zigmond, A.S., Snaith, R.P.&quot; StringGroup=&quot;Author&quot;/&gt;_x000d__x000a__x0009__x0009__x0009_&lt;Text StringText=&quot;, &quot; StringGroup=&quot;Author&quot;/&gt;_x000d__x000a__x0009__x0009__x0009_&lt;Text StringText=&quot;1983&quot; StringGroup=&quot;PubYear&quot;/&gt;_x000d__x000a__x0009__x0009__x0009_&lt;Text StringText=&quot;. &quot; StringGroup=&quot;PubYear&quot;/&gt;_x000d__x000a__x0009__x0009__x0009_&lt;Text StringText=&quot;The hospital anxiety and depression scale&quot; StringGroup=&quot;Title&quot;/&gt;_x000d__x000a__x0009__x0009__x0009_&lt;Text StringText=&quot;. &quot; StringGroup=&quot;Title&quot;/&gt;_x000d__x000a__x0009__x0009__x0009_&lt;Text StringText=&quot;Acta psychiatrica Scandinavica&quot; StringGroup=&quot;Magazine&quot;/&gt;_x000d__x000a__x0009__x0009__x0009_&lt;Text StringText=&quot; &quot; StringGroup=&quot;Magazine&quot;/&gt;_x000d__x000a__x0009__x0009__x0009_&lt;Text StringText=&quot;67&quot; StringGroup=&quot;Vol&quot;/&gt;_x000d__x000a__x0009__x0009__x0009_&lt;Text StringText=&quot;, &quot; StringGroup=&quot;none&quot;/&gt;_x000d__x000a__x0009__x0009__x0009_&lt;Text StringText=&quot;361-370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22" w:val="&lt;KyMRNote dbid=&quot;{2369A30E-82D8-4C55-B342-84A7383AA417}&quot; recid=&quot;2922&quot;&gt;&lt;Data&gt;&lt;Field id=&quot;AccessNum&quot;&gt;&lt;/Field&gt;&lt;Field id=&quot;Author&quot;&gt;Zung, W. W.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2922&lt;/Field&gt;&lt;Field id=&quot;Magazine&quot;&gt;Psychosom&lt;/Field&gt;&lt;Field id=&quot;MagazineAB&quot;&gt;&lt;/Field&gt;&lt;Field id=&quot;MagazineTrans&quot;&gt;&lt;/Field&gt;&lt;Field id=&quot;PageNum&quot;&gt;371-9&lt;/Field&gt;&lt;Field id=&quot;PubDate&quot;&gt;&lt;/Field&gt;&lt;Field id=&quot;PubPlace&quot;&gt;&lt;/Field&gt;&lt;Field id=&quot;PubPlaceTrans&quot;&gt;&lt;/Field&gt;&lt;Field id=&quot;PubYear&quot;&gt;1971&lt;/Field&gt;&lt;Field id=&quot;Publisher&quot;&gt;&lt;/Field&gt;&lt;Field id=&quot;PublisherTrans&quot;&gt;&lt;/Field&gt;&lt;Field id=&quot;TITrans&quot;&gt;&lt;/Field&gt;&lt;Field id=&quot;Title&quot;&gt;A rating instrument for anxiety disorders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Zung,W.W.;&lt;/Field&gt;&lt;/Data&gt;&lt;Ref&gt;&lt;Display&gt;&lt;Text AuthorShow=&quot;Zung&quot; PubYearShow=&quot;1971&quot; StringText=&quot;Zung, 1971&quot; StringTextOri=&quot;Zung, 1971&quot;/&gt;&lt;/Display&gt;&lt;/Ref&gt;&lt;Doc&gt;&lt;Display&gt;&lt;Text StringText=&quot;Zung, W.W.&quot; StringGroup=&quot;Author&quot;/&gt;_x000d__x000a__x0009__x0009__x0009_&lt;Text StringText=&quot;, &quot; StringGroup=&quot;Author&quot;/&gt;_x000d__x000a__x0009__x0009__x0009_&lt;Text StringText=&quot;1971&quot; StringGroup=&quot;PubYear&quot;/&gt;_x000d__x000a__x0009__x0009__x0009_&lt;Text StringText=&quot;. &quot; StringGroup=&quot;PubYear&quot;/&gt;_x000d__x000a__x0009__x0009__x0009_&lt;Text StringText=&quot;A rating instrument for anxiety disorders&quot; StringGroup=&quot;Title&quot;/&gt;_x000d__x000a__x0009__x0009__x0009_&lt;Text StringText=&quot;. &quot; StringGroup=&quot;Title&quot;/&gt;_x000d__x000a__x0009__x0009__x0009_&lt;Text StringText=&quot;Psychosom&quot; StringGroup=&quot;Magazine&quot;/&gt;_x000d__x000a__x0009__x0009__x0009_&lt;Text StringText=&quot; &quot; StringGroup=&quot;Magazine&quot;/&gt;_x000d__x000a__x0009__x0009__x0009_&lt;Text StringText=&quot;12&quot; StringGroup=&quot;Vol&quot;/&gt;_x000d__x000a__x0009__x0009__x0009_&lt;Text StringText=&quot;, &quot; StringGroup=&quot;none&quot;/&gt;_x000d__x000a__x0009__x0009__x0009_&lt;Text StringText=&quot;371-379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33" w:val="&lt;KyMRNote dbid=&quot;{2369A30E-82D8-4C55-B342-84A7383AA417}&quot; recid=&quot;2933&quot;&gt;&lt;Data&gt;&lt;Field id=&quot;AccessNum&quot;&gt;&lt;/Field&gt;&lt;Field id=&quot;Author&quot;&gt;Beck, A.T.;Steer, R.A.;Brown, G.K.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33&lt;/Field&gt;&lt;Field id=&quot;Magazine&quot;&gt;&lt;/Field&gt;&lt;Field id=&quot;MagazineAB&quot;&gt;&lt;/Field&gt;&lt;Field id=&quot;MagazineTrans&quot;&gt;&lt;/Field&gt;&lt;Field id=&quot;PageNum&quot;&gt;1&lt;/Field&gt;&lt;Field id=&quot;PubDate&quot;&gt;&lt;/Field&gt;&lt;Field id=&quot;PubPlace&quot;&gt;&lt;/Field&gt;&lt;Field id=&quot;PubPlaceTrans&quot;&gt;&lt;/Field&gt;&lt;Field id=&quot;PubYear&quot;&gt;1996&lt;/Field&gt;&lt;Field id=&quot;Publisher&quot;&gt;&lt;/Field&gt;&lt;Field id=&quot;PublisherTrans&quot;&gt;&lt;/Field&gt;&lt;Field id=&quot;TITrans&quot;&gt;&lt;/Field&gt;&lt;Field id=&quot;Title&quot;&gt;Manual for the Beck depression inventory-II. San Antonio&lt;/Field&gt;&lt;Field id=&quot;Translator&quot;&gt;&lt;/Field&gt;&lt;Field id=&quot;Type&quot;&gt;{041D4F77-279E-4405-0003-4388361B9CFF}&lt;/Field&gt;&lt;Field id=&quot;Version&quot;&gt;&lt;/Field&gt;&lt;Field id=&quot;Vol&quot;&gt;&lt;/Field&gt;&lt;Field id=&quot;Author2&quot;&gt;Beck,A.T.;Steer,R.A.;Brown,G.K.;&lt;/Field&gt;&lt;/Data&gt;&lt;Ref&gt;&lt;Display&gt;&lt;Text AuthorShow=&quot;Beck et al.&quot; PubYearShow=&quot;1996&quot; StringText=&quot;Beck et al., 1996&quot; StringTextOri=&quot;Beck et al., 1996&quot;/&gt;&lt;/Display&gt;&lt;/Ref&gt;&lt;Doc&gt;&lt;Display&gt;&lt;Text StringText=&quot;Beck, A.T., Steer, R.A., Brown, G.K.&quot; StringGroup=&quot;Author&quot;/&gt;_x000d__x000a__x0009__x0009__x0009_&lt;Text StringText=&quot; &quot; StringGroup=&quot;Author&quot;/&gt;_x000d__x000a__x0009__x0009__x0009_&lt;Text StringText=&quot;1996&quot; StringGroup=&quot;PubYear&quot;/&gt;_x000d__x000a__x0009__x0009__x0009_&lt;Text StringText=&quot;. &quot; StringGroup=&quot;PubYear&quot;/&gt;_x000d__x000a__x0009__x0009__x0009_&lt;Text StringText=&quot;Manual for the Beck depression inventory-II. San Antonio&quot; StringGroup=&quot;Title&quot; Italic=&quot;true&quot;/&gt;_x000d__x000a__x0009__x0009__x0009_&lt;Text StringText=&quot;. &quot; StringGroup=&quot;Title&quot;/&gt;_x000d__x000a__x0009__x0009__x0009_&lt;Text StringText=&quot;pp.&quot; StringGroup=&quot;PageNum&quot;/&gt;_x000d__x000a__x0009__x0009__x0009_&lt;Text StringText=&quot;1&quot; StringGroup=&quot;PageNum&quot;/&gt;_x000d__x000a__x0009__x0009__x0009_&lt;Text StringText=&quot;. &quot; StringGroup=&quot;PageNum&quot;/&gt;_x000d__x000a__x0009__x0009_&lt;/Display&gt;&lt;/Doc&gt;&lt;/KyMRNote&gt;"/>
    <w:docVar w:name="KY.MR.DATA{2369A30E-82D8-4C55-B342-84A7383AA417}2936" w:val="&lt;KyMRNote dbid=&quot;{2369A30E-82D8-4C55-B342-84A7383AA417}&quot; recid=&quot;2936&quot;&gt;&lt;Data&gt;&lt;Field id=&quot;AccessNum&quot;&gt;&lt;/Field&gt;&lt;Field id=&quot;Author&quot;&gt;Cronbach, Lee J.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36&lt;/Field&gt;&lt;Field id=&quot;Magazine&quot;&gt;Psychometrika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1951&lt;/Field&gt;&lt;Field id=&quot;Publisher&quot;&gt;&lt;/Field&gt;&lt;Field id=&quot;PublisherTrans&quot;&gt;&lt;/Field&gt;&lt;Field id=&quot;TITrans&quot;&gt;&lt;/Field&gt;&lt;Field id=&quot;Title&quot;&gt;Coefficient alpha and the internal structure of test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Cronbach,L.J.;&lt;/Field&gt;&lt;/Data&gt;&lt;Ref&gt;&lt;Display&gt;&lt;Text AuthorShow=&quot;Cronbach&quot; PubYearShow=&quot;1951&quot; StringText=&quot;Cronbach, 1951&quot; StringTextOri=&quot;Cronbach, 1951&quot;/&gt;&lt;/Display&gt;&lt;/Ref&gt;&lt;Doc&gt;&lt;Display&gt;&lt;Text StringText=&quot;Cronbach, L.J.&quot; StringGroup=&quot;Author&quot;/&gt;_x000d__x000a__x0009__x0009__x0009_&lt;Text StringText=&quot;, &quot; StringGroup=&quot;Author&quot;/&gt;_x000d__x000a__x0009__x0009__x0009_&lt;Text StringText=&quot;1951&quot; StringGroup=&quot;PubYear&quot;/&gt;_x000d__x000a__x0009__x0009__x0009_&lt;Text StringText=&quot;. &quot; StringGroup=&quot;PubYear&quot;/&gt;_x000d__x000a__x0009__x0009__x0009_&lt;Text StringText=&quot;Coefficient alpha and the internal structure of tests&quot; StringGroup=&quot;Title&quot;/&gt;_x000d__x000a__x0009__x0009__x0009_&lt;Text StringText=&quot;. &quot; StringGroup=&quot;Title&quot;/&gt;_x000d__x000a__x0009__x0009__x0009_&lt;Text StringText=&quot;Psychometrika&quot; StringGroup=&quot;Magazine&quot;/&gt;_x000d__x000a__x0009__x0009__x0009_&lt;Text StringText=&quot; &quot; StringGroup=&quot;Magazine&quot;/&gt;_x000d__x000a__x0009__x0009__x0009_&lt;Text StringText=&quot; &quot; StringGroup=&quot;none&quot;/&gt;_x000d__x000a__x0009__x0009__x0009_&lt;Text StringText=&quot;.&quot; StringGroup=&quot;none&quot;/&gt;_x000d__x000a__x0009__x0009_&lt;/Display&gt;&lt;/Doc&gt;&lt;/KyMRNote&gt;"/>
    <w:docVar w:name="KY.MR.DATA{2369A30E-82D8-4C55-B342-84A7383AA417}2939" w:val="&lt;KyMRNote dbid=&quot;{2369A30E-82D8-4C55-B342-84A7383AA417}&quot; recid=&quot;2939&quot;&gt;&lt;Data&gt;&lt;Field id=&quot;AccessNum&quot;&gt;&lt;/Field&gt;&lt;Field id=&quot;Author&quot;&gt;Beck, A. T.;Steer, R. A.;Ball, R;Ranieri, W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2939&lt;/Field&gt;&lt;Field id=&quot;Magazine&quot;&gt;Journal of Personality Assessment&lt;/Field&gt;&lt;Field id=&quot;MagazineAB&quot;&gt;&lt;/Field&gt;&lt;Field id=&quot;MagazineTrans&quot;&gt;&lt;/Field&gt;&lt;Field id=&quot;PageNum&quot;&gt;588&lt;/Field&gt;&lt;Field id=&quot;PubDate&quot;&gt;&lt;/Field&gt;&lt;Field id=&quot;PubPlace&quot;&gt;&lt;/Field&gt;&lt;Field id=&quot;PubPlaceTrans&quot;&gt;&lt;/Field&gt;&lt;Field id=&quot;PubYear&quot;&gt;1996&lt;/Field&gt;&lt;Field id=&quot;Publisher&quot;&gt;&lt;/Field&gt;&lt;Field id=&quot;PublisherTrans&quot;&gt;&lt;/Field&gt;&lt;Field id=&quot;TITrans&quot;&gt;&lt;/Field&gt;&lt;Field id=&quot;Title&quot;&gt;Comparison of Beck Depression Inventories -IA and -II in psychiatric outpatients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Beck,A.T.;Steer,R.A.;Ball,R.;Ranieri,W.;&lt;/Field&gt;&lt;/Data&gt;&lt;Ref&gt;&lt;Display&gt;&lt;Text AuthorShow=&quot;Beck et al.&quot; PubYearShow=&quot;1996&quot; StringText=&quot;Beck et al., 1996&quot; StringTextOri=&quot;Beck et al., 1996&quot;/&gt;&lt;/Display&gt;&lt;/Ref&gt;&lt;Doc&gt;&lt;Display&gt;&lt;Text StringText=&quot;Beck, A.T., Steer, R.A., Ball, R., Ranieri, W.&quot; StringGroup=&quot;Author&quot;/&gt;_x000d__x000a__x0009__x0009__x0009_&lt;Text StringText=&quot;, &quot; StringGroup=&quot;Author&quot;/&gt;_x000d__x000a__x0009__x0009__x0009_&lt;Text StringText=&quot;1996&quot; StringGroup=&quot;PubYear&quot;/&gt;_x000d__x000a__x0009__x0009__x0009_&lt;Text StringText=&quot;. &quot; StringGroup=&quot;PubYear&quot;/&gt;_x000d__x000a__x0009__x0009__x0009_&lt;Text StringText=&quot;Comparison of Beck Depression Inventories -IA and -II in psychiatric outpatients&quot; StringGroup=&quot;Title&quot;/&gt;_x000d__x000a__x0009__x0009__x0009_&lt;Text StringText=&quot;. &quot; StringGroup=&quot;Title&quot;/&gt;_x000d__x000a__x0009__x0009__x0009_&lt;Text StringText=&quot;Journal of personality assessment&quot; StringGroup=&quot;Magazine&quot;/&gt;_x000d__x000a__x0009__x0009__x0009_&lt;Text StringText=&quot; &quot; StringGroup=&quot;Magazine&quot;/&gt;_x000d__x000a__x0009__x0009__x0009_&lt;Text StringText=&quot;67&quot; StringGroup=&quot;Vol&quot;/&gt;_x000d__x000a__x0009__x0009__x0009_&lt;Text StringText=&quot;, &quot; StringGroup=&quot;none&quot;/&gt;_x000d__x000a__x0009__x0009__x0009_&lt;Text StringText=&quot;588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40" w:val="&lt;KyMRNote dbid=&quot;{2369A30E-82D8-4C55-B342-84A7383AA417}&quot; recid=&quot;2940&quot;&gt;&lt;Data&gt;&lt;Field id=&quot;AccessNum&quot;&gt;&lt;/Field&gt;&lt;Field id=&quot;Author&quot;&gt;Zung, W. W.;Richards, C. B.;Short, M. J.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2940&lt;/Field&gt;&lt;Field id=&quot;Magazine&quot;&gt;Arch Gen Psychiatry&lt;/Field&gt;&lt;Field id=&quot;MagazineAB&quot;&gt;&lt;/Field&gt;&lt;Field id=&quot;MagazineTrans&quot;&gt;&lt;/Field&gt;&lt;Field id=&quot;PageNum&quot;&gt;508-515&lt;/Field&gt;&lt;Field id=&quot;PubDate&quot;&gt;&lt;/Field&gt;&lt;Field id=&quot;PubPlace&quot;&gt;&lt;/Field&gt;&lt;Field id=&quot;PubPlaceTrans&quot;&gt;&lt;/Field&gt;&lt;Field id=&quot;PubYear&quot;&gt;1965&lt;/Field&gt;&lt;Field id=&quot;Publisher&quot;&gt;&lt;/Field&gt;&lt;Field id=&quot;PublisherTrans&quot;&gt;&lt;/Field&gt;&lt;Field id=&quot;TITrans&quot;&gt;&lt;/Field&gt;&lt;Field id=&quot;Title&quot;&gt;Self-rating depression scale in an outpatient clinic. Further validation of the SD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Zung,W.W.;Richards,C.B.;Short,M.J.;&lt;/Field&gt;&lt;/Data&gt;&lt;Ref&gt;&lt;Display&gt;&lt;Text AuthorShow=&quot;Zung et al.&quot; PubYearShow=&quot;1965&quot; StringText=&quot;Zung et al., 1965&quot; StringTextOri=&quot;Zung et al., 1965&quot;/&gt;&lt;/Display&gt;&lt;/Ref&gt;&lt;Doc&gt;&lt;Display&gt;&lt;Text StringText=&quot;Zung, W.W., Richards, C.B., Short, M.J.&quot; StringGroup=&quot;Author&quot;/&gt;_x000d__x000a__x0009__x0009__x0009_&lt;Text StringText=&quot;, &quot; StringGroup=&quot;Author&quot;/&gt;_x000d__x000a__x0009__x0009__x0009_&lt;Text StringText=&quot;1965&quot; StringGroup=&quot;PubYear&quot;/&gt;_x000d__x000a__x0009__x0009__x0009_&lt;Text StringText=&quot;. &quot; StringGroup=&quot;PubYear&quot;/&gt;_x000d__x000a__x0009__x0009__x0009_&lt;Text StringText=&quot;Self-rating depression scale in an outpatient clinic. Further validation of the SDS&quot; StringGroup=&quot;Title&quot;/&gt;_x000d__x000a__x0009__x0009__x0009_&lt;Text StringText=&quot;. &quot; StringGroup=&quot;Title&quot;/&gt;_x000d__x000a__x0009__x0009__x0009_&lt;Text StringText=&quot;Archives of general psychiatry&quot; StringGroup=&quot;Magazine&quot;/&gt;_x000d__x000a__x0009__x0009__x0009_&lt;Text StringText=&quot; &quot; StringGroup=&quot;Magazine&quot;/&gt;_x000d__x000a__x0009__x0009__x0009_&lt;Text StringText=&quot;13&quot; StringGroup=&quot;Vol&quot;/&gt;_x000d__x000a__x0009__x0009__x0009_&lt;Text StringText=&quot;, &quot; StringGroup=&quot;none&quot;/&gt;_x000d__x000a__x0009__x0009__x0009_&lt;Text StringText=&quot;508-515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41" w:val="&lt;KyMRNote dbid=&quot;{2369A30E-82D8-4C55-B342-84A7383AA417}&quot; recid=&quot;2941&quot;&gt;&lt;Data&gt;&lt;Field id=&quot;AccessNum&quot;&gt;&lt;/Field&gt;&lt;Field id=&quot;Author&quot;&gt;Lu, L.;Dong, M.;Wang, S. B.;Zhang, L.;Ng, C. H.;Ungvari, G. S.;Li, J.;Xiang, Y. T.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941&lt;/Field&gt;&lt;Field id=&quot;Magazine&quot;&gt;Trauma Violence &amp;amp; Abuse&lt;/Field&gt;&lt;Field id=&quot;MagazineAB&quot;&gt;&lt;/Field&gt;&lt;Field id=&quot;MagazineTrans&quot;&gt;&lt;/Field&gt;&lt;Field id=&quot;PageNum&quot;&gt;1524838018774429&lt;/Field&gt;&lt;Field id=&quot;PubDate&quot;&gt;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revalence of Workplace Violence Against Health-Care Professionals in China: A Comprehensive Meta-Analysis of Observational Survey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u,L.;Dong,M.;Wang,S.B.;Zhang,L.;Ng,C.H.;Ungvari,G.S.;Li,J.;Xiang,Y.T.;&lt;/Field&gt;&lt;/Data&gt;&lt;Ref&gt;&lt;Display&gt;&lt;Text AuthorShow=&quot;Lu et al.&quot; PubYearShow=&quot;2018&quot; StringText=&quot;Lu et al., 2018&quot; StringTextOri=&quot;Lu et al., 2018&quot;/&gt;&lt;/Display&gt;&lt;/Ref&gt;&lt;Doc&gt;&lt;Display&gt;&lt;Text StringText=&quot;Lu, L., Dong, M., Wang, S.B., Zhang, L., Ng, C.H., Ungvari, G.S., Li, J., Xiang, Y.T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Prevalence of Workplace Violence Against Health-Care Professionals in China: A Comprehensive Meta-Analysis of Observational Surveys&quot; StringGroup=&quot;Title&quot;/&gt;_x000d__x000a__x0009__x0009__x0009_&lt;Text StringText=&quot;. &quot; StringGroup=&quot;Title&quot;/&gt;_x000d__x000a__x0009__x0009__x0009_&lt;Text StringText=&quot;Trauma Violence &amp;amp; Abuse&quot; StringGroup=&quot;Magazine&quot;/&gt;_x000d__x000a__x0009__x0009__x0009_&lt;Text StringText=&quot; &quot; StringGroup=&quot;Magazine&quot;/&gt;_x000d__x000a__x0009__x0009__x0009_&lt;Text StringText=&quot;, &quot; StringGroup=&quot;none&quot;/&gt;_x000d__x000a__x0009__x0009__x0009_&lt;Text StringText=&quot;1524838018774429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42" w:val="&lt;KyMRNote dbid=&quot;{2369A30E-82D8-4C55-B342-84A7383AA417}&quot; recid=&quot;2942&quot;&gt;&lt;Data&gt;&lt;Field id=&quot;AccessNum&quot;&gt;29806556&lt;/Field&gt;&lt;Field id=&quot;Author&quot;&gt;Lu L;Dong M;Wang SB;Zhang L;Ng CH;Ungvari GS;Li J;Xiang YT&lt;/Field&gt;&lt;Field id=&quot;AuthorTrans&quot;&gt;&lt;/Field&gt;&lt;Field id=&quot;DOI&quot;&gt;10.1177/1524838018774429&lt;/Field&gt;&lt;Field id=&quot;Editor&quot;&gt;&lt;/Field&gt;&lt;Field id=&quot;FmtTitle&quot;&gt;&lt;/Field&gt;&lt;Field id=&quot;Issue&quot;&gt;&lt;/Field&gt;&lt;Field id=&quot;LIID&quot;&gt;2942&lt;/Field&gt;&lt;Field id=&quot;Magazine&quot;&gt;Trauma, violence &amp;amp; abuse&lt;/Field&gt;&lt;Field id=&quot;MagazineAB&quot;&gt;Trauma Violence Abuse&lt;/Field&gt;&lt;Field id=&quot;MagazineTrans&quot;&gt;&lt;/Field&gt;&lt;Field id=&quot;PageNum&quot;&gt;1524838018774429&lt;/Field&gt;&lt;Field id=&quot;PubDate&quot;&gt;Jan 0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revalence of Workplace Violence Against Health-Care Professionals in China: A Comprehensive Meta-Analysis of Observational Survey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u,L.;Dong,M.;Wang,S.B.;Zhang,L.;Ng,C.H.;Ungvari,G.S.;Li,J.;Xiang,Y.T.;&lt;/Field&gt;&lt;/Data&gt;&lt;Ref&gt;&lt;Display&gt;&lt;Text AuthorShow=&quot;Lu et al.&quot; PubYearShow=&quot;2018&quot; StringText=&quot;Lu et al., 2018&quot; StringTextOri=&quot;Lu et al., 2018&quot;/&gt;&lt;/Display&gt;&lt;/Ref&gt;&lt;Doc&gt;&lt;Display&gt;&lt;Text StringText=&quot;Lu, L., Dong, M., Wang, S.B., Zhang, L., Ng, C.H., Ungvari, G.S., Li, J., Xiang, Y.T.&quot; StringGroup=&quot;Author&quot;/&gt;_x000d__x000a__x0009__x0009__x0009_&lt;Text StringText=&quot;, &quot; StringGroup=&quot;Author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Prevalence of Workplace Violence Against Health-Care Professionals in China: A Comprehensive Meta-Analysis of Observational Surveys&quot; StringGroup=&quot;Title&quot;/&gt;_x000d__x000a__x0009__x0009__x0009_&lt;Text StringText=&quot;. &quot; StringGroup=&quot;Title&quot;/&gt;_x000d__x000a__x0009__x0009__x0009_&lt;Text StringText=&quot;Trauma, violence &amp;amp; abuse&quot; StringGroup=&quot;Magazine&quot;/&gt;_x000d__x000a__x0009__x0009__x0009_&lt;Text StringText=&quot; &quot; StringGroup=&quot;Magazine&quot;/&gt;_x000d__x000a__x0009__x0009__x0009_&lt;Text StringText=&quot;, &quot; StringGroup=&quot;none&quot;/&gt;_x000d__x000a__x0009__x0009__x0009_&lt;Text StringText=&quot;1524838018774429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43" w:val="&lt;KyMRNote dbid=&quot;{2369A30E-82D8-4C55-B342-84A7383AA417}&quot; recid=&quot;2943&quot;&gt;&lt;Data&gt;&lt;Field id=&quot;LIID&quot;&gt;2943&lt;/Field&gt;&lt;Field id=&quot;Type&quot;&gt;{041D4F77-279E-4405-0002-4388361B9CFF}&lt;/Field&gt;&lt;Field id=&quot;Title&quot;&gt;Violence against doctors: Why China? Why now? What next?&lt;/Field&gt;&lt;Field id=&quot;Author&quot;&gt;Lancet&lt;/Field&gt;&lt;Field id=&quot;Magazine&quot;&gt;The Lancet&lt;/Field&gt;&lt;Field id=&quot;MagazineAB&quot;&gt;Lancet&lt;/Field&gt;&lt;Field id=&quot;PubYear&quot;&gt;2014&lt;/Field&gt;&lt;Field id=&quot;Vol&quot;&gt;383&lt;/Field&gt;&lt;Field id=&quot;Issue&quot;&gt;9922&lt;/Field&gt;&lt;Field id=&quot;PageNum&quot;&gt;1013&lt;/Field&gt;&lt;Field id=&quot;PubPlace&quot;&gt;England&lt;/Field&gt;&lt;Field id=&quot;Publisher&quot;&gt;The Lancet&lt;/Field&gt;&lt;Field id=&quot;PubDate&quot;&gt;Mar 22&lt;/Field&gt;&lt;Field id=&quot;AccessNum&quot;&gt;24656183&lt;/Field&gt;&lt;Field id=&quot;DOI&quot;&gt;10.1016/S0140-6736(14)60501-8&lt;/Field&gt;&lt;Field id=&quot;Author2&quot;&gt;Lancet,;&lt;/Field&gt;&lt;/Data&gt;&lt;Ref&gt;&lt;Display&gt;&lt;Text AuthorShow=&quot;Lancet&quot; PubYearShow=&quot;2014&quot; StringText=&quot;Lancet, 2014&quot; StringTextOri=&quot;Lancet, 2014&quot;/&gt;&lt;/Display&gt;&lt;/Ref&gt;&lt;Doc&gt;&lt;Display&gt;&lt;Text StringText=&quot;Lancet&quot; StringGroup=&quot;Author&quot;/&gt;_x000d__x000a__x0009__x0009__x0009_&lt;Text StringText=&quot;, &quot; StringGroup=&quot;Author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Violence against doctors: Why China? Why now? What next&quot; StringGroup=&quot;Title&quot;/&gt;_x000d__x000a__x0009__x0009__x0009_&lt;Text StringText=&quot;. &quot; StringGroup=&quot;Title&quot;/&gt;_x000d__x000a__x0009__x0009__x0009_&lt;Text StringText=&quot;Lancet&quot; StringGroup=&quot;Magazine&quot;/&gt;_x000d__x000a__x0009__x0009__x0009_&lt;Text StringText=&quot; &quot; StringGroup=&quot;Magazine&quot;/&gt;_x000d__x000a__x0009__x0009__x0009_&lt;Text StringText=&quot;383&quot; StringGroup=&quot;Vol&quot;/&gt;_x000d__x000a__x0009__x0009__x0009_&lt;Text StringText=&quot;, &quot; StringGroup=&quot;none&quot;/&gt;_x000d__x000a__x0009__x0009__x0009_&lt;Text StringText=&quot;1013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44" w:val="&lt;KyMRNote dbid=&quot;{2369A30E-82D8-4C55-B342-84A7383AA417}&quot; recid=&quot;2944&quot;&gt;&lt;Data&gt;&lt;Field id=&quot;LIID&quot;&gt;2944&lt;/Field&gt;&lt;Field id=&quot;Type&quot;&gt;{041D4F77-279E-4406-0000-4388361B9CFF}&lt;/Field&gt;&lt;Field id=&quot;Title&quot;&gt;China statistical yearbook&lt;/Field&gt;&lt;Field id=&quot;Abstract&quot;&gt;National Bureau of Statistics of China&lt;/Field&gt;&lt;Field id=&quot;Author&quot;&gt;National Bureau of Statistics of China&lt;/Field&gt;&lt;Field id=&quot;PubYear&quot;&gt;2017&lt;/Field&gt;&lt;Field id=&quot;FmtTitle&quot;&gt;&amp;lt;span style=&quot;color: rgb(68, 68, 68); text-transform: none; text-indent: 0px; letter-spacing: normal; font-family: arial; font-size: 12px; font-style: normal; font-weight: 400; word-spacing: 0px; float: none; display: inline !important; white-space: normal; orphans: 2; widows: 2; background-color: rgb(255, 255, 228); font-variant-ligatures: normal; font-variant-caps: normal; -webkit-text-stroke-width: 0px; text-decoration-style: initial; text-decoration-color: initial;&quot;&amp;gt;National Bureau of Statistics of China&amp;lt;/span&amp;gt;&lt;/Field&gt;&lt;Field id=&quot;ExUrl&quot;&gt;China statistical yearbook&lt;/Field&gt;&lt;Field id=&quot;Author2&quot;&gt;China,N.B.o.S.o.;&lt;/Field&gt;&lt;/Data&gt;&lt;Ref&gt;&lt;Display&gt;&lt;Text AuthorShow=&quot;China&quot; PubYearShow=&quot;2017&quot; StringText=&quot;China, 2017&quot; StringTextOri=&quot;China, 2017&quot;/&gt;&lt;/Display&gt;&lt;/Ref&gt;&lt;Doc&gt;&lt;Display&gt;&lt;Text StringText=&quot;China, N.B.o.S.o.&quot; StringGroup=&quot;Author&quot;/&gt;_x000d__x000a__x0009__x0009__x0009_&lt;Text StringText=&quot; &quot; StringGroup=&quot;Author&quot;/&gt;_x000d__x000a__x0009__x0009__x0009_&lt;Text StringText=&quot;China statistical yearbook&quot; StringGroup=&quot;Title&quot;/&gt;_x000d__x000a__x0009__x0009__x0009_&lt;Text StringText=&quot;. &quot; StringGroup=&quot;Title&quot;/&gt;_x000d__x000a__x0009__x0009__x0009_&lt;Text StringText=&quot;National Bureau of Statistics of China&quot; StringGroup=&quot;Abstract&quot;/&gt;_x000d__x000a__x0009__x0009__x0009_&lt;Text StringText=&quot;. &quot; StringGroup=&quot;Abstract&quot;/&gt;_x000d__x000a__x0009__x0009__x0009_&lt;Text StringText=&quot;China statistical yearbook&quot; StringGroup=&quot;ExUrl&quot;/&gt;_x000d__x000a__x0009__x0009__x0009_&lt;Text StringText=&quot;.&quot; StringGroup=&quot;ExUrl&quot;/&gt;_x000d__x000a__x0009__x0009_&lt;/Display&gt;&lt;/Doc&gt;&lt;/KyMRNote&gt;"/>
    <w:docVar w:name="KY.MR.DATA{2369A30E-82D8-4C55-B342-84A7383AA417}2945" w:val="&lt;KyMRNote dbid=&quot;{2369A30E-82D8-4C55-B342-84A7383AA417}&quot; recid=&quot;2945&quot;&gt;&lt;Data&gt;&lt;Field id=&quot;LIID&quot;&gt;2945&lt;/Field&gt;&lt;Field id=&quot;Type&quot;&gt;{041D4F77-279E-4405-0002-4388361B9CFF}&lt;/Field&gt;&lt;Field id=&quot;Title&quot;&gt;Violence and personality disorders: clinical and forensic implications.&lt;/Field&gt;&lt;Field id=&quot;Author&quot;&gt;Esbec,E.,Echeburúa,E.&lt;/Field&gt;&lt;Field id=&quot;Magazine&quot;&gt;Actas españolas de psiquiatría&lt;/Field&gt;&lt;Field id=&quot;MagazineAB&quot;&gt;Actas Esp Psiquiatr&lt;/Field&gt;&lt;Field id=&quot;PubYear&quot;&gt;2010&lt;/Field&gt;&lt;Field id=&quot;Vol&quot;&gt;38&lt;/Field&gt;&lt;Field id=&quot;Issue&quot;&gt;5&lt;/Field&gt;&lt;Field id=&quot;PageNum&quot;&gt;249-61&lt;/Field&gt;&lt;Field id=&quot;PubPlace&quot;&gt;Spain&lt;/Field&gt;&lt;Field id=&quot;PubDate&quot;&gt;Sep-Oct&lt;/Field&gt;&lt;Field id=&quot;AccessNum&quot;&gt;21116999&lt;/Field&gt;&lt;Field id=&quot;Author2&quot;&gt;Esbec,E.;Echeburúa,E.;&lt;/Field&gt;&lt;/Data&gt;&lt;Ref&gt;&lt;Display&gt;&lt;Text AuthorShow=&quot;Esbec and  Echeburúa&quot; PubYearShow=&quot;2010&quot; StringText=&quot;Esbec and  Echeburúa, 2010&quot; StringTextOri=&quot;Esbec and  Echeburúa, 2010&quot;/&gt;&lt;/Display&gt;&lt;/Ref&gt;&lt;Doc&gt;&lt;Display&gt;&lt;Text StringText=&quot;Esbec, E., Echeburúa, E.&quot; StringGroup=&quot;Author&quot;/&gt;_x000d__x000a__x0009__x0009__x0009_&lt;Text StringText=&quot;, &quot; StringGroup=&quot;Author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Violence and personality disorders: clinical and forensic implications&quot; StringGroup=&quot;Title&quot;/&gt;_x000d__x000a__x0009__x0009__x0009_&lt;Text StringText=&quot;. &quot; StringGroup=&quot;Title&quot;/&gt;_x000d__x000a__x0009__x0009__x0009_&lt;Text StringText=&quot;Actas españolas de psiquiatría&quot; StringGroup=&quot;Magazine&quot;/&gt;_x000d__x000a__x0009__x0009__x0009_&lt;Text StringText=&quot; &quot; StringGroup=&quot;Magazine&quot;/&gt;_x000d__x000a__x0009__x0009__x0009_&lt;Text StringText=&quot;38&quot; StringGroup=&quot;Vol&quot;/&gt;_x000d__x000a__x0009__x0009__x0009_&lt;Text StringText=&quot;, &quot; StringGroup=&quot;none&quot;/&gt;_x000d__x000a__x0009__x0009__x0009_&lt;Text StringText=&quot;249-261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47" w:val="&lt;KyMRNote dbid=&quot;{2369A30E-82D8-4C55-B342-84A7383AA417}&quot; recid=&quot;2947&quot;&gt;&lt;Data&gt;&lt;Field id=&quot;AccessNum&quot;&gt;&lt;/Field&gt;&lt;Field id=&quot;Author&quot;&gt;Fossati, Andrea;Maffei, Cesare;Bagnato, Maria;Donati, Deborah;Donini, Michela;Fiorilli, Monica;Novella, Liliana;Ansoldi, Michela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2947&lt;/Field&gt;&lt;Field id=&quot;Magazine&quot;&gt;J Pers Disord&lt;/Field&gt;&lt;Field id=&quot;MagazineAB&quot;&gt;&lt;/Field&gt;&lt;Field id=&quot;MagazineTrans&quot;&gt;&lt;/Field&gt;&lt;Field id=&quot;PageNum&quot;&gt;172-178&lt;/Field&gt;&lt;Field id=&quot;PubDate&quot;&gt;&lt;/Field&gt;&lt;Field id=&quot;PubPlace&quot;&gt;&lt;/Field&gt;&lt;Field id=&quot;PubPlaceTrans&quot;&gt;&lt;/Field&gt;&lt;Field id=&quot;PubYear&quot;&gt;1998&lt;/Field&gt;&lt;Field id=&quot;Publisher&quot;&gt;&lt;/Field&gt;&lt;Field id=&quot;PublisherTrans&quot;&gt;&lt;/Field&gt;&lt;Field id=&quot;TITrans&quot;&gt;&lt;/Field&gt;&lt;Field id=&quot;Title&quot;&gt;Brief Communication: Criterion Validity of the Personality Diagnostic Questionnaire-4+ (PDQ-4+) in a Mixed Psychiatric Sample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Fossati,A.;Maffei,C.;Bagnato,M.;Donati,D.;Donini,M.;Fiorilli,M.;Novella,L.;Ansoldi,M.;&lt;/Field&gt;&lt;/Data&gt;&lt;Ref&gt;&lt;Display&gt;&lt;Text AuthorShow=&quot;Fossati et al.&quot; PubYearShow=&quot;1998&quot; StringText=&quot;Fossati et al., 1998&quot; StringTextOri=&quot;Fossati et al., 1998&quot;/&gt;&lt;/Display&gt;&lt;/Ref&gt;&lt;Doc&gt;&lt;Display&gt;&lt;Text StringText=&quot;Fossati, A., Maffei, C., Bagnato, M., Donati, D., Donini, M., Fiorilli, M., Novella, L., Ansoldi, M.&quot; StringGroup=&quot;Author&quot;/&gt;_x000d__x000a__x0009__x0009__x0009_&lt;Text StringText=&quot;, &quot; StringGroup=&quot;Author&quot;/&gt;_x000d__x000a__x0009__x0009__x0009_&lt;Text StringText=&quot;1998&quot; StringGroup=&quot;PubYear&quot;/&gt;_x000d__x000a__x0009__x0009__x0009_&lt;Text StringText=&quot;. &quot; StringGroup=&quot;PubYear&quot;/&gt;_x000d__x000a__x0009__x0009__x0009_&lt;Text StringText=&quot;Brief Communication: Criterion Validity of the Personality Diagnostic Questionnaire-4+ (PDQ-4+) in a Mixed Psychiatric Sample&quot; StringGroup=&quot;Title&quot;/&gt;_x000d__x000a__x0009__x0009__x0009_&lt;Text StringText=&quot;. &quot; StringGroup=&quot;Title&quot;/&gt;_x000d__x000a__x0009__x0009__x0009_&lt;Text StringText=&quot;Journal of personality disorders&quot; StringGroup=&quot;Magazine&quot;/&gt;_x000d__x000a__x0009__x0009__x0009_&lt;Text StringText=&quot; &quot; StringGroup=&quot;Magazine&quot;/&gt;_x000d__x000a__x0009__x0009__x0009_&lt;Text StringText=&quot;12&quot; StringGroup=&quot;Vol&quot;/&gt;_x000d__x000a__x0009__x0009__x0009_&lt;Text StringText=&quot;, &quot; StringGroup=&quot;none&quot;/&gt;_x000d__x000a__x0009__x0009__x0009_&lt;Text StringText=&quot;172-178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2948" w:val="&lt;KyMRNote dbid=&quot;{2369A30E-82D8-4C55-B342-84A7383AA417}&quot; recid=&quot;2948&quot;&gt;&lt;Data&gt;&lt;Field id=&quot;AccessNum&quot;&gt;26369363&lt;/Field&gt;&lt;Field id=&quot;Author&quot;&gt;Zhao CJ;Dang XB;Su XL;Bai J;Ma LY&lt;/Field&gt;&lt;Field id=&quot;AuthorTrans&quot;&gt;&lt;/Field&gt;&lt;Field id=&quot;DOI&quot;&gt;10.12659/MSM.894819&lt;/Field&gt;&lt;Field id=&quot;Editor&quot;&gt;&lt;/Field&gt;&lt;Field id=&quot;FmtTitle&quot;&gt;&lt;/Field&gt;&lt;Field id=&quot;Issue&quot;&gt;&lt;/Field&gt;&lt;Field id=&quot;LIID&quot;&gt;2948&lt;/Field&gt;&lt;Field id=&quot;Magazine&quot;&gt;Medical science monitor : international medical journal of experimental and clinical research&lt;/Field&gt;&lt;Field id=&quot;MagazineAB&quot;&gt;Med Sci Monit&lt;/Field&gt;&lt;Field id=&quot;MagazineTrans&quot;&gt;&lt;/Field&gt;&lt;Field id=&quot;PageNum&quot;&gt;2743-9&lt;/Field&gt;&lt;Field id=&quot;PubDate&quot;&gt;Sep 15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Epidemiology of Suicide and Associated Socio-Demographic Factors in Emergency Department Patients in 7 General Hospitals in Northwestern China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Zhao,C.J.;Dang,X.B.;Su,X.L.;Bai,J.;Ma,L.Y.;&lt;/Field&gt;&lt;/Data&gt;&lt;Ref&gt;&lt;Display&gt;&lt;Text AuthorShow=&quot;Zhao et al.&quot; PubYearShow=&quot;2015&quot; StringText=&quot;Zhao et al., 2015&quot; StringTextOri=&quot;Zhao et al., 2015&quot;/&gt;&lt;/Display&gt;&lt;/Ref&gt;&lt;Doc&gt;&lt;Display&gt;&lt;Text StringText=&quot;Zhao, C.J., Dang, X.B., Su, X.L., Bai, J., Ma, L.Y.&quot; StringGroup=&quot;Author&quot;/&gt;_x000d__x000a__x0009__x0009__x0009_&lt;Text StringText=&quot;, &quot; StringGroup=&quot;Author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Epidemiology of Suicide and Associated Socio-Demographic Factors in Emergency Department Patients in 7 General Hospitals in Northwestern China&quot; StringGroup=&quot;Title&quot;/&gt;_x000d__x000a__x0009__x0009__x0009_&lt;Text StringText=&quot;. &quot; StringGroup=&quot;Title&quot;/&gt;_x000d__x000a__x0009__x0009__x0009_&lt;Text StringText=&quot;Medical science monitor : international medical journal of experimental and clinical research&quot; StringGroup=&quot;Magazine&quot;/&gt;_x000d__x000a__x0009__x0009__x0009_&lt;Text StringText=&quot; &quot; StringGroup=&quot;Magazine&quot;/&gt;_x000d__x000a__x0009__x0009__x0009_&lt;Text StringText=&quot;21&quot; StringGroup=&quot;Vol&quot;/&gt;_x000d__x000a__x0009__x0009__x0009_&lt;Text StringText=&quot;, &quot; StringGroup=&quot;none&quot;/&gt;_x000d__x000a__x0009__x0009__x0009_&lt;Text StringText=&quot;2743-2749&quot; StringGroup=&quot;PageNum&quot;/&gt;_x000d__x000a__x0009__x0009__x0009_&lt;Text StringText=&quot;.&quot; StringGroup=&quot;none&quot;/&gt;_x000d__x000a__x0009__x0009_&lt;/Display&gt;&lt;/Doc&gt;&lt;/KyMRNote&gt;"/>
    <w:docVar w:name="KY.MR.DATA{2369A30E-82D8-4C55-B342-84A7383AA417}538" w:val="&lt;KyMRNote dbid=&quot;{2369A30E-82D8-4C55-B342-84A7383AA417}&quot; recid=&quot;538&quot;&gt;&lt;Data&gt;&lt;Field id=&quot;AccessNum&quot;&gt;&lt;/Field&gt;&lt;Field id=&quot;Author&quot;&gt;赛晓勇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538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54名直升机空勤人员SCL_90症状自评量表自评结果分析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赛晓勇,;&lt;/Field&gt;&lt;/Data&gt;&lt;Ref&gt;&lt;Display&gt;&lt;Text StringText=&quot;「RefIndex」&quot; StringTextOri=&quot;「RefIndex」&quot; SuperScript=&quot;true&quot;/&gt;&lt;/Display&gt;&lt;/Ref&gt;&lt;Doc&gt;&lt;Display&gt;&lt;Text StringText=&quot;赛晓勇&quot; StringGroup=&quot;Author&quot;/&gt;&lt;Text StringText=&quot;. &quot; StringGroup=&quot;Author&quot;/&gt;&lt;Text StringText=&quot;54名直升机空勤人员SCL_90症状自评量表自评结果分析&quot; StringGroup=&quot;Title&quot;/&gt;&lt;Text StringText=&quot; &quot; StringGroup=&quot;Title&quot;/&gt;&lt;Text StringText=&quot;.&quot; StringGroup=&quot;none&quot;/&gt;&lt;/Display&gt;&lt;/Doc&gt;&lt;/KyMRNote&gt;"/>
    <w:docVar w:name="KY.MR.DATA{C2C191EF-9A24-46BF-8D1C-FB235048E192}10" w:val="&lt;KyMRNote dbid=&quot;{C2C191EF-9A24-46BF-8D1C-FB235048E192}&quot; recid=&quot;10&quot;&gt;&lt;Data&gt;&lt;Field id=&quot;AccessNum&quot;&gt;24656183&lt;/Field&gt;&lt;Field id=&quot;Author&quot;&gt;&lt;/Field&gt;&lt;Field id=&quot;AuthorTrans&quot;&gt;&lt;/Field&gt;&lt;Field id=&quot;DOI&quot;&gt;10.1016/S0140-6736(14)60501-8&lt;/Field&gt;&lt;Field id=&quot;Editor&quot;&gt;&lt;/Field&gt;&lt;Field id=&quot;FmtTitle&quot;&gt;&lt;/Field&gt;&lt;Field id=&quot;Issue&quot;&gt;9922&lt;/Field&gt;&lt;Field id=&quot;LIID&quot;&gt;10&lt;/Field&gt;&lt;Field id=&quot;Magazine&quot;&gt;Lancet&lt;/Field&gt;&lt;Field id=&quot;MagazineAB&quot;&gt;Lancet&lt;/Field&gt;&lt;Field id=&quot;MagazineTrans&quot;&gt;&lt;/Field&gt;&lt;Field id=&quot;PageNum&quot;&gt;1013&lt;/Field&gt;&lt;Field id=&quot;PubDate&quot;&gt;Mar 22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Violence against doctors: Why China? Why now? What next?&lt;/Field&gt;&lt;Field id=&quot;Translator&quot;&gt;&lt;/Field&gt;&lt;Field id=&quot;Type&quot;&gt;{041D4F77-279E-4405-0002-4388361B9CFF}&lt;/Field&gt;&lt;Field id=&quot;Version&quot;&gt;&lt;/Field&gt;&lt;Field id=&quot;Vol&quot;&gt;383&lt;/Field&gt;&lt;/Data&gt;&lt;Ref&gt;&lt;Display&gt;&lt;Text StringText=&quot;「RefIndex」&quot; StringTextOri=&quot;「RefIndex」&quot; SuperScript=&quot;true&quot;/&gt;&lt;/Display&gt;&lt;/Ref&gt;&lt;Doc&gt;&lt;Display&gt;&lt;Text StringText=&quot;Violence against doctors: Why China? Why now? What next&quot; StringGroup=&quot;Title&quot;/&gt;_x000d__x000a__x0009__x0009__x0009_&lt;Text StringText=&quot;. &quot; StringGroup=&quot;Title&quot;/&gt;_x000d__x000a__x0009__x0009__x0009_&lt;Text StringText=&quot;Lancet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383&quot; StringGroup=&quot;Vol&quot;/&gt;_x000d__x000a__x0009__x0009__x0009_&lt;Text StringText=&quot;(&quot; StringGroup=&quot;Issue&quot;/&gt;_x000d__x000a__x0009__x0009__x0009_&lt;Text StringText=&quot;992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13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11" w:val="&lt;KyMRNote dbid=&quot;{C2C191EF-9A24-46BF-8D1C-FB235048E192}&quot; recid=&quot;11&quot;&gt;&lt;Data&gt;&lt;Field id=&quot;AccessNum&quot;&gt;29806556&lt;/Field&gt;&lt;Field id=&quot;Author&quot;&gt;Lu L;Dong M;Wang SB;Zhang L;Ng CH;Ungvari GS;Li J;Xiang YT&lt;/Field&gt;&lt;Field id=&quot;AuthorTrans&quot;&gt;&lt;/Field&gt;&lt;Field id=&quot;DOI&quot;&gt;10.1177/1524838018774429&lt;/Field&gt;&lt;Field id=&quot;Editor&quot;&gt;&lt;/Field&gt;&lt;Field id=&quot;FmtTitle&quot;&gt;&lt;/Field&gt;&lt;Field id=&quot;Issue&quot;&gt;&lt;/Field&gt;&lt;Field id=&quot;LIID&quot;&gt;11&lt;/Field&gt;&lt;Field id=&quot;Magazine&quot;&gt;Trauma, violence &amp;amp; abuse&lt;/Field&gt;&lt;Field id=&quot;MagazineAB&quot;&gt;Trauma Violence Abuse&lt;/Field&gt;&lt;Field id=&quot;MagazineTrans&quot;&gt;&lt;/Field&gt;&lt;Field id=&quot;PageNum&quot;&gt;1524838018774429&lt;/Field&gt;&lt;Field id=&quot;PubDate&quot;&gt;Jan 01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revalence of Workplace Violence Against Health-Care Professionals in China: A Comprehensive Meta-Analysis of Observational Survey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u,L;Dong,M;Wang,SB;&lt;/Field&gt;&lt;/Data&gt;&lt;Ref&gt;&lt;Display&gt;&lt;Text StringText=&quot;「RefIndex」&quot; StringTextOri=&quot;「RefIndex」&quot; SuperScript=&quot;true&quot;/&gt;&lt;/Display&gt;&lt;/Ref&gt;&lt;Doc&gt;&lt;Display&gt;&lt;Text StringText=&quot;Lu L, Dong M, Wang SB, et al.&quot; StringGroup=&quot;Author&quot;/&gt;_x000d__x000a__x0009__x0009__x0009_&lt;Text StringText=&quot; &quot; StringGroup=&quot;Author&quot;/&gt;_x000d__x000a__x0009__x0009__x0009_&lt;Text StringText=&quot;Prevalence of Workplace Violence Against Health-Care Professionals in China: A Comprehensive Meta-Analysis of Observational Surveys&quot; StringGroup=&quot;Title&quot;/&gt;_x000d__x000a__x0009__x0009__x0009_&lt;Text StringText=&quot;. &quot; StringGroup=&quot;Title&quot;/&gt;_x000d__x000a__x0009__x0009__x0009_&lt;Text StringText=&quot;Trauma Violence Abuse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 &quot; StringGroup=&quot;PubYear&quot;/&gt;_x000d__x000a__x0009__x0009__x0009_&lt;Text StringText=&quot;: &quot; StringGroup=&quot;PageNum&quot;/&gt;_x000d__x000a__x0009__x0009__x0009_&lt;Text StringText=&quot;1524838018774429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14" w:val="&lt;KyMRNote dbid=&quot;{C2C191EF-9A24-46BF-8D1C-FB235048E192}&quot; recid=&quot;14&quot;&gt;&lt;Data&gt;&lt;Field id=&quot;AccessNum&quot;&gt;29377848&lt;/Field&gt;&lt;Field id=&quot;Author&quot;&gt;Gordon-King K;Schweitzer RD;Dimaggio G&lt;/Field&gt;&lt;Field id=&quot;AuthorTrans&quot;&gt;&lt;/Field&gt;&lt;Field id=&quot;DOI&quot;&gt;10.1097/NMD.0000000000000789&lt;/Field&gt;&lt;Field id=&quot;Editor&quot;&gt;&lt;/Field&gt;&lt;Field id=&quot;FmtTitle&quot;&gt;&lt;/Field&gt;&lt;Field id=&quot;Issue&quot;&gt;4&lt;/Field&gt;&lt;Field id=&quot;LIID&quot;&gt;14&lt;/Field&gt;&lt;Field id=&quot;Magazine&quot;&gt;The Journal of nervous and mental disease&lt;/Field&gt;&lt;Field id=&quot;MagazineAB&quot;&gt;J Nerv Ment Dis&lt;/Field&gt;&lt;Field id=&quot;MagazineTrans&quot;&gt;&lt;/Field&gt;&lt;Field id=&quot;PageNum&quot;&gt;263-269&lt;/Field&gt;&lt;Field id=&quot;PubDate&quot;&gt;Apr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Metacognitive Interpersonal Therapy for Personality Disorders Featuring Emotional Inhibition: A Multiple Baseline Case Series.&lt;/Field&gt;&lt;Field id=&quot;Translator&quot;&gt;&lt;/Field&gt;&lt;Field id=&quot;Type&quot;&gt;{041D4F77-279E-4405-0002-4388361B9CFF}&lt;/Field&gt;&lt;Field id=&quot;Version&quot;&gt;&lt;/Field&gt;&lt;Field id=&quot;Vol&quot;&gt;206&lt;/Field&gt;&lt;Field id=&quot;Author2&quot;&gt;Gordon-King,K;Schweitzer,RD;Dimaggio,G;&lt;/Field&gt;&lt;/Data&gt;&lt;Ref&gt;&lt;Display&gt;&lt;Text StringText=&quot;「RefIndex」&quot; StringTextOri=&quot;「RefIndex」&quot; SuperScript=&quot;true&quot;/&gt;&lt;/Display&gt;&lt;/Ref&gt;&lt;Doc&gt;&lt;Display&gt;&lt;Text StringText=&quot;Gordon-King K, Schweitzer RD, Dimaggio G&quot; StringGroup=&quot;Author&quot;/&gt;_x000d__x000a__x0009__x0009__x0009_&lt;Text StringText=&quot;. &quot; StringGroup=&quot;Author&quot;/&gt;_x000d__x000a__x0009__x0009__x0009_&lt;Text StringText=&quot;Metacognitive Interpersonal Therapy for Personality Disorders Featuring Emotional Inhibition: A Multiple Baseline Case Series&quot; StringGroup=&quot;Title&quot;/&gt;_x000d__x000a__x0009__x0009__x0009_&lt;Text StringText=&quot;. &quot; StringGroup=&quot;Title&quot;/&gt;_x000d__x000a__x0009__x0009__x0009_&lt;Text StringText=&quot;J Nerv Ment Di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06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63-269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15" w:val="&lt;KyMRNote dbid=&quot;{C2C191EF-9A24-46BF-8D1C-FB235048E192}&quot; recid=&quot;15&quot;&gt;&lt;Data&gt;&lt;Field id=&quot;AccessNum&quot;&gt;10897463&lt;/Field&gt;&lt;Field id=&quot;Author&quot;&gt;Paris J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15&lt;/Field&gt;&lt;Field id=&quot;Magazine&quot;&gt;Journal of personality disorders&lt;/Field&gt;&lt;Field id=&quot;MagazineAB&quot;&gt;J Pers Disord&lt;/Field&gt;&lt;Field id=&quot;MagazineTrans&quot;&gt;&lt;/Field&gt;&lt;Field id=&quot;PageNum&quot;&gt;127-36&lt;/Field&gt;&lt;Field id=&quot;PubDate&quot;&gt;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The classification of personality disorders should be rooted in biology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Paris,J;&lt;/Field&gt;&lt;/Data&gt;&lt;Ref&gt;&lt;Display&gt;&lt;Text StringText=&quot;「RefIndex」&quot; StringTextOri=&quot;「RefIndex」&quot; SuperScript=&quot;true&quot;/&gt;&lt;/Display&gt;&lt;/Ref&gt;&lt;Doc&gt;&lt;Display&gt;&lt;Text StringText=&quot;Paris J&quot; StringGroup=&quot;Author&quot;/&gt;_x000d__x000a__x0009__x0009__x0009_&lt;Text StringText=&quot;. &quot; StringGroup=&quot;Author&quot;/&gt;_x000d__x000a__x0009__x0009__x0009_&lt;Text StringText=&quot;The classification of personality disorders should be rooted in biology&quot; StringGroup=&quot;Title&quot;/&gt;_x000d__x000a__x0009__x0009__x0009_&lt;Text StringText=&quot;. &quot; StringGroup=&quot;Title&quot;/&gt;_x000d__x000a__x0009__x0009__x0009_&lt;Text StringText=&quot;J Pers Disord&quot; StringGroup=&quot;Magazine&quot;/&gt;_x000d__x000a__x0009__x0009__x0009_&lt;Text StringText=&quot;. &quot; StringGroup=&quot;Magazine&quot;/&gt;_x000d__x000a__x0009__x0009__x0009_&lt;Text StringText=&quot;2000&quot; StringGroup=&quot;PubYear&quot;/&gt;_x000d__x000a__x0009__x0009__x0009_&lt;Text StringText=&quot;. &quot; StringGroup=&quot;PubYear&quot;/&gt;_x000d__x000a__x0009__x0009__x0009_&lt;Text StringText=&quot;1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27-36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17" w:val="&lt;KyMRNote dbid=&quot;{C2C191EF-9A24-46BF-8D1C-FB235048E192}&quot; recid=&quot;17&quot;&gt;&lt;Data&gt;&lt;Field id=&quot;AccessNum&quot;&gt;19615159&lt;/Field&gt;&lt;Field id=&quot;Author&quot;&gt;Jiang RH;Yu X;Ma H;He YL;Wei J;Bai WP;Liu MY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17&lt;/Field&gt;&lt;Field id=&quot;Magazine&quot;&gt;Zhonghua nei ke za zhi&lt;/Field&gt;&lt;Field id=&quot;MagazineAB&quot;&gt;Zhonghua Nei Ke Za Zhi&lt;/Field&gt;&lt;Field id=&quot;MagazineTrans&quot;&gt;&lt;/Field&gt;&lt;Field id=&quot;PageNum&quot;&gt;399-401&lt;/Field&gt;&lt;Field id=&quot;PubDate&quot;&gt;May&lt;/Field&gt;&lt;Field id=&quot;PubPlace&quot;&gt;China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[The prevalence of depression and anxiety in gastrointestinal out-patients of tertiary general hospitals in Beijing]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Jiang,RH;Yu,X;Ma,H;&lt;/Field&gt;&lt;/Data&gt;&lt;Ref&gt;&lt;Display&gt;&lt;Text StringText=&quot;「RefIndex」&quot; StringTextOri=&quot;「RefIndex」&quot; SuperScript=&quot;true&quot;/&gt;&lt;/Display&gt;&lt;/Ref&gt;&lt;Doc&gt;&lt;Display&gt;&lt;Text StringText=&quot;Jiang RH, Yu X, Ma H, et al.&quot; StringGroup=&quot;Author&quot;/&gt;_x000d__x000a__x0009__x0009__x0009_&lt;Text StringText=&quot; &quot; StringGroup=&quot;Author&quot;/&gt;_x000d__x000a__x0009__x0009__x0009_&lt;Text StringText=&quot;[The prevalence of depression and anxiety in gastrointestinal out-patients of tertiary general hospitals in Beijing]&quot; StringGroup=&quot;Title&quot;/&gt;_x000d__x000a__x0009__x0009__x0009_&lt;Text StringText=&quot;. &quot; StringGroup=&quot;Title&quot;/&gt;_x000d__x000a__x0009__x0009__x0009_&lt;Text StringText=&quot;Zhonghua Nei Ke Za Zhi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48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99-401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19" w:val="&lt;KyMRNote dbid=&quot;{C2C191EF-9A24-46BF-8D1C-FB235048E192}&quot; recid=&quot;19&quot;&gt;&lt;Data&gt;&lt;Field id=&quot;AccessNum&quot;&gt;26884548&lt;/Field&gt;&lt;Field id=&quot;Author&quot;&gt;Coid JW;Ullrich S;Bebbington P;Fazel S;Keers R&lt;/Field&gt;&lt;Field id=&quot;AuthorTrans&quot;&gt;&lt;/Field&gt;&lt;Field id=&quot;DOI&quot;&gt;10.1093/schbul/sbw006&lt;/Field&gt;&lt;Field id=&quot;Editor&quot;&gt;&lt;/Field&gt;&lt;Field id=&quot;FmtTitle&quot;&gt;&lt;/Field&gt;&lt;Field id=&quot;Issue&quot;&gt;4&lt;/Field&gt;&lt;Field id=&quot;LIID&quot;&gt;19&lt;/Field&gt;&lt;Field id=&quot;Magazine&quot;&gt;Schizophrenia bulletin&lt;/Field&gt;&lt;Field id=&quot;MagazineAB&quot;&gt;Schizophr Bull&lt;/Field&gt;&lt;Field id=&quot;MagazineTrans&quot;&gt;&lt;/Field&gt;&lt;Field id=&quot;PageNum&quot;&gt;907-15&lt;/Field&gt;&lt;Field id=&quot;PubDate&quot;&gt;0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aranoid Ideation and Violence: Meta-analysis of Individual Subject Data of 7 Population Surveys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Coid,JW;Ullrich,S;Bebbington,P;Fazel,S;Keers,R;&lt;/Field&gt;&lt;/Data&gt;&lt;Ref&gt;&lt;Display&gt;&lt;Text StringText=&quot;「RefIndex」&quot; StringTextOri=&quot;「RefIndex」&quot; SuperScript=&quot;true&quot;/&gt;&lt;/Display&gt;&lt;/Ref&gt;&lt;Doc&gt;&lt;Display&gt;&lt;Text StringText=&quot;Coid JW, Ullrich S, Bebbington P, Fazel S, Keers R&quot; StringGroup=&quot;Author&quot;/&gt;_x000d__x000a__x0009__x0009__x0009_&lt;Text StringText=&quot;. &quot; StringGroup=&quot;Author&quot;/&gt;_x000d__x000a__x0009__x0009__x0009_&lt;Text StringText=&quot;Paranoid Ideation and Violence: Meta-analysis of Individual Subject Data of 7 Population Surveys&quot; StringGroup=&quot;Title&quot;/&gt;_x000d__x000a__x0009__x0009__x0009_&lt;Text StringText=&quot;. &quot; StringGroup=&quot;Title&quot;/&gt;_x000d__x000a__x0009__x0009__x0009_&lt;Text StringText=&quot;Schizophr Bul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42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07-15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24" w:val="&lt;KyMRNote dbid=&quot;{C2C191EF-9A24-46BF-8D1C-FB235048E192}&quot; recid=&quot;24&quot;&gt;&lt;Data&gt;&lt;Field id=&quot;AccessNum&quot;&gt;20541912&lt;/Field&gt;&lt;Field id=&quot;Author&quot;&gt;Boyer L;Simeoni MC;Loundou A;D'Amato T;Reine G;Lancon C;Auquier P&lt;/Field&gt;&lt;Field id=&quot;AuthorTrans&quot;&gt;&lt;/Field&gt;&lt;Field id=&quot;DOI&quot;&gt;10.1016/j.schres.2010.05.019&lt;/Field&gt;&lt;Field id=&quot;Editor&quot;&gt;&lt;/Field&gt;&lt;Field id=&quot;FmtTitle&quot;&gt;&lt;/Field&gt;&lt;Field id=&quot;Issue&quot;&gt;1-3&lt;/Field&gt;&lt;Field id=&quot;LIID&quot;&gt;24&lt;/Field&gt;&lt;Field id=&quot;Magazine&quot;&gt;Schizophrenia research&lt;/Field&gt;&lt;Field id=&quot;MagazineAB&quot;&gt;Schizophr Res&lt;/Field&gt;&lt;Field id=&quot;MagazineTrans&quot;&gt;&lt;/Field&gt;&lt;Field id=&quot;PageNum&quot;&gt;241-50&lt;/Field&gt;&lt;Field id=&quot;PubDate&quot;&gt;Aug&lt;/Field&gt;&lt;Field id=&quot;PubPlace&quot;&gt;Netherland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The development of the S-QoL 18: a shortened quality of life questionnaire for patients with schizophrenia.&lt;/Field&gt;&lt;Field id=&quot;Translator&quot;&gt;&lt;/Field&gt;&lt;Field id=&quot;Type&quot;&gt;{041D4F77-279E-4405-0002-4388361B9CFF}&lt;/Field&gt;&lt;Field id=&quot;Version&quot;&gt;&lt;/Field&gt;&lt;Field id=&quot;Vol&quot;&gt;121&lt;/Field&gt;&lt;Field id=&quot;Author2&quot;&gt;Boyer,L;Simeoni,MC;Loundou,A;&lt;/Field&gt;&lt;/Data&gt;&lt;Ref&gt;&lt;Display&gt;&lt;Text StringText=&quot;「RefIndex」&quot; StringTextOri=&quot;「RefIndex」&quot; SuperScript=&quot;true&quot;/&gt;&lt;/Display&gt;&lt;/Ref&gt;&lt;Doc&gt;&lt;Display&gt;&lt;Text StringText=&quot;Boyer L, Simeoni MC, Loundou A, et al.&quot; StringGroup=&quot;Author&quot;/&gt;_x000d__x000a__x0009__x0009__x0009_&lt;Text StringText=&quot; &quot; StringGroup=&quot;Author&quot;/&gt;_x000d__x000a__x0009__x0009__x0009_&lt;Text StringText=&quot;The development of the S-QoL 18: a shortened quality of life questionnaire for patients with schizophrenia&quot; StringGroup=&quot;Title&quot;/&gt;_x000d__x000a__x0009__x0009__x0009_&lt;Text StringText=&quot;. &quot; StringGroup=&quot;Title&quot;/&gt;_x000d__x000a__x0009__x0009__x0009_&lt;Text StringText=&quot;Schizophr Res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121&quot; StringGroup=&quot;Vol&quot;/&gt;_x000d__x000a__x0009__x0009__x0009_&lt;Text StringText=&quot;(&quot; StringGroup=&quot;Issue&quot;/&gt;_x000d__x000a__x0009__x0009__x0009_&lt;Text StringText=&quot;1-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41-50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25" w:val="&lt;KyMRNote dbid=&quot;{C2C191EF-9A24-46BF-8D1C-FB235048E192}&quot; recid=&quot;25&quot;&gt;&lt;Data&gt;&lt;Field id=&quot;AccessNum&quot;&gt;&lt;/Field&gt;&lt;Field id=&quot;Author&quot;&gt;Carey, R. G.;Seibert, J. H.&lt;/Field&gt;&lt;Field id=&quot;AuthorTrans&quot;&gt;&lt;/Field&gt;&lt;Field id=&quot;DOI&quot;&gt;&lt;/Field&gt;&lt;Field id=&quot;Editor&quot;&gt;&lt;/Field&gt;&lt;Field id=&quot;FmtTitle&quot;&gt;&lt;/Field&gt;&lt;Field id=&quot;Issue&quot;&gt;9&lt;/Field&gt;&lt;Field id=&quot;LIID&quot;&gt;25&lt;/Field&gt;&lt;Field id=&quot;Magazine&quot;&gt;Medical Care&lt;/Field&gt;&lt;Field id=&quot;MagazineAB&quot;&gt;&lt;/Field&gt;&lt;Field id=&quot;MagazineTrans&quot;&gt;&lt;/Field&gt;&lt;Field id=&quot;PageNum&quot;&gt;834-845&lt;/Field&gt;&lt;Field id=&quot;PubDate&quot;&gt;&lt;/Field&gt;&lt;Field id=&quot;PubPlace&quot;&gt;&lt;/Field&gt;&lt;Field id=&quot;PubPlaceTrans&quot;&gt;&lt;/Field&gt;&lt;Field id=&quot;PubYear&quot;&gt;1993&lt;/Field&gt;&lt;Field id=&quot;Publisher&quot;&gt;&lt;/Field&gt;&lt;Field id=&quot;PublisherTrans&quot;&gt;&lt;/Field&gt;&lt;Field id=&quot;TITrans&quot;&gt;&lt;/Field&gt;&lt;Field id=&quot;Title&quot;&gt;A patient survey system to measure quality improvement: questionnaire reliability and validity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Carey,RG;Seibert,JH;&lt;/Field&gt;&lt;/Data&gt;&lt;Ref&gt;&lt;Display&gt;&lt;Text StringText=&quot;「RefIndex」&quot; StringTextOri=&quot;「RefIndex」&quot; SuperScript=&quot;true&quot;/&gt;&lt;/Display&gt;&lt;/Ref&gt;&lt;Doc&gt;&lt;Display&gt;&lt;Text StringText=&quot;Carey RG, Seibert JH&quot; StringGroup=&quot;Author&quot;/&gt;_x000d__x000a__x0009__x0009__x0009_&lt;Text StringText=&quot;. &quot; StringGroup=&quot;Author&quot;/&gt;_x000d__x000a__x0009__x0009__x0009_&lt;Text StringText=&quot;A patient survey system to measure quality improvement: questionnaire reliability and validity&quot; StringGroup=&quot;Title&quot;/&gt;_x000d__x000a__x0009__x0009__x0009_&lt;Text StringText=&quot;. &quot; StringGroup=&quot;Title&quot;/&gt;_x000d__x000a__x0009__x0009__x0009_&lt;Text StringText=&quot;Med Care&quot; StringGroup=&quot;Magazine&quot;/&gt;_x000d__x000a__x0009__x0009__x0009_&lt;Text StringText=&quot;. &quot; StringGroup=&quot;Magazine&quot;/&gt;_x000d__x000a__x0009__x0009__x0009_&lt;Text StringText=&quot;1993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34-845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26" w:val="&lt;KyMRNote dbid=&quot;{C2C191EF-9A24-46BF-8D1C-FB235048E192}&quot; recid=&quot;26&quot;&gt;&lt;Data&gt;&lt;Field id=&quot;AccessNum&quot;&gt;&lt;/Field&gt;&lt;Field id=&quot;Author&quot;&gt;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6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cronbach1951&lt;/Field&gt;&lt;Field id=&quot;Translator&quot;&gt;&lt;/Field&gt;&lt;Field id=&quot;Type&quot;&gt;{041D4F77-279E-4405-0002-4388361B9CFF}&lt;/Field&gt;&lt;Field id=&quot;Version&quot;&gt;&lt;/Field&gt;&lt;Field id=&quot;Vol&quot;&gt;&lt;/Field&gt;&lt;/Data&gt;&lt;Ref&gt;&lt;Display&gt;&lt;Text StringText=&quot;「RefIndex」&quot; StringTextOri=&quot;「RefIndex」&quot; SuperScript=&quot;true&quot;/&gt;&lt;/Display&gt;&lt;/Ref&gt;&lt;Doc&gt;&lt;Display&gt;&lt;Text StringText=&quot;cronbach1951&quot; StringGroup=&quot;Title&quot;/&gt;_x000d__x000a__x0009__x0009__x0009_&lt;Text StringText=&quot; &quot; StringGroup=&quot;Title&quot;/&gt;_x000d__x000a__x0009__x0009__x0009_&lt;Text StringText=&quot;.&quot; StringGroup=&quot;none&quot;/&gt;_x000d__x000a__x0009__x0009_&lt;/Display&gt;&lt;/Doc&gt;&lt;/KyMRNote&gt;"/>
    <w:docVar w:name="KY.MR.DATA{C2C191EF-9A24-46BF-8D1C-FB235048E192}27" w:val="&lt;KyMRNote dbid=&quot;{C2C191EF-9A24-46BF-8D1C-FB235048E192}&quot; recid=&quot;27&quot;&gt;&lt;Data&gt;&lt;Field id=&quot;AccessNum&quot;&gt;30142483&lt;/Field&gt;&lt;Field id=&quot;Author&quot;&gt;Lee EH;Lee YW;Lee KW;Nam M;Kim SH&lt;/Field&gt;&lt;Field id=&quot;AuthorTrans&quot;&gt;&lt;/Field&gt;&lt;Field id=&quot;DOI&quot;&gt;10.1016/j.ijnurstu.2018.08.002&lt;/Field&gt;&lt;Field id=&quot;Editor&quot;&gt;&lt;/Field&gt;&lt;Field id=&quot;FmtTitle&quot;&gt;&lt;/Field&gt;&lt;Field id=&quot;Issue&quot;&gt;&lt;/Field&gt;&lt;Field id=&quot;LIID&quot;&gt;27&lt;/Field&gt;&lt;Field id=&quot;Magazine&quot;&gt;International journal of nursing studies&lt;/Field&gt;&lt;Field id=&quot;MagazineAB&quot;&gt;Int J Nurs Stud&lt;/Field&gt;&lt;Field id=&quot;MagazineTrans&quot;&gt;&lt;/Field&gt;&lt;Field id=&quot;PageNum&quot;&gt;1-8&lt;/Field&gt;&lt;Field id=&quot;PubDate&quot;&gt;Dec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 new comprehensive diabetes health literacy scale: Development and psychometric evaluation.&lt;/Field&gt;&lt;Field id=&quot;Translator&quot;&gt;&lt;/Field&gt;&lt;Field id=&quot;Type&quot;&gt;{041D4F77-279E-4405-0002-4388361B9CFF}&lt;/Field&gt;&lt;Field id=&quot;Version&quot;&gt;&lt;/Field&gt;&lt;Field id=&quot;Vol&quot;&gt;88&lt;/Field&gt;&lt;Field id=&quot;Author2&quot;&gt;Lee,EH;Lee,YW;Lee,KW;Nam,M;Kim,SH;&lt;/Field&gt;&lt;/Data&gt;&lt;Ref&gt;&lt;Display&gt;&lt;Text StringText=&quot;「RefIndex」&quot; StringTextOri=&quot;「RefIndex」&quot; SuperScript=&quot;true&quot;/&gt;&lt;/Display&gt;&lt;/Ref&gt;&lt;Doc&gt;&lt;Display&gt;&lt;Text StringText=&quot;Lee EH, Lee YW, Lee KW, Nam M, Kim SH&quot; StringGroup=&quot;Author&quot;/&gt;_x000d__x000a__x0009__x0009__x0009_&lt;Text StringText=&quot;. &quot; StringGroup=&quot;Author&quot;/&gt;_x000d__x000a__x0009__x0009__x0009_&lt;Text StringText=&quot;A new comprehensive diabetes health literacy scale: Development and psychometric evaluation&quot; StringGroup=&quot;Title&quot;/&gt;_x000d__x000a__x0009__x0009__x0009_&lt;Text StringText=&quot;. &quot; StringGroup=&quot;Title&quot;/&gt;_x000d__x000a__x0009__x0009__x0009_&lt;Text StringText=&quot;Int J Nurs Stud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88&quot; StringGroup=&quot;Vol&quot;/&gt;_x000d__x000a__x0009__x0009__x0009_&lt;Text StringText=&quot;: &quot; StringGroup=&quot;PageNum&quot;/&gt;_x000d__x000a__x0009__x0009__x0009_&lt;Text StringText=&quot;1-8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28" w:val="&lt;KyMRNote dbid=&quot;{C2C191EF-9A24-46BF-8D1C-FB235048E192}&quot; recid=&quot;28&quot;&gt;&lt;Data&gt;&lt;Field id=&quot;AccessNum&quot;&gt;&lt;/Field&gt;&lt;Field id=&quot;Author&quot;&gt;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28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hu1999&lt;/Field&gt;&lt;Field id=&quot;Translator&quot;&gt;&lt;/Field&gt;&lt;Field id=&quot;Type&quot;&gt;{041D4F77-279E-4405-0002-4388361B9CFF}&lt;/Field&gt;&lt;Field id=&quot;Version&quot;&gt;&lt;/Field&gt;&lt;Field id=&quot;Vol&quot;&gt;&lt;/Field&gt;&lt;/Data&gt;&lt;Ref&gt;&lt;Display&gt;&lt;Text StringText=&quot;「RefIndex」&quot; StringTextOri=&quot;「RefIndex」&quot; SuperScript=&quot;true&quot;/&gt;&lt;/Display&gt;&lt;/Ref&gt;&lt;Doc&gt;&lt;Display&gt;&lt;Text StringText=&quot;hu1999&quot; StringGroup=&quot;Title&quot;/&gt;_x000d__x000a__x0009__x0009__x0009_&lt;Text StringText=&quot; &quot; StringGroup=&quot;Title&quot;/&gt;_x000d__x000a__x0009__x0009__x0009_&lt;Text StringText=&quot;.&quot; StringGroup=&quot;none&quot;/&gt;_x000d__x000a__x0009__x0009_&lt;/Display&gt;&lt;/Doc&gt;&lt;/KyMRNote&gt;"/>
    <w:docVar w:name="KY.MR.DATA{C2C191EF-9A24-46BF-8D1C-FB235048E192}30" w:val="&lt;KyMRNote dbid=&quot;{C2C191EF-9A24-46BF-8D1C-FB235048E192}&quot; recid=&quot;30&quot;&gt;&lt;Data&gt;&lt;Field id=&quot;AccessNum&quot;&gt;25953508&lt;/Field&gt;&lt;Field id=&quot;Author&quot;&gt;Luo Y;Yang J;Zhang Y&lt;/Field&gt;&lt;Field id=&quot;AuthorTrans&quot;&gt;&lt;/Field&gt;&lt;Field id=&quot;DOI&quot;&gt;10.1186/s12955-015-0246-0&lt;/Field&gt;&lt;Field id=&quot;Editor&quot;&gt;&lt;/Field&gt;&lt;Field id=&quot;FmtTitle&quot;&gt;&lt;/Field&gt;&lt;Field id=&quot;Issue&quot;&gt;&lt;/Field&gt;&lt;Field id=&quot;LIID&quot;&gt;30&lt;/Field&gt;&lt;Field id=&quot;Magazine&quot;&gt;Health and quality of life outcomes&lt;/Field&gt;&lt;Field id=&quot;MagazineAB&quot;&gt;Health Qual Life Outcomes&lt;/Field&gt;&lt;Field id=&quot;MagazineTrans&quot;&gt;&lt;/Field&gt;&lt;Field id=&quot;PageNum&quot;&gt;53&lt;/Field&gt;&lt;Field id=&quot;PubDate&quot;&gt;May 08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Development and validation of a patient-reported outcome measure for stroke patient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Luo,Y;Yang,J;Zhang,Y;&lt;/Field&gt;&lt;/Data&gt;&lt;Ref&gt;&lt;Display&gt;&lt;Text StringText=&quot;「RefIndex」&quot; StringTextOri=&quot;「RefIndex」&quot; SuperScript=&quot;true&quot;/&gt;&lt;/Display&gt;&lt;/Ref&gt;&lt;Doc&gt;&lt;Display&gt;&lt;Text StringText=&quot;Luo Y, Yang J, Zhang Y&quot; StringGroup=&quot;Author&quot;/&gt;_x000d__x000a__x0009__x0009__x0009_&lt;Text StringText=&quot;. &quot; StringGroup=&quot;Author&quot;/&gt;_x000d__x000a__x0009__x0009__x0009_&lt;Text StringText=&quot;Development and validation of a patient-reported outcome measure for stroke patients&quot; StringGroup=&quot;Title&quot;/&gt;_x000d__x000a__x0009__x0009__x0009_&lt;Text StringText=&quot;. &quot; StringGroup=&quot;Title&quot;/&gt;_x000d__x000a__x0009__x0009__x0009_&lt;Text StringText=&quot;Health Qual Life Outcomes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: &quot; StringGroup=&quot;PageNum&quot;/&gt;_x000d__x000a__x0009__x0009__x0009_&lt;Text StringText=&quot;53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33" w:val="&lt;KyMRNote dbid=&quot;{C2C191EF-9A24-46BF-8D1C-FB235048E192}&quot; recid=&quot;33&quot;&gt;&lt;Data&gt;&lt;Field id=&quot;AccessNum&quot;&gt;12489307&lt;/Field&gt;&lt;Field id=&quot;Author&quot;&gt;Coker LA;Samuel DB;Widiger TA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33&lt;/Field&gt;&lt;Field id=&quot;Magazine&quot;&gt;Journal of personality disorders&lt;/Field&gt;&lt;Field id=&quot;MagazineAB&quot;&gt;J Pers Disord&lt;/Field&gt;&lt;Field id=&quot;MagazineTrans&quot;&gt;&lt;/Field&gt;&lt;Field id=&quot;PageNum&quot;&gt;385-401&lt;/Field&gt;&lt;Field id=&quot;PubDate&quot;&gt;Oct&lt;/Field&gt;&lt;Field id=&quot;PubPlace&quot;&gt;United State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Maladaptive personality functioning within the big five and the five-factor model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Coker,LA;Samuel,DB;Widiger,TA;&lt;/Field&gt;&lt;/Data&gt;&lt;Ref&gt;&lt;Display&gt;&lt;Text StringText=&quot;「RefIndex」&quot; StringTextOri=&quot;「RefIndex」&quot; SuperScript=&quot;true&quot;/&gt;&lt;/Display&gt;&lt;/Ref&gt;&lt;Doc&gt;&lt;Display&gt;&lt;Text StringText=&quot;Coker LA, Samuel DB, Widiger TA&quot; StringGroup=&quot;Author&quot;/&gt;_x000d__x000a__x0009__x0009__x0009_&lt;Text StringText=&quot;. &quot; StringGroup=&quot;Author&quot;/&gt;_x000d__x000a__x0009__x0009__x0009_&lt;Text StringText=&quot;Maladaptive personality functioning within the big five and the five-factor model&quot; StringGroup=&quot;Title&quot;/&gt;_x000d__x000a__x0009__x0009__x0009_&lt;Text StringText=&quot;. &quot; StringGroup=&quot;Title&quot;/&gt;_x000d__x000a__x0009__x0009__x0009_&lt;Text StringText=&quot;J Pers Disord&quot; StringGroup=&quot;Magazine&quot;/&gt;_x000d__x000a__x0009__x0009__x0009_&lt;Text StringText=&quot;. &quot; StringGroup=&quot;Magazine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16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85-401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34" w:val="&lt;KyMRNote dbid=&quot;{C2C191EF-9A24-46BF-8D1C-FB235048E192}&quot; recid=&quot;34&quot;&gt;&lt;Data&gt;&lt;Field id=&quot;AccessNum&quot;&gt;27187854&lt;/Field&gt;&lt;Field id=&quot;Author&quot;&gt;Kroenke K;Wu J;Yu Z;Bair MJ;Kean J;Stump T;Monahan PO&lt;/Field&gt;&lt;Field id=&quot;AuthorTrans&quot;&gt;&lt;/Field&gt;&lt;Field id=&quot;DOI&quot;&gt;10.1097/PSY.0000000000000322&lt;/Field&gt;&lt;Field id=&quot;Editor&quot;&gt;&lt;/Field&gt;&lt;Field id=&quot;FmtTitle&quot;&gt;&lt;/Field&gt;&lt;Field id=&quot;Issue&quot;&gt;6&lt;/Field&gt;&lt;Field id=&quot;LIID&quot;&gt;34&lt;/Field&gt;&lt;Field id=&quot;Magazine&quot;&gt;Psychosomatic medicine&lt;/Field&gt;&lt;Field id=&quot;MagazineAB&quot;&gt;Psychosom Med&lt;/Field&gt;&lt;Field id=&quot;MagazineTrans&quot;&gt;&lt;/Field&gt;&lt;Field id=&quot;PageNum&quot;&gt;716-27&lt;/Field&gt;&lt;Field id=&quot;PubDate&quot;&gt;Jul-Aug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atient Health Questionnaire Anxiety and Depression Scale: Initial Validation in Three Clinical Trials.&lt;/Field&gt;&lt;Field id=&quot;Translator&quot;&gt;&lt;/Field&gt;&lt;Field id=&quot;Type&quot;&gt;{041D4F77-279E-4405-0002-4388361B9CFF}&lt;/Field&gt;&lt;Field id=&quot;Version&quot;&gt;&lt;/Field&gt;&lt;Field id=&quot;Vol&quot;&gt;78&lt;/Field&gt;&lt;Field id=&quot;Author2&quot;&gt;Kroenke,K;Wu,J;Yu,Z;&lt;/Field&gt;&lt;/Data&gt;&lt;Ref&gt;&lt;Display&gt;&lt;Text StringText=&quot;「RefIndex」&quot; StringTextOri=&quot;「RefIndex」&quot; SuperScript=&quot;true&quot;/&gt;&lt;/Display&gt;&lt;/Ref&gt;&lt;Doc&gt;&lt;Display&gt;&lt;Text StringText=&quot;Kroenke K, Wu J, Yu Z, et al.&quot; StringGroup=&quot;Author&quot;/&gt;_x000d__x000a__x0009__x0009__x0009_&lt;Text StringText=&quot; &quot; StringGroup=&quot;Author&quot;/&gt;_x000d__x000a__x0009__x0009__x0009_&lt;Text StringText=&quot;Patient Health Questionnaire Anxiety and Depression Scale: Initial Validation in Three Clinical Trials&quot; StringGroup=&quot;Title&quot;/&gt;_x000d__x000a__x0009__x0009__x0009_&lt;Text StringText=&quot;. &quot; StringGroup=&quot;Title&quot;/&gt;_x000d__x000a__x0009__x0009__x0009_&lt;Text StringText=&quot;Psychosom Med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78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16-27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35" w:val="&lt;KyMRNote dbid=&quot;{C2C191EF-9A24-46BF-8D1C-FB235048E192}&quot; recid=&quot;35&quot;&gt;&lt;Data&gt;&lt;Field id=&quot;AccessNum&quot;&gt;28445837&lt;/Field&gt;&lt;Field id=&quot;Author&quot;&gt;Wang J;Guo WJ;Zhang L;Deng W;Wang HY;Yu JY;Luo SX;Huang MJ;Dong ZQ;Li DJ;Song JP;Jiang Y;Cheng NS;Liu XH;Li T&lt;/Field&gt;&lt;Field id=&quot;AuthorTrans&quot;&gt;&lt;/Field&gt;&lt;Field id=&quot;DOI&quot;&gt;10.1016/j.comppsych.2017.04.001&lt;/Field&gt;&lt;Field id=&quot;Editor&quot;&gt;&lt;/Field&gt;&lt;Field id=&quot;FmtTitle&quot;&gt;&lt;/Field&gt;&lt;Field id=&quot;Issue&quot;&gt;&lt;/Field&gt;&lt;Field id=&quot;LIID&quot;&gt;35&lt;/Field&gt;&lt;Field id=&quot;Magazine&quot;&gt;Comprehensive psychiatry&lt;/Field&gt;&lt;Field id=&quot;MagazineAB&quot;&gt;Compr Psychiatry&lt;/Field&gt;&lt;Field id=&quot;MagazineTrans&quot;&gt;&lt;/Field&gt;&lt;Field id=&quot;PageNum&quot;&gt;87-97&lt;/Field&gt;&lt;Field id=&quot;PubDate&quot;&gt;07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development and validation of Huaxi emotional-distress index (HEI): A Chinese questionnaire for screening depression and anxiety in non-psychiatric clinical settings.&lt;/Field&gt;&lt;Field id=&quot;Translator&quot;&gt;&lt;/Field&gt;&lt;Field id=&quot;Type&quot;&gt;{041D4F77-279E-4405-0002-4388361B9CFF}&lt;/Field&gt;&lt;Field id=&quot;Version&quot;&gt;&lt;/Field&gt;&lt;Field id=&quot;Vol&quot;&gt;76&lt;/Field&gt;&lt;Field id=&quot;Author2&quot;&gt;Wang,J;Guo,WJ;Zhang,L;&lt;/Field&gt;&lt;/Data&gt;&lt;Ref&gt;&lt;Display&gt;&lt;Text StringText=&quot;「RefIndex」&quot; StringTextOri=&quot;「RefIndex」&quot; SuperScript=&quot;true&quot;/&gt;&lt;/Display&gt;&lt;/Ref&gt;&lt;Doc&gt;&lt;Display&gt;&lt;Text StringText=&quot;Wang J, Guo WJ, Zhang L, et al.&quot; StringGroup=&quot;Author&quot;/&gt;_x000d__x000a__x0009__x0009__x0009_&lt;Text StringText=&quot; &quot; StringGroup=&quot;Author&quot;/&gt;_x000d__x000a__x0009__x0009__x0009_&lt;Text StringText=&quot;The development and validation of Huaxi emotional-distress index (HEI): A Chinese questionnaire for screening depression and anxiety in non-psychiatric clinical settings&quot; StringGroup=&quot;Title&quot;/&gt;_x000d__x000a__x0009__x0009__x0009_&lt;Text StringText=&quot;. &quot; StringGroup=&quot;Title&quot;/&gt;_x000d__x000a__x0009__x0009__x0009_&lt;Text StringText=&quot;Compr Psychiatry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76&quot; StringGroup=&quot;Vol&quot;/&gt;_x000d__x000a__x0009__x0009__x0009_&lt;Text StringText=&quot;: &quot; StringGroup=&quot;PageNum&quot;/&gt;_x000d__x000a__x0009__x0009__x0009_&lt;Text StringText=&quot;87-97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36" w:val="&lt;KyMRNote dbid=&quot;{C2C191EF-9A24-46BF-8D1C-FB235048E192}&quot; recid=&quot;36&quot;&gt;&lt;Data&gt;&lt;Field id=&quot;AccessNum&quot;&gt;11141532&lt;/Field&gt;&lt;Field id=&quot;Author&quot;&gt;Soliman AE;Reza H&lt;/Field&gt;&lt;Field id=&quot;AuthorTrans&quot;&gt;&lt;/Field&gt;&lt;Field id=&quot;DOI&quot;&gt;10.1176/appi.ps.52.1.75&lt;/Field&gt;&lt;Field id=&quot;Editor&quot;&gt;&lt;/Field&gt;&lt;Field id=&quot;FmtTitle&quot;&gt;&lt;/Field&gt;&lt;Field id=&quot;Issue&quot;&gt;1&lt;/Field&gt;&lt;Field id=&quot;LIID&quot;&gt;36&lt;/Field&gt;&lt;Field id=&quot;Magazine&quot;&gt;Psychiatric services : a journal of the American Psychiatric Association&lt;/Field&gt;&lt;Field id=&quot;MagazineAB&quot;&gt;Psychiatr Serv&lt;/Field&gt;&lt;Field id=&quot;MagazineTrans&quot;&gt;&lt;/Field&gt;&lt;Field id=&quot;PageNum&quot;&gt;75-80&lt;/Field&gt;&lt;Field id=&quot;PubDate&quot;&gt;Jan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Risk factors and correlates of violence among acutely ill adult psychiatric inpatients.&lt;/Field&gt;&lt;Field id=&quot;Translator&quot;&gt;&lt;/Field&gt;&lt;Field id=&quot;Type&quot;&gt;{041D4F77-279E-4405-0002-4388361B9CFF}&lt;/Field&gt;&lt;Field id=&quot;Version&quot;&gt;&lt;/Field&gt;&lt;Field id=&quot;Vol&quot;&gt;52&lt;/Field&gt;&lt;Field id=&quot;Author2&quot;&gt;Soliman,AE;Reza,H;&lt;/Field&gt;&lt;/Data&gt;&lt;Ref&gt;&lt;Display&gt;&lt;Text StringText=&quot;「RefIndex」&quot; StringTextOri=&quot;「RefIndex」&quot; SuperScript=&quot;true&quot;/&gt;&lt;/Display&gt;&lt;/Ref&gt;&lt;Doc&gt;&lt;Display&gt;&lt;Text StringText=&quot;Soliman AE, Reza H&quot; StringGroup=&quot;Author&quot;/&gt;_x000d__x000a__x0009__x0009__x0009_&lt;Text StringText=&quot;. &quot; StringGroup=&quot;Author&quot;/&gt;_x000d__x000a__x0009__x0009__x0009_&lt;Text StringText=&quot;Risk factors and correlates of violence among acutely ill adult psychiatric inpatients&quot; StringGroup=&quot;Title&quot;/&gt;_x000d__x000a__x0009__x0009__x0009_&lt;Text StringText=&quot;. &quot; StringGroup=&quot;Title&quot;/&gt;_x000d__x000a__x0009__x0009__x0009_&lt;Text StringText=&quot;Psychiatr Serv&quot; StringGroup=&quot;Magazin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5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5-80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37" w:val="&lt;KyMRNote dbid=&quot;{C2C191EF-9A24-46BF-8D1C-FB235048E192}&quot; recid=&quot;37&quot;&gt;&lt;Data&gt;&lt;Field id=&quot;AccessNum&quot;&gt;&lt;/Field&gt;&lt;Field id=&quot;Author&quot;&gt;李献云;费立鹏;童永胜;李可进;张亚利;张艳萍;徐东;牛雅娟;&lt;/Field&gt;&lt;Field id=&quot;AuthorTrans&quot;&gt;&lt;/Field&gt;&lt;Field id=&quot;DOI&quot;&gt;&lt;/Field&gt;&lt;Field id=&quot;Editor&quot;&gt;&lt;/Field&gt;&lt;Field id=&quot;FmtTitle&quot;&gt;&lt;/Field&gt;&lt;Field id=&quot;Issue&quot;&gt;04&lt;/Field&gt;&lt;Field id=&quot;LIID&quot;&gt;37&lt;/Field&gt;&lt;Field id=&quot;Magazine&quot;&gt;中国心理卫生杂志&lt;/Field&gt;&lt;Field id=&quot;MagazineAB&quot;&gt;&lt;/Field&gt;&lt;Field id=&quot;MagazineTrans&quot;&gt;&lt;/Field&gt;&lt;Field id=&quot;PageNum&quot;&gt;250-255&lt;/Field&gt;&lt;Field id=&quot;PubDate&quot;&gt;2010-04-10&lt;/Field&gt;&lt;Field id=&quot;PubPlace&quot;&gt;&lt;/Field&gt;&lt;Field id=&quot;PubPlaceTrans&quot;&gt;&lt;/Field&gt;&lt;Field id=&quot;PubYear&quot;&gt;2010&lt;/Field&gt;&lt;Field id=&quot;Publisher&quot;&gt;北京回龙观医院;北京心理危机研究与干预中心;WHO心理危机预防研究与培训合作中心;&lt;/Field&gt;&lt;Field id=&quot;PublisherTrans&quot;&gt;&lt;/Field&gt;&lt;Field id=&quot;TITrans&quot;&gt;&lt;/Field&gt;&lt;Field id=&quot;Title&quot;&gt;Beck自杀意念量表中文版在社区成年人群中应用的信效度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李献云,;费立鹏,;童永胜,;&lt;/Field&gt;&lt;/Data&gt;&lt;Ref&gt;&lt;Display&gt;&lt;Text StringText=&quot;「RefIndex」&quot; StringTextOri=&quot;「RefIndex」&quot; SuperScript=&quot;true&quot;/&gt;&lt;/Display&gt;&lt;/Ref&gt;&lt;Doc&gt;&lt;Display&gt;&lt;Text StringText=&quot;李献云, 费立鹏, 童永胜等.&quot; StringGroup=&quot;Author&quot;/&gt;_x000d__x000a__x0009__x0009__x0009_&lt;Text StringText=&quot; &quot; StringGroup=&quot;Author&quot;/&gt;_x000d__x000a__x0009__x0009__x0009_&lt;Text StringText=&quot;Beck自杀意念量表中文版在社区成年人群中应用的信效度&quot; StringGroup=&quot;Title&quot;/&gt;_x000d__x000a__x0009__x0009__x0009_&lt;Text StringText=&quot;. &quot; StringGroup=&quot;Title&quot;/&gt;_x000d__x000a__x0009__x0009__x0009_&lt;Text StringText=&quot;中国心理卫生杂志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0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0-255&quot; StringGroup=&quot;PageNum&quot;/&gt;_x000d__x000a__x0009__x0009__x0009_&lt;Text StringText=&quot;.&quot; StringGroup=&quot;none&quot;/&gt;_x000d__x000a__x0009__x0009_&lt;/Display&gt;&lt;/Doc&gt;&lt;/KyMRNote&gt;"/>
    <w:docVar w:name="KY.MR.DATA{C2C191EF-9A24-46BF-8D1C-FB235048E192}38" w:val="&lt;KyMRNote dbid=&quot;{C2C191EF-9A24-46BF-8D1C-FB235048E192}&quot; recid=&quot;38&quot;&gt;&lt;Data&gt;&lt;Field id=&quot;AccessNum&quot;&gt;&lt;/Field&gt;&lt;Field id=&quot;Author&quot;&gt;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38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fydrich1992&lt;/Field&gt;&lt;Field id=&quot;Translator&quot;&gt;&lt;/Field&gt;&lt;Field id=&quot;Type&quot;&gt;{041D4F77-279E-4405-0002-4388361B9CFF}&lt;/Field&gt;&lt;Field id=&quot;Version&quot;&gt;&lt;/Field&gt;&lt;Field id=&quot;Vol&quot;&gt;&lt;/Field&gt;&lt;/Data&gt;&lt;Ref&gt;&lt;Display&gt;&lt;Text StringText=&quot;「RefIndex」&quot; StringTextOri=&quot;「RefIndex」&quot; SuperScript=&quot;true&quot;/&gt;&lt;/Display&gt;&lt;/Ref&gt;&lt;Doc&gt;&lt;Display&gt;&lt;Text StringText=&quot;fydrich1992&quot; StringGroup=&quot;Title&quot;/&gt;_x000d__x000a__x0009__x0009__x0009_&lt;Text StringText=&quot; &quot; StringGroup=&quot;Title&quot;/&gt;_x000d__x000a__x0009__x0009__x0009_&lt;Text StringText=&quot;.&quot; StringGroup=&quot;none&quot;/&gt;_x000d__x000a__x0009__x0009_&lt;/Display&gt;&lt;/Doc&gt;&lt;/KyMRNote&gt;"/>
    <w:docVar w:name="KY.MR.DATA{C2C191EF-9A24-46BF-8D1C-FB235048E192}40" w:val="&lt;KyMRNote dbid=&quot;{C2C191EF-9A24-46BF-8D1C-FB235048E192}&quot; recid=&quot;40&quot;&gt;&lt;Data&gt;&lt;Field id=&quot;AccessNum&quot;&gt;26401314&lt;/Field&gt;&lt;Field id=&quot;Author&quot;&gt;Howard R&lt;/Field&gt;&lt;Field id=&quot;AuthorTrans&quot;&gt;&lt;/Field&gt;&lt;Field id=&quot;DOI&quot;&gt;10.1186/s40479-015-0033-x&lt;/Field&gt;&lt;Field id=&quot;Editor&quot;&gt;&lt;/Field&gt;&lt;Field id=&quot;FmtTitle&quot;&gt;&lt;/Field&gt;&lt;Field id=&quot;Issue&quot;&gt;&lt;/Field&gt;&lt;Field id=&quot;LIID&quot;&gt;40&lt;/Field&gt;&lt;Field id=&quot;Magazine&quot;&gt;Borderline personality disorder and emotion dysregulation&lt;/Field&gt;&lt;Field id=&quot;MagazineAB&quot;&gt;Borderline Personal Disord Emot Dysregul&lt;/Field&gt;&lt;Field id=&quot;MagazineTrans&quot;&gt;&lt;/Field&gt;&lt;Field id=&quot;PageNum&quot;&gt;12&lt;/Field&gt;&lt;Field id=&quot;PubDate&quot;&gt;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Personality disorders and violence: what is the link?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Howard,R;&lt;/Field&gt;&lt;/Data&gt;&lt;Ref&gt;&lt;Display&gt;&lt;Text StringText=&quot;「RefIndex」&quot; StringTextOri=&quot;「RefIndex」&quot; SuperScript=&quot;true&quot;/&gt;&lt;/Display&gt;&lt;/Ref&gt;&lt;Doc&gt;&lt;Display&gt;&lt;Text StringText=&quot;Howard R&quot; StringGroup=&quot;Author&quot;/&gt;_x000d__x000a__x0009__x0009__x0009_&lt;Text StringText=&quot;. &quot; StringGroup=&quot;Author&quot;/&gt;_x000d__x000a__x0009__x0009__x0009_&lt;Text StringText=&quot;Personality disorders and violence: what is the link&quot; StringGroup=&quot;Title&quot;/&gt;_x000d__x000a__x0009__x0009__x0009_&lt;Text StringText=&quot;. &quot; StringGroup=&quot;Title&quot;/&gt;_x000d__x000a__x0009__x0009__x0009_&lt;Text StringText=&quot;Borderline Personal Disord Emot Dysregul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2&quot; StringGroup=&quot;Vol&quot;/&gt;_x000d__x000a__x0009__x0009__x0009_&lt;Text StringText=&quot;: &quot; StringGroup=&quot;PageNum&quot;/&gt;_x000d__x000a__x0009__x0009__x0009_&lt;Text StringText=&quot;12&quot; StringGroup=&quot;PageNum&quot;/&gt;_x000d__x000a__x0009__x0009__x0009_&lt;Text StringText=&quot;.&quot; StringGroup=&quot;none&quot;/&gt;_x000d__x000a__x0009__x0009_&lt;/Display&gt;&lt;/Doc&gt;&lt;/KyMRNote&gt;"/>
    <w:docVar w:name="KY_MEDREF_CITTEMPLATE" w:val="{D708D3DB-D4E8-49A4-9AEC-9789764D519E}"/>
    <w:docVar w:name="KY_MEDREF_DOCUID" w:val="{DB6CA453-CE1E-4AAA-88B4-1A7CC40736C8}"/>
    <w:docVar w:name="KY_MEDREF_VERSION" w:val="3"/>
  </w:docVars>
  <w:rsids>
    <w:rsidRoot w:val="008D3683"/>
    <w:rsid w:val="000002EF"/>
    <w:rsid w:val="00000338"/>
    <w:rsid w:val="0000051E"/>
    <w:rsid w:val="00000774"/>
    <w:rsid w:val="00000906"/>
    <w:rsid w:val="00000AE5"/>
    <w:rsid w:val="000019B4"/>
    <w:rsid w:val="00001DAB"/>
    <w:rsid w:val="00001FBF"/>
    <w:rsid w:val="00002069"/>
    <w:rsid w:val="00002155"/>
    <w:rsid w:val="000027BC"/>
    <w:rsid w:val="0000286A"/>
    <w:rsid w:val="0000430D"/>
    <w:rsid w:val="0000464F"/>
    <w:rsid w:val="00004BA7"/>
    <w:rsid w:val="00004EFB"/>
    <w:rsid w:val="000052E5"/>
    <w:rsid w:val="0000570C"/>
    <w:rsid w:val="0000590A"/>
    <w:rsid w:val="00006550"/>
    <w:rsid w:val="00006653"/>
    <w:rsid w:val="00006821"/>
    <w:rsid w:val="00006F5C"/>
    <w:rsid w:val="0000734E"/>
    <w:rsid w:val="000076C4"/>
    <w:rsid w:val="000100E2"/>
    <w:rsid w:val="000104AF"/>
    <w:rsid w:val="00011296"/>
    <w:rsid w:val="00011569"/>
    <w:rsid w:val="000119F7"/>
    <w:rsid w:val="00011CD0"/>
    <w:rsid w:val="00012477"/>
    <w:rsid w:val="0001294E"/>
    <w:rsid w:val="000130F0"/>
    <w:rsid w:val="00013246"/>
    <w:rsid w:val="000135A4"/>
    <w:rsid w:val="00013910"/>
    <w:rsid w:val="00013BB3"/>
    <w:rsid w:val="0001440A"/>
    <w:rsid w:val="00014A65"/>
    <w:rsid w:val="00015057"/>
    <w:rsid w:val="000153D8"/>
    <w:rsid w:val="00016549"/>
    <w:rsid w:val="0001684D"/>
    <w:rsid w:val="00016DBC"/>
    <w:rsid w:val="00016E15"/>
    <w:rsid w:val="000170D0"/>
    <w:rsid w:val="00017B6D"/>
    <w:rsid w:val="00017F10"/>
    <w:rsid w:val="00020160"/>
    <w:rsid w:val="0002022D"/>
    <w:rsid w:val="00020708"/>
    <w:rsid w:val="0002199F"/>
    <w:rsid w:val="00021D05"/>
    <w:rsid w:val="00021E13"/>
    <w:rsid w:val="00021E78"/>
    <w:rsid w:val="00021F16"/>
    <w:rsid w:val="00022782"/>
    <w:rsid w:val="00022DBE"/>
    <w:rsid w:val="00023A35"/>
    <w:rsid w:val="00023FF7"/>
    <w:rsid w:val="00025F72"/>
    <w:rsid w:val="00026039"/>
    <w:rsid w:val="00026497"/>
    <w:rsid w:val="00026841"/>
    <w:rsid w:val="00027B92"/>
    <w:rsid w:val="00027E83"/>
    <w:rsid w:val="000300BD"/>
    <w:rsid w:val="00030304"/>
    <w:rsid w:val="00030307"/>
    <w:rsid w:val="000306F7"/>
    <w:rsid w:val="00031721"/>
    <w:rsid w:val="00031984"/>
    <w:rsid w:val="00031F6E"/>
    <w:rsid w:val="000320ED"/>
    <w:rsid w:val="000325AA"/>
    <w:rsid w:val="00033206"/>
    <w:rsid w:val="0003322B"/>
    <w:rsid w:val="000336D0"/>
    <w:rsid w:val="00033A03"/>
    <w:rsid w:val="000342A4"/>
    <w:rsid w:val="0003436A"/>
    <w:rsid w:val="00034B9A"/>
    <w:rsid w:val="00034E14"/>
    <w:rsid w:val="000354FE"/>
    <w:rsid w:val="00035AB5"/>
    <w:rsid w:val="00035C9C"/>
    <w:rsid w:val="00036210"/>
    <w:rsid w:val="0003636E"/>
    <w:rsid w:val="0004010E"/>
    <w:rsid w:val="00040C65"/>
    <w:rsid w:val="000416BE"/>
    <w:rsid w:val="00041E03"/>
    <w:rsid w:val="00041F0F"/>
    <w:rsid w:val="00042008"/>
    <w:rsid w:val="00044458"/>
    <w:rsid w:val="000444B6"/>
    <w:rsid w:val="00044826"/>
    <w:rsid w:val="0004482D"/>
    <w:rsid w:val="00044CB9"/>
    <w:rsid w:val="00044F6E"/>
    <w:rsid w:val="00044FE0"/>
    <w:rsid w:val="000459B8"/>
    <w:rsid w:val="00045B33"/>
    <w:rsid w:val="00045D94"/>
    <w:rsid w:val="00046253"/>
    <w:rsid w:val="00046771"/>
    <w:rsid w:val="00046BF5"/>
    <w:rsid w:val="00046DF1"/>
    <w:rsid w:val="00046F70"/>
    <w:rsid w:val="00047415"/>
    <w:rsid w:val="000506F2"/>
    <w:rsid w:val="000509D5"/>
    <w:rsid w:val="00050DD0"/>
    <w:rsid w:val="00051870"/>
    <w:rsid w:val="00051B76"/>
    <w:rsid w:val="00051C3B"/>
    <w:rsid w:val="0005233D"/>
    <w:rsid w:val="000527F8"/>
    <w:rsid w:val="000534E4"/>
    <w:rsid w:val="000536F2"/>
    <w:rsid w:val="00053807"/>
    <w:rsid w:val="000540D1"/>
    <w:rsid w:val="000548BE"/>
    <w:rsid w:val="00054CC0"/>
    <w:rsid w:val="0005567D"/>
    <w:rsid w:val="00055FF3"/>
    <w:rsid w:val="0005603A"/>
    <w:rsid w:val="00056278"/>
    <w:rsid w:val="00056397"/>
    <w:rsid w:val="000563DE"/>
    <w:rsid w:val="00056797"/>
    <w:rsid w:val="00056A10"/>
    <w:rsid w:val="00056BFA"/>
    <w:rsid w:val="0005707F"/>
    <w:rsid w:val="000571F8"/>
    <w:rsid w:val="00057445"/>
    <w:rsid w:val="00057622"/>
    <w:rsid w:val="000577D6"/>
    <w:rsid w:val="000606DF"/>
    <w:rsid w:val="00060CA0"/>
    <w:rsid w:val="0006149F"/>
    <w:rsid w:val="00061A25"/>
    <w:rsid w:val="00061F57"/>
    <w:rsid w:val="00062003"/>
    <w:rsid w:val="0006236D"/>
    <w:rsid w:val="00062E23"/>
    <w:rsid w:val="0006379D"/>
    <w:rsid w:val="00063A94"/>
    <w:rsid w:val="00063A9B"/>
    <w:rsid w:val="00064005"/>
    <w:rsid w:val="000643F6"/>
    <w:rsid w:val="00064EE2"/>
    <w:rsid w:val="00065415"/>
    <w:rsid w:val="000661F2"/>
    <w:rsid w:val="0006659D"/>
    <w:rsid w:val="000671E9"/>
    <w:rsid w:val="00070934"/>
    <w:rsid w:val="000709C0"/>
    <w:rsid w:val="00070DEC"/>
    <w:rsid w:val="000719A9"/>
    <w:rsid w:val="00071EF3"/>
    <w:rsid w:val="0007387D"/>
    <w:rsid w:val="00073B54"/>
    <w:rsid w:val="000742CE"/>
    <w:rsid w:val="00074361"/>
    <w:rsid w:val="00074502"/>
    <w:rsid w:val="00074AAC"/>
    <w:rsid w:val="00074B0B"/>
    <w:rsid w:val="00075D72"/>
    <w:rsid w:val="00075FDC"/>
    <w:rsid w:val="0007612A"/>
    <w:rsid w:val="000761E0"/>
    <w:rsid w:val="00076EB7"/>
    <w:rsid w:val="00076F21"/>
    <w:rsid w:val="00076FD6"/>
    <w:rsid w:val="0007753F"/>
    <w:rsid w:val="00077D87"/>
    <w:rsid w:val="00080389"/>
    <w:rsid w:val="000806FC"/>
    <w:rsid w:val="00080988"/>
    <w:rsid w:val="00080B7F"/>
    <w:rsid w:val="00080DE8"/>
    <w:rsid w:val="0008127C"/>
    <w:rsid w:val="00081B93"/>
    <w:rsid w:val="00081FE1"/>
    <w:rsid w:val="00082066"/>
    <w:rsid w:val="00082200"/>
    <w:rsid w:val="0008228B"/>
    <w:rsid w:val="000829F9"/>
    <w:rsid w:val="000833D4"/>
    <w:rsid w:val="000833DC"/>
    <w:rsid w:val="0008444E"/>
    <w:rsid w:val="00084754"/>
    <w:rsid w:val="00084C00"/>
    <w:rsid w:val="00084C8A"/>
    <w:rsid w:val="00084FE0"/>
    <w:rsid w:val="00085637"/>
    <w:rsid w:val="00085F01"/>
    <w:rsid w:val="00086083"/>
    <w:rsid w:val="00086487"/>
    <w:rsid w:val="00086685"/>
    <w:rsid w:val="000868F9"/>
    <w:rsid w:val="00086B5A"/>
    <w:rsid w:val="00086B9B"/>
    <w:rsid w:val="00087287"/>
    <w:rsid w:val="0008797B"/>
    <w:rsid w:val="00087EDA"/>
    <w:rsid w:val="00090183"/>
    <w:rsid w:val="000901C1"/>
    <w:rsid w:val="000907FF"/>
    <w:rsid w:val="000910C4"/>
    <w:rsid w:val="000912C5"/>
    <w:rsid w:val="000919C0"/>
    <w:rsid w:val="00091FF3"/>
    <w:rsid w:val="0009226A"/>
    <w:rsid w:val="00092986"/>
    <w:rsid w:val="00092997"/>
    <w:rsid w:val="00092A14"/>
    <w:rsid w:val="00092D68"/>
    <w:rsid w:val="0009315F"/>
    <w:rsid w:val="000933AC"/>
    <w:rsid w:val="000933E7"/>
    <w:rsid w:val="00093731"/>
    <w:rsid w:val="000937FC"/>
    <w:rsid w:val="00094000"/>
    <w:rsid w:val="00094CE8"/>
    <w:rsid w:val="00095523"/>
    <w:rsid w:val="00095EB4"/>
    <w:rsid w:val="00096C7B"/>
    <w:rsid w:val="00096E6D"/>
    <w:rsid w:val="00097031"/>
    <w:rsid w:val="0009743C"/>
    <w:rsid w:val="000975A7"/>
    <w:rsid w:val="000A0584"/>
    <w:rsid w:val="000A076A"/>
    <w:rsid w:val="000A11CC"/>
    <w:rsid w:val="000A1C8D"/>
    <w:rsid w:val="000A2D3F"/>
    <w:rsid w:val="000A3548"/>
    <w:rsid w:val="000A3F52"/>
    <w:rsid w:val="000A44D0"/>
    <w:rsid w:val="000A47B3"/>
    <w:rsid w:val="000A48B7"/>
    <w:rsid w:val="000A4BC7"/>
    <w:rsid w:val="000A50AC"/>
    <w:rsid w:val="000A5B94"/>
    <w:rsid w:val="000A5FA6"/>
    <w:rsid w:val="000A67C7"/>
    <w:rsid w:val="000A6B30"/>
    <w:rsid w:val="000A6B52"/>
    <w:rsid w:val="000A6B81"/>
    <w:rsid w:val="000A6E90"/>
    <w:rsid w:val="000B1390"/>
    <w:rsid w:val="000B1535"/>
    <w:rsid w:val="000B1938"/>
    <w:rsid w:val="000B1FDF"/>
    <w:rsid w:val="000B20D5"/>
    <w:rsid w:val="000B20F9"/>
    <w:rsid w:val="000B2C06"/>
    <w:rsid w:val="000B3485"/>
    <w:rsid w:val="000B38E4"/>
    <w:rsid w:val="000B3BFB"/>
    <w:rsid w:val="000B478A"/>
    <w:rsid w:val="000B4A84"/>
    <w:rsid w:val="000B4EE6"/>
    <w:rsid w:val="000B59A3"/>
    <w:rsid w:val="000B6808"/>
    <w:rsid w:val="000B6A46"/>
    <w:rsid w:val="000B6DC2"/>
    <w:rsid w:val="000B727F"/>
    <w:rsid w:val="000B7FE8"/>
    <w:rsid w:val="000C02E1"/>
    <w:rsid w:val="000C1623"/>
    <w:rsid w:val="000C19C3"/>
    <w:rsid w:val="000C1AAC"/>
    <w:rsid w:val="000C1AE0"/>
    <w:rsid w:val="000C2F2F"/>
    <w:rsid w:val="000C2FF0"/>
    <w:rsid w:val="000C3936"/>
    <w:rsid w:val="000C3D4F"/>
    <w:rsid w:val="000C3EB9"/>
    <w:rsid w:val="000C3F51"/>
    <w:rsid w:val="000C4010"/>
    <w:rsid w:val="000C44E1"/>
    <w:rsid w:val="000C45C5"/>
    <w:rsid w:val="000C52A7"/>
    <w:rsid w:val="000C67AA"/>
    <w:rsid w:val="000C6C05"/>
    <w:rsid w:val="000C6CBB"/>
    <w:rsid w:val="000C7146"/>
    <w:rsid w:val="000C7B24"/>
    <w:rsid w:val="000C7DBB"/>
    <w:rsid w:val="000D004C"/>
    <w:rsid w:val="000D00E6"/>
    <w:rsid w:val="000D1F56"/>
    <w:rsid w:val="000D2C5E"/>
    <w:rsid w:val="000D3287"/>
    <w:rsid w:val="000D401D"/>
    <w:rsid w:val="000D51DB"/>
    <w:rsid w:val="000D55D1"/>
    <w:rsid w:val="000D5743"/>
    <w:rsid w:val="000D5868"/>
    <w:rsid w:val="000D5C8D"/>
    <w:rsid w:val="000D601C"/>
    <w:rsid w:val="000D6C1D"/>
    <w:rsid w:val="000D6C8F"/>
    <w:rsid w:val="000D6D20"/>
    <w:rsid w:val="000E0899"/>
    <w:rsid w:val="000E0E09"/>
    <w:rsid w:val="000E0E72"/>
    <w:rsid w:val="000E1303"/>
    <w:rsid w:val="000E1326"/>
    <w:rsid w:val="000E236F"/>
    <w:rsid w:val="000E24CD"/>
    <w:rsid w:val="000E2D01"/>
    <w:rsid w:val="000E2D71"/>
    <w:rsid w:val="000E2FC8"/>
    <w:rsid w:val="000E33CF"/>
    <w:rsid w:val="000E37A9"/>
    <w:rsid w:val="000E3EDE"/>
    <w:rsid w:val="000E566E"/>
    <w:rsid w:val="000E5BE2"/>
    <w:rsid w:val="000E63A9"/>
    <w:rsid w:val="000E7F75"/>
    <w:rsid w:val="000F0568"/>
    <w:rsid w:val="000F0770"/>
    <w:rsid w:val="000F07E0"/>
    <w:rsid w:val="000F0E25"/>
    <w:rsid w:val="000F138A"/>
    <w:rsid w:val="000F1929"/>
    <w:rsid w:val="000F19F4"/>
    <w:rsid w:val="000F1B3E"/>
    <w:rsid w:val="000F2519"/>
    <w:rsid w:val="000F2965"/>
    <w:rsid w:val="000F2C0C"/>
    <w:rsid w:val="000F2FBD"/>
    <w:rsid w:val="000F3325"/>
    <w:rsid w:val="000F39DA"/>
    <w:rsid w:val="000F3ACA"/>
    <w:rsid w:val="000F3EF6"/>
    <w:rsid w:val="000F4017"/>
    <w:rsid w:val="000F4075"/>
    <w:rsid w:val="000F4269"/>
    <w:rsid w:val="000F4DD8"/>
    <w:rsid w:val="000F4E97"/>
    <w:rsid w:val="000F4EFE"/>
    <w:rsid w:val="000F5024"/>
    <w:rsid w:val="000F5039"/>
    <w:rsid w:val="000F530D"/>
    <w:rsid w:val="000F554F"/>
    <w:rsid w:val="000F59BA"/>
    <w:rsid w:val="000F646C"/>
    <w:rsid w:val="000F6AC4"/>
    <w:rsid w:val="000F7AC0"/>
    <w:rsid w:val="000F7C92"/>
    <w:rsid w:val="000F7E39"/>
    <w:rsid w:val="000F7EA8"/>
    <w:rsid w:val="000F7EF1"/>
    <w:rsid w:val="00100DC4"/>
    <w:rsid w:val="00100FDC"/>
    <w:rsid w:val="0010111A"/>
    <w:rsid w:val="001011F4"/>
    <w:rsid w:val="00101F84"/>
    <w:rsid w:val="00102DAF"/>
    <w:rsid w:val="00104235"/>
    <w:rsid w:val="0010458F"/>
    <w:rsid w:val="0010465E"/>
    <w:rsid w:val="00104673"/>
    <w:rsid w:val="001055C1"/>
    <w:rsid w:val="00105A6D"/>
    <w:rsid w:val="00105EF7"/>
    <w:rsid w:val="00106068"/>
    <w:rsid w:val="001060A5"/>
    <w:rsid w:val="001061F0"/>
    <w:rsid w:val="001063CF"/>
    <w:rsid w:val="001069DA"/>
    <w:rsid w:val="00106C5C"/>
    <w:rsid w:val="001072AD"/>
    <w:rsid w:val="0010730D"/>
    <w:rsid w:val="001077A9"/>
    <w:rsid w:val="00110952"/>
    <w:rsid w:val="001109D1"/>
    <w:rsid w:val="0011111C"/>
    <w:rsid w:val="00111A65"/>
    <w:rsid w:val="00111D8D"/>
    <w:rsid w:val="0011207A"/>
    <w:rsid w:val="001121C6"/>
    <w:rsid w:val="00112234"/>
    <w:rsid w:val="0011273A"/>
    <w:rsid w:val="00112F4F"/>
    <w:rsid w:val="0011304F"/>
    <w:rsid w:val="00114682"/>
    <w:rsid w:val="00114B51"/>
    <w:rsid w:val="00114D19"/>
    <w:rsid w:val="001151B3"/>
    <w:rsid w:val="0011567D"/>
    <w:rsid w:val="001156B7"/>
    <w:rsid w:val="00115CA8"/>
    <w:rsid w:val="0011660C"/>
    <w:rsid w:val="00117511"/>
    <w:rsid w:val="00117E4F"/>
    <w:rsid w:val="0012007F"/>
    <w:rsid w:val="00120748"/>
    <w:rsid w:val="0012086F"/>
    <w:rsid w:val="001208AE"/>
    <w:rsid w:val="00120A9E"/>
    <w:rsid w:val="00120FCD"/>
    <w:rsid w:val="001210BF"/>
    <w:rsid w:val="00121D58"/>
    <w:rsid w:val="001222EC"/>
    <w:rsid w:val="00122F72"/>
    <w:rsid w:val="00123A13"/>
    <w:rsid w:val="00123FEE"/>
    <w:rsid w:val="0012444E"/>
    <w:rsid w:val="00124ED2"/>
    <w:rsid w:val="00124F8D"/>
    <w:rsid w:val="001255EE"/>
    <w:rsid w:val="00125908"/>
    <w:rsid w:val="00125F79"/>
    <w:rsid w:val="001261DB"/>
    <w:rsid w:val="00126876"/>
    <w:rsid w:val="001268B8"/>
    <w:rsid w:val="00126CAF"/>
    <w:rsid w:val="00126D43"/>
    <w:rsid w:val="00127551"/>
    <w:rsid w:val="001277C2"/>
    <w:rsid w:val="00127BFD"/>
    <w:rsid w:val="00130118"/>
    <w:rsid w:val="00130A55"/>
    <w:rsid w:val="00130C83"/>
    <w:rsid w:val="00131025"/>
    <w:rsid w:val="001310FB"/>
    <w:rsid w:val="00131826"/>
    <w:rsid w:val="00131973"/>
    <w:rsid w:val="00131A65"/>
    <w:rsid w:val="00131B57"/>
    <w:rsid w:val="00131BFB"/>
    <w:rsid w:val="00131C7F"/>
    <w:rsid w:val="00132244"/>
    <w:rsid w:val="00132665"/>
    <w:rsid w:val="0013269E"/>
    <w:rsid w:val="00132721"/>
    <w:rsid w:val="00133AFC"/>
    <w:rsid w:val="00133D71"/>
    <w:rsid w:val="001341F8"/>
    <w:rsid w:val="001342AC"/>
    <w:rsid w:val="0013438E"/>
    <w:rsid w:val="0013453A"/>
    <w:rsid w:val="00134679"/>
    <w:rsid w:val="001352E4"/>
    <w:rsid w:val="0013541C"/>
    <w:rsid w:val="00135B93"/>
    <w:rsid w:val="00135DA4"/>
    <w:rsid w:val="00136185"/>
    <w:rsid w:val="001367B5"/>
    <w:rsid w:val="001368B7"/>
    <w:rsid w:val="0013755B"/>
    <w:rsid w:val="00137584"/>
    <w:rsid w:val="00137C15"/>
    <w:rsid w:val="00137E5B"/>
    <w:rsid w:val="0014054F"/>
    <w:rsid w:val="00140BC8"/>
    <w:rsid w:val="00140E0A"/>
    <w:rsid w:val="00141422"/>
    <w:rsid w:val="001414C1"/>
    <w:rsid w:val="0014151C"/>
    <w:rsid w:val="00141724"/>
    <w:rsid w:val="00141D96"/>
    <w:rsid w:val="00142316"/>
    <w:rsid w:val="0014284A"/>
    <w:rsid w:val="00143127"/>
    <w:rsid w:val="00143249"/>
    <w:rsid w:val="00143AA3"/>
    <w:rsid w:val="001446BD"/>
    <w:rsid w:val="001449A7"/>
    <w:rsid w:val="001449B3"/>
    <w:rsid w:val="00144A23"/>
    <w:rsid w:val="00144F80"/>
    <w:rsid w:val="00145375"/>
    <w:rsid w:val="00145ABE"/>
    <w:rsid w:val="00145B83"/>
    <w:rsid w:val="00145C82"/>
    <w:rsid w:val="00145DD0"/>
    <w:rsid w:val="00145E40"/>
    <w:rsid w:val="001462FC"/>
    <w:rsid w:val="0014642C"/>
    <w:rsid w:val="001468D6"/>
    <w:rsid w:val="00146A9B"/>
    <w:rsid w:val="00147288"/>
    <w:rsid w:val="00147471"/>
    <w:rsid w:val="001503AD"/>
    <w:rsid w:val="0015096C"/>
    <w:rsid w:val="00150A36"/>
    <w:rsid w:val="00151420"/>
    <w:rsid w:val="00151E37"/>
    <w:rsid w:val="001523BB"/>
    <w:rsid w:val="001528F9"/>
    <w:rsid w:val="001531B4"/>
    <w:rsid w:val="00153583"/>
    <w:rsid w:val="00153BCC"/>
    <w:rsid w:val="0015449F"/>
    <w:rsid w:val="001545DC"/>
    <w:rsid w:val="001549F7"/>
    <w:rsid w:val="00154E34"/>
    <w:rsid w:val="00155A05"/>
    <w:rsid w:val="00155C74"/>
    <w:rsid w:val="00156424"/>
    <w:rsid w:val="00156D9D"/>
    <w:rsid w:val="001578CF"/>
    <w:rsid w:val="00160DE0"/>
    <w:rsid w:val="001614AB"/>
    <w:rsid w:val="0016158A"/>
    <w:rsid w:val="001617CB"/>
    <w:rsid w:val="001617D7"/>
    <w:rsid w:val="00161BC7"/>
    <w:rsid w:val="001621F8"/>
    <w:rsid w:val="0016236C"/>
    <w:rsid w:val="00162721"/>
    <w:rsid w:val="00162909"/>
    <w:rsid w:val="00162CB1"/>
    <w:rsid w:val="001637AA"/>
    <w:rsid w:val="00163BDC"/>
    <w:rsid w:val="00163D16"/>
    <w:rsid w:val="00163DD4"/>
    <w:rsid w:val="0016421F"/>
    <w:rsid w:val="00164409"/>
    <w:rsid w:val="00164724"/>
    <w:rsid w:val="00164767"/>
    <w:rsid w:val="00164D29"/>
    <w:rsid w:val="0016532A"/>
    <w:rsid w:val="00165704"/>
    <w:rsid w:val="0016577D"/>
    <w:rsid w:val="001657D4"/>
    <w:rsid w:val="00165B2E"/>
    <w:rsid w:val="00165C42"/>
    <w:rsid w:val="0016602D"/>
    <w:rsid w:val="0016617C"/>
    <w:rsid w:val="00166320"/>
    <w:rsid w:val="00166344"/>
    <w:rsid w:val="0016670D"/>
    <w:rsid w:val="00166DDE"/>
    <w:rsid w:val="001671B5"/>
    <w:rsid w:val="001671F5"/>
    <w:rsid w:val="00167367"/>
    <w:rsid w:val="00167DFA"/>
    <w:rsid w:val="00167E68"/>
    <w:rsid w:val="00170472"/>
    <w:rsid w:val="00170CE6"/>
    <w:rsid w:val="00170EC0"/>
    <w:rsid w:val="001719CC"/>
    <w:rsid w:val="00171B23"/>
    <w:rsid w:val="00171D0D"/>
    <w:rsid w:val="00171DB5"/>
    <w:rsid w:val="00172216"/>
    <w:rsid w:val="00172547"/>
    <w:rsid w:val="001725E2"/>
    <w:rsid w:val="001725F5"/>
    <w:rsid w:val="0017269F"/>
    <w:rsid w:val="00172DF4"/>
    <w:rsid w:val="00173A98"/>
    <w:rsid w:val="001741DF"/>
    <w:rsid w:val="00174357"/>
    <w:rsid w:val="001744C0"/>
    <w:rsid w:val="00174B8C"/>
    <w:rsid w:val="00174C23"/>
    <w:rsid w:val="00174D4B"/>
    <w:rsid w:val="001755F7"/>
    <w:rsid w:val="0017565F"/>
    <w:rsid w:val="00175BA7"/>
    <w:rsid w:val="00175CBD"/>
    <w:rsid w:val="00175CE9"/>
    <w:rsid w:val="00175D32"/>
    <w:rsid w:val="0017642C"/>
    <w:rsid w:val="00176B94"/>
    <w:rsid w:val="00177A51"/>
    <w:rsid w:val="00177E75"/>
    <w:rsid w:val="001805B9"/>
    <w:rsid w:val="00180657"/>
    <w:rsid w:val="00180708"/>
    <w:rsid w:val="00180C82"/>
    <w:rsid w:val="00180ECC"/>
    <w:rsid w:val="0018196B"/>
    <w:rsid w:val="00182CA6"/>
    <w:rsid w:val="001834FE"/>
    <w:rsid w:val="00183971"/>
    <w:rsid w:val="00183AE9"/>
    <w:rsid w:val="00183FEB"/>
    <w:rsid w:val="001842F6"/>
    <w:rsid w:val="00184915"/>
    <w:rsid w:val="00184EB0"/>
    <w:rsid w:val="001851D3"/>
    <w:rsid w:val="001855EE"/>
    <w:rsid w:val="00185EFD"/>
    <w:rsid w:val="00186013"/>
    <w:rsid w:val="00186488"/>
    <w:rsid w:val="00186579"/>
    <w:rsid w:val="001867F4"/>
    <w:rsid w:val="0018691A"/>
    <w:rsid w:val="00186E00"/>
    <w:rsid w:val="001870DB"/>
    <w:rsid w:val="001870E4"/>
    <w:rsid w:val="0018767C"/>
    <w:rsid w:val="00187BA2"/>
    <w:rsid w:val="001905C0"/>
    <w:rsid w:val="001911FC"/>
    <w:rsid w:val="00191478"/>
    <w:rsid w:val="00191572"/>
    <w:rsid w:val="00191A3E"/>
    <w:rsid w:val="00191F28"/>
    <w:rsid w:val="0019213A"/>
    <w:rsid w:val="00192363"/>
    <w:rsid w:val="00193599"/>
    <w:rsid w:val="00193924"/>
    <w:rsid w:val="00193AD9"/>
    <w:rsid w:val="0019452D"/>
    <w:rsid w:val="001947A3"/>
    <w:rsid w:val="00194D81"/>
    <w:rsid w:val="00195428"/>
    <w:rsid w:val="0019564D"/>
    <w:rsid w:val="00197464"/>
    <w:rsid w:val="001A0F11"/>
    <w:rsid w:val="001A1307"/>
    <w:rsid w:val="001A26A8"/>
    <w:rsid w:val="001A2CA9"/>
    <w:rsid w:val="001A2CB7"/>
    <w:rsid w:val="001A371F"/>
    <w:rsid w:val="001A381B"/>
    <w:rsid w:val="001A3FDD"/>
    <w:rsid w:val="001A4412"/>
    <w:rsid w:val="001A4BF1"/>
    <w:rsid w:val="001A4D10"/>
    <w:rsid w:val="001A55DD"/>
    <w:rsid w:val="001A58D5"/>
    <w:rsid w:val="001A5E58"/>
    <w:rsid w:val="001A6785"/>
    <w:rsid w:val="001A74C2"/>
    <w:rsid w:val="001A7F3A"/>
    <w:rsid w:val="001B07E5"/>
    <w:rsid w:val="001B11EF"/>
    <w:rsid w:val="001B199B"/>
    <w:rsid w:val="001B1E52"/>
    <w:rsid w:val="001B1F5F"/>
    <w:rsid w:val="001B20B0"/>
    <w:rsid w:val="001B228B"/>
    <w:rsid w:val="001B2502"/>
    <w:rsid w:val="001B25B5"/>
    <w:rsid w:val="001B2CD3"/>
    <w:rsid w:val="001B3217"/>
    <w:rsid w:val="001B355D"/>
    <w:rsid w:val="001B3C22"/>
    <w:rsid w:val="001B3C8A"/>
    <w:rsid w:val="001B3FBA"/>
    <w:rsid w:val="001B41CF"/>
    <w:rsid w:val="001B487B"/>
    <w:rsid w:val="001B4DEB"/>
    <w:rsid w:val="001B4FCB"/>
    <w:rsid w:val="001B563A"/>
    <w:rsid w:val="001B5978"/>
    <w:rsid w:val="001B5A54"/>
    <w:rsid w:val="001B5ADA"/>
    <w:rsid w:val="001B5C15"/>
    <w:rsid w:val="001B5C38"/>
    <w:rsid w:val="001B6AE9"/>
    <w:rsid w:val="001B6B3B"/>
    <w:rsid w:val="001B6FCB"/>
    <w:rsid w:val="001B7097"/>
    <w:rsid w:val="001B74AC"/>
    <w:rsid w:val="001B78BE"/>
    <w:rsid w:val="001B7C18"/>
    <w:rsid w:val="001C092F"/>
    <w:rsid w:val="001C1007"/>
    <w:rsid w:val="001C14D3"/>
    <w:rsid w:val="001C1A0F"/>
    <w:rsid w:val="001C1B1E"/>
    <w:rsid w:val="001C1F3A"/>
    <w:rsid w:val="001C2074"/>
    <w:rsid w:val="001C2919"/>
    <w:rsid w:val="001C3577"/>
    <w:rsid w:val="001C386F"/>
    <w:rsid w:val="001C394E"/>
    <w:rsid w:val="001C3D12"/>
    <w:rsid w:val="001C3D84"/>
    <w:rsid w:val="001C420C"/>
    <w:rsid w:val="001C4281"/>
    <w:rsid w:val="001C4E06"/>
    <w:rsid w:val="001C5527"/>
    <w:rsid w:val="001C556C"/>
    <w:rsid w:val="001C5C93"/>
    <w:rsid w:val="001C5FB7"/>
    <w:rsid w:val="001C6159"/>
    <w:rsid w:val="001C62FA"/>
    <w:rsid w:val="001C6323"/>
    <w:rsid w:val="001C645C"/>
    <w:rsid w:val="001C7251"/>
    <w:rsid w:val="001C7B18"/>
    <w:rsid w:val="001C7C40"/>
    <w:rsid w:val="001D0B57"/>
    <w:rsid w:val="001D128D"/>
    <w:rsid w:val="001D1485"/>
    <w:rsid w:val="001D1984"/>
    <w:rsid w:val="001D1B82"/>
    <w:rsid w:val="001D1BF5"/>
    <w:rsid w:val="001D2630"/>
    <w:rsid w:val="001D29C3"/>
    <w:rsid w:val="001D2CCE"/>
    <w:rsid w:val="001D3C68"/>
    <w:rsid w:val="001D3CE8"/>
    <w:rsid w:val="001D3E4C"/>
    <w:rsid w:val="001D44A2"/>
    <w:rsid w:val="001D4800"/>
    <w:rsid w:val="001D5837"/>
    <w:rsid w:val="001D5A33"/>
    <w:rsid w:val="001D5DDA"/>
    <w:rsid w:val="001D60E2"/>
    <w:rsid w:val="001D6D47"/>
    <w:rsid w:val="001D73A0"/>
    <w:rsid w:val="001D746D"/>
    <w:rsid w:val="001D779A"/>
    <w:rsid w:val="001D7B99"/>
    <w:rsid w:val="001E0553"/>
    <w:rsid w:val="001E1399"/>
    <w:rsid w:val="001E18D6"/>
    <w:rsid w:val="001E1C9E"/>
    <w:rsid w:val="001E242A"/>
    <w:rsid w:val="001E2993"/>
    <w:rsid w:val="001E2A45"/>
    <w:rsid w:val="001E3791"/>
    <w:rsid w:val="001E3E76"/>
    <w:rsid w:val="001E40EA"/>
    <w:rsid w:val="001E4139"/>
    <w:rsid w:val="001E4156"/>
    <w:rsid w:val="001E434B"/>
    <w:rsid w:val="001E5DFD"/>
    <w:rsid w:val="001E74EF"/>
    <w:rsid w:val="001E74FE"/>
    <w:rsid w:val="001E7B02"/>
    <w:rsid w:val="001F061F"/>
    <w:rsid w:val="001F0681"/>
    <w:rsid w:val="001F07C1"/>
    <w:rsid w:val="001F0BBF"/>
    <w:rsid w:val="001F0C1E"/>
    <w:rsid w:val="001F1137"/>
    <w:rsid w:val="001F1344"/>
    <w:rsid w:val="001F181C"/>
    <w:rsid w:val="001F1BB0"/>
    <w:rsid w:val="001F1C2D"/>
    <w:rsid w:val="001F2AD8"/>
    <w:rsid w:val="001F2BAB"/>
    <w:rsid w:val="001F3E0C"/>
    <w:rsid w:val="001F3EBA"/>
    <w:rsid w:val="001F5922"/>
    <w:rsid w:val="001F5928"/>
    <w:rsid w:val="001F5E30"/>
    <w:rsid w:val="001F5FCC"/>
    <w:rsid w:val="001F6818"/>
    <w:rsid w:val="001F7007"/>
    <w:rsid w:val="001F708D"/>
    <w:rsid w:val="001F7800"/>
    <w:rsid w:val="001F78DF"/>
    <w:rsid w:val="001F7BD8"/>
    <w:rsid w:val="001F7C1A"/>
    <w:rsid w:val="001F7CDA"/>
    <w:rsid w:val="001F7EE4"/>
    <w:rsid w:val="00200156"/>
    <w:rsid w:val="002007BE"/>
    <w:rsid w:val="00200A44"/>
    <w:rsid w:val="00201063"/>
    <w:rsid w:val="00201226"/>
    <w:rsid w:val="0020197D"/>
    <w:rsid w:val="0020219D"/>
    <w:rsid w:val="002027C0"/>
    <w:rsid w:val="00202C8A"/>
    <w:rsid w:val="0020309D"/>
    <w:rsid w:val="0020380D"/>
    <w:rsid w:val="00203B99"/>
    <w:rsid w:val="00204054"/>
    <w:rsid w:val="0020497F"/>
    <w:rsid w:val="00204E78"/>
    <w:rsid w:val="0020511A"/>
    <w:rsid w:val="002055BD"/>
    <w:rsid w:val="00205D75"/>
    <w:rsid w:val="00206343"/>
    <w:rsid w:val="00206C71"/>
    <w:rsid w:val="00206F3D"/>
    <w:rsid w:val="00207557"/>
    <w:rsid w:val="002077B7"/>
    <w:rsid w:val="00207839"/>
    <w:rsid w:val="00207B6D"/>
    <w:rsid w:val="002102DE"/>
    <w:rsid w:val="0021072A"/>
    <w:rsid w:val="0021074B"/>
    <w:rsid w:val="00210875"/>
    <w:rsid w:val="00210ACF"/>
    <w:rsid w:val="00211417"/>
    <w:rsid w:val="00211D44"/>
    <w:rsid w:val="002128F6"/>
    <w:rsid w:val="00212A60"/>
    <w:rsid w:val="00212BF5"/>
    <w:rsid w:val="002134C8"/>
    <w:rsid w:val="00213FA8"/>
    <w:rsid w:val="00213FFB"/>
    <w:rsid w:val="00214324"/>
    <w:rsid w:val="00215FF5"/>
    <w:rsid w:val="002165E5"/>
    <w:rsid w:val="00216C4A"/>
    <w:rsid w:val="00217AC2"/>
    <w:rsid w:val="00217C6A"/>
    <w:rsid w:val="00217C99"/>
    <w:rsid w:val="00220244"/>
    <w:rsid w:val="00220254"/>
    <w:rsid w:val="0022038C"/>
    <w:rsid w:val="0022040F"/>
    <w:rsid w:val="002205D0"/>
    <w:rsid w:val="00220F53"/>
    <w:rsid w:val="00222014"/>
    <w:rsid w:val="002224D0"/>
    <w:rsid w:val="002225F0"/>
    <w:rsid w:val="0022260A"/>
    <w:rsid w:val="00222C88"/>
    <w:rsid w:val="00223018"/>
    <w:rsid w:val="002232AE"/>
    <w:rsid w:val="002235F9"/>
    <w:rsid w:val="00223E52"/>
    <w:rsid w:val="002246E7"/>
    <w:rsid w:val="00224A91"/>
    <w:rsid w:val="00225186"/>
    <w:rsid w:val="00225334"/>
    <w:rsid w:val="002253AB"/>
    <w:rsid w:val="0022577C"/>
    <w:rsid w:val="0022585D"/>
    <w:rsid w:val="00225EA6"/>
    <w:rsid w:val="0022671C"/>
    <w:rsid w:val="00226761"/>
    <w:rsid w:val="002271FD"/>
    <w:rsid w:val="00227228"/>
    <w:rsid w:val="00227F87"/>
    <w:rsid w:val="00230050"/>
    <w:rsid w:val="00230A1C"/>
    <w:rsid w:val="00231304"/>
    <w:rsid w:val="00231718"/>
    <w:rsid w:val="00231B11"/>
    <w:rsid w:val="00232609"/>
    <w:rsid w:val="00232B89"/>
    <w:rsid w:val="00233032"/>
    <w:rsid w:val="00233BD0"/>
    <w:rsid w:val="00234293"/>
    <w:rsid w:val="002347B0"/>
    <w:rsid w:val="00234DBB"/>
    <w:rsid w:val="002361C0"/>
    <w:rsid w:val="002369B2"/>
    <w:rsid w:val="00236B0F"/>
    <w:rsid w:val="00236CA0"/>
    <w:rsid w:val="00237078"/>
    <w:rsid w:val="00237132"/>
    <w:rsid w:val="00237362"/>
    <w:rsid w:val="00237530"/>
    <w:rsid w:val="00237885"/>
    <w:rsid w:val="00237AB4"/>
    <w:rsid w:val="00240014"/>
    <w:rsid w:val="0024064F"/>
    <w:rsid w:val="00240946"/>
    <w:rsid w:val="00240AB6"/>
    <w:rsid w:val="00240FC3"/>
    <w:rsid w:val="00241774"/>
    <w:rsid w:val="00241894"/>
    <w:rsid w:val="002426E8"/>
    <w:rsid w:val="00243D85"/>
    <w:rsid w:val="00243F0D"/>
    <w:rsid w:val="002446CE"/>
    <w:rsid w:val="00244A8A"/>
    <w:rsid w:val="00244C27"/>
    <w:rsid w:val="002458E5"/>
    <w:rsid w:val="00245A4B"/>
    <w:rsid w:val="00245E04"/>
    <w:rsid w:val="0024702B"/>
    <w:rsid w:val="00247829"/>
    <w:rsid w:val="00247F81"/>
    <w:rsid w:val="002501AD"/>
    <w:rsid w:val="00250341"/>
    <w:rsid w:val="00250BB9"/>
    <w:rsid w:val="00250FE1"/>
    <w:rsid w:val="00251705"/>
    <w:rsid w:val="002519B8"/>
    <w:rsid w:val="00251B63"/>
    <w:rsid w:val="00252E45"/>
    <w:rsid w:val="00252E67"/>
    <w:rsid w:val="00253033"/>
    <w:rsid w:val="00253572"/>
    <w:rsid w:val="00253862"/>
    <w:rsid w:val="00253A2E"/>
    <w:rsid w:val="00253E57"/>
    <w:rsid w:val="00253EA4"/>
    <w:rsid w:val="00254221"/>
    <w:rsid w:val="00254496"/>
    <w:rsid w:val="00254B43"/>
    <w:rsid w:val="002559C3"/>
    <w:rsid w:val="00256275"/>
    <w:rsid w:val="00256BE3"/>
    <w:rsid w:val="0025736E"/>
    <w:rsid w:val="00257412"/>
    <w:rsid w:val="00257855"/>
    <w:rsid w:val="00257FC0"/>
    <w:rsid w:val="0026015B"/>
    <w:rsid w:val="00260337"/>
    <w:rsid w:val="002603CD"/>
    <w:rsid w:val="00261A16"/>
    <w:rsid w:val="00262198"/>
    <w:rsid w:val="002622EB"/>
    <w:rsid w:val="00262652"/>
    <w:rsid w:val="002626A8"/>
    <w:rsid w:val="002626E4"/>
    <w:rsid w:val="002628F8"/>
    <w:rsid w:val="00262EF1"/>
    <w:rsid w:val="0026386F"/>
    <w:rsid w:val="0026394D"/>
    <w:rsid w:val="0026399E"/>
    <w:rsid w:val="002639B3"/>
    <w:rsid w:val="00264179"/>
    <w:rsid w:val="002642B5"/>
    <w:rsid w:val="00264988"/>
    <w:rsid w:val="00264B22"/>
    <w:rsid w:val="002658F5"/>
    <w:rsid w:val="00265B25"/>
    <w:rsid w:val="00265FDA"/>
    <w:rsid w:val="00266BA2"/>
    <w:rsid w:val="00266EC9"/>
    <w:rsid w:val="002671DC"/>
    <w:rsid w:val="00267496"/>
    <w:rsid w:val="00267505"/>
    <w:rsid w:val="0026786E"/>
    <w:rsid w:val="00267AED"/>
    <w:rsid w:val="00270134"/>
    <w:rsid w:val="00270446"/>
    <w:rsid w:val="00270AD1"/>
    <w:rsid w:val="00270D1D"/>
    <w:rsid w:val="00271466"/>
    <w:rsid w:val="00271696"/>
    <w:rsid w:val="00271E2A"/>
    <w:rsid w:val="002723E8"/>
    <w:rsid w:val="00272647"/>
    <w:rsid w:val="0027358D"/>
    <w:rsid w:val="00273605"/>
    <w:rsid w:val="002743B7"/>
    <w:rsid w:val="002747B5"/>
    <w:rsid w:val="00274B65"/>
    <w:rsid w:val="002750ED"/>
    <w:rsid w:val="00275623"/>
    <w:rsid w:val="00275B67"/>
    <w:rsid w:val="002760A1"/>
    <w:rsid w:val="0027613C"/>
    <w:rsid w:val="00276492"/>
    <w:rsid w:val="00276BBA"/>
    <w:rsid w:val="0027714B"/>
    <w:rsid w:val="00277323"/>
    <w:rsid w:val="0027778D"/>
    <w:rsid w:val="00277B59"/>
    <w:rsid w:val="00277DD2"/>
    <w:rsid w:val="00280628"/>
    <w:rsid w:val="00280DC0"/>
    <w:rsid w:val="00280FC8"/>
    <w:rsid w:val="00281089"/>
    <w:rsid w:val="002811D5"/>
    <w:rsid w:val="0028156C"/>
    <w:rsid w:val="002817D0"/>
    <w:rsid w:val="00281DF5"/>
    <w:rsid w:val="00282F55"/>
    <w:rsid w:val="0028378C"/>
    <w:rsid w:val="00283E64"/>
    <w:rsid w:val="00283E74"/>
    <w:rsid w:val="002844DF"/>
    <w:rsid w:val="002848D2"/>
    <w:rsid w:val="00284AC4"/>
    <w:rsid w:val="00285416"/>
    <w:rsid w:val="0028565D"/>
    <w:rsid w:val="00285DEA"/>
    <w:rsid w:val="0028667D"/>
    <w:rsid w:val="0028727F"/>
    <w:rsid w:val="00287464"/>
    <w:rsid w:val="002877BC"/>
    <w:rsid w:val="00287C22"/>
    <w:rsid w:val="0029152C"/>
    <w:rsid w:val="002919FB"/>
    <w:rsid w:val="002928BE"/>
    <w:rsid w:val="002937F2"/>
    <w:rsid w:val="00293807"/>
    <w:rsid w:val="00293BB0"/>
    <w:rsid w:val="0029417D"/>
    <w:rsid w:val="0029584F"/>
    <w:rsid w:val="002958D6"/>
    <w:rsid w:val="00295AD6"/>
    <w:rsid w:val="0029669A"/>
    <w:rsid w:val="00296CF8"/>
    <w:rsid w:val="00296D8F"/>
    <w:rsid w:val="002970D9"/>
    <w:rsid w:val="00297314"/>
    <w:rsid w:val="00297A99"/>
    <w:rsid w:val="00297CD4"/>
    <w:rsid w:val="002A0190"/>
    <w:rsid w:val="002A0EF4"/>
    <w:rsid w:val="002A1065"/>
    <w:rsid w:val="002A13EF"/>
    <w:rsid w:val="002A1683"/>
    <w:rsid w:val="002A1A82"/>
    <w:rsid w:val="002A1C23"/>
    <w:rsid w:val="002A1EBA"/>
    <w:rsid w:val="002A267A"/>
    <w:rsid w:val="002A36B3"/>
    <w:rsid w:val="002A39D0"/>
    <w:rsid w:val="002A3DD9"/>
    <w:rsid w:val="002A3DEA"/>
    <w:rsid w:val="002A455F"/>
    <w:rsid w:val="002A46BF"/>
    <w:rsid w:val="002A4C81"/>
    <w:rsid w:val="002A4DD5"/>
    <w:rsid w:val="002A54D3"/>
    <w:rsid w:val="002A643E"/>
    <w:rsid w:val="002A6DF6"/>
    <w:rsid w:val="002A7F35"/>
    <w:rsid w:val="002B0111"/>
    <w:rsid w:val="002B043A"/>
    <w:rsid w:val="002B09AE"/>
    <w:rsid w:val="002B09E7"/>
    <w:rsid w:val="002B0DB9"/>
    <w:rsid w:val="002B0FC8"/>
    <w:rsid w:val="002B18B0"/>
    <w:rsid w:val="002B27A6"/>
    <w:rsid w:val="002B323A"/>
    <w:rsid w:val="002B3275"/>
    <w:rsid w:val="002B34FF"/>
    <w:rsid w:val="002B40EA"/>
    <w:rsid w:val="002B50A3"/>
    <w:rsid w:val="002B5228"/>
    <w:rsid w:val="002B55D9"/>
    <w:rsid w:val="002B5609"/>
    <w:rsid w:val="002B59B7"/>
    <w:rsid w:val="002B5BCF"/>
    <w:rsid w:val="002B5F24"/>
    <w:rsid w:val="002B5FF8"/>
    <w:rsid w:val="002B608E"/>
    <w:rsid w:val="002B659A"/>
    <w:rsid w:val="002B66FD"/>
    <w:rsid w:val="002B6959"/>
    <w:rsid w:val="002B6DAF"/>
    <w:rsid w:val="002B78CB"/>
    <w:rsid w:val="002C03EA"/>
    <w:rsid w:val="002C0AA9"/>
    <w:rsid w:val="002C2678"/>
    <w:rsid w:val="002C29F5"/>
    <w:rsid w:val="002C2D1E"/>
    <w:rsid w:val="002C2EBB"/>
    <w:rsid w:val="002C2EFD"/>
    <w:rsid w:val="002C3203"/>
    <w:rsid w:val="002C3812"/>
    <w:rsid w:val="002C3DFA"/>
    <w:rsid w:val="002C40BE"/>
    <w:rsid w:val="002C40F6"/>
    <w:rsid w:val="002C419D"/>
    <w:rsid w:val="002C4D05"/>
    <w:rsid w:val="002C5125"/>
    <w:rsid w:val="002C52B6"/>
    <w:rsid w:val="002C63DC"/>
    <w:rsid w:val="002C73DF"/>
    <w:rsid w:val="002C7470"/>
    <w:rsid w:val="002C7825"/>
    <w:rsid w:val="002C7C82"/>
    <w:rsid w:val="002C7D23"/>
    <w:rsid w:val="002C7D4E"/>
    <w:rsid w:val="002D021D"/>
    <w:rsid w:val="002D04F7"/>
    <w:rsid w:val="002D06FA"/>
    <w:rsid w:val="002D0B13"/>
    <w:rsid w:val="002D1688"/>
    <w:rsid w:val="002D179C"/>
    <w:rsid w:val="002D249C"/>
    <w:rsid w:val="002D2700"/>
    <w:rsid w:val="002D37DF"/>
    <w:rsid w:val="002D43DD"/>
    <w:rsid w:val="002D45FB"/>
    <w:rsid w:val="002D4711"/>
    <w:rsid w:val="002D4717"/>
    <w:rsid w:val="002D5385"/>
    <w:rsid w:val="002D6525"/>
    <w:rsid w:val="002D6613"/>
    <w:rsid w:val="002D686D"/>
    <w:rsid w:val="002D74C1"/>
    <w:rsid w:val="002D7705"/>
    <w:rsid w:val="002D7A2A"/>
    <w:rsid w:val="002D7A69"/>
    <w:rsid w:val="002E00E2"/>
    <w:rsid w:val="002E0404"/>
    <w:rsid w:val="002E07AE"/>
    <w:rsid w:val="002E0956"/>
    <w:rsid w:val="002E0C8D"/>
    <w:rsid w:val="002E143D"/>
    <w:rsid w:val="002E1727"/>
    <w:rsid w:val="002E18F0"/>
    <w:rsid w:val="002E2D94"/>
    <w:rsid w:val="002E2E83"/>
    <w:rsid w:val="002E39AC"/>
    <w:rsid w:val="002E39EC"/>
    <w:rsid w:val="002E438B"/>
    <w:rsid w:val="002E4852"/>
    <w:rsid w:val="002E4FEF"/>
    <w:rsid w:val="002E5548"/>
    <w:rsid w:val="002E5625"/>
    <w:rsid w:val="002E5AFD"/>
    <w:rsid w:val="002E5CF7"/>
    <w:rsid w:val="002E6116"/>
    <w:rsid w:val="002E624A"/>
    <w:rsid w:val="002E6C18"/>
    <w:rsid w:val="002E7045"/>
    <w:rsid w:val="002E7599"/>
    <w:rsid w:val="002E7A97"/>
    <w:rsid w:val="002E7A9A"/>
    <w:rsid w:val="002F0487"/>
    <w:rsid w:val="002F1144"/>
    <w:rsid w:val="002F1E7C"/>
    <w:rsid w:val="002F1FFE"/>
    <w:rsid w:val="002F20C7"/>
    <w:rsid w:val="002F2831"/>
    <w:rsid w:val="002F2AB1"/>
    <w:rsid w:val="002F2BDA"/>
    <w:rsid w:val="002F2E0B"/>
    <w:rsid w:val="002F3EF2"/>
    <w:rsid w:val="002F4451"/>
    <w:rsid w:val="002F45B3"/>
    <w:rsid w:val="002F480B"/>
    <w:rsid w:val="002F4BDE"/>
    <w:rsid w:val="002F4D2B"/>
    <w:rsid w:val="002F4F81"/>
    <w:rsid w:val="002F50F1"/>
    <w:rsid w:val="002F58D6"/>
    <w:rsid w:val="002F59F9"/>
    <w:rsid w:val="002F5ADF"/>
    <w:rsid w:val="002F72C1"/>
    <w:rsid w:val="002F7A23"/>
    <w:rsid w:val="002F7F9F"/>
    <w:rsid w:val="00300066"/>
    <w:rsid w:val="00300241"/>
    <w:rsid w:val="00300244"/>
    <w:rsid w:val="00300ED7"/>
    <w:rsid w:val="003011F5"/>
    <w:rsid w:val="00301413"/>
    <w:rsid w:val="003019B7"/>
    <w:rsid w:val="00301EC9"/>
    <w:rsid w:val="00303130"/>
    <w:rsid w:val="00303748"/>
    <w:rsid w:val="00303873"/>
    <w:rsid w:val="00303A35"/>
    <w:rsid w:val="00303A50"/>
    <w:rsid w:val="00303F83"/>
    <w:rsid w:val="00304285"/>
    <w:rsid w:val="00304DA3"/>
    <w:rsid w:val="00305765"/>
    <w:rsid w:val="003059DF"/>
    <w:rsid w:val="003062D2"/>
    <w:rsid w:val="00306716"/>
    <w:rsid w:val="00306AE0"/>
    <w:rsid w:val="00306CDC"/>
    <w:rsid w:val="003071D8"/>
    <w:rsid w:val="0031075D"/>
    <w:rsid w:val="0031124E"/>
    <w:rsid w:val="0031146E"/>
    <w:rsid w:val="003117C0"/>
    <w:rsid w:val="003117F0"/>
    <w:rsid w:val="00311D5B"/>
    <w:rsid w:val="003122A8"/>
    <w:rsid w:val="00312461"/>
    <w:rsid w:val="003124E3"/>
    <w:rsid w:val="00312606"/>
    <w:rsid w:val="0031283F"/>
    <w:rsid w:val="00312B3F"/>
    <w:rsid w:val="00312FCA"/>
    <w:rsid w:val="003134A6"/>
    <w:rsid w:val="003138E8"/>
    <w:rsid w:val="00313A34"/>
    <w:rsid w:val="00313A9C"/>
    <w:rsid w:val="003148FF"/>
    <w:rsid w:val="00314E8A"/>
    <w:rsid w:val="00315397"/>
    <w:rsid w:val="00315D22"/>
    <w:rsid w:val="00315F51"/>
    <w:rsid w:val="00315FBB"/>
    <w:rsid w:val="00316706"/>
    <w:rsid w:val="00316C96"/>
    <w:rsid w:val="00316CBE"/>
    <w:rsid w:val="00316F33"/>
    <w:rsid w:val="00317015"/>
    <w:rsid w:val="00317471"/>
    <w:rsid w:val="00317520"/>
    <w:rsid w:val="00317B36"/>
    <w:rsid w:val="00317DDF"/>
    <w:rsid w:val="00317E21"/>
    <w:rsid w:val="0032051D"/>
    <w:rsid w:val="00320986"/>
    <w:rsid w:val="00320E89"/>
    <w:rsid w:val="00321141"/>
    <w:rsid w:val="00321351"/>
    <w:rsid w:val="0032199F"/>
    <w:rsid w:val="00321D05"/>
    <w:rsid w:val="00321D86"/>
    <w:rsid w:val="00322A44"/>
    <w:rsid w:val="003230EC"/>
    <w:rsid w:val="00323B5C"/>
    <w:rsid w:val="00323DA7"/>
    <w:rsid w:val="003241A6"/>
    <w:rsid w:val="00325533"/>
    <w:rsid w:val="00325F50"/>
    <w:rsid w:val="00326032"/>
    <w:rsid w:val="003261AC"/>
    <w:rsid w:val="003262F0"/>
    <w:rsid w:val="003269A1"/>
    <w:rsid w:val="00326ED9"/>
    <w:rsid w:val="00327517"/>
    <w:rsid w:val="003279D2"/>
    <w:rsid w:val="00327A08"/>
    <w:rsid w:val="00327FE1"/>
    <w:rsid w:val="003300A0"/>
    <w:rsid w:val="00330289"/>
    <w:rsid w:val="003302C1"/>
    <w:rsid w:val="003304E2"/>
    <w:rsid w:val="003307A5"/>
    <w:rsid w:val="00330BDA"/>
    <w:rsid w:val="00330ED4"/>
    <w:rsid w:val="00331543"/>
    <w:rsid w:val="00331779"/>
    <w:rsid w:val="003318C1"/>
    <w:rsid w:val="00331AB3"/>
    <w:rsid w:val="00333062"/>
    <w:rsid w:val="003332AA"/>
    <w:rsid w:val="0033339D"/>
    <w:rsid w:val="00333675"/>
    <w:rsid w:val="00333799"/>
    <w:rsid w:val="00333917"/>
    <w:rsid w:val="00333D3E"/>
    <w:rsid w:val="0033461B"/>
    <w:rsid w:val="00334A68"/>
    <w:rsid w:val="00335307"/>
    <w:rsid w:val="0033565E"/>
    <w:rsid w:val="003360FC"/>
    <w:rsid w:val="00336434"/>
    <w:rsid w:val="003365E6"/>
    <w:rsid w:val="00336AE6"/>
    <w:rsid w:val="00336FB7"/>
    <w:rsid w:val="00337145"/>
    <w:rsid w:val="003377DD"/>
    <w:rsid w:val="00337862"/>
    <w:rsid w:val="00337AD1"/>
    <w:rsid w:val="00340818"/>
    <w:rsid w:val="00340A44"/>
    <w:rsid w:val="00341329"/>
    <w:rsid w:val="003416B4"/>
    <w:rsid w:val="00341A79"/>
    <w:rsid w:val="0034213C"/>
    <w:rsid w:val="003425BD"/>
    <w:rsid w:val="00342D6F"/>
    <w:rsid w:val="0034376E"/>
    <w:rsid w:val="00343FC0"/>
    <w:rsid w:val="0034452A"/>
    <w:rsid w:val="00344A0F"/>
    <w:rsid w:val="00344A1E"/>
    <w:rsid w:val="00345863"/>
    <w:rsid w:val="00345FBB"/>
    <w:rsid w:val="003461B7"/>
    <w:rsid w:val="00346970"/>
    <w:rsid w:val="00346E7D"/>
    <w:rsid w:val="0034798E"/>
    <w:rsid w:val="00347FDF"/>
    <w:rsid w:val="0035021D"/>
    <w:rsid w:val="0035031D"/>
    <w:rsid w:val="0035069C"/>
    <w:rsid w:val="00350CFF"/>
    <w:rsid w:val="00351291"/>
    <w:rsid w:val="003513E8"/>
    <w:rsid w:val="00351F6A"/>
    <w:rsid w:val="0035262B"/>
    <w:rsid w:val="003528A9"/>
    <w:rsid w:val="003530E2"/>
    <w:rsid w:val="00353FE5"/>
    <w:rsid w:val="003543D0"/>
    <w:rsid w:val="003543F0"/>
    <w:rsid w:val="00355630"/>
    <w:rsid w:val="00356D52"/>
    <w:rsid w:val="00357680"/>
    <w:rsid w:val="00357741"/>
    <w:rsid w:val="00357E2D"/>
    <w:rsid w:val="00360033"/>
    <w:rsid w:val="00360438"/>
    <w:rsid w:val="0036110D"/>
    <w:rsid w:val="003614EC"/>
    <w:rsid w:val="003615AD"/>
    <w:rsid w:val="00361E62"/>
    <w:rsid w:val="003623DB"/>
    <w:rsid w:val="0036261B"/>
    <w:rsid w:val="00362D79"/>
    <w:rsid w:val="00362F8B"/>
    <w:rsid w:val="00362FC2"/>
    <w:rsid w:val="00363770"/>
    <w:rsid w:val="00363774"/>
    <w:rsid w:val="00363A8E"/>
    <w:rsid w:val="00363FCF"/>
    <w:rsid w:val="00364118"/>
    <w:rsid w:val="003641B6"/>
    <w:rsid w:val="00364448"/>
    <w:rsid w:val="0036471C"/>
    <w:rsid w:val="00364ABA"/>
    <w:rsid w:val="00364ACC"/>
    <w:rsid w:val="00364D97"/>
    <w:rsid w:val="00364DD5"/>
    <w:rsid w:val="0036588E"/>
    <w:rsid w:val="003664BD"/>
    <w:rsid w:val="00366644"/>
    <w:rsid w:val="0036668D"/>
    <w:rsid w:val="00366B4A"/>
    <w:rsid w:val="00366DF3"/>
    <w:rsid w:val="00367041"/>
    <w:rsid w:val="003671A6"/>
    <w:rsid w:val="003678A5"/>
    <w:rsid w:val="00367F2F"/>
    <w:rsid w:val="003702DD"/>
    <w:rsid w:val="003705F9"/>
    <w:rsid w:val="00371946"/>
    <w:rsid w:val="00371A8A"/>
    <w:rsid w:val="003720BF"/>
    <w:rsid w:val="00372587"/>
    <w:rsid w:val="00372DC5"/>
    <w:rsid w:val="00372E31"/>
    <w:rsid w:val="00372EAD"/>
    <w:rsid w:val="00373460"/>
    <w:rsid w:val="003739C2"/>
    <w:rsid w:val="00373FDA"/>
    <w:rsid w:val="0037453C"/>
    <w:rsid w:val="0037493E"/>
    <w:rsid w:val="00374995"/>
    <w:rsid w:val="003749FB"/>
    <w:rsid w:val="00374C8D"/>
    <w:rsid w:val="00374D5F"/>
    <w:rsid w:val="003757F4"/>
    <w:rsid w:val="00375841"/>
    <w:rsid w:val="00375DD1"/>
    <w:rsid w:val="003766EF"/>
    <w:rsid w:val="003771AC"/>
    <w:rsid w:val="00377E01"/>
    <w:rsid w:val="00380192"/>
    <w:rsid w:val="00380CE4"/>
    <w:rsid w:val="0038182B"/>
    <w:rsid w:val="00381EFE"/>
    <w:rsid w:val="003823B0"/>
    <w:rsid w:val="00382C34"/>
    <w:rsid w:val="00382DAB"/>
    <w:rsid w:val="003833C6"/>
    <w:rsid w:val="00383A75"/>
    <w:rsid w:val="0038492F"/>
    <w:rsid w:val="003849A1"/>
    <w:rsid w:val="00385048"/>
    <w:rsid w:val="003852BB"/>
    <w:rsid w:val="00387085"/>
    <w:rsid w:val="003870B5"/>
    <w:rsid w:val="00387475"/>
    <w:rsid w:val="003877B1"/>
    <w:rsid w:val="003877C1"/>
    <w:rsid w:val="0039003F"/>
    <w:rsid w:val="0039009D"/>
    <w:rsid w:val="003900AD"/>
    <w:rsid w:val="0039011C"/>
    <w:rsid w:val="00390A38"/>
    <w:rsid w:val="00390D4B"/>
    <w:rsid w:val="00390DC6"/>
    <w:rsid w:val="003912EC"/>
    <w:rsid w:val="00391EC6"/>
    <w:rsid w:val="00392176"/>
    <w:rsid w:val="003922BF"/>
    <w:rsid w:val="003924CE"/>
    <w:rsid w:val="00392562"/>
    <w:rsid w:val="00393681"/>
    <w:rsid w:val="003938B2"/>
    <w:rsid w:val="00393B25"/>
    <w:rsid w:val="00393D17"/>
    <w:rsid w:val="00394502"/>
    <w:rsid w:val="00394768"/>
    <w:rsid w:val="00394A8C"/>
    <w:rsid w:val="00394D95"/>
    <w:rsid w:val="00394E32"/>
    <w:rsid w:val="003955AA"/>
    <w:rsid w:val="00395799"/>
    <w:rsid w:val="003961C8"/>
    <w:rsid w:val="003962E3"/>
    <w:rsid w:val="00396F77"/>
    <w:rsid w:val="003970BA"/>
    <w:rsid w:val="003A0422"/>
    <w:rsid w:val="003A0F44"/>
    <w:rsid w:val="003A1531"/>
    <w:rsid w:val="003A1B00"/>
    <w:rsid w:val="003A22B5"/>
    <w:rsid w:val="003A288E"/>
    <w:rsid w:val="003A2EC6"/>
    <w:rsid w:val="003A30CC"/>
    <w:rsid w:val="003A3120"/>
    <w:rsid w:val="003A3ECD"/>
    <w:rsid w:val="003A3F83"/>
    <w:rsid w:val="003A41F4"/>
    <w:rsid w:val="003A4A16"/>
    <w:rsid w:val="003A4C3A"/>
    <w:rsid w:val="003A509A"/>
    <w:rsid w:val="003A54ED"/>
    <w:rsid w:val="003A5664"/>
    <w:rsid w:val="003A610F"/>
    <w:rsid w:val="003A614B"/>
    <w:rsid w:val="003A6213"/>
    <w:rsid w:val="003A636A"/>
    <w:rsid w:val="003A65F8"/>
    <w:rsid w:val="003A6900"/>
    <w:rsid w:val="003A6C5E"/>
    <w:rsid w:val="003A732C"/>
    <w:rsid w:val="003A7C07"/>
    <w:rsid w:val="003A7C99"/>
    <w:rsid w:val="003B0075"/>
    <w:rsid w:val="003B0179"/>
    <w:rsid w:val="003B03AE"/>
    <w:rsid w:val="003B0567"/>
    <w:rsid w:val="003B0F40"/>
    <w:rsid w:val="003B135F"/>
    <w:rsid w:val="003B14F0"/>
    <w:rsid w:val="003B2414"/>
    <w:rsid w:val="003B2633"/>
    <w:rsid w:val="003B2AD1"/>
    <w:rsid w:val="003B2DD6"/>
    <w:rsid w:val="003B3883"/>
    <w:rsid w:val="003B3C10"/>
    <w:rsid w:val="003B3D7B"/>
    <w:rsid w:val="003B4B86"/>
    <w:rsid w:val="003B4C08"/>
    <w:rsid w:val="003B4E6A"/>
    <w:rsid w:val="003B4F67"/>
    <w:rsid w:val="003B5171"/>
    <w:rsid w:val="003B52DC"/>
    <w:rsid w:val="003B59CD"/>
    <w:rsid w:val="003B5A45"/>
    <w:rsid w:val="003B5F32"/>
    <w:rsid w:val="003B6392"/>
    <w:rsid w:val="003B6502"/>
    <w:rsid w:val="003B6773"/>
    <w:rsid w:val="003B6F88"/>
    <w:rsid w:val="003B74BE"/>
    <w:rsid w:val="003B754C"/>
    <w:rsid w:val="003B7DB0"/>
    <w:rsid w:val="003C0022"/>
    <w:rsid w:val="003C046A"/>
    <w:rsid w:val="003C04B3"/>
    <w:rsid w:val="003C0701"/>
    <w:rsid w:val="003C0BF2"/>
    <w:rsid w:val="003C10D9"/>
    <w:rsid w:val="003C1280"/>
    <w:rsid w:val="003C20A4"/>
    <w:rsid w:val="003C20F4"/>
    <w:rsid w:val="003C25B4"/>
    <w:rsid w:val="003C33BD"/>
    <w:rsid w:val="003C3833"/>
    <w:rsid w:val="003C38BB"/>
    <w:rsid w:val="003C3BD5"/>
    <w:rsid w:val="003C46CA"/>
    <w:rsid w:val="003C4952"/>
    <w:rsid w:val="003C49E4"/>
    <w:rsid w:val="003C51F4"/>
    <w:rsid w:val="003C554B"/>
    <w:rsid w:val="003C5749"/>
    <w:rsid w:val="003C626C"/>
    <w:rsid w:val="003C6346"/>
    <w:rsid w:val="003C6C2A"/>
    <w:rsid w:val="003C6C50"/>
    <w:rsid w:val="003C74D5"/>
    <w:rsid w:val="003C7CC3"/>
    <w:rsid w:val="003C7E00"/>
    <w:rsid w:val="003C7F2C"/>
    <w:rsid w:val="003D0619"/>
    <w:rsid w:val="003D086E"/>
    <w:rsid w:val="003D0A1D"/>
    <w:rsid w:val="003D0C1C"/>
    <w:rsid w:val="003D0E5C"/>
    <w:rsid w:val="003D13EB"/>
    <w:rsid w:val="003D15F1"/>
    <w:rsid w:val="003D1E9B"/>
    <w:rsid w:val="003D24C1"/>
    <w:rsid w:val="003D25AD"/>
    <w:rsid w:val="003D32E9"/>
    <w:rsid w:val="003D3B26"/>
    <w:rsid w:val="003D3C98"/>
    <w:rsid w:val="003D3D3D"/>
    <w:rsid w:val="003D41EE"/>
    <w:rsid w:val="003D4310"/>
    <w:rsid w:val="003D4A13"/>
    <w:rsid w:val="003D4C30"/>
    <w:rsid w:val="003D4CD0"/>
    <w:rsid w:val="003D4F3C"/>
    <w:rsid w:val="003D51AB"/>
    <w:rsid w:val="003D5600"/>
    <w:rsid w:val="003D594D"/>
    <w:rsid w:val="003D620A"/>
    <w:rsid w:val="003D63D2"/>
    <w:rsid w:val="003D649B"/>
    <w:rsid w:val="003D64F1"/>
    <w:rsid w:val="003D706F"/>
    <w:rsid w:val="003D714E"/>
    <w:rsid w:val="003D79B0"/>
    <w:rsid w:val="003D7D6E"/>
    <w:rsid w:val="003E03EA"/>
    <w:rsid w:val="003E0467"/>
    <w:rsid w:val="003E0ED5"/>
    <w:rsid w:val="003E0F16"/>
    <w:rsid w:val="003E1297"/>
    <w:rsid w:val="003E153A"/>
    <w:rsid w:val="003E17E2"/>
    <w:rsid w:val="003E1C0C"/>
    <w:rsid w:val="003E3245"/>
    <w:rsid w:val="003E3D25"/>
    <w:rsid w:val="003E3D7B"/>
    <w:rsid w:val="003E3DD0"/>
    <w:rsid w:val="003E3FF2"/>
    <w:rsid w:val="003E3FFF"/>
    <w:rsid w:val="003E40DA"/>
    <w:rsid w:val="003E47E6"/>
    <w:rsid w:val="003E52CE"/>
    <w:rsid w:val="003E5362"/>
    <w:rsid w:val="003E55CE"/>
    <w:rsid w:val="003E5BFA"/>
    <w:rsid w:val="003E617E"/>
    <w:rsid w:val="003E67DA"/>
    <w:rsid w:val="003E783A"/>
    <w:rsid w:val="003E7A77"/>
    <w:rsid w:val="003E7C9B"/>
    <w:rsid w:val="003F0999"/>
    <w:rsid w:val="003F0E93"/>
    <w:rsid w:val="003F0FD9"/>
    <w:rsid w:val="003F15D6"/>
    <w:rsid w:val="003F1A0C"/>
    <w:rsid w:val="003F205D"/>
    <w:rsid w:val="003F237D"/>
    <w:rsid w:val="003F2F39"/>
    <w:rsid w:val="003F3193"/>
    <w:rsid w:val="003F43D6"/>
    <w:rsid w:val="003F4454"/>
    <w:rsid w:val="003F4478"/>
    <w:rsid w:val="003F451E"/>
    <w:rsid w:val="003F4589"/>
    <w:rsid w:val="003F4B26"/>
    <w:rsid w:val="003F4C05"/>
    <w:rsid w:val="003F4CF0"/>
    <w:rsid w:val="003F532D"/>
    <w:rsid w:val="003F53D7"/>
    <w:rsid w:val="003F5C0B"/>
    <w:rsid w:val="003F5D28"/>
    <w:rsid w:val="003F5F5E"/>
    <w:rsid w:val="003F6EC8"/>
    <w:rsid w:val="003F749E"/>
    <w:rsid w:val="003F783E"/>
    <w:rsid w:val="003F7B2F"/>
    <w:rsid w:val="003F7CE7"/>
    <w:rsid w:val="004000EE"/>
    <w:rsid w:val="0040076B"/>
    <w:rsid w:val="0040101F"/>
    <w:rsid w:val="0040107D"/>
    <w:rsid w:val="004011A9"/>
    <w:rsid w:val="004017C6"/>
    <w:rsid w:val="004020E4"/>
    <w:rsid w:val="00402E2D"/>
    <w:rsid w:val="004032A5"/>
    <w:rsid w:val="0040388C"/>
    <w:rsid w:val="0040388F"/>
    <w:rsid w:val="004039FE"/>
    <w:rsid w:val="00403B62"/>
    <w:rsid w:val="004047F7"/>
    <w:rsid w:val="004058A8"/>
    <w:rsid w:val="0040595A"/>
    <w:rsid w:val="00406077"/>
    <w:rsid w:val="00406153"/>
    <w:rsid w:val="004065EC"/>
    <w:rsid w:val="0040660B"/>
    <w:rsid w:val="00406744"/>
    <w:rsid w:val="00406BC7"/>
    <w:rsid w:val="00406BD6"/>
    <w:rsid w:val="00410493"/>
    <w:rsid w:val="00410CAE"/>
    <w:rsid w:val="004113E8"/>
    <w:rsid w:val="00411B3D"/>
    <w:rsid w:val="00411C22"/>
    <w:rsid w:val="004123FA"/>
    <w:rsid w:val="004127E6"/>
    <w:rsid w:val="004128C0"/>
    <w:rsid w:val="00412D35"/>
    <w:rsid w:val="00413074"/>
    <w:rsid w:val="0041312E"/>
    <w:rsid w:val="00413912"/>
    <w:rsid w:val="00413EB5"/>
    <w:rsid w:val="00413F04"/>
    <w:rsid w:val="00413F67"/>
    <w:rsid w:val="0041411F"/>
    <w:rsid w:val="004144A5"/>
    <w:rsid w:val="004145EF"/>
    <w:rsid w:val="0041501E"/>
    <w:rsid w:val="00415111"/>
    <w:rsid w:val="004155EB"/>
    <w:rsid w:val="00415BC5"/>
    <w:rsid w:val="00416AC7"/>
    <w:rsid w:val="00416B65"/>
    <w:rsid w:val="0041715E"/>
    <w:rsid w:val="004171F2"/>
    <w:rsid w:val="00417367"/>
    <w:rsid w:val="0041762A"/>
    <w:rsid w:val="004208C9"/>
    <w:rsid w:val="00421AA6"/>
    <w:rsid w:val="00422A93"/>
    <w:rsid w:val="00423008"/>
    <w:rsid w:val="00423408"/>
    <w:rsid w:val="00423C5E"/>
    <w:rsid w:val="00424168"/>
    <w:rsid w:val="00424DB5"/>
    <w:rsid w:val="004254C8"/>
    <w:rsid w:val="00425877"/>
    <w:rsid w:val="004258CB"/>
    <w:rsid w:val="00425A98"/>
    <w:rsid w:val="00425C4F"/>
    <w:rsid w:val="00426385"/>
    <w:rsid w:val="00426678"/>
    <w:rsid w:val="00426871"/>
    <w:rsid w:val="00426A09"/>
    <w:rsid w:val="00430711"/>
    <w:rsid w:val="00430C2F"/>
    <w:rsid w:val="00430E51"/>
    <w:rsid w:val="00430E72"/>
    <w:rsid w:val="0043114A"/>
    <w:rsid w:val="004311AC"/>
    <w:rsid w:val="004315DC"/>
    <w:rsid w:val="00431B25"/>
    <w:rsid w:val="00431CB6"/>
    <w:rsid w:val="004323D4"/>
    <w:rsid w:val="00432AFF"/>
    <w:rsid w:val="00432F12"/>
    <w:rsid w:val="00433979"/>
    <w:rsid w:val="0043409F"/>
    <w:rsid w:val="004340E8"/>
    <w:rsid w:val="004348AD"/>
    <w:rsid w:val="00434D66"/>
    <w:rsid w:val="00434EFE"/>
    <w:rsid w:val="00435472"/>
    <w:rsid w:val="0043580E"/>
    <w:rsid w:val="00435865"/>
    <w:rsid w:val="004367C2"/>
    <w:rsid w:val="00436974"/>
    <w:rsid w:val="004369FC"/>
    <w:rsid w:val="00436FA4"/>
    <w:rsid w:val="004371CE"/>
    <w:rsid w:val="0043728A"/>
    <w:rsid w:val="004374A5"/>
    <w:rsid w:val="004376DD"/>
    <w:rsid w:val="00437A50"/>
    <w:rsid w:val="00437AFF"/>
    <w:rsid w:val="00437CDD"/>
    <w:rsid w:val="0044002D"/>
    <w:rsid w:val="00440107"/>
    <w:rsid w:val="004401FA"/>
    <w:rsid w:val="00440266"/>
    <w:rsid w:val="004409F5"/>
    <w:rsid w:val="0044159A"/>
    <w:rsid w:val="00441DEC"/>
    <w:rsid w:val="00441E9F"/>
    <w:rsid w:val="004425B8"/>
    <w:rsid w:val="004436D0"/>
    <w:rsid w:val="004437E2"/>
    <w:rsid w:val="00443E29"/>
    <w:rsid w:val="00444091"/>
    <w:rsid w:val="00444147"/>
    <w:rsid w:val="004441F0"/>
    <w:rsid w:val="0044424B"/>
    <w:rsid w:val="00444547"/>
    <w:rsid w:val="00444728"/>
    <w:rsid w:val="00445CE3"/>
    <w:rsid w:val="00445E10"/>
    <w:rsid w:val="00446477"/>
    <w:rsid w:val="004464E5"/>
    <w:rsid w:val="004464F8"/>
    <w:rsid w:val="004467A3"/>
    <w:rsid w:val="00446C10"/>
    <w:rsid w:val="00446D16"/>
    <w:rsid w:val="004477C1"/>
    <w:rsid w:val="0045006C"/>
    <w:rsid w:val="004500C9"/>
    <w:rsid w:val="00450530"/>
    <w:rsid w:val="00450FB2"/>
    <w:rsid w:val="0045114E"/>
    <w:rsid w:val="00451821"/>
    <w:rsid w:val="00451944"/>
    <w:rsid w:val="004523EC"/>
    <w:rsid w:val="004524B0"/>
    <w:rsid w:val="00452626"/>
    <w:rsid w:val="004527C6"/>
    <w:rsid w:val="00452E19"/>
    <w:rsid w:val="0045309F"/>
    <w:rsid w:val="00453306"/>
    <w:rsid w:val="0045387A"/>
    <w:rsid w:val="00454058"/>
    <w:rsid w:val="004541C5"/>
    <w:rsid w:val="0045464A"/>
    <w:rsid w:val="00454A07"/>
    <w:rsid w:val="004554D9"/>
    <w:rsid w:val="004556E5"/>
    <w:rsid w:val="004557A5"/>
    <w:rsid w:val="00455F40"/>
    <w:rsid w:val="004563AD"/>
    <w:rsid w:val="00456F12"/>
    <w:rsid w:val="00457879"/>
    <w:rsid w:val="00457AF9"/>
    <w:rsid w:val="00457DD9"/>
    <w:rsid w:val="004600B1"/>
    <w:rsid w:val="00460484"/>
    <w:rsid w:val="00460AEA"/>
    <w:rsid w:val="0046176A"/>
    <w:rsid w:val="0046212B"/>
    <w:rsid w:val="004629CF"/>
    <w:rsid w:val="004631B2"/>
    <w:rsid w:val="00463723"/>
    <w:rsid w:val="00463824"/>
    <w:rsid w:val="00463E29"/>
    <w:rsid w:val="00464127"/>
    <w:rsid w:val="00464794"/>
    <w:rsid w:val="00464843"/>
    <w:rsid w:val="00464934"/>
    <w:rsid w:val="00464CF5"/>
    <w:rsid w:val="00464E06"/>
    <w:rsid w:val="00465809"/>
    <w:rsid w:val="00465C26"/>
    <w:rsid w:val="0046670C"/>
    <w:rsid w:val="00466B18"/>
    <w:rsid w:val="00466E43"/>
    <w:rsid w:val="00467015"/>
    <w:rsid w:val="00467D7B"/>
    <w:rsid w:val="00467FF1"/>
    <w:rsid w:val="0047048E"/>
    <w:rsid w:val="00470884"/>
    <w:rsid w:val="00470937"/>
    <w:rsid w:val="00470C25"/>
    <w:rsid w:val="00470F36"/>
    <w:rsid w:val="00471EE2"/>
    <w:rsid w:val="00471EEF"/>
    <w:rsid w:val="00471F15"/>
    <w:rsid w:val="00472616"/>
    <w:rsid w:val="004729BE"/>
    <w:rsid w:val="0047355A"/>
    <w:rsid w:val="004735D7"/>
    <w:rsid w:val="00473742"/>
    <w:rsid w:val="00474BA1"/>
    <w:rsid w:val="00474C0E"/>
    <w:rsid w:val="00474F79"/>
    <w:rsid w:val="00475227"/>
    <w:rsid w:val="004757F7"/>
    <w:rsid w:val="0047626F"/>
    <w:rsid w:val="00476C4F"/>
    <w:rsid w:val="00476D90"/>
    <w:rsid w:val="00477228"/>
    <w:rsid w:val="004773E3"/>
    <w:rsid w:val="0047784C"/>
    <w:rsid w:val="00477E3C"/>
    <w:rsid w:val="00477E87"/>
    <w:rsid w:val="004801BB"/>
    <w:rsid w:val="00480245"/>
    <w:rsid w:val="00480894"/>
    <w:rsid w:val="004819E3"/>
    <w:rsid w:val="00481B63"/>
    <w:rsid w:val="00481B7D"/>
    <w:rsid w:val="004820D0"/>
    <w:rsid w:val="004821D1"/>
    <w:rsid w:val="0048234A"/>
    <w:rsid w:val="0048242E"/>
    <w:rsid w:val="0048276C"/>
    <w:rsid w:val="004836DD"/>
    <w:rsid w:val="00483726"/>
    <w:rsid w:val="00484503"/>
    <w:rsid w:val="00485930"/>
    <w:rsid w:val="00485FCA"/>
    <w:rsid w:val="00486032"/>
    <w:rsid w:val="004861B0"/>
    <w:rsid w:val="00486267"/>
    <w:rsid w:val="0048655F"/>
    <w:rsid w:val="00486781"/>
    <w:rsid w:val="00486953"/>
    <w:rsid w:val="00487122"/>
    <w:rsid w:val="004872CB"/>
    <w:rsid w:val="004873D7"/>
    <w:rsid w:val="00487C53"/>
    <w:rsid w:val="00487DD1"/>
    <w:rsid w:val="0049032F"/>
    <w:rsid w:val="00490477"/>
    <w:rsid w:val="0049068A"/>
    <w:rsid w:val="00490A9C"/>
    <w:rsid w:val="00490D34"/>
    <w:rsid w:val="00490D98"/>
    <w:rsid w:val="00490FC3"/>
    <w:rsid w:val="004917CD"/>
    <w:rsid w:val="00491D17"/>
    <w:rsid w:val="00491D36"/>
    <w:rsid w:val="00492048"/>
    <w:rsid w:val="004926F4"/>
    <w:rsid w:val="00492AA3"/>
    <w:rsid w:val="00492CBF"/>
    <w:rsid w:val="00492DE4"/>
    <w:rsid w:val="004936A9"/>
    <w:rsid w:val="00493A44"/>
    <w:rsid w:val="00493AF6"/>
    <w:rsid w:val="00493BFC"/>
    <w:rsid w:val="0049462F"/>
    <w:rsid w:val="004947A8"/>
    <w:rsid w:val="00494822"/>
    <w:rsid w:val="004953A5"/>
    <w:rsid w:val="00495731"/>
    <w:rsid w:val="004969ED"/>
    <w:rsid w:val="00496A6D"/>
    <w:rsid w:val="00496B81"/>
    <w:rsid w:val="00496D11"/>
    <w:rsid w:val="00496D7A"/>
    <w:rsid w:val="00497574"/>
    <w:rsid w:val="0049792C"/>
    <w:rsid w:val="004A0291"/>
    <w:rsid w:val="004A08BA"/>
    <w:rsid w:val="004A097C"/>
    <w:rsid w:val="004A1D05"/>
    <w:rsid w:val="004A2B8E"/>
    <w:rsid w:val="004A2DA2"/>
    <w:rsid w:val="004A3303"/>
    <w:rsid w:val="004A3327"/>
    <w:rsid w:val="004A35B2"/>
    <w:rsid w:val="004A38CD"/>
    <w:rsid w:val="004A3962"/>
    <w:rsid w:val="004A3D20"/>
    <w:rsid w:val="004A3F5E"/>
    <w:rsid w:val="004A401B"/>
    <w:rsid w:val="004A4140"/>
    <w:rsid w:val="004A4BD3"/>
    <w:rsid w:val="004A585C"/>
    <w:rsid w:val="004A58ED"/>
    <w:rsid w:val="004A649C"/>
    <w:rsid w:val="004A655A"/>
    <w:rsid w:val="004A66EC"/>
    <w:rsid w:val="004A6E1C"/>
    <w:rsid w:val="004B0A4B"/>
    <w:rsid w:val="004B0C66"/>
    <w:rsid w:val="004B0D36"/>
    <w:rsid w:val="004B104C"/>
    <w:rsid w:val="004B1267"/>
    <w:rsid w:val="004B1B0A"/>
    <w:rsid w:val="004B1CC9"/>
    <w:rsid w:val="004B25D7"/>
    <w:rsid w:val="004B29EB"/>
    <w:rsid w:val="004B2B39"/>
    <w:rsid w:val="004B2DA1"/>
    <w:rsid w:val="004B331C"/>
    <w:rsid w:val="004B372B"/>
    <w:rsid w:val="004B3B77"/>
    <w:rsid w:val="004B43B1"/>
    <w:rsid w:val="004B555E"/>
    <w:rsid w:val="004B57A7"/>
    <w:rsid w:val="004B61AA"/>
    <w:rsid w:val="004B6279"/>
    <w:rsid w:val="004B634F"/>
    <w:rsid w:val="004B6525"/>
    <w:rsid w:val="004B69A3"/>
    <w:rsid w:val="004B71D9"/>
    <w:rsid w:val="004B7424"/>
    <w:rsid w:val="004B7975"/>
    <w:rsid w:val="004B798F"/>
    <w:rsid w:val="004C0291"/>
    <w:rsid w:val="004C0448"/>
    <w:rsid w:val="004C0533"/>
    <w:rsid w:val="004C0CF7"/>
    <w:rsid w:val="004C16F8"/>
    <w:rsid w:val="004C19CF"/>
    <w:rsid w:val="004C2262"/>
    <w:rsid w:val="004C26A0"/>
    <w:rsid w:val="004C27E3"/>
    <w:rsid w:val="004C28A2"/>
    <w:rsid w:val="004C2916"/>
    <w:rsid w:val="004C29FD"/>
    <w:rsid w:val="004C3535"/>
    <w:rsid w:val="004C367E"/>
    <w:rsid w:val="004C49AF"/>
    <w:rsid w:val="004C4EBA"/>
    <w:rsid w:val="004C4FF5"/>
    <w:rsid w:val="004C5188"/>
    <w:rsid w:val="004C528C"/>
    <w:rsid w:val="004C58AB"/>
    <w:rsid w:val="004C5FB8"/>
    <w:rsid w:val="004C61F1"/>
    <w:rsid w:val="004C6619"/>
    <w:rsid w:val="004C6A8B"/>
    <w:rsid w:val="004C735D"/>
    <w:rsid w:val="004C7F6E"/>
    <w:rsid w:val="004D020C"/>
    <w:rsid w:val="004D048B"/>
    <w:rsid w:val="004D1476"/>
    <w:rsid w:val="004D2225"/>
    <w:rsid w:val="004D2B51"/>
    <w:rsid w:val="004D2EED"/>
    <w:rsid w:val="004D2F43"/>
    <w:rsid w:val="004D3E3E"/>
    <w:rsid w:val="004D4104"/>
    <w:rsid w:val="004D4888"/>
    <w:rsid w:val="004D4D0B"/>
    <w:rsid w:val="004D55DE"/>
    <w:rsid w:val="004D5C8E"/>
    <w:rsid w:val="004D6068"/>
    <w:rsid w:val="004D63DF"/>
    <w:rsid w:val="004D667E"/>
    <w:rsid w:val="004D7178"/>
    <w:rsid w:val="004D765B"/>
    <w:rsid w:val="004D7AC0"/>
    <w:rsid w:val="004D7C0C"/>
    <w:rsid w:val="004D7E0D"/>
    <w:rsid w:val="004D7F8C"/>
    <w:rsid w:val="004E002E"/>
    <w:rsid w:val="004E0442"/>
    <w:rsid w:val="004E1223"/>
    <w:rsid w:val="004E1485"/>
    <w:rsid w:val="004E15C3"/>
    <w:rsid w:val="004E1773"/>
    <w:rsid w:val="004E1808"/>
    <w:rsid w:val="004E1A52"/>
    <w:rsid w:val="004E283B"/>
    <w:rsid w:val="004E2CB8"/>
    <w:rsid w:val="004E2D87"/>
    <w:rsid w:val="004E3EB2"/>
    <w:rsid w:val="004E42B6"/>
    <w:rsid w:val="004E4452"/>
    <w:rsid w:val="004E5513"/>
    <w:rsid w:val="004E5700"/>
    <w:rsid w:val="004E588F"/>
    <w:rsid w:val="004E5AF4"/>
    <w:rsid w:val="004E5C33"/>
    <w:rsid w:val="004E6037"/>
    <w:rsid w:val="004E6D07"/>
    <w:rsid w:val="004E6E36"/>
    <w:rsid w:val="004E7199"/>
    <w:rsid w:val="004E7504"/>
    <w:rsid w:val="004E762B"/>
    <w:rsid w:val="004E7710"/>
    <w:rsid w:val="004E781F"/>
    <w:rsid w:val="004F0C58"/>
    <w:rsid w:val="004F14E4"/>
    <w:rsid w:val="004F17EE"/>
    <w:rsid w:val="004F199D"/>
    <w:rsid w:val="004F213D"/>
    <w:rsid w:val="004F2790"/>
    <w:rsid w:val="004F2BAF"/>
    <w:rsid w:val="004F2EB0"/>
    <w:rsid w:val="004F3F51"/>
    <w:rsid w:val="004F4D03"/>
    <w:rsid w:val="004F62D3"/>
    <w:rsid w:val="004F6506"/>
    <w:rsid w:val="004F6713"/>
    <w:rsid w:val="004F6C91"/>
    <w:rsid w:val="004F6DC5"/>
    <w:rsid w:val="004F7862"/>
    <w:rsid w:val="004F7E48"/>
    <w:rsid w:val="00500C07"/>
    <w:rsid w:val="0050109F"/>
    <w:rsid w:val="0050120C"/>
    <w:rsid w:val="00501B17"/>
    <w:rsid w:val="00501BC8"/>
    <w:rsid w:val="00502D33"/>
    <w:rsid w:val="00502E4B"/>
    <w:rsid w:val="00503AD4"/>
    <w:rsid w:val="005040EB"/>
    <w:rsid w:val="0050411A"/>
    <w:rsid w:val="00504626"/>
    <w:rsid w:val="00504A73"/>
    <w:rsid w:val="00505BB7"/>
    <w:rsid w:val="00505E58"/>
    <w:rsid w:val="005063D4"/>
    <w:rsid w:val="00506679"/>
    <w:rsid w:val="00506CD6"/>
    <w:rsid w:val="00506DA3"/>
    <w:rsid w:val="005074F3"/>
    <w:rsid w:val="00510645"/>
    <w:rsid w:val="0051074D"/>
    <w:rsid w:val="005107DF"/>
    <w:rsid w:val="00510997"/>
    <w:rsid w:val="005111F1"/>
    <w:rsid w:val="00511902"/>
    <w:rsid w:val="00511AF8"/>
    <w:rsid w:val="00511D69"/>
    <w:rsid w:val="005123D5"/>
    <w:rsid w:val="005128AF"/>
    <w:rsid w:val="00512925"/>
    <w:rsid w:val="00512FA5"/>
    <w:rsid w:val="0051305C"/>
    <w:rsid w:val="0051466E"/>
    <w:rsid w:val="00514897"/>
    <w:rsid w:val="00514DBB"/>
    <w:rsid w:val="00515F5E"/>
    <w:rsid w:val="005161B5"/>
    <w:rsid w:val="00516426"/>
    <w:rsid w:val="00516635"/>
    <w:rsid w:val="00516B58"/>
    <w:rsid w:val="00517373"/>
    <w:rsid w:val="00517559"/>
    <w:rsid w:val="00520256"/>
    <w:rsid w:val="00520369"/>
    <w:rsid w:val="00520ED8"/>
    <w:rsid w:val="00521080"/>
    <w:rsid w:val="00521403"/>
    <w:rsid w:val="00521A64"/>
    <w:rsid w:val="00521CFC"/>
    <w:rsid w:val="00522A02"/>
    <w:rsid w:val="00522D15"/>
    <w:rsid w:val="00522EA4"/>
    <w:rsid w:val="0052368A"/>
    <w:rsid w:val="00523918"/>
    <w:rsid w:val="00523A5B"/>
    <w:rsid w:val="00523B3E"/>
    <w:rsid w:val="00523CFD"/>
    <w:rsid w:val="00523F7D"/>
    <w:rsid w:val="00523FA2"/>
    <w:rsid w:val="00524605"/>
    <w:rsid w:val="005246FC"/>
    <w:rsid w:val="00525204"/>
    <w:rsid w:val="0052536F"/>
    <w:rsid w:val="005253BD"/>
    <w:rsid w:val="005253D0"/>
    <w:rsid w:val="00525921"/>
    <w:rsid w:val="00526AB1"/>
    <w:rsid w:val="00526CD3"/>
    <w:rsid w:val="00527607"/>
    <w:rsid w:val="00527D52"/>
    <w:rsid w:val="00527DBC"/>
    <w:rsid w:val="00527FFB"/>
    <w:rsid w:val="0053011E"/>
    <w:rsid w:val="005302C3"/>
    <w:rsid w:val="0053048D"/>
    <w:rsid w:val="00530ACA"/>
    <w:rsid w:val="00530DB6"/>
    <w:rsid w:val="00530EBC"/>
    <w:rsid w:val="00530FA2"/>
    <w:rsid w:val="005311D8"/>
    <w:rsid w:val="00532065"/>
    <w:rsid w:val="00532289"/>
    <w:rsid w:val="0053246E"/>
    <w:rsid w:val="00532636"/>
    <w:rsid w:val="00532F9A"/>
    <w:rsid w:val="005330D8"/>
    <w:rsid w:val="005333CD"/>
    <w:rsid w:val="00533E16"/>
    <w:rsid w:val="00534EAE"/>
    <w:rsid w:val="00535164"/>
    <w:rsid w:val="00535245"/>
    <w:rsid w:val="00535D99"/>
    <w:rsid w:val="0053606D"/>
    <w:rsid w:val="00536A4F"/>
    <w:rsid w:val="0053704B"/>
    <w:rsid w:val="00537086"/>
    <w:rsid w:val="00537220"/>
    <w:rsid w:val="00537E51"/>
    <w:rsid w:val="00540068"/>
    <w:rsid w:val="005402A4"/>
    <w:rsid w:val="005403F6"/>
    <w:rsid w:val="00540964"/>
    <w:rsid w:val="00540BC4"/>
    <w:rsid w:val="0054149A"/>
    <w:rsid w:val="00541927"/>
    <w:rsid w:val="00542503"/>
    <w:rsid w:val="00542566"/>
    <w:rsid w:val="00542FD1"/>
    <w:rsid w:val="00543181"/>
    <w:rsid w:val="0054376A"/>
    <w:rsid w:val="00543915"/>
    <w:rsid w:val="00543C22"/>
    <w:rsid w:val="00543D04"/>
    <w:rsid w:val="00543E2E"/>
    <w:rsid w:val="005445ED"/>
    <w:rsid w:val="00544DC8"/>
    <w:rsid w:val="0054570D"/>
    <w:rsid w:val="005457BC"/>
    <w:rsid w:val="005459E3"/>
    <w:rsid w:val="00545A89"/>
    <w:rsid w:val="00545AB7"/>
    <w:rsid w:val="00545CFE"/>
    <w:rsid w:val="00546979"/>
    <w:rsid w:val="00546A41"/>
    <w:rsid w:val="00547563"/>
    <w:rsid w:val="005478A0"/>
    <w:rsid w:val="00547EBF"/>
    <w:rsid w:val="00547F4A"/>
    <w:rsid w:val="00550188"/>
    <w:rsid w:val="00550300"/>
    <w:rsid w:val="005505AD"/>
    <w:rsid w:val="00551F28"/>
    <w:rsid w:val="0055208A"/>
    <w:rsid w:val="00552997"/>
    <w:rsid w:val="00554186"/>
    <w:rsid w:val="0055418F"/>
    <w:rsid w:val="0055495F"/>
    <w:rsid w:val="00554960"/>
    <w:rsid w:val="00554B9D"/>
    <w:rsid w:val="0055514D"/>
    <w:rsid w:val="005559D7"/>
    <w:rsid w:val="005565EE"/>
    <w:rsid w:val="005573A8"/>
    <w:rsid w:val="00557CC2"/>
    <w:rsid w:val="00560009"/>
    <w:rsid w:val="0056067C"/>
    <w:rsid w:val="0056097A"/>
    <w:rsid w:val="00560CDB"/>
    <w:rsid w:val="005610C0"/>
    <w:rsid w:val="00561582"/>
    <w:rsid w:val="00561B1B"/>
    <w:rsid w:val="00561BE5"/>
    <w:rsid w:val="005624B6"/>
    <w:rsid w:val="00562695"/>
    <w:rsid w:val="00562943"/>
    <w:rsid w:val="0056325D"/>
    <w:rsid w:val="0056326A"/>
    <w:rsid w:val="00563584"/>
    <w:rsid w:val="00563613"/>
    <w:rsid w:val="00563889"/>
    <w:rsid w:val="005649AD"/>
    <w:rsid w:val="00564AF9"/>
    <w:rsid w:val="00565773"/>
    <w:rsid w:val="005658CB"/>
    <w:rsid w:val="00565B44"/>
    <w:rsid w:val="00565BCD"/>
    <w:rsid w:val="00566109"/>
    <w:rsid w:val="00566415"/>
    <w:rsid w:val="00566B21"/>
    <w:rsid w:val="00566EF8"/>
    <w:rsid w:val="0056772D"/>
    <w:rsid w:val="00567731"/>
    <w:rsid w:val="00567AB0"/>
    <w:rsid w:val="00570186"/>
    <w:rsid w:val="005701FA"/>
    <w:rsid w:val="0057060F"/>
    <w:rsid w:val="0057089E"/>
    <w:rsid w:val="00570B8B"/>
    <w:rsid w:val="00570C91"/>
    <w:rsid w:val="0057116F"/>
    <w:rsid w:val="00571619"/>
    <w:rsid w:val="00571AC1"/>
    <w:rsid w:val="00571B9B"/>
    <w:rsid w:val="00571EC6"/>
    <w:rsid w:val="00572F9E"/>
    <w:rsid w:val="005735AA"/>
    <w:rsid w:val="0057399A"/>
    <w:rsid w:val="00574404"/>
    <w:rsid w:val="00575124"/>
    <w:rsid w:val="0057512B"/>
    <w:rsid w:val="005753DF"/>
    <w:rsid w:val="005756D7"/>
    <w:rsid w:val="00575ECC"/>
    <w:rsid w:val="00576490"/>
    <w:rsid w:val="00576976"/>
    <w:rsid w:val="0057711F"/>
    <w:rsid w:val="00577C43"/>
    <w:rsid w:val="0058015B"/>
    <w:rsid w:val="00580198"/>
    <w:rsid w:val="00580862"/>
    <w:rsid w:val="00580E17"/>
    <w:rsid w:val="00580FFD"/>
    <w:rsid w:val="005811F7"/>
    <w:rsid w:val="00581350"/>
    <w:rsid w:val="00581522"/>
    <w:rsid w:val="00581A6F"/>
    <w:rsid w:val="00581ABB"/>
    <w:rsid w:val="0058208F"/>
    <w:rsid w:val="00582346"/>
    <w:rsid w:val="00583673"/>
    <w:rsid w:val="00583674"/>
    <w:rsid w:val="00583757"/>
    <w:rsid w:val="00583D01"/>
    <w:rsid w:val="00583DB1"/>
    <w:rsid w:val="005841EA"/>
    <w:rsid w:val="00584FBF"/>
    <w:rsid w:val="005852D2"/>
    <w:rsid w:val="005859D1"/>
    <w:rsid w:val="005866F4"/>
    <w:rsid w:val="00586706"/>
    <w:rsid w:val="00586A7D"/>
    <w:rsid w:val="00586EC4"/>
    <w:rsid w:val="0058759E"/>
    <w:rsid w:val="0058767C"/>
    <w:rsid w:val="0058785B"/>
    <w:rsid w:val="00587D98"/>
    <w:rsid w:val="00590593"/>
    <w:rsid w:val="00590953"/>
    <w:rsid w:val="00591122"/>
    <w:rsid w:val="005914BE"/>
    <w:rsid w:val="0059192F"/>
    <w:rsid w:val="00591CD6"/>
    <w:rsid w:val="00592B16"/>
    <w:rsid w:val="00592CA3"/>
    <w:rsid w:val="00593338"/>
    <w:rsid w:val="005939F0"/>
    <w:rsid w:val="00593D09"/>
    <w:rsid w:val="00593E17"/>
    <w:rsid w:val="00593E23"/>
    <w:rsid w:val="00594314"/>
    <w:rsid w:val="0059495B"/>
    <w:rsid w:val="005950FB"/>
    <w:rsid w:val="005951A0"/>
    <w:rsid w:val="005952F2"/>
    <w:rsid w:val="00595428"/>
    <w:rsid w:val="00595E2E"/>
    <w:rsid w:val="0059722E"/>
    <w:rsid w:val="005976A2"/>
    <w:rsid w:val="00597896"/>
    <w:rsid w:val="00597936"/>
    <w:rsid w:val="00597D3C"/>
    <w:rsid w:val="00597FD8"/>
    <w:rsid w:val="00597FF3"/>
    <w:rsid w:val="005A0A39"/>
    <w:rsid w:val="005A1017"/>
    <w:rsid w:val="005A18EC"/>
    <w:rsid w:val="005A1D16"/>
    <w:rsid w:val="005A1D77"/>
    <w:rsid w:val="005A1DC8"/>
    <w:rsid w:val="005A2720"/>
    <w:rsid w:val="005A2CCA"/>
    <w:rsid w:val="005A33A1"/>
    <w:rsid w:val="005A3447"/>
    <w:rsid w:val="005A3515"/>
    <w:rsid w:val="005A3BC6"/>
    <w:rsid w:val="005A3BD5"/>
    <w:rsid w:val="005A475E"/>
    <w:rsid w:val="005A55B8"/>
    <w:rsid w:val="005A56D3"/>
    <w:rsid w:val="005A5AC4"/>
    <w:rsid w:val="005A5CFA"/>
    <w:rsid w:val="005A6E71"/>
    <w:rsid w:val="005A7D30"/>
    <w:rsid w:val="005B0006"/>
    <w:rsid w:val="005B1094"/>
    <w:rsid w:val="005B11C6"/>
    <w:rsid w:val="005B1943"/>
    <w:rsid w:val="005B1AEC"/>
    <w:rsid w:val="005B1C09"/>
    <w:rsid w:val="005B1C19"/>
    <w:rsid w:val="005B1D25"/>
    <w:rsid w:val="005B1F66"/>
    <w:rsid w:val="005B26AE"/>
    <w:rsid w:val="005B2DC6"/>
    <w:rsid w:val="005B2EE9"/>
    <w:rsid w:val="005B30B9"/>
    <w:rsid w:val="005B39AB"/>
    <w:rsid w:val="005B3D91"/>
    <w:rsid w:val="005B49F6"/>
    <w:rsid w:val="005B4DF4"/>
    <w:rsid w:val="005B50E6"/>
    <w:rsid w:val="005B5BB6"/>
    <w:rsid w:val="005B6421"/>
    <w:rsid w:val="005B6974"/>
    <w:rsid w:val="005B6EE9"/>
    <w:rsid w:val="005B786B"/>
    <w:rsid w:val="005C0077"/>
    <w:rsid w:val="005C0523"/>
    <w:rsid w:val="005C073F"/>
    <w:rsid w:val="005C0899"/>
    <w:rsid w:val="005C10DE"/>
    <w:rsid w:val="005C1237"/>
    <w:rsid w:val="005C1291"/>
    <w:rsid w:val="005C13C9"/>
    <w:rsid w:val="005C19D3"/>
    <w:rsid w:val="005C27CC"/>
    <w:rsid w:val="005C289F"/>
    <w:rsid w:val="005C30D9"/>
    <w:rsid w:val="005C3341"/>
    <w:rsid w:val="005C3EF9"/>
    <w:rsid w:val="005C41A2"/>
    <w:rsid w:val="005C424B"/>
    <w:rsid w:val="005C437C"/>
    <w:rsid w:val="005C5259"/>
    <w:rsid w:val="005C5A4C"/>
    <w:rsid w:val="005C5A9F"/>
    <w:rsid w:val="005C5CC1"/>
    <w:rsid w:val="005C5E23"/>
    <w:rsid w:val="005C61AC"/>
    <w:rsid w:val="005C66FC"/>
    <w:rsid w:val="005C6B1B"/>
    <w:rsid w:val="005C6C21"/>
    <w:rsid w:val="005C715A"/>
    <w:rsid w:val="005C7309"/>
    <w:rsid w:val="005C77B8"/>
    <w:rsid w:val="005C7E02"/>
    <w:rsid w:val="005D004E"/>
    <w:rsid w:val="005D070C"/>
    <w:rsid w:val="005D09D9"/>
    <w:rsid w:val="005D0FAF"/>
    <w:rsid w:val="005D128D"/>
    <w:rsid w:val="005D1400"/>
    <w:rsid w:val="005D1AE1"/>
    <w:rsid w:val="005D1C01"/>
    <w:rsid w:val="005D2201"/>
    <w:rsid w:val="005D2BFD"/>
    <w:rsid w:val="005D3465"/>
    <w:rsid w:val="005D373B"/>
    <w:rsid w:val="005D3957"/>
    <w:rsid w:val="005D3987"/>
    <w:rsid w:val="005D3BCF"/>
    <w:rsid w:val="005D3FFA"/>
    <w:rsid w:val="005D4718"/>
    <w:rsid w:val="005D4725"/>
    <w:rsid w:val="005D49F1"/>
    <w:rsid w:val="005D4B96"/>
    <w:rsid w:val="005D4BD8"/>
    <w:rsid w:val="005D4F17"/>
    <w:rsid w:val="005D533D"/>
    <w:rsid w:val="005D586C"/>
    <w:rsid w:val="005D5BF6"/>
    <w:rsid w:val="005D5EC9"/>
    <w:rsid w:val="005D6529"/>
    <w:rsid w:val="005D6A6D"/>
    <w:rsid w:val="005D6AEE"/>
    <w:rsid w:val="005D6D31"/>
    <w:rsid w:val="005D6FEA"/>
    <w:rsid w:val="005D71DB"/>
    <w:rsid w:val="005E05E3"/>
    <w:rsid w:val="005E0909"/>
    <w:rsid w:val="005E1ACB"/>
    <w:rsid w:val="005E259C"/>
    <w:rsid w:val="005E266C"/>
    <w:rsid w:val="005E26C2"/>
    <w:rsid w:val="005E29E0"/>
    <w:rsid w:val="005E2F74"/>
    <w:rsid w:val="005E3108"/>
    <w:rsid w:val="005E318A"/>
    <w:rsid w:val="005E35AA"/>
    <w:rsid w:val="005E4769"/>
    <w:rsid w:val="005E489B"/>
    <w:rsid w:val="005E4BCE"/>
    <w:rsid w:val="005E4FDB"/>
    <w:rsid w:val="005E5024"/>
    <w:rsid w:val="005E58BE"/>
    <w:rsid w:val="005E58C5"/>
    <w:rsid w:val="005E5C39"/>
    <w:rsid w:val="005E5D91"/>
    <w:rsid w:val="005E654C"/>
    <w:rsid w:val="005E6589"/>
    <w:rsid w:val="005E65F8"/>
    <w:rsid w:val="005E6717"/>
    <w:rsid w:val="005E6932"/>
    <w:rsid w:val="005E6CAA"/>
    <w:rsid w:val="005E6F32"/>
    <w:rsid w:val="005E76FD"/>
    <w:rsid w:val="005E7887"/>
    <w:rsid w:val="005E7B57"/>
    <w:rsid w:val="005F0312"/>
    <w:rsid w:val="005F0B70"/>
    <w:rsid w:val="005F10C7"/>
    <w:rsid w:val="005F1A21"/>
    <w:rsid w:val="005F26F9"/>
    <w:rsid w:val="005F27C9"/>
    <w:rsid w:val="005F2A17"/>
    <w:rsid w:val="005F3620"/>
    <w:rsid w:val="005F379F"/>
    <w:rsid w:val="005F384D"/>
    <w:rsid w:val="005F42CB"/>
    <w:rsid w:val="005F53F6"/>
    <w:rsid w:val="005F55FA"/>
    <w:rsid w:val="005F57A7"/>
    <w:rsid w:val="005F5B8A"/>
    <w:rsid w:val="005F5E87"/>
    <w:rsid w:val="005F60DF"/>
    <w:rsid w:val="005F64D9"/>
    <w:rsid w:val="005F6793"/>
    <w:rsid w:val="005F68D0"/>
    <w:rsid w:val="005F68E9"/>
    <w:rsid w:val="005F6FC1"/>
    <w:rsid w:val="005F7312"/>
    <w:rsid w:val="005F7B41"/>
    <w:rsid w:val="005F7E8D"/>
    <w:rsid w:val="0060014C"/>
    <w:rsid w:val="006007A4"/>
    <w:rsid w:val="00600CEC"/>
    <w:rsid w:val="00600D97"/>
    <w:rsid w:val="0060185D"/>
    <w:rsid w:val="006021DF"/>
    <w:rsid w:val="006026BB"/>
    <w:rsid w:val="006028AC"/>
    <w:rsid w:val="00602923"/>
    <w:rsid w:val="006036B0"/>
    <w:rsid w:val="006045A8"/>
    <w:rsid w:val="0060483B"/>
    <w:rsid w:val="006048EA"/>
    <w:rsid w:val="00604A83"/>
    <w:rsid w:val="00605A1A"/>
    <w:rsid w:val="00605B17"/>
    <w:rsid w:val="00606005"/>
    <w:rsid w:val="00606744"/>
    <w:rsid w:val="0060676C"/>
    <w:rsid w:val="006068AC"/>
    <w:rsid w:val="00606CA7"/>
    <w:rsid w:val="00610550"/>
    <w:rsid w:val="00610560"/>
    <w:rsid w:val="0061077F"/>
    <w:rsid w:val="006108D4"/>
    <w:rsid w:val="00611073"/>
    <w:rsid w:val="00611BF0"/>
    <w:rsid w:val="006128A7"/>
    <w:rsid w:val="00613B48"/>
    <w:rsid w:val="00613B96"/>
    <w:rsid w:val="00613CA6"/>
    <w:rsid w:val="00613F58"/>
    <w:rsid w:val="006141DA"/>
    <w:rsid w:val="00614541"/>
    <w:rsid w:val="0061459E"/>
    <w:rsid w:val="006146D5"/>
    <w:rsid w:val="00614F75"/>
    <w:rsid w:val="006153D2"/>
    <w:rsid w:val="00615580"/>
    <w:rsid w:val="00615912"/>
    <w:rsid w:val="00615C5E"/>
    <w:rsid w:val="00616A48"/>
    <w:rsid w:val="00617247"/>
    <w:rsid w:val="0061739C"/>
    <w:rsid w:val="0061743A"/>
    <w:rsid w:val="006175C9"/>
    <w:rsid w:val="00617A13"/>
    <w:rsid w:val="00617AD7"/>
    <w:rsid w:val="00617BA8"/>
    <w:rsid w:val="00620143"/>
    <w:rsid w:val="00620414"/>
    <w:rsid w:val="00621446"/>
    <w:rsid w:val="00621AFB"/>
    <w:rsid w:val="006220B0"/>
    <w:rsid w:val="00622DDC"/>
    <w:rsid w:val="00622F4F"/>
    <w:rsid w:val="0062308A"/>
    <w:rsid w:val="00623211"/>
    <w:rsid w:val="00623A33"/>
    <w:rsid w:val="00623AF5"/>
    <w:rsid w:val="00623E7D"/>
    <w:rsid w:val="00623F07"/>
    <w:rsid w:val="00624173"/>
    <w:rsid w:val="00624334"/>
    <w:rsid w:val="0062434B"/>
    <w:rsid w:val="006246B5"/>
    <w:rsid w:val="00624DF1"/>
    <w:rsid w:val="006256E5"/>
    <w:rsid w:val="00626035"/>
    <w:rsid w:val="006268AB"/>
    <w:rsid w:val="00627094"/>
    <w:rsid w:val="006278B2"/>
    <w:rsid w:val="006279FD"/>
    <w:rsid w:val="00627A97"/>
    <w:rsid w:val="00630855"/>
    <w:rsid w:val="006313B5"/>
    <w:rsid w:val="00631BE5"/>
    <w:rsid w:val="00631E93"/>
    <w:rsid w:val="0063262C"/>
    <w:rsid w:val="006326A1"/>
    <w:rsid w:val="00632F21"/>
    <w:rsid w:val="00633E4B"/>
    <w:rsid w:val="00634877"/>
    <w:rsid w:val="006353A3"/>
    <w:rsid w:val="00635672"/>
    <w:rsid w:val="0063598A"/>
    <w:rsid w:val="00635C98"/>
    <w:rsid w:val="00636D75"/>
    <w:rsid w:val="0063751E"/>
    <w:rsid w:val="00640031"/>
    <w:rsid w:val="00640907"/>
    <w:rsid w:val="006416D2"/>
    <w:rsid w:val="00641BA6"/>
    <w:rsid w:val="00642AB6"/>
    <w:rsid w:val="00642EC3"/>
    <w:rsid w:val="0064323C"/>
    <w:rsid w:val="00643386"/>
    <w:rsid w:val="0064350C"/>
    <w:rsid w:val="00644066"/>
    <w:rsid w:val="00644501"/>
    <w:rsid w:val="006445AB"/>
    <w:rsid w:val="00644BF5"/>
    <w:rsid w:val="00644C36"/>
    <w:rsid w:val="006455C1"/>
    <w:rsid w:val="006456CA"/>
    <w:rsid w:val="00645E55"/>
    <w:rsid w:val="00645E81"/>
    <w:rsid w:val="00646908"/>
    <w:rsid w:val="00646CF9"/>
    <w:rsid w:val="0064747E"/>
    <w:rsid w:val="006477C5"/>
    <w:rsid w:val="006478D8"/>
    <w:rsid w:val="00650130"/>
    <w:rsid w:val="006505EE"/>
    <w:rsid w:val="00650C9F"/>
    <w:rsid w:val="00651035"/>
    <w:rsid w:val="00652015"/>
    <w:rsid w:val="006521B4"/>
    <w:rsid w:val="0065236C"/>
    <w:rsid w:val="006523A6"/>
    <w:rsid w:val="00652419"/>
    <w:rsid w:val="006541F9"/>
    <w:rsid w:val="0065431A"/>
    <w:rsid w:val="006543FB"/>
    <w:rsid w:val="00654415"/>
    <w:rsid w:val="006547E9"/>
    <w:rsid w:val="00654B03"/>
    <w:rsid w:val="00654C2D"/>
    <w:rsid w:val="0065597D"/>
    <w:rsid w:val="00655AE6"/>
    <w:rsid w:val="00655C4B"/>
    <w:rsid w:val="00656F9F"/>
    <w:rsid w:val="0066001A"/>
    <w:rsid w:val="0066055D"/>
    <w:rsid w:val="00660B12"/>
    <w:rsid w:val="00660DC6"/>
    <w:rsid w:val="00660F8D"/>
    <w:rsid w:val="00661CA2"/>
    <w:rsid w:val="00661F35"/>
    <w:rsid w:val="006627DB"/>
    <w:rsid w:val="00662981"/>
    <w:rsid w:val="00662CDD"/>
    <w:rsid w:val="00662F73"/>
    <w:rsid w:val="006632A4"/>
    <w:rsid w:val="0066343B"/>
    <w:rsid w:val="00663452"/>
    <w:rsid w:val="00663758"/>
    <w:rsid w:val="00663B9C"/>
    <w:rsid w:val="00663E75"/>
    <w:rsid w:val="00664328"/>
    <w:rsid w:val="0066444F"/>
    <w:rsid w:val="0066468A"/>
    <w:rsid w:val="00664725"/>
    <w:rsid w:val="00664CFD"/>
    <w:rsid w:val="006659C6"/>
    <w:rsid w:val="006659E5"/>
    <w:rsid w:val="00665C57"/>
    <w:rsid w:val="00665EE0"/>
    <w:rsid w:val="00666382"/>
    <w:rsid w:val="00666FC6"/>
    <w:rsid w:val="006674FA"/>
    <w:rsid w:val="00667D9F"/>
    <w:rsid w:val="00667DD8"/>
    <w:rsid w:val="0067099C"/>
    <w:rsid w:val="0067121D"/>
    <w:rsid w:val="0067139C"/>
    <w:rsid w:val="00672539"/>
    <w:rsid w:val="006725C6"/>
    <w:rsid w:val="00672F1C"/>
    <w:rsid w:val="00673629"/>
    <w:rsid w:val="006736CF"/>
    <w:rsid w:val="006740A4"/>
    <w:rsid w:val="00674DAD"/>
    <w:rsid w:val="00675FC6"/>
    <w:rsid w:val="0067609D"/>
    <w:rsid w:val="00676B02"/>
    <w:rsid w:val="00676C08"/>
    <w:rsid w:val="00676D5A"/>
    <w:rsid w:val="00676F1C"/>
    <w:rsid w:val="006770C9"/>
    <w:rsid w:val="00677122"/>
    <w:rsid w:val="00677263"/>
    <w:rsid w:val="00677298"/>
    <w:rsid w:val="00677611"/>
    <w:rsid w:val="00677625"/>
    <w:rsid w:val="00677951"/>
    <w:rsid w:val="0067796B"/>
    <w:rsid w:val="006779E6"/>
    <w:rsid w:val="00677EE4"/>
    <w:rsid w:val="0068002B"/>
    <w:rsid w:val="0068071D"/>
    <w:rsid w:val="00680DC9"/>
    <w:rsid w:val="0068124D"/>
    <w:rsid w:val="00681252"/>
    <w:rsid w:val="00682116"/>
    <w:rsid w:val="0068261A"/>
    <w:rsid w:val="00682E27"/>
    <w:rsid w:val="00683833"/>
    <w:rsid w:val="00683F00"/>
    <w:rsid w:val="006848B5"/>
    <w:rsid w:val="006857B6"/>
    <w:rsid w:val="00686310"/>
    <w:rsid w:val="00687C01"/>
    <w:rsid w:val="00687C1F"/>
    <w:rsid w:val="00690897"/>
    <w:rsid w:val="00690A56"/>
    <w:rsid w:val="006916A2"/>
    <w:rsid w:val="00691DC3"/>
    <w:rsid w:val="006929A0"/>
    <w:rsid w:val="00693C25"/>
    <w:rsid w:val="006943B9"/>
    <w:rsid w:val="006945FE"/>
    <w:rsid w:val="00694B4F"/>
    <w:rsid w:val="00694F58"/>
    <w:rsid w:val="0069537C"/>
    <w:rsid w:val="00695513"/>
    <w:rsid w:val="006965DE"/>
    <w:rsid w:val="00696DC9"/>
    <w:rsid w:val="00697C74"/>
    <w:rsid w:val="00697F40"/>
    <w:rsid w:val="006A0530"/>
    <w:rsid w:val="006A05AB"/>
    <w:rsid w:val="006A1173"/>
    <w:rsid w:val="006A1270"/>
    <w:rsid w:val="006A16AD"/>
    <w:rsid w:val="006A1A4E"/>
    <w:rsid w:val="006A3181"/>
    <w:rsid w:val="006A39AE"/>
    <w:rsid w:val="006A429E"/>
    <w:rsid w:val="006A49FD"/>
    <w:rsid w:val="006A4A0C"/>
    <w:rsid w:val="006A542E"/>
    <w:rsid w:val="006A5480"/>
    <w:rsid w:val="006A5497"/>
    <w:rsid w:val="006A5613"/>
    <w:rsid w:val="006A5D5B"/>
    <w:rsid w:val="006A5EC3"/>
    <w:rsid w:val="006A6585"/>
    <w:rsid w:val="006A771F"/>
    <w:rsid w:val="006A7D0F"/>
    <w:rsid w:val="006A7D78"/>
    <w:rsid w:val="006B0744"/>
    <w:rsid w:val="006B0B49"/>
    <w:rsid w:val="006B0C22"/>
    <w:rsid w:val="006B0C3D"/>
    <w:rsid w:val="006B10BE"/>
    <w:rsid w:val="006B16F6"/>
    <w:rsid w:val="006B1A43"/>
    <w:rsid w:val="006B2430"/>
    <w:rsid w:val="006B24E1"/>
    <w:rsid w:val="006B25B6"/>
    <w:rsid w:val="006B2F19"/>
    <w:rsid w:val="006B301F"/>
    <w:rsid w:val="006B3356"/>
    <w:rsid w:val="006B342C"/>
    <w:rsid w:val="006B3A7D"/>
    <w:rsid w:val="006B3D4B"/>
    <w:rsid w:val="006B43F9"/>
    <w:rsid w:val="006B5711"/>
    <w:rsid w:val="006B5A7E"/>
    <w:rsid w:val="006B5F47"/>
    <w:rsid w:val="006B75A7"/>
    <w:rsid w:val="006B76D7"/>
    <w:rsid w:val="006B79C4"/>
    <w:rsid w:val="006C0DBB"/>
    <w:rsid w:val="006C1330"/>
    <w:rsid w:val="006C1490"/>
    <w:rsid w:val="006C18AD"/>
    <w:rsid w:val="006C1CA4"/>
    <w:rsid w:val="006C216A"/>
    <w:rsid w:val="006C364F"/>
    <w:rsid w:val="006C397A"/>
    <w:rsid w:val="006C3E90"/>
    <w:rsid w:val="006C3F55"/>
    <w:rsid w:val="006C45CF"/>
    <w:rsid w:val="006C4907"/>
    <w:rsid w:val="006C4F0A"/>
    <w:rsid w:val="006C51F3"/>
    <w:rsid w:val="006C5313"/>
    <w:rsid w:val="006C53C0"/>
    <w:rsid w:val="006C53FC"/>
    <w:rsid w:val="006C5612"/>
    <w:rsid w:val="006C5618"/>
    <w:rsid w:val="006C5640"/>
    <w:rsid w:val="006C5BBA"/>
    <w:rsid w:val="006C655D"/>
    <w:rsid w:val="006C65D6"/>
    <w:rsid w:val="006C69EC"/>
    <w:rsid w:val="006C6D1D"/>
    <w:rsid w:val="006C6E31"/>
    <w:rsid w:val="006C6F7A"/>
    <w:rsid w:val="006C7056"/>
    <w:rsid w:val="006C70BF"/>
    <w:rsid w:val="006C7139"/>
    <w:rsid w:val="006C719A"/>
    <w:rsid w:val="006C73AF"/>
    <w:rsid w:val="006C79B5"/>
    <w:rsid w:val="006C7C65"/>
    <w:rsid w:val="006D05DB"/>
    <w:rsid w:val="006D09EE"/>
    <w:rsid w:val="006D0FCB"/>
    <w:rsid w:val="006D1D18"/>
    <w:rsid w:val="006D3A83"/>
    <w:rsid w:val="006D3E82"/>
    <w:rsid w:val="006D421B"/>
    <w:rsid w:val="006D4220"/>
    <w:rsid w:val="006D48B3"/>
    <w:rsid w:val="006D4BA3"/>
    <w:rsid w:val="006D56B7"/>
    <w:rsid w:val="006D56DA"/>
    <w:rsid w:val="006D597A"/>
    <w:rsid w:val="006D5B8D"/>
    <w:rsid w:val="006D5F82"/>
    <w:rsid w:val="006D60BD"/>
    <w:rsid w:val="006D60EF"/>
    <w:rsid w:val="006D6855"/>
    <w:rsid w:val="006D6FD7"/>
    <w:rsid w:val="006D72BE"/>
    <w:rsid w:val="006D7E9C"/>
    <w:rsid w:val="006E02AD"/>
    <w:rsid w:val="006E03C1"/>
    <w:rsid w:val="006E0C1F"/>
    <w:rsid w:val="006E0E39"/>
    <w:rsid w:val="006E0EC7"/>
    <w:rsid w:val="006E0F5F"/>
    <w:rsid w:val="006E132F"/>
    <w:rsid w:val="006E140F"/>
    <w:rsid w:val="006E17E2"/>
    <w:rsid w:val="006E2505"/>
    <w:rsid w:val="006E3C2B"/>
    <w:rsid w:val="006E3CFB"/>
    <w:rsid w:val="006E4B0A"/>
    <w:rsid w:val="006E4DAA"/>
    <w:rsid w:val="006E516E"/>
    <w:rsid w:val="006E5835"/>
    <w:rsid w:val="006E701A"/>
    <w:rsid w:val="006E7FD5"/>
    <w:rsid w:val="006F0AED"/>
    <w:rsid w:val="006F0D5A"/>
    <w:rsid w:val="006F0F0B"/>
    <w:rsid w:val="006F1406"/>
    <w:rsid w:val="006F23D0"/>
    <w:rsid w:val="006F26FC"/>
    <w:rsid w:val="006F2AA3"/>
    <w:rsid w:val="006F32B0"/>
    <w:rsid w:val="006F3565"/>
    <w:rsid w:val="006F3695"/>
    <w:rsid w:val="006F384B"/>
    <w:rsid w:val="006F3A08"/>
    <w:rsid w:val="006F3A0F"/>
    <w:rsid w:val="006F3DD8"/>
    <w:rsid w:val="006F3FC9"/>
    <w:rsid w:val="006F4177"/>
    <w:rsid w:val="006F4651"/>
    <w:rsid w:val="006F4878"/>
    <w:rsid w:val="006F4A90"/>
    <w:rsid w:val="006F58A7"/>
    <w:rsid w:val="006F5ED1"/>
    <w:rsid w:val="006F6075"/>
    <w:rsid w:val="006F62FD"/>
    <w:rsid w:val="006F6A02"/>
    <w:rsid w:val="006F6A3F"/>
    <w:rsid w:val="006F7069"/>
    <w:rsid w:val="006F7157"/>
    <w:rsid w:val="006F7223"/>
    <w:rsid w:val="006F7568"/>
    <w:rsid w:val="006F7697"/>
    <w:rsid w:val="00700322"/>
    <w:rsid w:val="00700451"/>
    <w:rsid w:val="007004C0"/>
    <w:rsid w:val="007009C5"/>
    <w:rsid w:val="00701413"/>
    <w:rsid w:val="00701611"/>
    <w:rsid w:val="00702086"/>
    <w:rsid w:val="007020D4"/>
    <w:rsid w:val="00702CE6"/>
    <w:rsid w:val="00703773"/>
    <w:rsid w:val="007038E4"/>
    <w:rsid w:val="00703EF6"/>
    <w:rsid w:val="00704282"/>
    <w:rsid w:val="007047C6"/>
    <w:rsid w:val="00704A50"/>
    <w:rsid w:val="00704C4B"/>
    <w:rsid w:val="00704CD7"/>
    <w:rsid w:val="00705BF0"/>
    <w:rsid w:val="007064E7"/>
    <w:rsid w:val="007065E8"/>
    <w:rsid w:val="00706FDD"/>
    <w:rsid w:val="00707874"/>
    <w:rsid w:val="0071000A"/>
    <w:rsid w:val="0071084E"/>
    <w:rsid w:val="00710902"/>
    <w:rsid w:val="00710DD2"/>
    <w:rsid w:val="007118D2"/>
    <w:rsid w:val="007122B7"/>
    <w:rsid w:val="00712980"/>
    <w:rsid w:val="00712E57"/>
    <w:rsid w:val="00713059"/>
    <w:rsid w:val="0071336C"/>
    <w:rsid w:val="0071348E"/>
    <w:rsid w:val="00713B48"/>
    <w:rsid w:val="00713EA3"/>
    <w:rsid w:val="0071411C"/>
    <w:rsid w:val="0071498B"/>
    <w:rsid w:val="00714EFD"/>
    <w:rsid w:val="00715407"/>
    <w:rsid w:val="0071543D"/>
    <w:rsid w:val="0071565B"/>
    <w:rsid w:val="00715BCC"/>
    <w:rsid w:val="00715CA1"/>
    <w:rsid w:val="007164E2"/>
    <w:rsid w:val="0071657B"/>
    <w:rsid w:val="00716BC9"/>
    <w:rsid w:val="00716EB4"/>
    <w:rsid w:val="007174E5"/>
    <w:rsid w:val="007175B1"/>
    <w:rsid w:val="007202E1"/>
    <w:rsid w:val="00720B57"/>
    <w:rsid w:val="007218C9"/>
    <w:rsid w:val="007219D5"/>
    <w:rsid w:val="00721B6F"/>
    <w:rsid w:val="0072204A"/>
    <w:rsid w:val="007228F8"/>
    <w:rsid w:val="0072297D"/>
    <w:rsid w:val="00722D11"/>
    <w:rsid w:val="007232FA"/>
    <w:rsid w:val="00723A15"/>
    <w:rsid w:val="00724220"/>
    <w:rsid w:val="00724A5E"/>
    <w:rsid w:val="00724F30"/>
    <w:rsid w:val="007251A4"/>
    <w:rsid w:val="00725377"/>
    <w:rsid w:val="0072582A"/>
    <w:rsid w:val="007259F4"/>
    <w:rsid w:val="00725E70"/>
    <w:rsid w:val="00726602"/>
    <w:rsid w:val="007268ED"/>
    <w:rsid w:val="00726976"/>
    <w:rsid w:val="00726B31"/>
    <w:rsid w:val="00726E60"/>
    <w:rsid w:val="007270FF"/>
    <w:rsid w:val="007278B8"/>
    <w:rsid w:val="007307C0"/>
    <w:rsid w:val="007312C9"/>
    <w:rsid w:val="00731AB4"/>
    <w:rsid w:val="00731E68"/>
    <w:rsid w:val="00732009"/>
    <w:rsid w:val="0073292A"/>
    <w:rsid w:val="00732C12"/>
    <w:rsid w:val="00733180"/>
    <w:rsid w:val="00733618"/>
    <w:rsid w:val="00733A91"/>
    <w:rsid w:val="007343BD"/>
    <w:rsid w:val="00734A65"/>
    <w:rsid w:val="00734D64"/>
    <w:rsid w:val="007352E8"/>
    <w:rsid w:val="00735A38"/>
    <w:rsid w:val="00735F28"/>
    <w:rsid w:val="0073606B"/>
    <w:rsid w:val="0073642D"/>
    <w:rsid w:val="00736788"/>
    <w:rsid w:val="007368D1"/>
    <w:rsid w:val="00736BBA"/>
    <w:rsid w:val="00736C92"/>
    <w:rsid w:val="007372B4"/>
    <w:rsid w:val="007374A2"/>
    <w:rsid w:val="00737643"/>
    <w:rsid w:val="0073764F"/>
    <w:rsid w:val="007377A2"/>
    <w:rsid w:val="007379EF"/>
    <w:rsid w:val="00740051"/>
    <w:rsid w:val="007402CD"/>
    <w:rsid w:val="007406FF"/>
    <w:rsid w:val="00740899"/>
    <w:rsid w:val="00741278"/>
    <w:rsid w:val="007419E4"/>
    <w:rsid w:val="00741AB1"/>
    <w:rsid w:val="00741E6D"/>
    <w:rsid w:val="00742285"/>
    <w:rsid w:val="007429F6"/>
    <w:rsid w:val="00742DC0"/>
    <w:rsid w:val="007430CB"/>
    <w:rsid w:val="0074318B"/>
    <w:rsid w:val="007434F5"/>
    <w:rsid w:val="00743AC6"/>
    <w:rsid w:val="0074419D"/>
    <w:rsid w:val="0074458E"/>
    <w:rsid w:val="007448BF"/>
    <w:rsid w:val="007449F8"/>
    <w:rsid w:val="00744C6F"/>
    <w:rsid w:val="007452F2"/>
    <w:rsid w:val="007454B1"/>
    <w:rsid w:val="00745539"/>
    <w:rsid w:val="0074582B"/>
    <w:rsid w:val="00745A5A"/>
    <w:rsid w:val="00745A99"/>
    <w:rsid w:val="00745D09"/>
    <w:rsid w:val="00745F67"/>
    <w:rsid w:val="0074606C"/>
    <w:rsid w:val="0074609B"/>
    <w:rsid w:val="00746530"/>
    <w:rsid w:val="007465C7"/>
    <w:rsid w:val="00746A97"/>
    <w:rsid w:val="00746AB2"/>
    <w:rsid w:val="007476C9"/>
    <w:rsid w:val="00747820"/>
    <w:rsid w:val="00747C55"/>
    <w:rsid w:val="00747F27"/>
    <w:rsid w:val="007509E6"/>
    <w:rsid w:val="00751163"/>
    <w:rsid w:val="00751499"/>
    <w:rsid w:val="007518CA"/>
    <w:rsid w:val="0075214E"/>
    <w:rsid w:val="0075221D"/>
    <w:rsid w:val="0075242C"/>
    <w:rsid w:val="0075268C"/>
    <w:rsid w:val="007537B9"/>
    <w:rsid w:val="00753DED"/>
    <w:rsid w:val="0075445A"/>
    <w:rsid w:val="007547B4"/>
    <w:rsid w:val="00754845"/>
    <w:rsid w:val="00754F7B"/>
    <w:rsid w:val="00755A7D"/>
    <w:rsid w:val="00756458"/>
    <w:rsid w:val="00756B9C"/>
    <w:rsid w:val="00757C5D"/>
    <w:rsid w:val="00760946"/>
    <w:rsid w:val="0076094D"/>
    <w:rsid w:val="00760E1A"/>
    <w:rsid w:val="00760EC0"/>
    <w:rsid w:val="007610AC"/>
    <w:rsid w:val="00761925"/>
    <w:rsid w:val="00761CB3"/>
    <w:rsid w:val="00761D36"/>
    <w:rsid w:val="00762392"/>
    <w:rsid w:val="007623AA"/>
    <w:rsid w:val="00762831"/>
    <w:rsid w:val="00762EFA"/>
    <w:rsid w:val="00763511"/>
    <w:rsid w:val="0076378A"/>
    <w:rsid w:val="00763990"/>
    <w:rsid w:val="00764052"/>
    <w:rsid w:val="00764858"/>
    <w:rsid w:val="00764F84"/>
    <w:rsid w:val="00765A26"/>
    <w:rsid w:val="00765E74"/>
    <w:rsid w:val="00765F97"/>
    <w:rsid w:val="00766DE6"/>
    <w:rsid w:val="00766F2A"/>
    <w:rsid w:val="0076724C"/>
    <w:rsid w:val="00767CAD"/>
    <w:rsid w:val="007704DB"/>
    <w:rsid w:val="00770696"/>
    <w:rsid w:val="00771477"/>
    <w:rsid w:val="00771999"/>
    <w:rsid w:val="00771B1F"/>
    <w:rsid w:val="00772481"/>
    <w:rsid w:val="00772C19"/>
    <w:rsid w:val="0077368F"/>
    <w:rsid w:val="00774374"/>
    <w:rsid w:val="00774384"/>
    <w:rsid w:val="0077452B"/>
    <w:rsid w:val="0077466B"/>
    <w:rsid w:val="007754EC"/>
    <w:rsid w:val="0077599C"/>
    <w:rsid w:val="00776039"/>
    <w:rsid w:val="0077655E"/>
    <w:rsid w:val="00777186"/>
    <w:rsid w:val="00777307"/>
    <w:rsid w:val="00777D8E"/>
    <w:rsid w:val="0078011F"/>
    <w:rsid w:val="007801C8"/>
    <w:rsid w:val="007810C0"/>
    <w:rsid w:val="007815C6"/>
    <w:rsid w:val="00781BB9"/>
    <w:rsid w:val="00782570"/>
    <w:rsid w:val="007829AA"/>
    <w:rsid w:val="00782A96"/>
    <w:rsid w:val="00783001"/>
    <w:rsid w:val="00783034"/>
    <w:rsid w:val="00783495"/>
    <w:rsid w:val="00783B7B"/>
    <w:rsid w:val="00783CC4"/>
    <w:rsid w:val="007845A0"/>
    <w:rsid w:val="00784830"/>
    <w:rsid w:val="007859A7"/>
    <w:rsid w:val="00785B87"/>
    <w:rsid w:val="00785BAF"/>
    <w:rsid w:val="00786399"/>
    <w:rsid w:val="00786425"/>
    <w:rsid w:val="00786C55"/>
    <w:rsid w:val="00786D8D"/>
    <w:rsid w:val="00786FC9"/>
    <w:rsid w:val="00787844"/>
    <w:rsid w:val="00787AB3"/>
    <w:rsid w:val="00787BD6"/>
    <w:rsid w:val="00787D2D"/>
    <w:rsid w:val="00787E37"/>
    <w:rsid w:val="0079073A"/>
    <w:rsid w:val="00790982"/>
    <w:rsid w:val="00790AA6"/>
    <w:rsid w:val="00790FEA"/>
    <w:rsid w:val="00791775"/>
    <w:rsid w:val="007929F8"/>
    <w:rsid w:val="00792DC7"/>
    <w:rsid w:val="007936E4"/>
    <w:rsid w:val="007938B9"/>
    <w:rsid w:val="007943E7"/>
    <w:rsid w:val="007944D1"/>
    <w:rsid w:val="00794F25"/>
    <w:rsid w:val="007958CD"/>
    <w:rsid w:val="007958F1"/>
    <w:rsid w:val="00795D4D"/>
    <w:rsid w:val="00796B24"/>
    <w:rsid w:val="00796EBD"/>
    <w:rsid w:val="00797325"/>
    <w:rsid w:val="00797CA0"/>
    <w:rsid w:val="00797E1C"/>
    <w:rsid w:val="00797FC5"/>
    <w:rsid w:val="007A0DCD"/>
    <w:rsid w:val="007A121B"/>
    <w:rsid w:val="007A1695"/>
    <w:rsid w:val="007A1BE6"/>
    <w:rsid w:val="007A1EF6"/>
    <w:rsid w:val="007A2027"/>
    <w:rsid w:val="007A22B3"/>
    <w:rsid w:val="007A237A"/>
    <w:rsid w:val="007A34B8"/>
    <w:rsid w:val="007A3ED5"/>
    <w:rsid w:val="007A436C"/>
    <w:rsid w:val="007A437D"/>
    <w:rsid w:val="007A5468"/>
    <w:rsid w:val="007A54A5"/>
    <w:rsid w:val="007A623B"/>
    <w:rsid w:val="007A67C9"/>
    <w:rsid w:val="007A6811"/>
    <w:rsid w:val="007A78E6"/>
    <w:rsid w:val="007A79EE"/>
    <w:rsid w:val="007A7C29"/>
    <w:rsid w:val="007B015B"/>
    <w:rsid w:val="007B028E"/>
    <w:rsid w:val="007B0AA0"/>
    <w:rsid w:val="007B1D28"/>
    <w:rsid w:val="007B1DB0"/>
    <w:rsid w:val="007B2F91"/>
    <w:rsid w:val="007B325C"/>
    <w:rsid w:val="007B3897"/>
    <w:rsid w:val="007B4050"/>
    <w:rsid w:val="007B4A9D"/>
    <w:rsid w:val="007B5315"/>
    <w:rsid w:val="007B533A"/>
    <w:rsid w:val="007B534B"/>
    <w:rsid w:val="007B58D3"/>
    <w:rsid w:val="007B64CC"/>
    <w:rsid w:val="007B7061"/>
    <w:rsid w:val="007B747E"/>
    <w:rsid w:val="007B7C8A"/>
    <w:rsid w:val="007B7D6C"/>
    <w:rsid w:val="007B7EC3"/>
    <w:rsid w:val="007B7F32"/>
    <w:rsid w:val="007C0954"/>
    <w:rsid w:val="007C0C29"/>
    <w:rsid w:val="007C0CE9"/>
    <w:rsid w:val="007C0DFE"/>
    <w:rsid w:val="007C190A"/>
    <w:rsid w:val="007C19C8"/>
    <w:rsid w:val="007C1D36"/>
    <w:rsid w:val="007C1D91"/>
    <w:rsid w:val="007C1DC8"/>
    <w:rsid w:val="007C2232"/>
    <w:rsid w:val="007C2BDB"/>
    <w:rsid w:val="007C2DF9"/>
    <w:rsid w:val="007C35CD"/>
    <w:rsid w:val="007C3757"/>
    <w:rsid w:val="007C3935"/>
    <w:rsid w:val="007C3A57"/>
    <w:rsid w:val="007C3BCD"/>
    <w:rsid w:val="007C45ED"/>
    <w:rsid w:val="007C4CE9"/>
    <w:rsid w:val="007C4D07"/>
    <w:rsid w:val="007C5128"/>
    <w:rsid w:val="007C60C3"/>
    <w:rsid w:val="007C72D6"/>
    <w:rsid w:val="007C7D2C"/>
    <w:rsid w:val="007C7DEB"/>
    <w:rsid w:val="007D00AE"/>
    <w:rsid w:val="007D1A31"/>
    <w:rsid w:val="007D1A9B"/>
    <w:rsid w:val="007D2729"/>
    <w:rsid w:val="007D369D"/>
    <w:rsid w:val="007D36E9"/>
    <w:rsid w:val="007D3EF4"/>
    <w:rsid w:val="007D4F56"/>
    <w:rsid w:val="007D519C"/>
    <w:rsid w:val="007D51AB"/>
    <w:rsid w:val="007D6A95"/>
    <w:rsid w:val="007D773E"/>
    <w:rsid w:val="007D7865"/>
    <w:rsid w:val="007D7D72"/>
    <w:rsid w:val="007E053B"/>
    <w:rsid w:val="007E0677"/>
    <w:rsid w:val="007E0B13"/>
    <w:rsid w:val="007E0E6B"/>
    <w:rsid w:val="007E100C"/>
    <w:rsid w:val="007E1267"/>
    <w:rsid w:val="007E1653"/>
    <w:rsid w:val="007E1CED"/>
    <w:rsid w:val="007E202A"/>
    <w:rsid w:val="007E403D"/>
    <w:rsid w:val="007E51E6"/>
    <w:rsid w:val="007E5216"/>
    <w:rsid w:val="007E5277"/>
    <w:rsid w:val="007E57BC"/>
    <w:rsid w:val="007E6450"/>
    <w:rsid w:val="007E7E88"/>
    <w:rsid w:val="007F14C6"/>
    <w:rsid w:val="007F15AB"/>
    <w:rsid w:val="007F16FB"/>
    <w:rsid w:val="007F177E"/>
    <w:rsid w:val="007F217E"/>
    <w:rsid w:val="007F2327"/>
    <w:rsid w:val="007F236B"/>
    <w:rsid w:val="007F283E"/>
    <w:rsid w:val="007F2D00"/>
    <w:rsid w:val="007F3088"/>
    <w:rsid w:val="007F31EB"/>
    <w:rsid w:val="007F3860"/>
    <w:rsid w:val="007F3CEE"/>
    <w:rsid w:val="007F3D5C"/>
    <w:rsid w:val="007F3E79"/>
    <w:rsid w:val="007F443D"/>
    <w:rsid w:val="007F4990"/>
    <w:rsid w:val="007F5372"/>
    <w:rsid w:val="007F5B14"/>
    <w:rsid w:val="007F5CEC"/>
    <w:rsid w:val="007F63A5"/>
    <w:rsid w:val="007F64EA"/>
    <w:rsid w:val="007F65FD"/>
    <w:rsid w:val="007F66E4"/>
    <w:rsid w:val="007F781B"/>
    <w:rsid w:val="00800159"/>
    <w:rsid w:val="00800B92"/>
    <w:rsid w:val="00801284"/>
    <w:rsid w:val="008013B3"/>
    <w:rsid w:val="008013BB"/>
    <w:rsid w:val="00802066"/>
    <w:rsid w:val="008021FB"/>
    <w:rsid w:val="00803259"/>
    <w:rsid w:val="00803332"/>
    <w:rsid w:val="0080340B"/>
    <w:rsid w:val="00803499"/>
    <w:rsid w:val="0080362D"/>
    <w:rsid w:val="00804109"/>
    <w:rsid w:val="00804360"/>
    <w:rsid w:val="0080442A"/>
    <w:rsid w:val="00804706"/>
    <w:rsid w:val="00805733"/>
    <w:rsid w:val="00805A53"/>
    <w:rsid w:val="00805BD2"/>
    <w:rsid w:val="00805C7F"/>
    <w:rsid w:val="00805C8E"/>
    <w:rsid w:val="00805F4B"/>
    <w:rsid w:val="0080688B"/>
    <w:rsid w:val="00806E39"/>
    <w:rsid w:val="00807033"/>
    <w:rsid w:val="00807149"/>
    <w:rsid w:val="00807330"/>
    <w:rsid w:val="008075D7"/>
    <w:rsid w:val="00810B28"/>
    <w:rsid w:val="00810D5C"/>
    <w:rsid w:val="008112B7"/>
    <w:rsid w:val="0081134C"/>
    <w:rsid w:val="00811E05"/>
    <w:rsid w:val="008125B2"/>
    <w:rsid w:val="008125BB"/>
    <w:rsid w:val="0081275C"/>
    <w:rsid w:val="00812A9E"/>
    <w:rsid w:val="0081302C"/>
    <w:rsid w:val="008131EA"/>
    <w:rsid w:val="008135D7"/>
    <w:rsid w:val="00813E23"/>
    <w:rsid w:val="00813F1A"/>
    <w:rsid w:val="00815A25"/>
    <w:rsid w:val="00816100"/>
    <w:rsid w:val="00816988"/>
    <w:rsid w:val="00816BA4"/>
    <w:rsid w:val="00817127"/>
    <w:rsid w:val="00817289"/>
    <w:rsid w:val="0081734A"/>
    <w:rsid w:val="008173C6"/>
    <w:rsid w:val="00817934"/>
    <w:rsid w:val="008179E6"/>
    <w:rsid w:val="00820536"/>
    <w:rsid w:val="00820805"/>
    <w:rsid w:val="00820A26"/>
    <w:rsid w:val="0082160E"/>
    <w:rsid w:val="008217DA"/>
    <w:rsid w:val="0082257B"/>
    <w:rsid w:val="00822868"/>
    <w:rsid w:val="00822CA3"/>
    <w:rsid w:val="00823828"/>
    <w:rsid w:val="00823937"/>
    <w:rsid w:val="00823F71"/>
    <w:rsid w:val="008247E9"/>
    <w:rsid w:val="00824C06"/>
    <w:rsid w:val="0082506A"/>
    <w:rsid w:val="008252D0"/>
    <w:rsid w:val="00825D2A"/>
    <w:rsid w:val="00825F0F"/>
    <w:rsid w:val="008260EC"/>
    <w:rsid w:val="0082638F"/>
    <w:rsid w:val="00826CB1"/>
    <w:rsid w:val="00826FA6"/>
    <w:rsid w:val="008270B9"/>
    <w:rsid w:val="00827D09"/>
    <w:rsid w:val="00827E00"/>
    <w:rsid w:val="00827FD0"/>
    <w:rsid w:val="00830E10"/>
    <w:rsid w:val="008312B1"/>
    <w:rsid w:val="008320CE"/>
    <w:rsid w:val="008322BB"/>
    <w:rsid w:val="00832A24"/>
    <w:rsid w:val="0083344C"/>
    <w:rsid w:val="0083400F"/>
    <w:rsid w:val="00834F00"/>
    <w:rsid w:val="00835331"/>
    <w:rsid w:val="00835936"/>
    <w:rsid w:val="008359A5"/>
    <w:rsid w:val="00835ABF"/>
    <w:rsid w:val="00835AE7"/>
    <w:rsid w:val="00835FFF"/>
    <w:rsid w:val="008360BC"/>
    <w:rsid w:val="00836752"/>
    <w:rsid w:val="00836C34"/>
    <w:rsid w:val="00836CA3"/>
    <w:rsid w:val="00837235"/>
    <w:rsid w:val="008375AA"/>
    <w:rsid w:val="0083779D"/>
    <w:rsid w:val="0084060F"/>
    <w:rsid w:val="008407BF"/>
    <w:rsid w:val="00840D3A"/>
    <w:rsid w:val="00841918"/>
    <w:rsid w:val="00841BB0"/>
    <w:rsid w:val="00842BF9"/>
    <w:rsid w:val="00842F3B"/>
    <w:rsid w:val="00843517"/>
    <w:rsid w:val="00843A44"/>
    <w:rsid w:val="00843DB8"/>
    <w:rsid w:val="008442D9"/>
    <w:rsid w:val="0084436C"/>
    <w:rsid w:val="008448FB"/>
    <w:rsid w:val="00844999"/>
    <w:rsid w:val="00844C0B"/>
    <w:rsid w:val="00846461"/>
    <w:rsid w:val="00846463"/>
    <w:rsid w:val="00846CB5"/>
    <w:rsid w:val="00846D97"/>
    <w:rsid w:val="00847B69"/>
    <w:rsid w:val="008500D0"/>
    <w:rsid w:val="008500DD"/>
    <w:rsid w:val="00850761"/>
    <w:rsid w:val="008507E3"/>
    <w:rsid w:val="00850B84"/>
    <w:rsid w:val="00850FC5"/>
    <w:rsid w:val="00850FD4"/>
    <w:rsid w:val="008515D8"/>
    <w:rsid w:val="00851E3A"/>
    <w:rsid w:val="008524B1"/>
    <w:rsid w:val="00853196"/>
    <w:rsid w:val="00853916"/>
    <w:rsid w:val="00853A48"/>
    <w:rsid w:val="00853D4C"/>
    <w:rsid w:val="008544A3"/>
    <w:rsid w:val="0085458E"/>
    <w:rsid w:val="00854EBD"/>
    <w:rsid w:val="008557E8"/>
    <w:rsid w:val="0085595F"/>
    <w:rsid w:val="00855DFA"/>
    <w:rsid w:val="00856121"/>
    <w:rsid w:val="0085668C"/>
    <w:rsid w:val="008579C5"/>
    <w:rsid w:val="008579E1"/>
    <w:rsid w:val="00857BC8"/>
    <w:rsid w:val="00857CD0"/>
    <w:rsid w:val="0086030C"/>
    <w:rsid w:val="00860479"/>
    <w:rsid w:val="00860491"/>
    <w:rsid w:val="00860577"/>
    <w:rsid w:val="00860E17"/>
    <w:rsid w:val="00860F0D"/>
    <w:rsid w:val="00860F5E"/>
    <w:rsid w:val="008610A5"/>
    <w:rsid w:val="008613AE"/>
    <w:rsid w:val="00861FCF"/>
    <w:rsid w:val="008624E7"/>
    <w:rsid w:val="00862D54"/>
    <w:rsid w:val="00862FBE"/>
    <w:rsid w:val="0086358B"/>
    <w:rsid w:val="00863E4D"/>
    <w:rsid w:val="0086404F"/>
    <w:rsid w:val="008649E9"/>
    <w:rsid w:val="00864C43"/>
    <w:rsid w:val="00864CD6"/>
    <w:rsid w:val="00864F8D"/>
    <w:rsid w:val="00865108"/>
    <w:rsid w:val="008653B8"/>
    <w:rsid w:val="008664E3"/>
    <w:rsid w:val="00866561"/>
    <w:rsid w:val="008667E5"/>
    <w:rsid w:val="00866B05"/>
    <w:rsid w:val="00866F21"/>
    <w:rsid w:val="0086720C"/>
    <w:rsid w:val="008673B1"/>
    <w:rsid w:val="00867824"/>
    <w:rsid w:val="00867EB3"/>
    <w:rsid w:val="00870082"/>
    <w:rsid w:val="008700B8"/>
    <w:rsid w:val="008711C0"/>
    <w:rsid w:val="00872AF0"/>
    <w:rsid w:val="00873603"/>
    <w:rsid w:val="0087463B"/>
    <w:rsid w:val="00875D53"/>
    <w:rsid w:val="00876212"/>
    <w:rsid w:val="00876E4D"/>
    <w:rsid w:val="008772C8"/>
    <w:rsid w:val="00877584"/>
    <w:rsid w:val="00877F1F"/>
    <w:rsid w:val="0088043A"/>
    <w:rsid w:val="00880BAE"/>
    <w:rsid w:val="00880E54"/>
    <w:rsid w:val="008829F8"/>
    <w:rsid w:val="00882DA3"/>
    <w:rsid w:val="00882E7E"/>
    <w:rsid w:val="008838D6"/>
    <w:rsid w:val="00883C54"/>
    <w:rsid w:val="00883C8F"/>
    <w:rsid w:val="00884CBB"/>
    <w:rsid w:val="00885194"/>
    <w:rsid w:val="00885ABD"/>
    <w:rsid w:val="00885C56"/>
    <w:rsid w:val="00886375"/>
    <w:rsid w:val="0088668B"/>
    <w:rsid w:val="00886974"/>
    <w:rsid w:val="00886B7B"/>
    <w:rsid w:val="008870F9"/>
    <w:rsid w:val="008872E4"/>
    <w:rsid w:val="008874B1"/>
    <w:rsid w:val="0088769C"/>
    <w:rsid w:val="00887946"/>
    <w:rsid w:val="008902EB"/>
    <w:rsid w:val="008911AF"/>
    <w:rsid w:val="00891203"/>
    <w:rsid w:val="00891BC1"/>
    <w:rsid w:val="00891C28"/>
    <w:rsid w:val="0089219F"/>
    <w:rsid w:val="0089245E"/>
    <w:rsid w:val="0089294B"/>
    <w:rsid w:val="00892DB5"/>
    <w:rsid w:val="00893422"/>
    <w:rsid w:val="008934D0"/>
    <w:rsid w:val="00893697"/>
    <w:rsid w:val="00893E57"/>
    <w:rsid w:val="00895495"/>
    <w:rsid w:val="0089616E"/>
    <w:rsid w:val="00896181"/>
    <w:rsid w:val="008961C8"/>
    <w:rsid w:val="00896348"/>
    <w:rsid w:val="0089653C"/>
    <w:rsid w:val="00896554"/>
    <w:rsid w:val="00896560"/>
    <w:rsid w:val="00896C6D"/>
    <w:rsid w:val="00896C8F"/>
    <w:rsid w:val="00896DA9"/>
    <w:rsid w:val="008974D8"/>
    <w:rsid w:val="008979ED"/>
    <w:rsid w:val="00897ED8"/>
    <w:rsid w:val="008A00FE"/>
    <w:rsid w:val="008A12A2"/>
    <w:rsid w:val="008A1929"/>
    <w:rsid w:val="008A195B"/>
    <w:rsid w:val="008A1981"/>
    <w:rsid w:val="008A1D5D"/>
    <w:rsid w:val="008A21F9"/>
    <w:rsid w:val="008A2591"/>
    <w:rsid w:val="008A263B"/>
    <w:rsid w:val="008A2949"/>
    <w:rsid w:val="008A29F1"/>
    <w:rsid w:val="008A2FFF"/>
    <w:rsid w:val="008A31E7"/>
    <w:rsid w:val="008A3A80"/>
    <w:rsid w:val="008A3D15"/>
    <w:rsid w:val="008A3F2C"/>
    <w:rsid w:val="008A4727"/>
    <w:rsid w:val="008A4A55"/>
    <w:rsid w:val="008A4B16"/>
    <w:rsid w:val="008A4F3C"/>
    <w:rsid w:val="008A51C1"/>
    <w:rsid w:val="008A53F1"/>
    <w:rsid w:val="008A54B1"/>
    <w:rsid w:val="008A5A3D"/>
    <w:rsid w:val="008A5C87"/>
    <w:rsid w:val="008A64DE"/>
    <w:rsid w:val="008A685B"/>
    <w:rsid w:val="008A6B83"/>
    <w:rsid w:val="008A6DA7"/>
    <w:rsid w:val="008A7283"/>
    <w:rsid w:val="008A7505"/>
    <w:rsid w:val="008A7904"/>
    <w:rsid w:val="008A791B"/>
    <w:rsid w:val="008A7A0F"/>
    <w:rsid w:val="008B0041"/>
    <w:rsid w:val="008B010F"/>
    <w:rsid w:val="008B072A"/>
    <w:rsid w:val="008B0847"/>
    <w:rsid w:val="008B084E"/>
    <w:rsid w:val="008B1BE1"/>
    <w:rsid w:val="008B1CB6"/>
    <w:rsid w:val="008B2651"/>
    <w:rsid w:val="008B281E"/>
    <w:rsid w:val="008B2E3F"/>
    <w:rsid w:val="008B2E60"/>
    <w:rsid w:val="008B31F3"/>
    <w:rsid w:val="008B4886"/>
    <w:rsid w:val="008B4A37"/>
    <w:rsid w:val="008B5A3C"/>
    <w:rsid w:val="008B5A77"/>
    <w:rsid w:val="008B5A80"/>
    <w:rsid w:val="008B5C34"/>
    <w:rsid w:val="008B62FD"/>
    <w:rsid w:val="008B642E"/>
    <w:rsid w:val="008B698C"/>
    <w:rsid w:val="008B698F"/>
    <w:rsid w:val="008B6A0D"/>
    <w:rsid w:val="008B7173"/>
    <w:rsid w:val="008B7421"/>
    <w:rsid w:val="008B7820"/>
    <w:rsid w:val="008B7DEA"/>
    <w:rsid w:val="008B7F32"/>
    <w:rsid w:val="008C050C"/>
    <w:rsid w:val="008C0514"/>
    <w:rsid w:val="008C0CBD"/>
    <w:rsid w:val="008C0CF1"/>
    <w:rsid w:val="008C0D7F"/>
    <w:rsid w:val="008C152C"/>
    <w:rsid w:val="008C17F2"/>
    <w:rsid w:val="008C1A24"/>
    <w:rsid w:val="008C1AEB"/>
    <w:rsid w:val="008C1E22"/>
    <w:rsid w:val="008C27B1"/>
    <w:rsid w:val="008C2903"/>
    <w:rsid w:val="008C2ABB"/>
    <w:rsid w:val="008C2B5B"/>
    <w:rsid w:val="008C2D2A"/>
    <w:rsid w:val="008C2F82"/>
    <w:rsid w:val="008C3303"/>
    <w:rsid w:val="008C3A0B"/>
    <w:rsid w:val="008C447A"/>
    <w:rsid w:val="008C4BE5"/>
    <w:rsid w:val="008C51D4"/>
    <w:rsid w:val="008C5241"/>
    <w:rsid w:val="008C5311"/>
    <w:rsid w:val="008C5600"/>
    <w:rsid w:val="008C59F4"/>
    <w:rsid w:val="008C6C4B"/>
    <w:rsid w:val="008C6DB0"/>
    <w:rsid w:val="008C7804"/>
    <w:rsid w:val="008C7D8F"/>
    <w:rsid w:val="008D0638"/>
    <w:rsid w:val="008D070F"/>
    <w:rsid w:val="008D0869"/>
    <w:rsid w:val="008D1100"/>
    <w:rsid w:val="008D11D5"/>
    <w:rsid w:val="008D1B36"/>
    <w:rsid w:val="008D2685"/>
    <w:rsid w:val="008D283E"/>
    <w:rsid w:val="008D2E2F"/>
    <w:rsid w:val="008D2F1D"/>
    <w:rsid w:val="008D3053"/>
    <w:rsid w:val="008D3062"/>
    <w:rsid w:val="008D3307"/>
    <w:rsid w:val="008D34B4"/>
    <w:rsid w:val="008D3683"/>
    <w:rsid w:val="008D3B43"/>
    <w:rsid w:val="008D42C5"/>
    <w:rsid w:val="008D4A5E"/>
    <w:rsid w:val="008D4D20"/>
    <w:rsid w:val="008D4F51"/>
    <w:rsid w:val="008D60C9"/>
    <w:rsid w:val="008D640B"/>
    <w:rsid w:val="008D6A96"/>
    <w:rsid w:val="008D6F34"/>
    <w:rsid w:val="008D7AC6"/>
    <w:rsid w:val="008E03ED"/>
    <w:rsid w:val="008E15AF"/>
    <w:rsid w:val="008E1A4F"/>
    <w:rsid w:val="008E29AE"/>
    <w:rsid w:val="008E2F93"/>
    <w:rsid w:val="008E30DD"/>
    <w:rsid w:val="008E314D"/>
    <w:rsid w:val="008E3859"/>
    <w:rsid w:val="008E3A6B"/>
    <w:rsid w:val="008E3B57"/>
    <w:rsid w:val="008E3B9E"/>
    <w:rsid w:val="008E4CE0"/>
    <w:rsid w:val="008E5B59"/>
    <w:rsid w:val="008E5D17"/>
    <w:rsid w:val="008E6209"/>
    <w:rsid w:val="008E653A"/>
    <w:rsid w:val="008E7572"/>
    <w:rsid w:val="008E7663"/>
    <w:rsid w:val="008E7CAB"/>
    <w:rsid w:val="008F01D5"/>
    <w:rsid w:val="008F032C"/>
    <w:rsid w:val="008F1129"/>
    <w:rsid w:val="008F1D0A"/>
    <w:rsid w:val="008F1DA5"/>
    <w:rsid w:val="008F1EE7"/>
    <w:rsid w:val="008F1FFC"/>
    <w:rsid w:val="008F2388"/>
    <w:rsid w:val="008F2AD5"/>
    <w:rsid w:val="008F2B1E"/>
    <w:rsid w:val="008F2B29"/>
    <w:rsid w:val="008F2D4E"/>
    <w:rsid w:val="008F30AC"/>
    <w:rsid w:val="008F3201"/>
    <w:rsid w:val="008F39E6"/>
    <w:rsid w:val="008F3A88"/>
    <w:rsid w:val="008F42F5"/>
    <w:rsid w:val="008F49E2"/>
    <w:rsid w:val="008F4D4F"/>
    <w:rsid w:val="008F534B"/>
    <w:rsid w:val="008F540B"/>
    <w:rsid w:val="008F5992"/>
    <w:rsid w:val="008F5D6C"/>
    <w:rsid w:val="008F5E78"/>
    <w:rsid w:val="008F5EEB"/>
    <w:rsid w:val="008F60FC"/>
    <w:rsid w:val="008F69A2"/>
    <w:rsid w:val="008F6A83"/>
    <w:rsid w:val="008F6F61"/>
    <w:rsid w:val="008F70F4"/>
    <w:rsid w:val="008F752E"/>
    <w:rsid w:val="008F7B5E"/>
    <w:rsid w:val="008F7C9F"/>
    <w:rsid w:val="0090038A"/>
    <w:rsid w:val="009009EB"/>
    <w:rsid w:val="00900DE9"/>
    <w:rsid w:val="00900F4E"/>
    <w:rsid w:val="00901118"/>
    <w:rsid w:val="00901BC4"/>
    <w:rsid w:val="00901C10"/>
    <w:rsid w:val="00901F49"/>
    <w:rsid w:val="00902158"/>
    <w:rsid w:val="00902289"/>
    <w:rsid w:val="00902F7A"/>
    <w:rsid w:val="00903200"/>
    <w:rsid w:val="00903287"/>
    <w:rsid w:val="00903B5F"/>
    <w:rsid w:val="00903F06"/>
    <w:rsid w:val="00903F79"/>
    <w:rsid w:val="00903FEE"/>
    <w:rsid w:val="00904080"/>
    <w:rsid w:val="00904B68"/>
    <w:rsid w:val="00904BA4"/>
    <w:rsid w:val="00905CA6"/>
    <w:rsid w:val="00905DDD"/>
    <w:rsid w:val="00906394"/>
    <w:rsid w:val="00906970"/>
    <w:rsid w:val="00906D07"/>
    <w:rsid w:val="00906F59"/>
    <w:rsid w:val="00907224"/>
    <w:rsid w:val="009075F3"/>
    <w:rsid w:val="009079FB"/>
    <w:rsid w:val="00907A8C"/>
    <w:rsid w:val="00907E81"/>
    <w:rsid w:val="00910000"/>
    <w:rsid w:val="009102EE"/>
    <w:rsid w:val="00911641"/>
    <w:rsid w:val="00911C45"/>
    <w:rsid w:val="00912351"/>
    <w:rsid w:val="00912465"/>
    <w:rsid w:val="00913870"/>
    <w:rsid w:val="0091395F"/>
    <w:rsid w:val="00913D6F"/>
    <w:rsid w:val="00913DDB"/>
    <w:rsid w:val="0091439A"/>
    <w:rsid w:val="009147D7"/>
    <w:rsid w:val="00914DFA"/>
    <w:rsid w:val="009157EF"/>
    <w:rsid w:val="00915E62"/>
    <w:rsid w:val="009162EC"/>
    <w:rsid w:val="00916422"/>
    <w:rsid w:val="00916799"/>
    <w:rsid w:val="00916DD0"/>
    <w:rsid w:val="00916F19"/>
    <w:rsid w:val="0091731A"/>
    <w:rsid w:val="009173C7"/>
    <w:rsid w:val="0091743A"/>
    <w:rsid w:val="0091754D"/>
    <w:rsid w:val="0091783E"/>
    <w:rsid w:val="009209A0"/>
    <w:rsid w:val="009210D7"/>
    <w:rsid w:val="00921B54"/>
    <w:rsid w:val="00921EB2"/>
    <w:rsid w:val="009221A6"/>
    <w:rsid w:val="0092279F"/>
    <w:rsid w:val="009228C8"/>
    <w:rsid w:val="00922BA4"/>
    <w:rsid w:val="00923504"/>
    <w:rsid w:val="00923FE1"/>
    <w:rsid w:val="00924AD6"/>
    <w:rsid w:val="0092507E"/>
    <w:rsid w:val="00925D02"/>
    <w:rsid w:val="009264B5"/>
    <w:rsid w:val="009269EC"/>
    <w:rsid w:val="00926CB3"/>
    <w:rsid w:val="00927BE8"/>
    <w:rsid w:val="00927FC1"/>
    <w:rsid w:val="00930196"/>
    <w:rsid w:val="0093055E"/>
    <w:rsid w:val="009309BF"/>
    <w:rsid w:val="00931887"/>
    <w:rsid w:val="00932381"/>
    <w:rsid w:val="00932511"/>
    <w:rsid w:val="00932937"/>
    <w:rsid w:val="00933159"/>
    <w:rsid w:val="009331A7"/>
    <w:rsid w:val="00933F59"/>
    <w:rsid w:val="009343C6"/>
    <w:rsid w:val="0093448D"/>
    <w:rsid w:val="00934875"/>
    <w:rsid w:val="00934E15"/>
    <w:rsid w:val="00935305"/>
    <w:rsid w:val="00935901"/>
    <w:rsid w:val="00936018"/>
    <w:rsid w:val="00936123"/>
    <w:rsid w:val="009362D8"/>
    <w:rsid w:val="009369D1"/>
    <w:rsid w:val="00936C27"/>
    <w:rsid w:val="00936F8D"/>
    <w:rsid w:val="00937BF3"/>
    <w:rsid w:val="00937EBC"/>
    <w:rsid w:val="0094041C"/>
    <w:rsid w:val="0094042F"/>
    <w:rsid w:val="00940664"/>
    <w:rsid w:val="009409F5"/>
    <w:rsid w:val="00940BEE"/>
    <w:rsid w:val="00940F13"/>
    <w:rsid w:val="0094152E"/>
    <w:rsid w:val="00941728"/>
    <w:rsid w:val="00941A73"/>
    <w:rsid w:val="00941DFE"/>
    <w:rsid w:val="00942807"/>
    <w:rsid w:val="0094291F"/>
    <w:rsid w:val="00942979"/>
    <w:rsid w:val="0094306A"/>
    <w:rsid w:val="009430B3"/>
    <w:rsid w:val="00943556"/>
    <w:rsid w:val="00943948"/>
    <w:rsid w:val="00944930"/>
    <w:rsid w:val="00944A9C"/>
    <w:rsid w:val="00944EE2"/>
    <w:rsid w:val="0094508F"/>
    <w:rsid w:val="009452E3"/>
    <w:rsid w:val="00945BA2"/>
    <w:rsid w:val="00945E5C"/>
    <w:rsid w:val="00946595"/>
    <w:rsid w:val="00946964"/>
    <w:rsid w:val="00947051"/>
    <w:rsid w:val="009477E4"/>
    <w:rsid w:val="00947A3D"/>
    <w:rsid w:val="00950757"/>
    <w:rsid w:val="00950806"/>
    <w:rsid w:val="00950815"/>
    <w:rsid w:val="00950870"/>
    <w:rsid w:val="00950965"/>
    <w:rsid w:val="00950B9D"/>
    <w:rsid w:val="0095198A"/>
    <w:rsid w:val="00952093"/>
    <w:rsid w:val="0095215A"/>
    <w:rsid w:val="0095282A"/>
    <w:rsid w:val="00952A90"/>
    <w:rsid w:val="00953687"/>
    <w:rsid w:val="00953841"/>
    <w:rsid w:val="00953AB0"/>
    <w:rsid w:val="00954054"/>
    <w:rsid w:val="0095438B"/>
    <w:rsid w:val="00954558"/>
    <w:rsid w:val="00954D3C"/>
    <w:rsid w:val="00955094"/>
    <w:rsid w:val="009550C6"/>
    <w:rsid w:val="0095533B"/>
    <w:rsid w:val="00955387"/>
    <w:rsid w:val="00955430"/>
    <w:rsid w:val="00955C72"/>
    <w:rsid w:val="009560C1"/>
    <w:rsid w:val="00956C27"/>
    <w:rsid w:val="00956D12"/>
    <w:rsid w:val="009570E7"/>
    <w:rsid w:val="00957D7F"/>
    <w:rsid w:val="009600D9"/>
    <w:rsid w:val="0096016D"/>
    <w:rsid w:val="009608A6"/>
    <w:rsid w:val="009614A7"/>
    <w:rsid w:val="00962C1E"/>
    <w:rsid w:val="0096337A"/>
    <w:rsid w:val="009633D1"/>
    <w:rsid w:val="00963C8E"/>
    <w:rsid w:val="00963FEC"/>
    <w:rsid w:val="00964283"/>
    <w:rsid w:val="009648A0"/>
    <w:rsid w:val="00964FA2"/>
    <w:rsid w:val="009650BB"/>
    <w:rsid w:val="0096518F"/>
    <w:rsid w:val="00965C91"/>
    <w:rsid w:val="00965E9E"/>
    <w:rsid w:val="0096640C"/>
    <w:rsid w:val="009668AC"/>
    <w:rsid w:val="00966FAC"/>
    <w:rsid w:val="00967378"/>
    <w:rsid w:val="0096769D"/>
    <w:rsid w:val="00970155"/>
    <w:rsid w:val="00970717"/>
    <w:rsid w:val="00970B67"/>
    <w:rsid w:val="0097116A"/>
    <w:rsid w:val="00972657"/>
    <w:rsid w:val="0097319E"/>
    <w:rsid w:val="00973B1A"/>
    <w:rsid w:val="00973E74"/>
    <w:rsid w:val="009748BB"/>
    <w:rsid w:val="00975083"/>
    <w:rsid w:val="0097611D"/>
    <w:rsid w:val="00977122"/>
    <w:rsid w:val="009775B5"/>
    <w:rsid w:val="009800D0"/>
    <w:rsid w:val="00980416"/>
    <w:rsid w:val="0098088E"/>
    <w:rsid w:val="00980911"/>
    <w:rsid w:val="00980C5E"/>
    <w:rsid w:val="0098213E"/>
    <w:rsid w:val="00982218"/>
    <w:rsid w:val="009829A7"/>
    <w:rsid w:val="00982CD3"/>
    <w:rsid w:val="00982F88"/>
    <w:rsid w:val="00983778"/>
    <w:rsid w:val="00983E2C"/>
    <w:rsid w:val="00983FB1"/>
    <w:rsid w:val="00984595"/>
    <w:rsid w:val="0098472F"/>
    <w:rsid w:val="00984889"/>
    <w:rsid w:val="009849AF"/>
    <w:rsid w:val="00984BEA"/>
    <w:rsid w:val="00984E79"/>
    <w:rsid w:val="00985585"/>
    <w:rsid w:val="00985BD0"/>
    <w:rsid w:val="00986446"/>
    <w:rsid w:val="009871C4"/>
    <w:rsid w:val="00987377"/>
    <w:rsid w:val="0099047E"/>
    <w:rsid w:val="00990E5F"/>
    <w:rsid w:val="00991118"/>
    <w:rsid w:val="00991884"/>
    <w:rsid w:val="009918A1"/>
    <w:rsid w:val="009924EC"/>
    <w:rsid w:val="009925E9"/>
    <w:rsid w:val="00992632"/>
    <w:rsid w:val="00992931"/>
    <w:rsid w:val="00993341"/>
    <w:rsid w:val="0099336B"/>
    <w:rsid w:val="00993665"/>
    <w:rsid w:val="00993BDE"/>
    <w:rsid w:val="00994809"/>
    <w:rsid w:val="00995273"/>
    <w:rsid w:val="00995276"/>
    <w:rsid w:val="00995436"/>
    <w:rsid w:val="00995714"/>
    <w:rsid w:val="00995877"/>
    <w:rsid w:val="00995DAD"/>
    <w:rsid w:val="0099634A"/>
    <w:rsid w:val="00996724"/>
    <w:rsid w:val="00996B1B"/>
    <w:rsid w:val="00996B25"/>
    <w:rsid w:val="00997499"/>
    <w:rsid w:val="00997A44"/>
    <w:rsid w:val="00997EE4"/>
    <w:rsid w:val="009A0099"/>
    <w:rsid w:val="009A0664"/>
    <w:rsid w:val="009A0808"/>
    <w:rsid w:val="009A2918"/>
    <w:rsid w:val="009A3030"/>
    <w:rsid w:val="009A37FC"/>
    <w:rsid w:val="009A3FF8"/>
    <w:rsid w:val="009A467E"/>
    <w:rsid w:val="009A49D5"/>
    <w:rsid w:val="009A4D42"/>
    <w:rsid w:val="009A59DE"/>
    <w:rsid w:val="009A5D4D"/>
    <w:rsid w:val="009A6033"/>
    <w:rsid w:val="009A6D27"/>
    <w:rsid w:val="009A7638"/>
    <w:rsid w:val="009B055F"/>
    <w:rsid w:val="009B091C"/>
    <w:rsid w:val="009B09D4"/>
    <w:rsid w:val="009B10E6"/>
    <w:rsid w:val="009B133D"/>
    <w:rsid w:val="009B2AC0"/>
    <w:rsid w:val="009B3560"/>
    <w:rsid w:val="009B39CF"/>
    <w:rsid w:val="009B432D"/>
    <w:rsid w:val="009B4496"/>
    <w:rsid w:val="009B455A"/>
    <w:rsid w:val="009B54A7"/>
    <w:rsid w:val="009B5993"/>
    <w:rsid w:val="009B65E3"/>
    <w:rsid w:val="009B7357"/>
    <w:rsid w:val="009B78D0"/>
    <w:rsid w:val="009B79EF"/>
    <w:rsid w:val="009B7ADB"/>
    <w:rsid w:val="009C035B"/>
    <w:rsid w:val="009C04A1"/>
    <w:rsid w:val="009C0971"/>
    <w:rsid w:val="009C0F62"/>
    <w:rsid w:val="009C2092"/>
    <w:rsid w:val="009C2745"/>
    <w:rsid w:val="009C28BF"/>
    <w:rsid w:val="009C2C6E"/>
    <w:rsid w:val="009C2ECC"/>
    <w:rsid w:val="009C31D7"/>
    <w:rsid w:val="009C3A69"/>
    <w:rsid w:val="009C446D"/>
    <w:rsid w:val="009C45F2"/>
    <w:rsid w:val="009C4A94"/>
    <w:rsid w:val="009C4B41"/>
    <w:rsid w:val="009C514B"/>
    <w:rsid w:val="009C562C"/>
    <w:rsid w:val="009C5635"/>
    <w:rsid w:val="009C5D09"/>
    <w:rsid w:val="009C603A"/>
    <w:rsid w:val="009C6479"/>
    <w:rsid w:val="009C6998"/>
    <w:rsid w:val="009C6B71"/>
    <w:rsid w:val="009C6B7B"/>
    <w:rsid w:val="009C6BC8"/>
    <w:rsid w:val="009D09D8"/>
    <w:rsid w:val="009D0B2B"/>
    <w:rsid w:val="009D0B52"/>
    <w:rsid w:val="009D0DAF"/>
    <w:rsid w:val="009D0E8A"/>
    <w:rsid w:val="009D1241"/>
    <w:rsid w:val="009D1A3F"/>
    <w:rsid w:val="009D1D3B"/>
    <w:rsid w:val="009D2029"/>
    <w:rsid w:val="009D2304"/>
    <w:rsid w:val="009D26DC"/>
    <w:rsid w:val="009D2AE3"/>
    <w:rsid w:val="009D2F31"/>
    <w:rsid w:val="009D32A6"/>
    <w:rsid w:val="009D4248"/>
    <w:rsid w:val="009D489A"/>
    <w:rsid w:val="009D48BA"/>
    <w:rsid w:val="009D4A7B"/>
    <w:rsid w:val="009D4D9D"/>
    <w:rsid w:val="009D611F"/>
    <w:rsid w:val="009D627E"/>
    <w:rsid w:val="009D658B"/>
    <w:rsid w:val="009D6593"/>
    <w:rsid w:val="009D757C"/>
    <w:rsid w:val="009D76B2"/>
    <w:rsid w:val="009D79E0"/>
    <w:rsid w:val="009E0C09"/>
    <w:rsid w:val="009E0C96"/>
    <w:rsid w:val="009E154A"/>
    <w:rsid w:val="009E1605"/>
    <w:rsid w:val="009E1738"/>
    <w:rsid w:val="009E18AB"/>
    <w:rsid w:val="009E2102"/>
    <w:rsid w:val="009E236E"/>
    <w:rsid w:val="009E29C7"/>
    <w:rsid w:val="009E2DB5"/>
    <w:rsid w:val="009E3122"/>
    <w:rsid w:val="009E3249"/>
    <w:rsid w:val="009E3374"/>
    <w:rsid w:val="009E349C"/>
    <w:rsid w:val="009E352E"/>
    <w:rsid w:val="009E3DF9"/>
    <w:rsid w:val="009E414F"/>
    <w:rsid w:val="009E43F1"/>
    <w:rsid w:val="009E4A20"/>
    <w:rsid w:val="009E4B4C"/>
    <w:rsid w:val="009E4C24"/>
    <w:rsid w:val="009E503D"/>
    <w:rsid w:val="009E5CF0"/>
    <w:rsid w:val="009E5DDC"/>
    <w:rsid w:val="009E6A34"/>
    <w:rsid w:val="009E6B02"/>
    <w:rsid w:val="009E6B25"/>
    <w:rsid w:val="009E6D5B"/>
    <w:rsid w:val="009E6DE1"/>
    <w:rsid w:val="009E7962"/>
    <w:rsid w:val="009E7C60"/>
    <w:rsid w:val="009F05B8"/>
    <w:rsid w:val="009F0608"/>
    <w:rsid w:val="009F18FE"/>
    <w:rsid w:val="009F1E30"/>
    <w:rsid w:val="009F2820"/>
    <w:rsid w:val="009F36CD"/>
    <w:rsid w:val="009F37FD"/>
    <w:rsid w:val="009F3936"/>
    <w:rsid w:val="009F3F34"/>
    <w:rsid w:val="009F4D0E"/>
    <w:rsid w:val="009F5F5C"/>
    <w:rsid w:val="009F60AB"/>
    <w:rsid w:val="009F666D"/>
    <w:rsid w:val="009F6843"/>
    <w:rsid w:val="009F6CB8"/>
    <w:rsid w:val="009F6FFB"/>
    <w:rsid w:val="009F785A"/>
    <w:rsid w:val="009F7A4E"/>
    <w:rsid w:val="00A000B8"/>
    <w:rsid w:val="00A008E3"/>
    <w:rsid w:val="00A008E9"/>
    <w:rsid w:val="00A00E44"/>
    <w:rsid w:val="00A016E5"/>
    <w:rsid w:val="00A01796"/>
    <w:rsid w:val="00A0289A"/>
    <w:rsid w:val="00A04393"/>
    <w:rsid w:val="00A04836"/>
    <w:rsid w:val="00A04E03"/>
    <w:rsid w:val="00A0533A"/>
    <w:rsid w:val="00A061FE"/>
    <w:rsid w:val="00A0645A"/>
    <w:rsid w:val="00A0660A"/>
    <w:rsid w:val="00A066AD"/>
    <w:rsid w:val="00A06EA1"/>
    <w:rsid w:val="00A0760A"/>
    <w:rsid w:val="00A0792C"/>
    <w:rsid w:val="00A07DDC"/>
    <w:rsid w:val="00A07EFD"/>
    <w:rsid w:val="00A1035B"/>
    <w:rsid w:val="00A10BCE"/>
    <w:rsid w:val="00A1137E"/>
    <w:rsid w:val="00A1156A"/>
    <w:rsid w:val="00A116D5"/>
    <w:rsid w:val="00A11948"/>
    <w:rsid w:val="00A11D48"/>
    <w:rsid w:val="00A12158"/>
    <w:rsid w:val="00A12586"/>
    <w:rsid w:val="00A133FD"/>
    <w:rsid w:val="00A13553"/>
    <w:rsid w:val="00A135C5"/>
    <w:rsid w:val="00A1370A"/>
    <w:rsid w:val="00A143B1"/>
    <w:rsid w:val="00A152F4"/>
    <w:rsid w:val="00A15536"/>
    <w:rsid w:val="00A155EC"/>
    <w:rsid w:val="00A15769"/>
    <w:rsid w:val="00A15873"/>
    <w:rsid w:val="00A158A1"/>
    <w:rsid w:val="00A15D68"/>
    <w:rsid w:val="00A163A9"/>
    <w:rsid w:val="00A16729"/>
    <w:rsid w:val="00A16DED"/>
    <w:rsid w:val="00A17A59"/>
    <w:rsid w:val="00A17D11"/>
    <w:rsid w:val="00A206DF"/>
    <w:rsid w:val="00A20754"/>
    <w:rsid w:val="00A20C4E"/>
    <w:rsid w:val="00A20F17"/>
    <w:rsid w:val="00A2122A"/>
    <w:rsid w:val="00A2181B"/>
    <w:rsid w:val="00A2188F"/>
    <w:rsid w:val="00A224C4"/>
    <w:rsid w:val="00A22AA2"/>
    <w:rsid w:val="00A22DF0"/>
    <w:rsid w:val="00A23102"/>
    <w:rsid w:val="00A234E9"/>
    <w:rsid w:val="00A2356A"/>
    <w:rsid w:val="00A23765"/>
    <w:rsid w:val="00A23D7C"/>
    <w:rsid w:val="00A240D6"/>
    <w:rsid w:val="00A24430"/>
    <w:rsid w:val="00A245C3"/>
    <w:rsid w:val="00A24820"/>
    <w:rsid w:val="00A254F4"/>
    <w:rsid w:val="00A25B3B"/>
    <w:rsid w:val="00A25E39"/>
    <w:rsid w:val="00A25EB1"/>
    <w:rsid w:val="00A25EB7"/>
    <w:rsid w:val="00A266B4"/>
    <w:rsid w:val="00A267F1"/>
    <w:rsid w:val="00A26A7C"/>
    <w:rsid w:val="00A26B19"/>
    <w:rsid w:val="00A26DB0"/>
    <w:rsid w:val="00A26F83"/>
    <w:rsid w:val="00A27017"/>
    <w:rsid w:val="00A27258"/>
    <w:rsid w:val="00A27DC2"/>
    <w:rsid w:val="00A27E46"/>
    <w:rsid w:val="00A30787"/>
    <w:rsid w:val="00A3096B"/>
    <w:rsid w:val="00A30DFF"/>
    <w:rsid w:val="00A30E77"/>
    <w:rsid w:val="00A3108A"/>
    <w:rsid w:val="00A32096"/>
    <w:rsid w:val="00A321F3"/>
    <w:rsid w:val="00A321FD"/>
    <w:rsid w:val="00A32484"/>
    <w:rsid w:val="00A324F2"/>
    <w:rsid w:val="00A3268A"/>
    <w:rsid w:val="00A330AD"/>
    <w:rsid w:val="00A3342A"/>
    <w:rsid w:val="00A3361A"/>
    <w:rsid w:val="00A33E94"/>
    <w:rsid w:val="00A343F8"/>
    <w:rsid w:val="00A35121"/>
    <w:rsid w:val="00A3556F"/>
    <w:rsid w:val="00A35604"/>
    <w:rsid w:val="00A357FE"/>
    <w:rsid w:val="00A35A28"/>
    <w:rsid w:val="00A36CA8"/>
    <w:rsid w:val="00A36E65"/>
    <w:rsid w:val="00A375E3"/>
    <w:rsid w:val="00A37D43"/>
    <w:rsid w:val="00A404DB"/>
    <w:rsid w:val="00A409BA"/>
    <w:rsid w:val="00A40A57"/>
    <w:rsid w:val="00A40A7B"/>
    <w:rsid w:val="00A40E48"/>
    <w:rsid w:val="00A410FE"/>
    <w:rsid w:val="00A41291"/>
    <w:rsid w:val="00A414EA"/>
    <w:rsid w:val="00A41604"/>
    <w:rsid w:val="00A41C58"/>
    <w:rsid w:val="00A42C13"/>
    <w:rsid w:val="00A42F3A"/>
    <w:rsid w:val="00A43045"/>
    <w:rsid w:val="00A43D8F"/>
    <w:rsid w:val="00A43F97"/>
    <w:rsid w:val="00A441EE"/>
    <w:rsid w:val="00A4432C"/>
    <w:rsid w:val="00A44AB6"/>
    <w:rsid w:val="00A45300"/>
    <w:rsid w:val="00A455F7"/>
    <w:rsid w:val="00A4577E"/>
    <w:rsid w:val="00A459EF"/>
    <w:rsid w:val="00A46128"/>
    <w:rsid w:val="00A4639E"/>
    <w:rsid w:val="00A469F2"/>
    <w:rsid w:val="00A47654"/>
    <w:rsid w:val="00A47A3B"/>
    <w:rsid w:val="00A47A7C"/>
    <w:rsid w:val="00A47A80"/>
    <w:rsid w:val="00A47E77"/>
    <w:rsid w:val="00A501F0"/>
    <w:rsid w:val="00A50491"/>
    <w:rsid w:val="00A50D01"/>
    <w:rsid w:val="00A51124"/>
    <w:rsid w:val="00A51A33"/>
    <w:rsid w:val="00A51E9C"/>
    <w:rsid w:val="00A52AA7"/>
    <w:rsid w:val="00A52E64"/>
    <w:rsid w:val="00A53D7E"/>
    <w:rsid w:val="00A53F19"/>
    <w:rsid w:val="00A541E5"/>
    <w:rsid w:val="00A5429A"/>
    <w:rsid w:val="00A54376"/>
    <w:rsid w:val="00A546D6"/>
    <w:rsid w:val="00A54BD5"/>
    <w:rsid w:val="00A55685"/>
    <w:rsid w:val="00A557DF"/>
    <w:rsid w:val="00A55B42"/>
    <w:rsid w:val="00A55D85"/>
    <w:rsid w:val="00A56552"/>
    <w:rsid w:val="00A56895"/>
    <w:rsid w:val="00A5698D"/>
    <w:rsid w:val="00A56A0B"/>
    <w:rsid w:val="00A56D77"/>
    <w:rsid w:val="00A576FC"/>
    <w:rsid w:val="00A57995"/>
    <w:rsid w:val="00A610EB"/>
    <w:rsid w:val="00A611C0"/>
    <w:rsid w:val="00A61518"/>
    <w:rsid w:val="00A618A3"/>
    <w:rsid w:val="00A61997"/>
    <w:rsid w:val="00A62CF4"/>
    <w:rsid w:val="00A62F97"/>
    <w:rsid w:val="00A63439"/>
    <w:rsid w:val="00A634CA"/>
    <w:rsid w:val="00A63A62"/>
    <w:rsid w:val="00A64395"/>
    <w:rsid w:val="00A6522C"/>
    <w:rsid w:val="00A6537A"/>
    <w:rsid w:val="00A65504"/>
    <w:rsid w:val="00A6618B"/>
    <w:rsid w:val="00A661F5"/>
    <w:rsid w:val="00A66684"/>
    <w:rsid w:val="00A66702"/>
    <w:rsid w:val="00A66897"/>
    <w:rsid w:val="00A66E9B"/>
    <w:rsid w:val="00A66EA4"/>
    <w:rsid w:val="00A67711"/>
    <w:rsid w:val="00A67A2A"/>
    <w:rsid w:val="00A67FBA"/>
    <w:rsid w:val="00A711F5"/>
    <w:rsid w:val="00A7178F"/>
    <w:rsid w:val="00A71E08"/>
    <w:rsid w:val="00A72298"/>
    <w:rsid w:val="00A72509"/>
    <w:rsid w:val="00A72534"/>
    <w:rsid w:val="00A72843"/>
    <w:rsid w:val="00A7290B"/>
    <w:rsid w:val="00A72955"/>
    <w:rsid w:val="00A731C3"/>
    <w:rsid w:val="00A73211"/>
    <w:rsid w:val="00A737E4"/>
    <w:rsid w:val="00A7387F"/>
    <w:rsid w:val="00A7403C"/>
    <w:rsid w:val="00A74D32"/>
    <w:rsid w:val="00A75050"/>
    <w:rsid w:val="00A758C0"/>
    <w:rsid w:val="00A75A56"/>
    <w:rsid w:val="00A75C37"/>
    <w:rsid w:val="00A75D74"/>
    <w:rsid w:val="00A7606D"/>
    <w:rsid w:val="00A76327"/>
    <w:rsid w:val="00A76563"/>
    <w:rsid w:val="00A7682D"/>
    <w:rsid w:val="00A77389"/>
    <w:rsid w:val="00A774E6"/>
    <w:rsid w:val="00A7752A"/>
    <w:rsid w:val="00A7790D"/>
    <w:rsid w:val="00A77ED5"/>
    <w:rsid w:val="00A8001A"/>
    <w:rsid w:val="00A803B4"/>
    <w:rsid w:val="00A80558"/>
    <w:rsid w:val="00A80F59"/>
    <w:rsid w:val="00A81218"/>
    <w:rsid w:val="00A81B52"/>
    <w:rsid w:val="00A82166"/>
    <w:rsid w:val="00A8224D"/>
    <w:rsid w:val="00A8295E"/>
    <w:rsid w:val="00A84554"/>
    <w:rsid w:val="00A84B39"/>
    <w:rsid w:val="00A84DED"/>
    <w:rsid w:val="00A85362"/>
    <w:rsid w:val="00A853EB"/>
    <w:rsid w:val="00A85716"/>
    <w:rsid w:val="00A85AD4"/>
    <w:rsid w:val="00A8629C"/>
    <w:rsid w:val="00A87819"/>
    <w:rsid w:val="00A904CC"/>
    <w:rsid w:val="00A9075E"/>
    <w:rsid w:val="00A9126C"/>
    <w:rsid w:val="00A9145E"/>
    <w:rsid w:val="00A91477"/>
    <w:rsid w:val="00A92087"/>
    <w:rsid w:val="00A92381"/>
    <w:rsid w:val="00A92534"/>
    <w:rsid w:val="00A92D71"/>
    <w:rsid w:val="00A93012"/>
    <w:rsid w:val="00A9332A"/>
    <w:rsid w:val="00A935BC"/>
    <w:rsid w:val="00A93A13"/>
    <w:rsid w:val="00A93B28"/>
    <w:rsid w:val="00A93FD1"/>
    <w:rsid w:val="00A94B82"/>
    <w:rsid w:val="00A94BFB"/>
    <w:rsid w:val="00A94C3C"/>
    <w:rsid w:val="00A94D6D"/>
    <w:rsid w:val="00A952CC"/>
    <w:rsid w:val="00A95E87"/>
    <w:rsid w:val="00A961D3"/>
    <w:rsid w:val="00A9682E"/>
    <w:rsid w:val="00A96E21"/>
    <w:rsid w:val="00A970AB"/>
    <w:rsid w:val="00A976FA"/>
    <w:rsid w:val="00A97804"/>
    <w:rsid w:val="00A978F3"/>
    <w:rsid w:val="00AA0A8C"/>
    <w:rsid w:val="00AA0BAF"/>
    <w:rsid w:val="00AA1263"/>
    <w:rsid w:val="00AA16E6"/>
    <w:rsid w:val="00AA1B2C"/>
    <w:rsid w:val="00AA1DBB"/>
    <w:rsid w:val="00AA1F18"/>
    <w:rsid w:val="00AA23D1"/>
    <w:rsid w:val="00AA23FD"/>
    <w:rsid w:val="00AA2673"/>
    <w:rsid w:val="00AA2F76"/>
    <w:rsid w:val="00AA324C"/>
    <w:rsid w:val="00AA32A5"/>
    <w:rsid w:val="00AA3FF4"/>
    <w:rsid w:val="00AA4E42"/>
    <w:rsid w:val="00AA4F1B"/>
    <w:rsid w:val="00AA58B4"/>
    <w:rsid w:val="00AA5A6E"/>
    <w:rsid w:val="00AA5F25"/>
    <w:rsid w:val="00AA5F29"/>
    <w:rsid w:val="00AA64E6"/>
    <w:rsid w:val="00AA656C"/>
    <w:rsid w:val="00AA6677"/>
    <w:rsid w:val="00AA6AB7"/>
    <w:rsid w:val="00AA6DC3"/>
    <w:rsid w:val="00AA7678"/>
    <w:rsid w:val="00AA76EA"/>
    <w:rsid w:val="00AA7DB7"/>
    <w:rsid w:val="00AB032C"/>
    <w:rsid w:val="00AB03E6"/>
    <w:rsid w:val="00AB0A80"/>
    <w:rsid w:val="00AB0C17"/>
    <w:rsid w:val="00AB0DB9"/>
    <w:rsid w:val="00AB0E2A"/>
    <w:rsid w:val="00AB0E2F"/>
    <w:rsid w:val="00AB12FC"/>
    <w:rsid w:val="00AB2473"/>
    <w:rsid w:val="00AB25CE"/>
    <w:rsid w:val="00AB2834"/>
    <w:rsid w:val="00AB3812"/>
    <w:rsid w:val="00AB4420"/>
    <w:rsid w:val="00AB461B"/>
    <w:rsid w:val="00AB46C2"/>
    <w:rsid w:val="00AB496E"/>
    <w:rsid w:val="00AB4A99"/>
    <w:rsid w:val="00AB4F0B"/>
    <w:rsid w:val="00AB56C3"/>
    <w:rsid w:val="00AB58BE"/>
    <w:rsid w:val="00AB603C"/>
    <w:rsid w:val="00AB69A3"/>
    <w:rsid w:val="00AB6A9D"/>
    <w:rsid w:val="00AB7BB1"/>
    <w:rsid w:val="00AB7DCC"/>
    <w:rsid w:val="00AC0168"/>
    <w:rsid w:val="00AC02E6"/>
    <w:rsid w:val="00AC0386"/>
    <w:rsid w:val="00AC13F0"/>
    <w:rsid w:val="00AC15D5"/>
    <w:rsid w:val="00AC1EB3"/>
    <w:rsid w:val="00AC214E"/>
    <w:rsid w:val="00AC2CFE"/>
    <w:rsid w:val="00AC2FF7"/>
    <w:rsid w:val="00AC33A6"/>
    <w:rsid w:val="00AC3C6F"/>
    <w:rsid w:val="00AC3D18"/>
    <w:rsid w:val="00AC446C"/>
    <w:rsid w:val="00AC484E"/>
    <w:rsid w:val="00AC4908"/>
    <w:rsid w:val="00AC4961"/>
    <w:rsid w:val="00AC5616"/>
    <w:rsid w:val="00AC5A20"/>
    <w:rsid w:val="00AC5ED8"/>
    <w:rsid w:val="00AC68A7"/>
    <w:rsid w:val="00AC6E5B"/>
    <w:rsid w:val="00AD0360"/>
    <w:rsid w:val="00AD0372"/>
    <w:rsid w:val="00AD03FD"/>
    <w:rsid w:val="00AD0EC5"/>
    <w:rsid w:val="00AD10BB"/>
    <w:rsid w:val="00AD162A"/>
    <w:rsid w:val="00AD1DDC"/>
    <w:rsid w:val="00AD2ADC"/>
    <w:rsid w:val="00AD2C6C"/>
    <w:rsid w:val="00AD2F0B"/>
    <w:rsid w:val="00AD307C"/>
    <w:rsid w:val="00AD31F7"/>
    <w:rsid w:val="00AD3C85"/>
    <w:rsid w:val="00AD3CEA"/>
    <w:rsid w:val="00AD41F6"/>
    <w:rsid w:val="00AD4B0C"/>
    <w:rsid w:val="00AD55A7"/>
    <w:rsid w:val="00AD6584"/>
    <w:rsid w:val="00AD6C1B"/>
    <w:rsid w:val="00AD6FDD"/>
    <w:rsid w:val="00AE00ED"/>
    <w:rsid w:val="00AE03F2"/>
    <w:rsid w:val="00AE065E"/>
    <w:rsid w:val="00AE07F0"/>
    <w:rsid w:val="00AE119A"/>
    <w:rsid w:val="00AE11FC"/>
    <w:rsid w:val="00AE17CB"/>
    <w:rsid w:val="00AE1801"/>
    <w:rsid w:val="00AE1882"/>
    <w:rsid w:val="00AE2718"/>
    <w:rsid w:val="00AE2CF1"/>
    <w:rsid w:val="00AE2EAF"/>
    <w:rsid w:val="00AE3EBA"/>
    <w:rsid w:val="00AE4FA6"/>
    <w:rsid w:val="00AE5E0C"/>
    <w:rsid w:val="00AE5EB8"/>
    <w:rsid w:val="00AE61C1"/>
    <w:rsid w:val="00AE63E2"/>
    <w:rsid w:val="00AE6726"/>
    <w:rsid w:val="00AE67C7"/>
    <w:rsid w:val="00AE6AB3"/>
    <w:rsid w:val="00AE6E10"/>
    <w:rsid w:val="00AE7116"/>
    <w:rsid w:val="00AE71F0"/>
    <w:rsid w:val="00AE7348"/>
    <w:rsid w:val="00AF0358"/>
    <w:rsid w:val="00AF09DD"/>
    <w:rsid w:val="00AF0AA8"/>
    <w:rsid w:val="00AF0BD9"/>
    <w:rsid w:val="00AF29ED"/>
    <w:rsid w:val="00AF2B2A"/>
    <w:rsid w:val="00AF362B"/>
    <w:rsid w:val="00AF3AF8"/>
    <w:rsid w:val="00AF5430"/>
    <w:rsid w:val="00AF544C"/>
    <w:rsid w:val="00AF5481"/>
    <w:rsid w:val="00AF56E4"/>
    <w:rsid w:val="00AF6392"/>
    <w:rsid w:val="00AF6418"/>
    <w:rsid w:val="00AF6B53"/>
    <w:rsid w:val="00AF76B0"/>
    <w:rsid w:val="00AF7852"/>
    <w:rsid w:val="00AF7E82"/>
    <w:rsid w:val="00B0135C"/>
    <w:rsid w:val="00B014EA"/>
    <w:rsid w:val="00B01740"/>
    <w:rsid w:val="00B01AB1"/>
    <w:rsid w:val="00B02077"/>
    <w:rsid w:val="00B022BE"/>
    <w:rsid w:val="00B024B5"/>
    <w:rsid w:val="00B02B61"/>
    <w:rsid w:val="00B02D38"/>
    <w:rsid w:val="00B03068"/>
    <w:rsid w:val="00B04324"/>
    <w:rsid w:val="00B048F5"/>
    <w:rsid w:val="00B04910"/>
    <w:rsid w:val="00B04D91"/>
    <w:rsid w:val="00B055CC"/>
    <w:rsid w:val="00B05C2A"/>
    <w:rsid w:val="00B06B69"/>
    <w:rsid w:val="00B07069"/>
    <w:rsid w:val="00B07AA0"/>
    <w:rsid w:val="00B1079F"/>
    <w:rsid w:val="00B10F9A"/>
    <w:rsid w:val="00B1129C"/>
    <w:rsid w:val="00B120DD"/>
    <w:rsid w:val="00B120F5"/>
    <w:rsid w:val="00B12DC4"/>
    <w:rsid w:val="00B134BC"/>
    <w:rsid w:val="00B13797"/>
    <w:rsid w:val="00B13B93"/>
    <w:rsid w:val="00B13D7C"/>
    <w:rsid w:val="00B14A95"/>
    <w:rsid w:val="00B14B5A"/>
    <w:rsid w:val="00B14F43"/>
    <w:rsid w:val="00B14F61"/>
    <w:rsid w:val="00B159E8"/>
    <w:rsid w:val="00B15BC4"/>
    <w:rsid w:val="00B15FB5"/>
    <w:rsid w:val="00B16B5F"/>
    <w:rsid w:val="00B16D74"/>
    <w:rsid w:val="00B174AA"/>
    <w:rsid w:val="00B203FB"/>
    <w:rsid w:val="00B211D3"/>
    <w:rsid w:val="00B21BE5"/>
    <w:rsid w:val="00B21C90"/>
    <w:rsid w:val="00B21F7E"/>
    <w:rsid w:val="00B23661"/>
    <w:rsid w:val="00B2382C"/>
    <w:rsid w:val="00B24280"/>
    <w:rsid w:val="00B24472"/>
    <w:rsid w:val="00B24B62"/>
    <w:rsid w:val="00B24E48"/>
    <w:rsid w:val="00B25DA5"/>
    <w:rsid w:val="00B25EAC"/>
    <w:rsid w:val="00B261DB"/>
    <w:rsid w:val="00B2627A"/>
    <w:rsid w:val="00B26E4F"/>
    <w:rsid w:val="00B26F67"/>
    <w:rsid w:val="00B274EC"/>
    <w:rsid w:val="00B27D45"/>
    <w:rsid w:val="00B30014"/>
    <w:rsid w:val="00B3121F"/>
    <w:rsid w:val="00B312C9"/>
    <w:rsid w:val="00B31906"/>
    <w:rsid w:val="00B31CD0"/>
    <w:rsid w:val="00B31DD6"/>
    <w:rsid w:val="00B32278"/>
    <w:rsid w:val="00B32A5B"/>
    <w:rsid w:val="00B3373A"/>
    <w:rsid w:val="00B3422E"/>
    <w:rsid w:val="00B3581F"/>
    <w:rsid w:val="00B35F0A"/>
    <w:rsid w:val="00B3656A"/>
    <w:rsid w:val="00B37465"/>
    <w:rsid w:val="00B37A3E"/>
    <w:rsid w:val="00B37BA1"/>
    <w:rsid w:val="00B37C13"/>
    <w:rsid w:val="00B37CBE"/>
    <w:rsid w:val="00B40072"/>
    <w:rsid w:val="00B41039"/>
    <w:rsid w:val="00B4139E"/>
    <w:rsid w:val="00B41615"/>
    <w:rsid w:val="00B41919"/>
    <w:rsid w:val="00B41C4B"/>
    <w:rsid w:val="00B41F5F"/>
    <w:rsid w:val="00B4284C"/>
    <w:rsid w:val="00B42A0C"/>
    <w:rsid w:val="00B42E4A"/>
    <w:rsid w:val="00B42F3A"/>
    <w:rsid w:val="00B4307E"/>
    <w:rsid w:val="00B4368E"/>
    <w:rsid w:val="00B438AA"/>
    <w:rsid w:val="00B43A95"/>
    <w:rsid w:val="00B43D98"/>
    <w:rsid w:val="00B44123"/>
    <w:rsid w:val="00B44871"/>
    <w:rsid w:val="00B449FA"/>
    <w:rsid w:val="00B44A1E"/>
    <w:rsid w:val="00B44AA0"/>
    <w:rsid w:val="00B44AE0"/>
    <w:rsid w:val="00B44B74"/>
    <w:rsid w:val="00B44EC3"/>
    <w:rsid w:val="00B4542A"/>
    <w:rsid w:val="00B45801"/>
    <w:rsid w:val="00B4587F"/>
    <w:rsid w:val="00B45A30"/>
    <w:rsid w:val="00B464E0"/>
    <w:rsid w:val="00B46EB4"/>
    <w:rsid w:val="00B478D6"/>
    <w:rsid w:val="00B47BA9"/>
    <w:rsid w:val="00B502D7"/>
    <w:rsid w:val="00B50369"/>
    <w:rsid w:val="00B5090B"/>
    <w:rsid w:val="00B50A0A"/>
    <w:rsid w:val="00B50F77"/>
    <w:rsid w:val="00B51232"/>
    <w:rsid w:val="00B51AC5"/>
    <w:rsid w:val="00B51B8A"/>
    <w:rsid w:val="00B51D7C"/>
    <w:rsid w:val="00B527E5"/>
    <w:rsid w:val="00B53067"/>
    <w:rsid w:val="00B532D0"/>
    <w:rsid w:val="00B53370"/>
    <w:rsid w:val="00B53421"/>
    <w:rsid w:val="00B53B05"/>
    <w:rsid w:val="00B53D85"/>
    <w:rsid w:val="00B5419F"/>
    <w:rsid w:val="00B54A3E"/>
    <w:rsid w:val="00B54CA0"/>
    <w:rsid w:val="00B54FD3"/>
    <w:rsid w:val="00B551AB"/>
    <w:rsid w:val="00B55A8E"/>
    <w:rsid w:val="00B55A9E"/>
    <w:rsid w:val="00B55C66"/>
    <w:rsid w:val="00B562DB"/>
    <w:rsid w:val="00B565DE"/>
    <w:rsid w:val="00B568BA"/>
    <w:rsid w:val="00B5774C"/>
    <w:rsid w:val="00B577D7"/>
    <w:rsid w:val="00B578D8"/>
    <w:rsid w:val="00B602EE"/>
    <w:rsid w:val="00B606CB"/>
    <w:rsid w:val="00B60974"/>
    <w:rsid w:val="00B610F2"/>
    <w:rsid w:val="00B618D8"/>
    <w:rsid w:val="00B61BCC"/>
    <w:rsid w:val="00B625F1"/>
    <w:rsid w:val="00B63D26"/>
    <w:rsid w:val="00B648EC"/>
    <w:rsid w:val="00B653A7"/>
    <w:rsid w:val="00B6585E"/>
    <w:rsid w:val="00B66254"/>
    <w:rsid w:val="00B66917"/>
    <w:rsid w:val="00B674F1"/>
    <w:rsid w:val="00B6798C"/>
    <w:rsid w:val="00B67C20"/>
    <w:rsid w:val="00B67F19"/>
    <w:rsid w:val="00B709CD"/>
    <w:rsid w:val="00B7107F"/>
    <w:rsid w:val="00B713DB"/>
    <w:rsid w:val="00B71E8F"/>
    <w:rsid w:val="00B725D2"/>
    <w:rsid w:val="00B7276E"/>
    <w:rsid w:val="00B727F8"/>
    <w:rsid w:val="00B72DB6"/>
    <w:rsid w:val="00B734F8"/>
    <w:rsid w:val="00B73898"/>
    <w:rsid w:val="00B73A01"/>
    <w:rsid w:val="00B73C32"/>
    <w:rsid w:val="00B73FB6"/>
    <w:rsid w:val="00B742E6"/>
    <w:rsid w:val="00B744BA"/>
    <w:rsid w:val="00B752B5"/>
    <w:rsid w:val="00B753DB"/>
    <w:rsid w:val="00B75658"/>
    <w:rsid w:val="00B75B18"/>
    <w:rsid w:val="00B760C5"/>
    <w:rsid w:val="00B768AA"/>
    <w:rsid w:val="00B76939"/>
    <w:rsid w:val="00B76C36"/>
    <w:rsid w:val="00B77315"/>
    <w:rsid w:val="00B773C5"/>
    <w:rsid w:val="00B77527"/>
    <w:rsid w:val="00B77A70"/>
    <w:rsid w:val="00B77E99"/>
    <w:rsid w:val="00B80704"/>
    <w:rsid w:val="00B81C38"/>
    <w:rsid w:val="00B81DAD"/>
    <w:rsid w:val="00B82113"/>
    <w:rsid w:val="00B821DA"/>
    <w:rsid w:val="00B824B4"/>
    <w:rsid w:val="00B82EB7"/>
    <w:rsid w:val="00B8325D"/>
    <w:rsid w:val="00B83A90"/>
    <w:rsid w:val="00B841AE"/>
    <w:rsid w:val="00B84494"/>
    <w:rsid w:val="00B84B10"/>
    <w:rsid w:val="00B84C5A"/>
    <w:rsid w:val="00B84C62"/>
    <w:rsid w:val="00B84E3E"/>
    <w:rsid w:val="00B84FBB"/>
    <w:rsid w:val="00B85777"/>
    <w:rsid w:val="00B85A0D"/>
    <w:rsid w:val="00B85F40"/>
    <w:rsid w:val="00B86DE5"/>
    <w:rsid w:val="00B879D8"/>
    <w:rsid w:val="00B87B8E"/>
    <w:rsid w:val="00B87C9B"/>
    <w:rsid w:val="00B87D9A"/>
    <w:rsid w:val="00B90038"/>
    <w:rsid w:val="00B908B6"/>
    <w:rsid w:val="00B90C59"/>
    <w:rsid w:val="00B9109B"/>
    <w:rsid w:val="00B916FB"/>
    <w:rsid w:val="00B91AAC"/>
    <w:rsid w:val="00B924B0"/>
    <w:rsid w:val="00B9288B"/>
    <w:rsid w:val="00B93634"/>
    <w:rsid w:val="00B93636"/>
    <w:rsid w:val="00B942D4"/>
    <w:rsid w:val="00B943E1"/>
    <w:rsid w:val="00B94699"/>
    <w:rsid w:val="00B946C8"/>
    <w:rsid w:val="00B94864"/>
    <w:rsid w:val="00B949BD"/>
    <w:rsid w:val="00B952E7"/>
    <w:rsid w:val="00B9566D"/>
    <w:rsid w:val="00B95CD5"/>
    <w:rsid w:val="00B964A7"/>
    <w:rsid w:val="00B9667D"/>
    <w:rsid w:val="00BA05F8"/>
    <w:rsid w:val="00BA170E"/>
    <w:rsid w:val="00BA18D9"/>
    <w:rsid w:val="00BA19BA"/>
    <w:rsid w:val="00BA1A11"/>
    <w:rsid w:val="00BA1C19"/>
    <w:rsid w:val="00BA1DEA"/>
    <w:rsid w:val="00BA1F06"/>
    <w:rsid w:val="00BA2A86"/>
    <w:rsid w:val="00BA2C88"/>
    <w:rsid w:val="00BA3851"/>
    <w:rsid w:val="00BA4573"/>
    <w:rsid w:val="00BA477B"/>
    <w:rsid w:val="00BA4A8C"/>
    <w:rsid w:val="00BA5439"/>
    <w:rsid w:val="00BA5C44"/>
    <w:rsid w:val="00BA5E61"/>
    <w:rsid w:val="00BA6374"/>
    <w:rsid w:val="00BA6784"/>
    <w:rsid w:val="00BA712D"/>
    <w:rsid w:val="00BA7205"/>
    <w:rsid w:val="00BA7B80"/>
    <w:rsid w:val="00BB0040"/>
    <w:rsid w:val="00BB03A4"/>
    <w:rsid w:val="00BB04E0"/>
    <w:rsid w:val="00BB0BB6"/>
    <w:rsid w:val="00BB1159"/>
    <w:rsid w:val="00BB12FB"/>
    <w:rsid w:val="00BB15AC"/>
    <w:rsid w:val="00BB174C"/>
    <w:rsid w:val="00BB1783"/>
    <w:rsid w:val="00BB19C0"/>
    <w:rsid w:val="00BB255A"/>
    <w:rsid w:val="00BB2D26"/>
    <w:rsid w:val="00BB2EF9"/>
    <w:rsid w:val="00BB35B3"/>
    <w:rsid w:val="00BB3922"/>
    <w:rsid w:val="00BB3ADA"/>
    <w:rsid w:val="00BB3F8D"/>
    <w:rsid w:val="00BB451B"/>
    <w:rsid w:val="00BB4536"/>
    <w:rsid w:val="00BB4858"/>
    <w:rsid w:val="00BB51B6"/>
    <w:rsid w:val="00BB5988"/>
    <w:rsid w:val="00BB5F2B"/>
    <w:rsid w:val="00BB6458"/>
    <w:rsid w:val="00BB6A97"/>
    <w:rsid w:val="00BB6B7D"/>
    <w:rsid w:val="00BB6C3D"/>
    <w:rsid w:val="00BB781B"/>
    <w:rsid w:val="00BC05AC"/>
    <w:rsid w:val="00BC0A46"/>
    <w:rsid w:val="00BC1032"/>
    <w:rsid w:val="00BC29C5"/>
    <w:rsid w:val="00BC3569"/>
    <w:rsid w:val="00BC48C0"/>
    <w:rsid w:val="00BC4C35"/>
    <w:rsid w:val="00BC4E5B"/>
    <w:rsid w:val="00BC5232"/>
    <w:rsid w:val="00BC5234"/>
    <w:rsid w:val="00BC525C"/>
    <w:rsid w:val="00BC54E9"/>
    <w:rsid w:val="00BC5776"/>
    <w:rsid w:val="00BC591B"/>
    <w:rsid w:val="00BC7454"/>
    <w:rsid w:val="00BD033F"/>
    <w:rsid w:val="00BD0DC5"/>
    <w:rsid w:val="00BD17C5"/>
    <w:rsid w:val="00BD19FC"/>
    <w:rsid w:val="00BD1C4B"/>
    <w:rsid w:val="00BD1EC7"/>
    <w:rsid w:val="00BD1F3B"/>
    <w:rsid w:val="00BD2412"/>
    <w:rsid w:val="00BD243B"/>
    <w:rsid w:val="00BD25BC"/>
    <w:rsid w:val="00BD3394"/>
    <w:rsid w:val="00BD46AA"/>
    <w:rsid w:val="00BD4703"/>
    <w:rsid w:val="00BD509B"/>
    <w:rsid w:val="00BD52AD"/>
    <w:rsid w:val="00BD5B41"/>
    <w:rsid w:val="00BD5D1A"/>
    <w:rsid w:val="00BD5F57"/>
    <w:rsid w:val="00BD69EA"/>
    <w:rsid w:val="00BD6C07"/>
    <w:rsid w:val="00BD6F26"/>
    <w:rsid w:val="00BD72A2"/>
    <w:rsid w:val="00BD74D0"/>
    <w:rsid w:val="00BD79D1"/>
    <w:rsid w:val="00BD7A01"/>
    <w:rsid w:val="00BE0AFC"/>
    <w:rsid w:val="00BE0C54"/>
    <w:rsid w:val="00BE1504"/>
    <w:rsid w:val="00BE1541"/>
    <w:rsid w:val="00BE1661"/>
    <w:rsid w:val="00BE1966"/>
    <w:rsid w:val="00BE1D6B"/>
    <w:rsid w:val="00BE1DD1"/>
    <w:rsid w:val="00BE1F8A"/>
    <w:rsid w:val="00BE2284"/>
    <w:rsid w:val="00BE2819"/>
    <w:rsid w:val="00BE2E93"/>
    <w:rsid w:val="00BE36B1"/>
    <w:rsid w:val="00BE3AE9"/>
    <w:rsid w:val="00BE3AF4"/>
    <w:rsid w:val="00BE3C80"/>
    <w:rsid w:val="00BE3D2C"/>
    <w:rsid w:val="00BE4389"/>
    <w:rsid w:val="00BE4DBA"/>
    <w:rsid w:val="00BE4DD2"/>
    <w:rsid w:val="00BE4F2D"/>
    <w:rsid w:val="00BE5109"/>
    <w:rsid w:val="00BE53DF"/>
    <w:rsid w:val="00BE547E"/>
    <w:rsid w:val="00BE59EB"/>
    <w:rsid w:val="00BE5D80"/>
    <w:rsid w:val="00BE6646"/>
    <w:rsid w:val="00BE6C1A"/>
    <w:rsid w:val="00BE7172"/>
    <w:rsid w:val="00BE7299"/>
    <w:rsid w:val="00BE730C"/>
    <w:rsid w:val="00BE77E5"/>
    <w:rsid w:val="00BF0714"/>
    <w:rsid w:val="00BF168C"/>
    <w:rsid w:val="00BF204A"/>
    <w:rsid w:val="00BF231E"/>
    <w:rsid w:val="00BF24B5"/>
    <w:rsid w:val="00BF2A45"/>
    <w:rsid w:val="00BF2EB0"/>
    <w:rsid w:val="00BF2F9E"/>
    <w:rsid w:val="00BF36A8"/>
    <w:rsid w:val="00BF3C41"/>
    <w:rsid w:val="00BF48B3"/>
    <w:rsid w:val="00BF4AD5"/>
    <w:rsid w:val="00BF4B5D"/>
    <w:rsid w:val="00BF5044"/>
    <w:rsid w:val="00BF511A"/>
    <w:rsid w:val="00BF598F"/>
    <w:rsid w:val="00BF5B2E"/>
    <w:rsid w:val="00BF5C01"/>
    <w:rsid w:val="00BF64E9"/>
    <w:rsid w:val="00BF6622"/>
    <w:rsid w:val="00BF693C"/>
    <w:rsid w:val="00BF70A2"/>
    <w:rsid w:val="00BF70A9"/>
    <w:rsid w:val="00BF740F"/>
    <w:rsid w:val="00BF7CEF"/>
    <w:rsid w:val="00C0077E"/>
    <w:rsid w:val="00C00B03"/>
    <w:rsid w:val="00C00E55"/>
    <w:rsid w:val="00C0108A"/>
    <w:rsid w:val="00C013DD"/>
    <w:rsid w:val="00C01517"/>
    <w:rsid w:val="00C01FAC"/>
    <w:rsid w:val="00C02604"/>
    <w:rsid w:val="00C02887"/>
    <w:rsid w:val="00C02C12"/>
    <w:rsid w:val="00C02EC7"/>
    <w:rsid w:val="00C033FB"/>
    <w:rsid w:val="00C035C1"/>
    <w:rsid w:val="00C045F4"/>
    <w:rsid w:val="00C04998"/>
    <w:rsid w:val="00C04A9B"/>
    <w:rsid w:val="00C04F40"/>
    <w:rsid w:val="00C05023"/>
    <w:rsid w:val="00C0507B"/>
    <w:rsid w:val="00C0541D"/>
    <w:rsid w:val="00C05FB0"/>
    <w:rsid w:val="00C06523"/>
    <w:rsid w:val="00C06C1E"/>
    <w:rsid w:val="00C07761"/>
    <w:rsid w:val="00C07A01"/>
    <w:rsid w:val="00C07CAD"/>
    <w:rsid w:val="00C10A16"/>
    <w:rsid w:val="00C10A33"/>
    <w:rsid w:val="00C10BBE"/>
    <w:rsid w:val="00C1265C"/>
    <w:rsid w:val="00C126F2"/>
    <w:rsid w:val="00C127CE"/>
    <w:rsid w:val="00C12ABB"/>
    <w:rsid w:val="00C12BD5"/>
    <w:rsid w:val="00C131F8"/>
    <w:rsid w:val="00C13844"/>
    <w:rsid w:val="00C138AD"/>
    <w:rsid w:val="00C13D27"/>
    <w:rsid w:val="00C13D39"/>
    <w:rsid w:val="00C14293"/>
    <w:rsid w:val="00C14398"/>
    <w:rsid w:val="00C143B2"/>
    <w:rsid w:val="00C14F58"/>
    <w:rsid w:val="00C158FA"/>
    <w:rsid w:val="00C16227"/>
    <w:rsid w:val="00C163A0"/>
    <w:rsid w:val="00C164B3"/>
    <w:rsid w:val="00C165C0"/>
    <w:rsid w:val="00C16EF4"/>
    <w:rsid w:val="00C176E4"/>
    <w:rsid w:val="00C17C63"/>
    <w:rsid w:val="00C2000A"/>
    <w:rsid w:val="00C200B4"/>
    <w:rsid w:val="00C20B20"/>
    <w:rsid w:val="00C21058"/>
    <w:rsid w:val="00C2129D"/>
    <w:rsid w:val="00C21545"/>
    <w:rsid w:val="00C21594"/>
    <w:rsid w:val="00C216E8"/>
    <w:rsid w:val="00C221F1"/>
    <w:rsid w:val="00C2258A"/>
    <w:rsid w:val="00C225E6"/>
    <w:rsid w:val="00C238CA"/>
    <w:rsid w:val="00C23BBF"/>
    <w:rsid w:val="00C23FB5"/>
    <w:rsid w:val="00C25195"/>
    <w:rsid w:val="00C25356"/>
    <w:rsid w:val="00C2636A"/>
    <w:rsid w:val="00C2785F"/>
    <w:rsid w:val="00C2799F"/>
    <w:rsid w:val="00C27A7F"/>
    <w:rsid w:val="00C27E99"/>
    <w:rsid w:val="00C3031D"/>
    <w:rsid w:val="00C30647"/>
    <w:rsid w:val="00C30ABC"/>
    <w:rsid w:val="00C30DE3"/>
    <w:rsid w:val="00C30E23"/>
    <w:rsid w:val="00C31452"/>
    <w:rsid w:val="00C31A8F"/>
    <w:rsid w:val="00C31E97"/>
    <w:rsid w:val="00C32809"/>
    <w:rsid w:val="00C3317D"/>
    <w:rsid w:val="00C33484"/>
    <w:rsid w:val="00C33910"/>
    <w:rsid w:val="00C33D32"/>
    <w:rsid w:val="00C34351"/>
    <w:rsid w:val="00C3470F"/>
    <w:rsid w:val="00C34A13"/>
    <w:rsid w:val="00C34C2B"/>
    <w:rsid w:val="00C34FD6"/>
    <w:rsid w:val="00C35116"/>
    <w:rsid w:val="00C357B4"/>
    <w:rsid w:val="00C358D9"/>
    <w:rsid w:val="00C36051"/>
    <w:rsid w:val="00C3637C"/>
    <w:rsid w:val="00C36D0B"/>
    <w:rsid w:val="00C374EC"/>
    <w:rsid w:val="00C374FC"/>
    <w:rsid w:val="00C3752A"/>
    <w:rsid w:val="00C376BC"/>
    <w:rsid w:val="00C37703"/>
    <w:rsid w:val="00C404ED"/>
    <w:rsid w:val="00C40AC7"/>
    <w:rsid w:val="00C41802"/>
    <w:rsid w:val="00C41A7F"/>
    <w:rsid w:val="00C41CF0"/>
    <w:rsid w:val="00C42AA0"/>
    <w:rsid w:val="00C42F99"/>
    <w:rsid w:val="00C434B1"/>
    <w:rsid w:val="00C434B7"/>
    <w:rsid w:val="00C4354D"/>
    <w:rsid w:val="00C446D2"/>
    <w:rsid w:val="00C44BE3"/>
    <w:rsid w:val="00C44E38"/>
    <w:rsid w:val="00C462AE"/>
    <w:rsid w:val="00C463D7"/>
    <w:rsid w:val="00C468D9"/>
    <w:rsid w:val="00C46A21"/>
    <w:rsid w:val="00C46C93"/>
    <w:rsid w:val="00C474F0"/>
    <w:rsid w:val="00C47630"/>
    <w:rsid w:val="00C47741"/>
    <w:rsid w:val="00C47A7A"/>
    <w:rsid w:val="00C47C0D"/>
    <w:rsid w:val="00C47C64"/>
    <w:rsid w:val="00C47E3C"/>
    <w:rsid w:val="00C50348"/>
    <w:rsid w:val="00C504D3"/>
    <w:rsid w:val="00C50A4E"/>
    <w:rsid w:val="00C51682"/>
    <w:rsid w:val="00C523F1"/>
    <w:rsid w:val="00C52612"/>
    <w:rsid w:val="00C531B0"/>
    <w:rsid w:val="00C53207"/>
    <w:rsid w:val="00C53C08"/>
    <w:rsid w:val="00C5414F"/>
    <w:rsid w:val="00C544C9"/>
    <w:rsid w:val="00C545D0"/>
    <w:rsid w:val="00C55264"/>
    <w:rsid w:val="00C5565D"/>
    <w:rsid w:val="00C55896"/>
    <w:rsid w:val="00C55CD2"/>
    <w:rsid w:val="00C56419"/>
    <w:rsid w:val="00C56449"/>
    <w:rsid w:val="00C566C6"/>
    <w:rsid w:val="00C56B6C"/>
    <w:rsid w:val="00C56C9D"/>
    <w:rsid w:val="00C56FD5"/>
    <w:rsid w:val="00C56FEA"/>
    <w:rsid w:val="00C572C9"/>
    <w:rsid w:val="00C57565"/>
    <w:rsid w:val="00C578FD"/>
    <w:rsid w:val="00C57FA6"/>
    <w:rsid w:val="00C6026C"/>
    <w:rsid w:val="00C60F80"/>
    <w:rsid w:val="00C61220"/>
    <w:rsid w:val="00C61603"/>
    <w:rsid w:val="00C6180B"/>
    <w:rsid w:val="00C61BA5"/>
    <w:rsid w:val="00C61F47"/>
    <w:rsid w:val="00C62034"/>
    <w:rsid w:val="00C62638"/>
    <w:rsid w:val="00C62660"/>
    <w:rsid w:val="00C6288A"/>
    <w:rsid w:val="00C62CCB"/>
    <w:rsid w:val="00C6343C"/>
    <w:rsid w:val="00C6366A"/>
    <w:rsid w:val="00C6366D"/>
    <w:rsid w:val="00C63726"/>
    <w:rsid w:val="00C63E95"/>
    <w:rsid w:val="00C64AF2"/>
    <w:rsid w:val="00C64D61"/>
    <w:rsid w:val="00C65415"/>
    <w:rsid w:val="00C65470"/>
    <w:rsid w:val="00C656B2"/>
    <w:rsid w:val="00C65B0B"/>
    <w:rsid w:val="00C65C99"/>
    <w:rsid w:val="00C65E18"/>
    <w:rsid w:val="00C6635E"/>
    <w:rsid w:val="00C663ED"/>
    <w:rsid w:val="00C66845"/>
    <w:rsid w:val="00C66B38"/>
    <w:rsid w:val="00C66BF0"/>
    <w:rsid w:val="00C66D50"/>
    <w:rsid w:val="00C6711B"/>
    <w:rsid w:val="00C6719E"/>
    <w:rsid w:val="00C6736F"/>
    <w:rsid w:val="00C676F0"/>
    <w:rsid w:val="00C6786C"/>
    <w:rsid w:val="00C70005"/>
    <w:rsid w:val="00C702C9"/>
    <w:rsid w:val="00C715FD"/>
    <w:rsid w:val="00C71AAA"/>
    <w:rsid w:val="00C71CFB"/>
    <w:rsid w:val="00C73008"/>
    <w:rsid w:val="00C7320B"/>
    <w:rsid w:val="00C740B7"/>
    <w:rsid w:val="00C741CC"/>
    <w:rsid w:val="00C74919"/>
    <w:rsid w:val="00C749B5"/>
    <w:rsid w:val="00C74B81"/>
    <w:rsid w:val="00C74C99"/>
    <w:rsid w:val="00C75509"/>
    <w:rsid w:val="00C757D9"/>
    <w:rsid w:val="00C75C53"/>
    <w:rsid w:val="00C761A8"/>
    <w:rsid w:val="00C7730D"/>
    <w:rsid w:val="00C77673"/>
    <w:rsid w:val="00C77C96"/>
    <w:rsid w:val="00C803F0"/>
    <w:rsid w:val="00C80502"/>
    <w:rsid w:val="00C8055D"/>
    <w:rsid w:val="00C80DAC"/>
    <w:rsid w:val="00C811E5"/>
    <w:rsid w:val="00C81224"/>
    <w:rsid w:val="00C82070"/>
    <w:rsid w:val="00C82694"/>
    <w:rsid w:val="00C827B4"/>
    <w:rsid w:val="00C82C7D"/>
    <w:rsid w:val="00C83602"/>
    <w:rsid w:val="00C8393B"/>
    <w:rsid w:val="00C839B8"/>
    <w:rsid w:val="00C83B57"/>
    <w:rsid w:val="00C83D9C"/>
    <w:rsid w:val="00C83E7F"/>
    <w:rsid w:val="00C84091"/>
    <w:rsid w:val="00C84120"/>
    <w:rsid w:val="00C8476E"/>
    <w:rsid w:val="00C850FC"/>
    <w:rsid w:val="00C85A75"/>
    <w:rsid w:val="00C85EC6"/>
    <w:rsid w:val="00C86C08"/>
    <w:rsid w:val="00C8723C"/>
    <w:rsid w:val="00C873BA"/>
    <w:rsid w:val="00C87410"/>
    <w:rsid w:val="00C877E7"/>
    <w:rsid w:val="00C904C5"/>
    <w:rsid w:val="00C909BA"/>
    <w:rsid w:val="00C90A5C"/>
    <w:rsid w:val="00C90ED4"/>
    <w:rsid w:val="00C919EA"/>
    <w:rsid w:val="00C91AF7"/>
    <w:rsid w:val="00C91D68"/>
    <w:rsid w:val="00C91DAD"/>
    <w:rsid w:val="00C92145"/>
    <w:rsid w:val="00C9242F"/>
    <w:rsid w:val="00C927A5"/>
    <w:rsid w:val="00C929B9"/>
    <w:rsid w:val="00C92A5F"/>
    <w:rsid w:val="00C92B1B"/>
    <w:rsid w:val="00C93B98"/>
    <w:rsid w:val="00C944C7"/>
    <w:rsid w:val="00C94583"/>
    <w:rsid w:val="00C9463B"/>
    <w:rsid w:val="00C946CC"/>
    <w:rsid w:val="00C94C1C"/>
    <w:rsid w:val="00C94CBE"/>
    <w:rsid w:val="00C95159"/>
    <w:rsid w:val="00C95308"/>
    <w:rsid w:val="00C959B8"/>
    <w:rsid w:val="00C95C75"/>
    <w:rsid w:val="00C968ED"/>
    <w:rsid w:val="00C969F1"/>
    <w:rsid w:val="00C970C7"/>
    <w:rsid w:val="00C973BD"/>
    <w:rsid w:val="00C97672"/>
    <w:rsid w:val="00C979F9"/>
    <w:rsid w:val="00C97F7C"/>
    <w:rsid w:val="00CA0477"/>
    <w:rsid w:val="00CA0FAF"/>
    <w:rsid w:val="00CA1C5A"/>
    <w:rsid w:val="00CA1F22"/>
    <w:rsid w:val="00CA2456"/>
    <w:rsid w:val="00CA2DB1"/>
    <w:rsid w:val="00CA2E17"/>
    <w:rsid w:val="00CA30DE"/>
    <w:rsid w:val="00CA3CF3"/>
    <w:rsid w:val="00CA3F57"/>
    <w:rsid w:val="00CA4A4A"/>
    <w:rsid w:val="00CA4BCB"/>
    <w:rsid w:val="00CA4C17"/>
    <w:rsid w:val="00CA5046"/>
    <w:rsid w:val="00CA50CD"/>
    <w:rsid w:val="00CA5637"/>
    <w:rsid w:val="00CA591F"/>
    <w:rsid w:val="00CA614E"/>
    <w:rsid w:val="00CA6298"/>
    <w:rsid w:val="00CA6334"/>
    <w:rsid w:val="00CA6D4F"/>
    <w:rsid w:val="00CA7022"/>
    <w:rsid w:val="00CB0860"/>
    <w:rsid w:val="00CB096C"/>
    <w:rsid w:val="00CB09F0"/>
    <w:rsid w:val="00CB1BE2"/>
    <w:rsid w:val="00CB25EB"/>
    <w:rsid w:val="00CB29BC"/>
    <w:rsid w:val="00CB3800"/>
    <w:rsid w:val="00CB4318"/>
    <w:rsid w:val="00CB482D"/>
    <w:rsid w:val="00CB4A05"/>
    <w:rsid w:val="00CB4D50"/>
    <w:rsid w:val="00CB4FBD"/>
    <w:rsid w:val="00CB5432"/>
    <w:rsid w:val="00CB545E"/>
    <w:rsid w:val="00CB64E7"/>
    <w:rsid w:val="00CB695C"/>
    <w:rsid w:val="00CB6CF3"/>
    <w:rsid w:val="00CB71C5"/>
    <w:rsid w:val="00CB722F"/>
    <w:rsid w:val="00CB7293"/>
    <w:rsid w:val="00CB743A"/>
    <w:rsid w:val="00CB7BB6"/>
    <w:rsid w:val="00CB7E9F"/>
    <w:rsid w:val="00CB7FE3"/>
    <w:rsid w:val="00CC058E"/>
    <w:rsid w:val="00CC0916"/>
    <w:rsid w:val="00CC0C48"/>
    <w:rsid w:val="00CC0C68"/>
    <w:rsid w:val="00CC16F2"/>
    <w:rsid w:val="00CC1790"/>
    <w:rsid w:val="00CC1A59"/>
    <w:rsid w:val="00CC1D0C"/>
    <w:rsid w:val="00CC35F9"/>
    <w:rsid w:val="00CC37B5"/>
    <w:rsid w:val="00CC37EF"/>
    <w:rsid w:val="00CC3BF1"/>
    <w:rsid w:val="00CC4797"/>
    <w:rsid w:val="00CC5CE4"/>
    <w:rsid w:val="00CC5F6C"/>
    <w:rsid w:val="00CC60E5"/>
    <w:rsid w:val="00CC65EF"/>
    <w:rsid w:val="00CC666C"/>
    <w:rsid w:val="00CC6674"/>
    <w:rsid w:val="00CC69FE"/>
    <w:rsid w:val="00CC7B14"/>
    <w:rsid w:val="00CD0138"/>
    <w:rsid w:val="00CD0C25"/>
    <w:rsid w:val="00CD13CB"/>
    <w:rsid w:val="00CD1AA0"/>
    <w:rsid w:val="00CD1C36"/>
    <w:rsid w:val="00CD1C94"/>
    <w:rsid w:val="00CD30B4"/>
    <w:rsid w:val="00CD312D"/>
    <w:rsid w:val="00CD3523"/>
    <w:rsid w:val="00CD3A45"/>
    <w:rsid w:val="00CD3A9C"/>
    <w:rsid w:val="00CD3ACC"/>
    <w:rsid w:val="00CD4624"/>
    <w:rsid w:val="00CD4A3D"/>
    <w:rsid w:val="00CD4A93"/>
    <w:rsid w:val="00CD510E"/>
    <w:rsid w:val="00CD5379"/>
    <w:rsid w:val="00CD5945"/>
    <w:rsid w:val="00CD61A4"/>
    <w:rsid w:val="00CD7889"/>
    <w:rsid w:val="00CD7C99"/>
    <w:rsid w:val="00CE05CD"/>
    <w:rsid w:val="00CE099E"/>
    <w:rsid w:val="00CE0FCD"/>
    <w:rsid w:val="00CE182F"/>
    <w:rsid w:val="00CE202F"/>
    <w:rsid w:val="00CE20B6"/>
    <w:rsid w:val="00CE2A9F"/>
    <w:rsid w:val="00CE48CC"/>
    <w:rsid w:val="00CE4C24"/>
    <w:rsid w:val="00CE4C2A"/>
    <w:rsid w:val="00CE620C"/>
    <w:rsid w:val="00CE6532"/>
    <w:rsid w:val="00CE6B29"/>
    <w:rsid w:val="00CE70E5"/>
    <w:rsid w:val="00CE7E60"/>
    <w:rsid w:val="00CF006E"/>
    <w:rsid w:val="00CF00D6"/>
    <w:rsid w:val="00CF0429"/>
    <w:rsid w:val="00CF0594"/>
    <w:rsid w:val="00CF0A0E"/>
    <w:rsid w:val="00CF0B34"/>
    <w:rsid w:val="00CF0E1F"/>
    <w:rsid w:val="00CF12C9"/>
    <w:rsid w:val="00CF1BD1"/>
    <w:rsid w:val="00CF229A"/>
    <w:rsid w:val="00CF2395"/>
    <w:rsid w:val="00CF25B4"/>
    <w:rsid w:val="00CF2697"/>
    <w:rsid w:val="00CF3135"/>
    <w:rsid w:val="00CF33FF"/>
    <w:rsid w:val="00CF35FD"/>
    <w:rsid w:val="00CF3C27"/>
    <w:rsid w:val="00CF409B"/>
    <w:rsid w:val="00CF4242"/>
    <w:rsid w:val="00CF43BD"/>
    <w:rsid w:val="00CF44C4"/>
    <w:rsid w:val="00CF4B48"/>
    <w:rsid w:val="00CF4E71"/>
    <w:rsid w:val="00CF50EC"/>
    <w:rsid w:val="00CF5161"/>
    <w:rsid w:val="00CF5B83"/>
    <w:rsid w:val="00CF5E11"/>
    <w:rsid w:val="00CF5FEB"/>
    <w:rsid w:val="00CF6522"/>
    <w:rsid w:val="00CF65A4"/>
    <w:rsid w:val="00CF6880"/>
    <w:rsid w:val="00CF6B9F"/>
    <w:rsid w:val="00CF6E51"/>
    <w:rsid w:val="00CF756A"/>
    <w:rsid w:val="00D00336"/>
    <w:rsid w:val="00D0069B"/>
    <w:rsid w:val="00D006FD"/>
    <w:rsid w:val="00D00D6B"/>
    <w:rsid w:val="00D00E46"/>
    <w:rsid w:val="00D01090"/>
    <w:rsid w:val="00D01E74"/>
    <w:rsid w:val="00D022D7"/>
    <w:rsid w:val="00D02564"/>
    <w:rsid w:val="00D02B72"/>
    <w:rsid w:val="00D03B18"/>
    <w:rsid w:val="00D04ACE"/>
    <w:rsid w:val="00D04E53"/>
    <w:rsid w:val="00D05A16"/>
    <w:rsid w:val="00D05B6C"/>
    <w:rsid w:val="00D06D40"/>
    <w:rsid w:val="00D07459"/>
    <w:rsid w:val="00D079C5"/>
    <w:rsid w:val="00D10237"/>
    <w:rsid w:val="00D1099D"/>
    <w:rsid w:val="00D10D7F"/>
    <w:rsid w:val="00D11007"/>
    <w:rsid w:val="00D11B92"/>
    <w:rsid w:val="00D11CBB"/>
    <w:rsid w:val="00D12369"/>
    <w:rsid w:val="00D126ED"/>
    <w:rsid w:val="00D12828"/>
    <w:rsid w:val="00D12B9E"/>
    <w:rsid w:val="00D136EE"/>
    <w:rsid w:val="00D13AA6"/>
    <w:rsid w:val="00D13AD7"/>
    <w:rsid w:val="00D14546"/>
    <w:rsid w:val="00D14B6D"/>
    <w:rsid w:val="00D14EA3"/>
    <w:rsid w:val="00D15638"/>
    <w:rsid w:val="00D15770"/>
    <w:rsid w:val="00D157AB"/>
    <w:rsid w:val="00D15901"/>
    <w:rsid w:val="00D16354"/>
    <w:rsid w:val="00D17509"/>
    <w:rsid w:val="00D17692"/>
    <w:rsid w:val="00D1792B"/>
    <w:rsid w:val="00D1794D"/>
    <w:rsid w:val="00D20436"/>
    <w:rsid w:val="00D206F2"/>
    <w:rsid w:val="00D2094F"/>
    <w:rsid w:val="00D20959"/>
    <w:rsid w:val="00D20C23"/>
    <w:rsid w:val="00D20F7E"/>
    <w:rsid w:val="00D2105A"/>
    <w:rsid w:val="00D219C8"/>
    <w:rsid w:val="00D21B30"/>
    <w:rsid w:val="00D21EEA"/>
    <w:rsid w:val="00D22320"/>
    <w:rsid w:val="00D228A9"/>
    <w:rsid w:val="00D22D42"/>
    <w:rsid w:val="00D231DB"/>
    <w:rsid w:val="00D23341"/>
    <w:rsid w:val="00D243A2"/>
    <w:rsid w:val="00D246B2"/>
    <w:rsid w:val="00D24C09"/>
    <w:rsid w:val="00D2538A"/>
    <w:rsid w:val="00D262C4"/>
    <w:rsid w:val="00D275D4"/>
    <w:rsid w:val="00D27898"/>
    <w:rsid w:val="00D30910"/>
    <w:rsid w:val="00D30D95"/>
    <w:rsid w:val="00D30F81"/>
    <w:rsid w:val="00D310FF"/>
    <w:rsid w:val="00D31431"/>
    <w:rsid w:val="00D315EF"/>
    <w:rsid w:val="00D328BC"/>
    <w:rsid w:val="00D32A9C"/>
    <w:rsid w:val="00D32E56"/>
    <w:rsid w:val="00D33010"/>
    <w:rsid w:val="00D331AC"/>
    <w:rsid w:val="00D33BFA"/>
    <w:rsid w:val="00D3424E"/>
    <w:rsid w:val="00D343F2"/>
    <w:rsid w:val="00D34D54"/>
    <w:rsid w:val="00D350DC"/>
    <w:rsid w:val="00D35948"/>
    <w:rsid w:val="00D3596A"/>
    <w:rsid w:val="00D35A1A"/>
    <w:rsid w:val="00D35A6D"/>
    <w:rsid w:val="00D3662F"/>
    <w:rsid w:val="00D3691C"/>
    <w:rsid w:val="00D36C5C"/>
    <w:rsid w:val="00D373E9"/>
    <w:rsid w:val="00D406E9"/>
    <w:rsid w:val="00D41476"/>
    <w:rsid w:val="00D41778"/>
    <w:rsid w:val="00D41971"/>
    <w:rsid w:val="00D419F3"/>
    <w:rsid w:val="00D421A3"/>
    <w:rsid w:val="00D428AB"/>
    <w:rsid w:val="00D42AFB"/>
    <w:rsid w:val="00D43159"/>
    <w:rsid w:val="00D439AE"/>
    <w:rsid w:val="00D43DED"/>
    <w:rsid w:val="00D440B4"/>
    <w:rsid w:val="00D4434E"/>
    <w:rsid w:val="00D44BB7"/>
    <w:rsid w:val="00D44F7F"/>
    <w:rsid w:val="00D4529A"/>
    <w:rsid w:val="00D459F1"/>
    <w:rsid w:val="00D45DF8"/>
    <w:rsid w:val="00D45F14"/>
    <w:rsid w:val="00D45F38"/>
    <w:rsid w:val="00D460D1"/>
    <w:rsid w:val="00D46920"/>
    <w:rsid w:val="00D46AAA"/>
    <w:rsid w:val="00D46AED"/>
    <w:rsid w:val="00D46B7A"/>
    <w:rsid w:val="00D46BAD"/>
    <w:rsid w:val="00D46BC2"/>
    <w:rsid w:val="00D4759F"/>
    <w:rsid w:val="00D477AA"/>
    <w:rsid w:val="00D47CDA"/>
    <w:rsid w:val="00D47D52"/>
    <w:rsid w:val="00D502F7"/>
    <w:rsid w:val="00D503BE"/>
    <w:rsid w:val="00D50BBE"/>
    <w:rsid w:val="00D50FC3"/>
    <w:rsid w:val="00D511FD"/>
    <w:rsid w:val="00D5174D"/>
    <w:rsid w:val="00D51A0C"/>
    <w:rsid w:val="00D52BE2"/>
    <w:rsid w:val="00D52C33"/>
    <w:rsid w:val="00D53367"/>
    <w:rsid w:val="00D53C91"/>
    <w:rsid w:val="00D53D9D"/>
    <w:rsid w:val="00D541A2"/>
    <w:rsid w:val="00D54264"/>
    <w:rsid w:val="00D548C2"/>
    <w:rsid w:val="00D54BC5"/>
    <w:rsid w:val="00D54DF6"/>
    <w:rsid w:val="00D54E9B"/>
    <w:rsid w:val="00D557D2"/>
    <w:rsid w:val="00D55D44"/>
    <w:rsid w:val="00D56192"/>
    <w:rsid w:val="00D5698E"/>
    <w:rsid w:val="00D56DB6"/>
    <w:rsid w:val="00D5703B"/>
    <w:rsid w:val="00D5751F"/>
    <w:rsid w:val="00D6041E"/>
    <w:rsid w:val="00D609B3"/>
    <w:rsid w:val="00D60CDB"/>
    <w:rsid w:val="00D60E10"/>
    <w:rsid w:val="00D61064"/>
    <w:rsid w:val="00D61C05"/>
    <w:rsid w:val="00D62376"/>
    <w:rsid w:val="00D6254E"/>
    <w:rsid w:val="00D62DBF"/>
    <w:rsid w:val="00D62F26"/>
    <w:rsid w:val="00D6383E"/>
    <w:rsid w:val="00D63B24"/>
    <w:rsid w:val="00D64920"/>
    <w:rsid w:val="00D64A7C"/>
    <w:rsid w:val="00D65584"/>
    <w:rsid w:val="00D6565A"/>
    <w:rsid w:val="00D65A68"/>
    <w:rsid w:val="00D65C2A"/>
    <w:rsid w:val="00D664F3"/>
    <w:rsid w:val="00D6660E"/>
    <w:rsid w:val="00D66B7A"/>
    <w:rsid w:val="00D66F52"/>
    <w:rsid w:val="00D6749C"/>
    <w:rsid w:val="00D67F14"/>
    <w:rsid w:val="00D700E1"/>
    <w:rsid w:val="00D7047F"/>
    <w:rsid w:val="00D70B6E"/>
    <w:rsid w:val="00D70D02"/>
    <w:rsid w:val="00D70DFD"/>
    <w:rsid w:val="00D7167A"/>
    <w:rsid w:val="00D71E18"/>
    <w:rsid w:val="00D71EA6"/>
    <w:rsid w:val="00D71F68"/>
    <w:rsid w:val="00D72CE4"/>
    <w:rsid w:val="00D72DBF"/>
    <w:rsid w:val="00D72EF6"/>
    <w:rsid w:val="00D731B0"/>
    <w:rsid w:val="00D73A07"/>
    <w:rsid w:val="00D73D0A"/>
    <w:rsid w:val="00D73D47"/>
    <w:rsid w:val="00D74268"/>
    <w:rsid w:val="00D74606"/>
    <w:rsid w:val="00D746B2"/>
    <w:rsid w:val="00D7478F"/>
    <w:rsid w:val="00D74816"/>
    <w:rsid w:val="00D7520A"/>
    <w:rsid w:val="00D752C2"/>
    <w:rsid w:val="00D753FD"/>
    <w:rsid w:val="00D75B82"/>
    <w:rsid w:val="00D7668C"/>
    <w:rsid w:val="00D766C8"/>
    <w:rsid w:val="00D76817"/>
    <w:rsid w:val="00D7684A"/>
    <w:rsid w:val="00D76FBA"/>
    <w:rsid w:val="00D775F4"/>
    <w:rsid w:val="00D779D8"/>
    <w:rsid w:val="00D77A68"/>
    <w:rsid w:val="00D77E1A"/>
    <w:rsid w:val="00D8044B"/>
    <w:rsid w:val="00D80665"/>
    <w:rsid w:val="00D82897"/>
    <w:rsid w:val="00D82B57"/>
    <w:rsid w:val="00D82FD9"/>
    <w:rsid w:val="00D8348E"/>
    <w:rsid w:val="00D83810"/>
    <w:rsid w:val="00D8496B"/>
    <w:rsid w:val="00D84E89"/>
    <w:rsid w:val="00D84EE3"/>
    <w:rsid w:val="00D86952"/>
    <w:rsid w:val="00D86B38"/>
    <w:rsid w:val="00D87914"/>
    <w:rsid w:val="00D879D7"/>
    <w:rsid w:val="00D904F8"/>
    <w:rsid w:val="00D905E6"/>
    <w:rsid w:val="00D907AF"/>
    <w:rsid w:val="00D909D7"/>
    <w:rsid w:val="00D90BD5"/>
    <w:rsid w:val="00D90E54"/>
    <w:rsid w:val="00D90FCB"/>
    <w:rsid w:val="00D9105E"/>
    <w:rsid w:val="00D915E2"/>
    <w:rsid w:val="00D91732"/>
    <w:rsid w:val="00D92008"/>
    <w:rsid w:val="00D922FD"/>
    <w:rsid w:val="00D92A7A"/>
    <w:rsid w:val="00D93E9A"/>
    <w:rsid w:val="00D944B0"/>
    <w:rsid w:val="00D9471C"/>
    <w:rsid w:val="00D948C1"/>
    <w:rsid w:val="00D94D6F"/>
    <w:rsid w:val="00D94EA8"/>
    <w:rsid w:val="00D950DE"/>
    <w:rsid w:val="00D954A8"/>
    <w:rsid w:val="00D95ECE"/>
    <w:rsid w:val="00D963DE"/>
    <w:rsid w:val="00D96639"/>
    <w:rsid w:val="00D9681A"/>
    <w:rsid w:val="00D97665"/>
    <w:rsid w:val="00D97F22"/>
    <w:rsid w:val="00D97FF0"/>
    <w:rsid w:val="00DA02BC"/>
    <w:rsid w:val="00DA05F4"/>
    <w:rsid w:val="00DA0755"/>
    <w:rsid w:val="00DA0C14"/>
    <w:rsid w:val="00DA0C89"/>
    <w:rsid w:val="00DA11F4"/>
    <w:rsid w:val="00DA131A"/>
    <w:rsid w:val="00DA1569"/>
    <w:rsid w:val="00DA17D0"/>
    <w:rsid w:val="00DA1992"/>
    <w:rsid w:val="00DA1D89"/>
    <w:rsid w:val="00DA1EFB"/>
    <w:rsid w:val="00DA1F99"/>
    <w:rsid w:val="00DA25F1"/>
    <w:rsid w:val="00DA2F1E"/>
    <w:rsid w:val="00DA2F52"/>
    <w:rsid w:val="00DA300F"/>
    <w:rsid w:val="00DA320C"/>
    <w:rsid w:val="00DA335F"/>
    <w:rsid w:val="00DA3F0F"/>
    <w:rsid w:val="00DA4184"/>
    <w:rsid w:val="00DA4570"/>
    <w:rsid w:val="00DA490B"/>
    <w:rsid w:val="00DA5D23"/>
    <w:rsid w:val="00DA62B6"/>
    <w:rsid w:val="00DA632E"/>
    <w:rsid w:val="00DA633C"/>
    <w:rsid w:val="00DA676F"/>
    <w:rsid w:val="00DA67BC"/>
    <w:rsid w:val="00DA6A96"/>
    <w:rsid w:val="00DA6CFB"/>
    <w:rsid w:val="00DA7DC3"/>
    <w:rsid w:val="00DB0A07"/>
    <w:rsid w:val="00DB1A1D"/>
    <w:rsid w:val="00DB1E20"/>
    <w:rsid w:val="00DB1E30"/>
    <w:rsid w:val="00DB2A20"/>
    <w:rsid w:val="00DB346F"/>
    <w:rsid w:val="00DB3A01"/>
    <w:rsid w:val="00DB419B"/>
    <w:rsid w:val="00DB46D9"/>
    <w:rsid w:val="00DB4811"/>
    <w:rsid w:val="00DB4F5A"/>
    <w:rsid w:val="00DB579F"/>
    <w:rsid w:val="00DB5972"/>
    <w:rsid w:val="00DB5CCA"/>
    <w:rsid w:val="00DB635F"/>
    <w:rsid w:val="00DB6533"/>
    <w:rsid w:val="00DB678F"/>
    <w:rsid w:val="00DB691B"/>
    <w:rsid w:val="00DB692B"/>
    <w:rsid w:val="00DB6D4B"/>
    <w:rsid w:val="00DB6FF8"/>
    <w:rsid w:val="00DB71AE"/>
    <w:rsid w:val="00DB73B1"/>
    <w:rsid w:val="00DB746A"/>
    <w:rsid w:val="00DB79AA"/>
    <w:rsid w:val="00DB7AA0"/>
    <w:rsid w:val="00DC014C"/>
    <w:rsid w:val="00DC0213"/>
    <w:rsid w:val="00DC04FD"/>
    <w:rsid w:val="00DC10A0"/>
    <w:rsid w:val="00DC1113"/>
    <w:rsid w:val="00DC18A2"/>
    <w:rsid w:val="00DC1987"/>
    <w:rsid w:val="00DC2025"/>
    <w:rsid w:val="00DC2137"/>
    <w:rsid w:val="00DC216A"/>
    <w:rsid w:val="00DC23D4"/>
    <w:rsid w:val="00DC264A"/>
    <w:rsid w:val="00DC3486"/>
    <w:rsid w:val="00DC464E"/>
    <w:rsid w:val="00DC52A3"/>
    <w:rsid w:val="00DC5F07"/>
    <w:rsid w:val="00DC60BC"/>
    <w:rsid w:val="00DC63B5"/>
    <w:rsid w:val="00DC652F"/>
    <w:rsid w:val="00DC665A"/>
    <w:rsid w:val="00DC6B1A"/>
    <w:rsid w:val="00DC6C8A"/>
    <w:rsid w:val="00DC70E7"/>
    <w:rsid w:val="00DC7139"/>
    <w:rsid w:val="00DC7A0C"/>
    <w:rsid w:val="00DC7A3C"/>
    <w:rsid w:val="00DC7C6D"/>
    <w:rsid w:val="00DD03F5"/>
    <w:rsid w:val="00DD03FB"/>
    <w:rsid w:val="00DD043B"/>
    <w:rsid w:val="00DD044B"/>
    <w:rsid w:val="00DD0B70"/>
    <w:rsid w:val="00DD0E0F"/>
    <w:rsid w:val="00DD13A6"/>
    <w:rsid w:val="00DD1847"/>
    <w:rsid w:val="00DD1BF3"/>
    <w:rsid w:val="00DD2D57"/>
    <w:rsid w:val="00DD2D6D"/>
    <w:rsid w:val="00DD3BD8"/>
    <w:rsid w:val="00DD4449"/>
    <w:rsid w:val="00DD4B29"/>
    <w:rsid w:val="00DD6CC2"/>
    <w:rsid w:val="00DD734B"/>
    <w:rsid w:val="00DD790F"/>
    <w:rsid w:val="00DD79E4"/>
    <w:rsid w:val="00DD7A50"/>
    <w:rsid w:val="00DE0350"/>
    <w:rsid w:val="00DE127A"/>
    <w:rsid w:val="00DE1F81"/>
    <w:rsid w:val="00DE22B2"/>
    <w:rsid w:val="00DE23A4"/>
    <w:rsid w:val="00DE240A"/>
    <w:rsid w:val="00DE2500"/>
    <w:rsid w:val="00DE255E"/>
    <w:rsid w:val="00DE2B22"/>
    <w:rsid w:val="00DE3100"/>
    <w:rsid w:val="00DE38D7"/>
    <w:rsid w:val="00DE4063"/>
    <w:rsid w:val="00DE4A6E"/>
    <w:rsid w:val="00DE58D4"/>
    <w:rsid w:val="00DE5B5B"/>
    <w:rsid w:val="00DE61BC"/>
    <w:rsid w:val="00DE6A47"/>
    <w:rsid w:val="00DE6A5D"/>
    <w:rsid w:val="00DE6B23"/>
    <w:rsid w:val="00DE6B3A"/>
    <w:rsid w:val="00DE702B"/>
    <w:rsid w:val="00DE7223"/>
    <w:rsid w:val="00DE72F3"/>
    <w:rsid w:val="00DE7AB7"/>
    <w:rsid w:val="00DE7B58"/>
    <w:rsid w:val="00DE7BB7"/>
    <w:rsid w:val="00DE7C20"/>
    <w:rsid w:val="00DF05D4"/>
    <w:rsid w:val="00DF0D32"/>
    <w:rsid w:val="00DF11EF"/>
    <w:rsid w:val="00DF14F7"/>
    <w:rsid w:val="00DF1C7D"/>
    <w:rsid w:val="00DF2207"/>
    <w:rsid w:val="00DF23AE"/>
    <w:rsid w:val="00DF2612"/>
    <w:rsid w:val="00DF28ED"/>
    <w:rsid w:val="00DF2D71"/>
    <w:rsid w:val="00DF2DCA"/>
    <w:rsid w:val="00DF5036"/>
    <w:rsid w:val="00DF578E"/>
    <w:rsid w:val="00DF58E8"/>
    <w:rsid w:val="00DF59BC"/>
    <w:rsid w:val="00DF6701"/>
    <w:rsid w:val="00DF68A0"/>
    <w:rsid w:val="00DF6AA9"/>
    <w:rsid w:val="00DF6CDB"/>
    <w:rsid w:val="00DF6DE2"/>
    <w:rsid w:val="00DF77A0"/>
    <w:rsid w:val="00DF77F2"/>
    <w:rsid w:val="00DF79A4"/>
    <w:rsid w:val="00E003D3"/>
    <w:rsid w:val="00E00C34"/>
    <w:rsid w:val="00E00C58"/>
    <w:rsid w:val="00E0108C"/>
    <w:rsid w:val="00E0160C"/>
    <w:rsid w:val="00E02B56"/>
    <w:rsid w:val="00E03326"/>
    <w:rsid w:val="00E036CE"/>
    <w:rsid w:val="00E03F9F"/>
    <w:rsid w:val="00E040DA"/>
    <w:rsid w:val="00E044E3"/>
    <w:rsid w:val="00E04A4C"/>
    <w:rsid w:val="00E04EE4"/>
    <w:rsid w:val="00E052D8"/>
    <w:rsid w:val="00E05375"/>
    <w:rsid w:val="00E056B6"/>
    <w:rsid w:val="00E056FB"/>
    <w:rsid w:val="00E05CB3"/>
    <w:rsid w:val="00E05FAE"/>
    <w:rsid w:val="00E06425"/>
    <w:rsid w:val="00E0661F"/>
    <w:rsid w:val="00E07149"/>
    <w:rsid w:val="00E07241"/>
    <w:rsid w:val="00E073D8"/>
    <w:rsid w:val="00E0748E"/>
    <w:rsid w:val="00E07959"/>
    <w:rsid w:val="00E07BA1"/>
    <w:rsid w:val="00E10267"/>
    <w:rsid w:val="00E10272"/>
    <w:rsid w:val="00E104EA"/>
    <w:rsid w:val="00E10521"/>
    <w:rsid w:val="00E10944"/>
    <w:rsid w:val="00E10CE1"/>
    <w:rsid w:val="00E1136E"/>
    <w:rsid w:val="00E11CBA"/>
    <w:rsid w:val="00E12920"/>
    <w:rsid w:val="00E13162"/>
    <w:rsid w:val="00E13260"/>
    <w:rsid w:val="00E139FC"/>
    <w:rsid w:val="00E14840"/>
    <w:rsid w:val="00E1487F"/>
    <w:rsid w:val="00E148C4"/>
    <w:rsid w:val="00E15659"/>
    <w:rsid w:val="00E15A7A"/>
    <w:rsid w:val="00E16428"/>
    <w:rsid w:val="00E16B2F"/>
    <w:rsid w:val="00E16DCB"/>
    <w:rsid w:val="00E1721A"/>
    <w:rsid w:val="00E17829"/>
    <w:rsid w:val="00E17870"/>
    <w:rsid w:val="00E20972"/>
    <w:rsid w:val="00E20C07"/>
    <w:rsid w:val="00E2126C"/>
    <w:rsid w:val="00E2128D"/>
    <w:rsid w:val="00E213A5"/>
    <w:rsid w:val="00E21416"/>
    <w:rsid w:val="00E220E3"/>
    <w:rsid w:val="00E22631"/>
    <w:rsid w:val="00E226C6"/>
    <w:rsid w:val="00E227EB"/>
    <w:rsid w:val="00E228AB"/>
    <w:rsid w:val="00E241C1"/>
    <w:rsid w:val="00E24BD0"/>
    <w:rsid w:val="00E24D58"/>
    <w:rsid w:val="00E26080"/>
    <w:rsid w:val="00E26126"/>
    <w:rsid w:val="00E2615F"/>
    <w:rsid w:val="00E268B4"/>
    <w:rsid w:val="00E27F17"/>
    <w:rsid w:val="00E27FF9"/>
    <w:rsid w:val="00E27FFA"/>
    <w:rsid w:val="00E30446"/>
    <w:rsid w:val="00E3080F"/>
    <w:rsid w:val="00E30B0C"/>
    <w:rsid w:val="00E30E2E"/>
    <w:rsid w:val="00E30F4F"/>
    <w:rsid w:val="00E3134C"/>
    <w:rsid w:val="00E313E2"/>
    <w:rsid w:val="00E31670"/>
    <w:rsid w:val="00E31F9F"/>
    <w:rsid w:val="00E322BD"/>
    <w:rsid w:val="00E323B9"/>
    <w:rsid w:val="00E32461"/>
    <w:rsid w:val="00E32AB3"/>
    <w:rsid w:val="00E335E8"/>
    <w:rsid w:val="00E345D5"/>
    <w:rsid w:val="00E34AA6"/>
    <w:rsid w:val="00E34D6C"/>
    <w:rsid w:val="00E34DF1"/>
    <w:rsid w:val="00E34FE9"/>
    <w:rsid w:val="00E351FF"/>
    <w:rsid w:val="00E35662"/>
    <w:rsid w:val="00E35BAA"/>
    <w:rsid w:val="00E35F9E"/>
    <w:rsid w:val="00E3628E"/>
    <w:rsid w:val="00E36308"/>
    <w:rsid w:val="00E366B5"/>
    <w:rsid w:val="00E36E7B"/>
    <w:rsid w:val="00E370E0"/>
    <w:rsid w:val="00E37281"/>
    <w:rsid w:val="00E372A2"/>
    <w:rsid w:val="00E3733E"/>
    <w:rsid w:val="00E37EE2"/>
    <w:rsid w:val="00E4064F"/>
    <w:rsid w:val="00E40710"/>
    <w:rsid w:val="00E42009"/>
    <w:rsid w:val="00E42115"/>
    <w:rsid w:val="00E4317B"/>
    <w:rsid w:val="00E433AB"/>
    <w:rsid w:val="00E43756"/>
    <w:rsid w:val="00E43B3B"/>
    <w:rsid w:val="00E440EA"/>
    <w:rsid w:val="00E44316"/>
    <w:rsid w:val="00E44364"/>
    <w:rsid w:val="00E44392"/>
    <w:rsid w:val="00E44433"/>
    <w:rsid w:val="00E44741"/>
    <w:rsid w:val="00E4485E"/>
    <w:rsid w:val="00E44B9C"/>
    <w:rsid w:val="00E44DD4"/>
    <w:rsid w:val="00E45375"/>
    <w:rsid w:val="00E4538B"/>
    <w:rsid w:val="00E454B1"/>
    <w:rsid w:val="00E4606E"/>
    <w:rsid w:val="00E47023"/>
    <w:rsid w:val="00E47488"/>
    <w:rsid w:val="00E476DC"/>
    <w:rsid w:val="00E47DB4"/>
    <w:rsid w:val="00E50382"/>
    <w:rsid w:val="00E50598"/>
    <w:rsid w:val="00E50754"/>
    <w:rsid w:val="00E5076E"/>
    <w:rsid w:val="00E51469"/>
    <w:rsid w:val="00E51BE9"/>
    <w:rsid w:val="00E51BFC"/>
    <w:rsid w:val="00E51F82"/>
    <w:rsid w:val="00E527E9"/>
    <w:rsid w:val="00E52BCB"/>
    <w:rsid w:val="00E52E99"/>
    <w:rsid w:val="00E53005"/>
    <w:rsid w:val="00E531AA"/>
    <w:rsid w:val="00E53386"/>
    <w:rsid w:val="00E533B8"/>
    <w:rsid w:val="00E5426E"/>
    <w:rsid w:val="00E5429E"/>
    <w:rsid w:val="00E5484D"/>
    <w:rsid w:val="00E5506F"/>
    <w:rsid w:val="00E55E97"/>
    <w:rsid w:val="00E55F83"/>
    <w:rsid w:val="00E5638E"/>
    <w:rsid w:val="00E56590"/>
    <w:rsid w:val="00E56751"/>
    <w:rsid w:val="00E56F6A"/>
    <w:rsid w:val="00E572B5"/>
    <w:rsid w:val="00E57592"/>
    <w:rsid w:val="00E575B6"/>
    <w:rsid w:val="00E57847"/>
    <w:rsid w:val="00E611EA"/>
    <w:rsid w:val="00E61799"/>
    <w:rsid w:val="00E61F09"/>
    <w:rsid w:val="00E62211"/>
    <w:rsid w:val="00E627EF"/>
    <w:rsid w:val="00E63311"/>
    <w:rsid w:val="00E63485"/>
    <w:rsid w:val="00E637E5"/>
    <w:rsid w:val="00E63B7F"/>
    <w:rsid w:val="00E63E77"/>
    <w:rsid w:val="00E644DB"/>
    <w:rsid w:val="00E646B4"/>
    <w:rsid w:val="00E64A05"/>
    <w:rsid w:val="00E6501C"/>
    <w:rsid w:val="00E6581E"/>
    <w:rsid w:val="00E659DE"/>
    <w:rsid w:val="00E65A8E"/>
    <w:rsid w:val="00E65F2A"/>
    <w:rsid w:val="00E664F3"/>
    <w:rsid w:val="00E66700"/>
    <w:rsid w:val="00E66894"/>
    <w:rsid w:val="00E669F3"/>
    <w:rsid w:val="00E67158"/>
    <w:rsid w:val="00E6743C"/>
    <w:rsid w:val="00E67753"/>
    <w:rsid w:val="00E67964"/>
    <w:rsid w:val="00E67F0D"/>
    <w:rsid w:val="00E701DD"/>
    <w:rsid w:val="00E70A12"/>
    <w:rsid w:val="00E70C50"/>
    <w:rsid w:val="00E70D85"/>
    <w:rsid w:val="00E7160A"/>
    <w:rsid w:val="00E71A9E"/>
    <w:rsid w:val="00E71E11"/>
    <w:rsid w:val="00E72BE0"/>
    <w:rsid w:val="00E731D8"/>
    <w:rsid w:val="00E735C0"/>
    <w:rsid w:val="00E74384"/>
    <w:rsid w:val="00E74416"/>
    <w:rsid w:val="00E7463E"/>
    <w:rsid w:val="00E7483E"/>
    <w:rsid w:val="00E74911"/>
    <w:rsid w:val="00E74C25"/>
    <w:rsid w:val="00E74F5C"/>
    <w:rsid w:val="00E7503A"/>
    <w:rsid w:val="00E7556E"/>
    <w:rsid w:val="00E757D6"/>
    <w:rsid w:val="00E757FE"/>
    <w:rsid w:val="00E759A4"/>
    <w:rsid w:val="00E75A9A"/>
    <w:rsid w:val="00E75EA7"/>
    <w:rsid w:val="00E7655F"/>
    <w:rsid w:val="00E765F0"/>
    <w:rsid w:val="00E7700E"/>
    <w:rsid w:val="00E77033"/>
    <w:rsid w:val="00E7737C"/>
    <w:rsid w:val="00E77406"/>
    <w:rsid w:val="00E77F75"/>
    <w:rsid w:val="00E8008B"/>
    <w:rsid w:val="00E800D6"/>
    <w:rsid w:val="00E80427"/>
    <w:rsid w:val="00E804F3"/>
    <w:rsid w:val="00E80617"/>
    <w:rsid w:val="00E80646"/>
    <w:rsid w:val="00E82D27"/>
    <w:rsid w:val="00E83093"/>
    <w:rsid w:val="00E83276"/>
    <w:rsid w:val="00E83CA4"/>
    <w:rsid w:val="00E83F23"/>
    <w:rsid w:val="00E841AD"/>
    <w:rsid w:val="00E843D1"/>
    <w:rsid w:val="00E845E6"/>
    <w:rsid w:val="00E849E3"/>
    <w:rsid w:val="00E84C4B"/>
    <w:rsid w:val="00E84D03"/>
    <w:rsid w:val="00E84D0A"/>
    <w:rsid w:val="00E850BA"/>
    <w:rsid w:val="00E856AF"/>
    <w:rsid w:val="00E85B6E"/>
    <w:rsid w:val="00E86121"/>
    <w:rsid w:val="00E8612B"/>
    <w:rsid w:val="00E86930"/>
    <w:rsid w:val="00E86B2D"/>
    <w:rsid w:val="00E86BD1"/>
    <w:rsid w:val="00E86D99"/>
    <w:rsid w:val="00E86E7D"/>
    <w:rsid w:val="00E879D7"/>
    <w:rsid w:val="00E87B4D"/>
    <w:rsid w:val="00E87EC6"/>
    <w:rsid w:val="00E90A88"/>
    <w:rsid w:val="00E90E4B"/>
    <w:rsid w:val="00E912A0"/>
    <w:rsid w:val="00E914BC"/>
    <w:rsid w:val="00E91779"/>
    <w:rsid w:val="00E922AD"/>
    <w:rsid w:val="00E92657"/>
    <w:rsid w:val="00E926BB"/>
    <w:rsid w:val="00E92989"/>
    <w:rsid w:val="00E92A39"/>
    <w:rsid w:val="00E92C2A"/>
    <w:rsid w:val="00E94728"/>
    <w:rsid w:val="00E94E61"/>
    <w:rsid w:val="00E9530A"/>
    <w:rsid w:val="00E95686"/>
    <w:rsid w:val="00E96BE5"/>
    <w:rsid w:val="00E97BA8"/>
    <w:rsid w:val="00EA0A6C"/>
    <w:rsid w:val="00EA0ABD"/>
    <w:rsid w:val="00EA0C55"/>
    <w:rsid w:val="00EA0DB1"/>
    <w:rsid w:val="00EA12F4"/>
    <w:rsid w:val="00EA1ED5"/>
    <w:rsid w:val="00EA1F48"/>
    <w:rsid w:val="00EA24F6"/>
    <w:rsid w:val="00EA2999"/>
    <w:rsid w:val="00EA2A4E"/>
    <w:rsid w:val="00EA338F"/>
    <w:rsid w:val="00EA377B"/>
    <w:rsid w:val="00EA3DDE"/>
    <w:rsid w:val="00EA46E2"/>
    <w:rsid w:val="00EA514F"/>
    <w:rsid w:val="00EA531C"/>
    <w:rsid w:val="00EA5529"/>
    <w:rsid w:val="00EA5818"/>
    <w:rsid w:val="00EA6306"/>
    <w:rsid w:val="00EA63DD"/>
    <w:rsid w:val="00EA690F"/>
    <w:rsid w:val="00EA7298"/>
    <w:rsid w:val="00EA7BDF"/>
    <w:rsid w:val="00EB043C"/>
    <w:rsid w:val="00EB0494"/>
    <w:rsid w:val="00EB05D2"/>
    <w:rsid w:val="00EB09CB"/>
    <w:rsid w:val="00EB0F26"/>
    <w:rsid w:val="00EB13A1"/>
    <w:rsid w:val="00EB1437"/>
    <w:rsid w:val="00EB15A6"/>
    <w:rsid w:val="00EB1952"/>
    <w:rsid w:val="00EB1BD2"/>
    <w:rsid w:val="00EB3D75"/>
    <w:rsid w:val="00EB3DEC"/>
    <w:rsid w:val="00EB4192"/>
    <w:rsid w:val="00EB4C3F"/>
    <w:rsid w:val="00EB4E07"/>
    <w:rsid w:val="00EB58D2"/>
    <w:rsid w:val="00EB5A30"/>
    <w:rsid w:val="00EB5E2E"/>
    <w:rsid w:val="00EB6722"/>
    <w:rsid w:val="00EB6A6F"/>
    <w:rsid w:val="00EB78BF"/>
    <w:rsid w:val="00EB7A1E"/>
    <w:rsid w:val="00EB7EE3"/>
    <w:rsid w:val="00EC006A"/>
    <w:rsid w:val="00EC064D"/>
    <w:rsid w:val="00EC09FF"/>
    <w:rsid w:val="00EC0BDA"/>
    <w:rsid w:val="00EC1BCD"/>
    <w:rsid w:val="00EC2B9A"/>
    <w:rsid w:val="00EC2C15"/>
    <w:rsid w:val="00EC2D17"/>
    <w:rsid w:val="00EC3730"/>
    <w:rsid w:val="00EC3BA4"/>
    <w:rsid w:val="00EC524F"/>
    <w:rsid w:val="00EC5679"/>
    <w:rsid w:val="00EC5836"/>
    <w:rsid w:val="00EC5A9F"/>
    <w:rsid w:val="00EC5F05"/>
    <w:rsid w:val="00EC628B"/>
    <w:rsid w:val="00EC6DE0"/>
    <w:rsid w:val="00EC7653"/>
    <w:rsid w:val="00ED049D"/>
    <w:rsid w:val="00ED0767"/>
    <w:rsid w:val="00ED07BB"/>
    <w:rsid w:val="00ED0A09"/>
    <w:rsid w:val="00ED0AF5"/>
    <w:rsid w:val="00ED130B"/>
    <w:rsid w:val="00ED1326"/>
    <w:rsid w:val="00ED139E"/>
    <w:rsid w:val="00ED1FB9"/>
    <w:rsid w:val="00ED2304"/>
    <w:rsid w:val="00ED2501"/>
    <w:rsid w:val="00ED2691"/>
    <w:rsid w:val="00ED3140"/>
    <w:rsid w:val="00ED3AC8"/>
    <w:rsid w:val="00ED3E2E"/>
    <w:rsid w:val="00ED43C0"/>
    <w:rsid w:val="00ED4907"/>
    <w:rsid w:val="00ED4DA7"/>
    <w:rsid w:val="00ED52E4"/>
    <w:rsid w:val="00ED594A"/>
    <w:rsid w:val="00ED6DC5"/>
    <w:rsid w:val="00ED738B"/>
    <w:rsid w:val="00ED7982"/>
    <w:rsid w:val="00ED7D0F"/>
    <w:rsid w:val="00ED7E61"/>
    <w:rsid w:val="00EE0288"/>
    <w:rsid w:val="00EE065E"/>
    <w:rsid w:val="00EE13A1"/>
    <w:rsid w:val="00EE17F5"/>
    <w:rsid w:val="00EE1C60"/>
    <w:rsid w:val="00EE2A78"/>
    <w:rsid w:val="00EE2BC4"/>
    <w:rsid w:val="00EE2E14"/>
    <w:rsid w:val="00EE372C"/>
    <w:rsid w:val="00EE3FD9"/>
    <w:rsid w:val="00EE4373"/>
    <w:rsid w:val="00EE4562"/>
    <w:rsid w:val="00EE49FC"/>
    <w:rsid w:val="00EE4C73"/>
    <w:rsid w:val="00EE4DC8"/>
    <w:rsid w:val="00EE60B9"/>
    <w:rsid w:val="00EE61FA"/>
    <w:rsid w:val="00EE6BA2"/>
    <w:rsid w:val="00EE6FBC"/>
    <w:rsid w:val="00EF006D"/>
    <w:rsid w:val="00EF01F4"/>
    <w:rsid w:val="00EF0B70"/>
    <w:rsid w:val="00EF0E15"/>
    <w:rsid w:val="00EF1341"/>
    <w:rsid w:val="00EF17B5"/>
    <w:rsid w:val="00EF1D61"/>
    <w:rsid w:val="00EF2B2F"/>
    <w:rsid w:val="00EF2C74"/>
    <w:rsid w:val="00EF31CD"/>
    <w:rsid w:val="00EF3BE3"/>
    <w:rsid w:val="00EF3EEE"/>
    <w:rsid w:val="00EF3F0D"/>
    <w:rsid w:val="00EF4397"/>
    <w:rsid w:val="00EF43F3"/>
    <w:rsid w:val="00EF4638"/>
    <w:rsid w:val="00EF46F2"/>
    <w:rsid w:val="00EF47F6"/>
    <w:rsid w:val="00EF4897"/>
    <w:rsid w:val="00EF4A2E"/>
    <w:rsid w:val="00EF4B75"/>
    <w:rsid w:val="00EF4D7C"/>
    <w:rsid w:val="00EF4E5D"/>
    <w:rsid w:val="00EF5AD7"/>
    <w:rsid w:val="00EF5C77"/>
    <w:rsid w:val="00EF6040"/>
    <w:rsid w:val="00EF62F9"/>
    <w:rsid w:val="00EF668D"/>
    <w:rsid w:val="00EF671E"/>
    <w:rsid w:val="00EF6744"/>
    <w:rsid w:val="00EF67FA"/>
    <w:rsid w:val="00EF7A8A"/>
    <w:rsid w:val="00F00748"/>
    <w:rsid w:val="00F00FF6"/>
    <w:rsid w:val="00F01BC7"/>
    <w:rsid w:val="00F02399"/>
    <w:rsid w:val="00F039B1"/>
    <w:rsid w:val="00F049AF"/>
    <w:rsid w:val="00F05043"/>
    <w:rsid w:val="00F052D3"/>
    <w:rsid w:val="00F055B9"/>
    <w:rsid w:val="00F05929"/>
    <w:rsid w:val="00F06E25"/>
    <w:rsid w:val="00F1031E"/>
    <w:rsid w:val="00F10BC2"/>
    <w:rsid w:val="00F115C3"/>
    <w:rsid w:val="00F11709"/>
    <w:rsid w:val="00F11F8D"/>
    <w:rsid w:val="00F12E3B"/>
    <w:rsid w:val="00F12EB9"/>
    <w:rsid w:val="00F12FBF"/>
    <w:rsid w:val="00F137D9"/>
    <w:rsid w:val="00F138E3"/>
    <w:rsid w:val="00F13FC7"/>
    <w:rsid w:val="00F1413B"/>
    <w:rsid w:val="00F14D7A"/>
    <w:rsid w:val="00F156EC"/>
    <w:rsid w:val="00F15C57"/>
    <w:rsid w:val="00F16BD0"/>
    <w:rsid w:val="00F16CB0"/>
    <w:rsid w:val="00F176F0"/>
    <w:rsid w:val="00F177CD"/>
    <w:rsid w:val="00F179E1"/>
    <w:rsid w:val="00F179F1"/>
    <w:rsid w:val="00F201F1"/>
    <w:rsid w:val="00F207BF"/>
    <w:rsid w:val="00F20B60"/>
    <w:rsid w:val="00F211DD"/>
    <w:rsid w:val="00F213B4"/>
    <w:rsid w:val="00F23932"/>
    <w:rsid w:val="00F23A73"/>
    <w:rsid w:val="00F23E52"/>
    <w:rsid w:val="00F24794"/>
    <w:rsid w:val="00F24AB1"/>
    <w:rsid w:val="00F25851"/>
    <w:rsid w:val="00F260B1"/>
    <w:rsid w:val="00F260E1"/>
    <w:rsid w:val="00F2630F"/>
    <w:rsid w:val="00F269CE"/>
    <w:rsid w:val="00F27941"/>
    <w:rsid w:val="00F30148"/>
    <w:rsid w:val="00F305CD"/>
    <w:rsid w:val="00F30B01"/>
    <w:rsid w:val="00F31103"/>
    <w:rsid w:val="00F316BF"/>
    <w:rsid w:val="00F31A3B"/>
    <w:rsid w:val="00F31D01"/>
    <w:rsid w:val="00F3206E"/>
    <w:rsid w:val="00F3215C"/>
    <w:rsid w:val="00F324A9"/>
    <w:rsid w:val="00F3255B"/>
    <w:rsid w:val="00F32D8A"/>
    <w:rsid w:val="00F335C5"/>
    <w:rsid w:val="00F3382E"/>
    <w:rsid w:val="00F34278"/>
    <w:rsid w:val="00F34630"/>
    <w:rsid w:val="00F34BBC"/>
    <w:rsid w:val="00F34FCA"/>
    <w:rsid w:val="00F355F5"/>
    <w:rsid w:val="00F35A00"/>
    <w:rsid w:val="00F35C04"/>
    <w:rsid w:val="00F36755"/>
    <w:rsid w:val="00F36892"/>
    <w:rsid w:val="00F37028"/>
    <w:rsid w:val="00F37405"/>
    <w:rsid w:val="00F37463"/>
    <w:rsid w:val="00F3752B"/>
    <w:rsid w:val="00F37916"/>
    <w:rsid w:val="00F37CC4"/>
    <w:rsid w:val="00F37FD6"/>
    <w:rsid w:val="00F40946"/>
    <w:rsid w:val="00F40AFB"/>
    <w:rsid w:val="00F41965"/>
    <w:rsid w:val="00F41B7E"/>
    <w:rsid w:val="00F41CC0"/>
    <w:rsid w:val="00F41ED0"/>
    <w:rsid w:val="00F41FA8"/>
    <w:rsid w:val="00F422F5"/>
    <w:rsid w:val="00F429F4"/>
    <w:rsid w:val="00F42FE7"/>
    <w:rsid w:val="00F430F8"/>
    <w:rsid w:val="00F43456"/>
    <w:rsid w:val="00F4386D"/>
    <w:rsid w:val="00F438A9"/>
    <w:rsid w:val="00F43CFD"/>
    <w:rsid w:val="00F43E91"/>
    <w:rsid w:val="00F4411A"/>
    <w:rsid w:val="00F44181"/>
    <w:rsid w:val="00F44302"/>
    <w:rsid w:val="00F4446E"/>
    <w:rsid w:val="00F451C0"/>
    <w:rsid w:val="00F4538D"/>
    <w:rsid w:val="00F46C8A"/>
    <w:rsid w:val="00F47407"/>
    <w:rsid w:val="00F47752"/>
    <w:rsid w:val="00F51B54"/>
    <w:rsid w:val="00F5252E"/>
    <w:rsid w:val="00F52C4B"/>
    <w:rsid w:val="00F52DAA"/>
    <w:rsid w:val="00F531D6"/>
    <w:rsid w:val="00F5385D"/>
    <w:rsid w:val="00F5424A"/>
    <w:rsid w:val="00F547FA"/>
    <w:rsid w:val="00F5499A"/>
    <w:rsid w:val="00F549CE"/>
    <w:rsid w:val="00F54A78"/>
    <w:rsid w:val="00F54EE6"/>
    <w:rsid w:val="00F55329"/>
    <w:rsid w:val="00F5597D"/>
    <w:rsid w:val="00F55DBD"/>
    <w:rsid w:val="00F573EC"/>
    <w:rsid w:val="00F578A9"/>
    <w:rsid w:val="00F57E52"/>
    <w:rsid w:val="00F6024A"/>
    <w:rsid w:val="00F60D87"/>
    <w:rsid w:val="00F618B7"/>
    <w:rsid w:val="00F622BA"/>
    <w:rsid w:val="00F623AB"/>
    <w:rsid w:val="00F62780"/>
    <w:rsid w:val="00F62EBB"/>
    <w:rsid w:val="00F638F6"/>
    <w:rsid w:val="00F63AAD"/>
    <w:rsid w:val="00F63E34"/>
    <w:rsid w:val="00F6452A"/>
    <w:rsid w:val="00F649A9"/>
    <w:rsid w:val="00F649EE"/>
    <w:rsid w:val="00F64C11"/>
    <w:rsid w:val="00F6560E"/>
    <w:rsid w:val="00F6657B"/>
    <w:rsid w:val="00F66ACF"/>
    <w:rsid w:val="00F66DDA"/>
    <w:rsid w:val="00F67248"/>
    <w:rsid w:val="00F67D72"/>
    <w:rsid w:val="00F70154"/>
    <w:rsid w:val="00F70BAB"/>
    <w:rsid w:val="00F70BFD"/>
    <w:rsid w:val="00F70F44"/>
    <w:rsid w:val="00F710E2"/>
    <w:rsid w:val="00F71336"/>
    <w:rsid w:val="00F71943"/>
    <w:rsid w:val="00F719C2"/>
    <w:rsid w:val="00F71D95"/>
    <w:rsid w:val="00F723C8"/>
    <w:rsid w:val="00F726B5"/>
    <w:rsid w:val="00F7295F"/>
    <w:rsid w:val="00F72B24"/>
    <w:rsid w:val="00F72F21"/>
    <w:rsid w:val="00F73477"/>
    <w:rsid w:val="00F7387A"/>
    <w:rsid w:val="00F73A75"/>
    <w:rsid w:val="00F74866"/>
    <w:rsid w:val="00F74E2B"/>
    <w:rsid w:val="00F74E5E"/>
    <w:rsid w:val="00F7515E"/>
    <w:rsid w:val="00F75192"/>
    <w:rsid w:val="00F75E01"/>
    <w:rsid w:val="00F75EE5"/>
    <w:rsid w:val="00F75FB6"/>
    <w:rsid w:val="00F77A24"/>
    <w:rsid w:val="00F77B56"/>
    <w:rsid w:val="00F804AD"/>
    <w:rsid w:val="00F80D3E"/>
    <w:rsid w:val="00F81B82"/>
    <w:rsid w:val="00F81BDA"/>
    <w:rsid w:val="00F81FB9"/>
    <w:rsid w:val="00F8234C"/>
    <w:rsid w:val="00F82F14"/>
    <w:rsid w:val="00F8317C"/>
    <w:rsid w:val="00F83466"/>
    <w:rsid w:val="00F83A10"/>
    <w:rsid w:val="00F83CEA"/>
    <w:rsid w:val="00F848D7"/>
    <w:rsid w:val="00F84BFB"/>
    <w:rsid w:val="00F85688"/>
    <w:rsid w:val="00F85D5E"/>
    <w:rsid w:val="00F85D9C"/>
    <w:rsid w:val="00F85DEE"/>
    <w:rsid w:val="00F862E9"/>
    <w:rsid w:val="00F86788"/>
    <w:rsid w:val="00F868C2"/>
    <w:rsid w:val="00F86D6C"/>
    <w:rsid w:val="00F87162"/>
    <w:rsid w:val="00F8734F"/>
    <w:rsid w:val="00F90084"/>
    <w:rsid w:val="00F900F6"/>
    <w:rsid w:val="00F906D7"/>
    <w:rsid w:val="00F9075B"/>
    <w:rsid w:val="00F909AC"/>
    <w:rsid w:val="00F90F29"/>
    <w:rsid w:val="00F91CEA"/>
    <w:rsid w:val="00F91DDA"/>
    <w:rsid w:val="00F9200F"/>
    <w:rsid w:val="00F923F2"/>
    <w:rsid w:val="00F92D51"/>
    <w:rsid w:val="00F92DC0"/>
    <w:rsid w:val="00F930FD"/>
    <w:rsid w:val="00F93230"/>
    <w:rsid w:val="00F93E4D"/>
    <w:rsid w:val="00F940A2"/>
    <w:rsid w:val="00F94BA7"/>
    <w:rsid w:val="00F9500F"/>
    <w:rsid w:val="00F951B5"/>
    <w:rsid w:val="00F9638D"/>
    <w:rsid w:val="00F9696C"/>
    <w:rsid w:val="00F96FB0"/>
    <w:rsid w:val="00F97064"/>
    <w:rsid w:val="00F971F5"/>
    <w:rsid w:val="00F975E0"/>
    <w:rsid w:val="00F97874"/>
    <w:rsid w:val="00F97917"/>
    <w:rsid w:val="00FA0150"/>
    <w:rsid w:val="00FA0B13"/>
    <w:rsid w:val="00FA0FAD"/>
    <w:rsid w:val="00FA1153"/>
    <w:rsid w:val="00FA14D8"/>
    <w:rsid w:val="00FA1F21"/>
    <w:rsid w:val="00FA20A4"/>
    <w:rsid w:val="00FA2408"/>
    <w:rsid w:val="00FA278A"/>
    <w:rsid w:val="00FA2FE8"/>
    <w:rsid w:val="00FA357D"/>
    <w:rsid w:val="00FA3636"/>
    <w:rsid w:val="00FA3679"/>
    <w:rsid w:val="00FA422C"/>
    <w:rsid w:val="00FA4233"/>
    <w:rsid w:val="00FA433E"/>
    <w:rsid w:val="00FA43D0"/>
    <w:rsid w:val="00FA4877"/>
    <w:rsid w:val="00FA48CE"/>
    <w:rsid w:val="00FA5341"/>
    <w:rsid w:val="00FA5E91"/>
    <w:rsid w:val="00FA6B8A"/>
    <w:rsid w:val="00FA763F"/>
    <w:rsid w:val="00FA76C7"/>
    <w:rsid w:val="00FA793F"/>
    <w:rsid w:val="00FA7C25"/>
    <w:rsid w:val="00FB0304"/>
    <w:rsid w:val="00FB14AE"/>
    <w:rsid w:val="00FB194E"/>
    <w:rsid w:val="00FB1BA3"/>
    <w:rsid w:val="00FB280B"/>
    <w:rsid w:val="00FB2BA7"/>
    <w:rsid w:val="00FB2DFE"/>
    <w:rsid w:val="00FB2EE9"/>
    <w:rsid w:val="00FB308B"/>
    <w:rsid w:val="00FB3782"/>
    <w:rsid w:val="00FB398F"/>
    <w:rsid w:val="00FB39DD"/>
    <w:rsid w:val="00FB3BEE"/>
    <w:rsid w:val="00FB4EDD"/>
    <w:rsid w:val="00FB553F"/>
    <w:rsid w:val="00FB58BC"/>
    <w:rsid w:val="00FB59D2"/>
    <w:rsid w:val="00FB5A96"/>
    <w:rsid w:val="00FB62CE"/>
    <w:rsid w:val="00FB67AF"/>
    <w:rsid w:val="00FB6CAC"/>
    <w:rsid w:val="00FB7000"/>
    <w:rsid w:val="00FB72CE"/>
    <w:rsid w:val="00FB78F8"/>
    <w:rsid w:val="00FC08CB"/>
    <w:rsid w:val="00FC0AB5"/>
    <w:rsid w:val="00FC0C18"/>
    <w:rsid w:val="00FC0D91"/>
    <w:rsid w:val="00FC1061"/>
    <w:rsid w:val="00FC165E"/>
    <w:rsid w:val="00FC1AA9"/>
    <w:rsid w:val="00FC2154"/>
    <w:rsid w:val="00FC23D3"/>
    <w:rsid w:val="00FC2529"/>
    <w:rsid w:val="00FC326A"/>
    <w:rsid w:val="00FC3DD2"/>
    <w:rsid w:val="00FC3EF3"/>
    <w:rsid w:val="00FC4592"/>
    <w:rsid w:val="00FC4B9F"/>
    <w:rsid w:val="00FC4C0F"/>
    <w:rsid w:val="00FC4D47"/>
    <w:rsid w:val="00FC525E"/>
    <w:rsid w:val="00FC5D0D"/>
    <w:rsid w:val="00FC629B"/>
    <w:rsid w:val="00FC643E"/>
    <w:rsid w:val="00FC6999"/>
    <w:rsid w:val="00FC6BB2"/>
    <w:rsid w:val="00FC6D37"/>
    <w:rsid w:val="00FC6E87"/>
    <w:rsid w:val="00FC6EE8"/>
    <w:rsid w:val="00FC74EC"/>
    <w:rsid w:val="00FC758E"/>
    <w:rsid w:val="00FD0476"/>
    <w:rsid w:val="00FD0551"/>
    <w:rsid w:val="00FD26AB"/>
    <w:rsid w:val="00FD2F05"/>
    <w:rsid w:val="00FD30EF"/>
    <w:rsid w:val="00FD33C5"/>
    <w:rsid w:val="00FD3617"/>
    <w:rsid w:val="00FD3643"/>
    <w:rsid w:val="00FD4244"/>
    <w:rsid w:val="00FD42FE"/>
    <w:rsid w:val="00FD43E8"/>
    <w:rsid w:val="00FD4626"/>
    <w:rsid w:val="00FD4AB0"/>
    <w:rsid w:val="00FD5508"/>
    <w:rsid w:val="00FD592E"/>
    <w:rsid w:val="00FD5A21"/>
    <w:rsid w:val="00FD5A9E"/>
    <w:rsid w:val="00FD5B68"/>
    <w:rsid w:val="00FD691F"/>
    <w:rsid w:val="00FD6A1D"/>
    <w:rsid w:val="00FD6B79"/>
    <w:rsid w:val="00FD6BE4"/>
    <w:rsid w:val="00FD7C29"/>
    <w:rsid w:val="00FE025F"/>
    <w:rsid w:val="00FE02AE"/>
    <w:rsid w:val="00FE037A"/>
    <w:rsid w:val="00FE07F2"/>
    <w:rsid w:val="00FE0B65"/>
    <w:rsid w:val="00FE0B9C"/>
    <w:rsid w:val="00FE0BAF"/>
    <w:rsid w:val="00FE0FF6"/>
    <w:rsid w:val="00FE10A6"/>
    <w:rsid w:val="00FE1CE4"/>
    <w:rsid w:val="00FE1E2A"/>
    <w:rsid w:val="00FE2635"/>
    <w:rsid w:val="00FE2B7F"/>
    <w:rsid w:val="00FE3258"/>
    <w:rsid w:val="00FE39CC"/>
    <w:rsid w:val="00FE3AD6"/>
    <w:rsid w:val="00FE431A"/>
    <w:rsid w:val="00FE4372"/>
    <w:rsid w:val="00FE4541"/>
    <w:rsid w:val="00FE4AB5"/>
    <w:rsid w:val="00FE4DAE"/>
    <w:rsid w:val="00FE4F00"/>
    <w:rsid w:val="00FE51D1"/>
    <w:rsid w:val="00FE5C21"/>
    <w:rsid w:val="00FE605C"/>
    <w:rsid w:val="00FE61F6"/>
    <w:rsid w:val="00FE6340"/>
    <w:rsid w:val="00FE6C9C"/>
    <w:rsid w:val="00FE7C4A"/>
    <w:rsid w:val="00FE7CDC"/>
    <w:rsid w:val="00FE7D25"/>
    <w:rsid w:val="00FF02F5"/>
    <w:rsid w:val="00FF0757"/>
    <w:rsid w:val="00FF0AAB"/>
    <w:rsid w:val="00FF0DEA"/>
    <w:rsid w:val="00FF113F"/>
    <w:rsid w:val="00FF14FD"/>
    <w:rsid w:val="00FF1A1B"/>
    <w:rsid w:val="00FF1C7E"/>
    <w:rsid w:val="00FF1D27"/>
    <w:rsid w:val="00FF27CF"/>
    <w:rsid w:val="00FF304E"/>
    <w:rsid w:val="00FF3815"/>
    <w:rsid w:val="00FF3907"/>
    <w:rsid w:val="00FF4029"/>
    <w:rsid w:val="00FF4054"/>
    <w:rsid w:val="00FF4184"/>
    <w:rsid w:val="00FF4484"/>
    <w:rsid w:val="00FF4752"/>
    <w:rsid w:val="00FF4B2F"/>
    <w:rsid w:val="00FF4B88"/>
    <w:rsid w:val="00FF5557"/>
    <w:rsid w:val="00FF576F"/>
    <w:rsid w:val="00FF5EB0"/>
    <w:rsid w:val="00FF6133"/>
    <w:rsid w:val="00FF6488"/>
    <w:rsid w:val="00FF6F8F"/>
    <w:rsid w:val="00FF769B"/>
    <w:rsid w:val="00FF7BE1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798186"/>
  <w15:docId w15:val="{1BE3C959-69A3-4BBA-B7B5-B2376134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C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75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83779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8E7CAB"/>
    <w:tblPr>
      <w:tblBorders>
        <w:top w:val="single" w:sz="6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D3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36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3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3683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77298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677298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677298"/>
  </w:style>
  <w:style w:type="paragraph" w:styleId="ab">
    <w:name w:val="annotation subject"/>
    <w:basedOn w:val="a9"/>
    <w:next w:val="a9"/>
    <w:link w:val="ac"/>
    <w:uiPriority w:val="99"/>
    <w:semiHidden/>
    <w:unhideWhenUsed/>
    <w:rsid w:val="0067729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7729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7729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77298"/>
    <w:rPr>
      <w:sz w:val="18"/>
      <w:szCs w:val="18"/>
    </w:rPr>
  </w:style>
  <w:style w:type="character" w:styleId="af">
    <w:name w:val="Hyperlink"/>
    <w:basedOn w:val="a0"/>
    <w:uiPriority w:val="99"/>
    <w:unhideWhenUsed/>
    <w:rsid w:val="006A771F"/>
    <w:rPr>
      <w:color w:val="0000FF"/>
      <w:u w:val="single"/>
    </w:rPr>
  </w:style>
  <w:style w:type="paragraph" w:styleId="af0">
    <w:name w:val="Revision"/>
    <w:hidden/>
    <w:uiPriority w:val="99"/>
    <w:semiHidden/>
    <w:rsid w:val="00E804F3"/>
  </w:style>
  <w:style w:type="character" w:customStyle="1" w:styleId="fontstyle01">
    <w:name w:val="fontstyle01"/>
    <w:basedOn w:val="a0"/>
    <w:rsid w:val="004F0C58"/>
    <w:rPr>
      <w:rFonts w:ascii="E-BX+ZDWLO1-5" w:hAnsi="E-BX+ZDWLO1-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4F0C58"/>
    <w:rPr>
      <w:rFonts w:ascii="E-BZ+ZDWLO1-1" w:hAnsi="E-BZ+ZDWLO1-1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31">
    <w:name w:val="fontstyle31"/>
    <w:basedOn w:val="a0"/>
    <w:rsid w:val="004F0C58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131BFB"/>
    <w:rPr>
      <w:b w:val="0"/>
      <w:bCs w:val="0"/>
      <w:i w:val="0"/>
      <w:iCs w:val="0"/>
      <w:color w:val="231F20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317B36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f1">
    <w:name w:val="footnote text"/>
    <w:basedOn w:val="a"/>
    <w:link w:val="af2"/>
    <w:uiPriority w:val="99"/>
    <w:unhideWhenUsed/>
    <w:rsid w:val="00317B36"/>
    <w:pPr>
      <w:widowControl/>
      <w:jc w:val="left"/>
    </w:pPr>
    <w:rPr>
      <w:kern w:val="0"/>
      <w:sz w:val="20"/>
      <w:szCs w:val="20"/>
    </w:rPr>
  </w:style>
  <w:style w:type="character" w:customStyle="1" w:styleId="af2">
    <w:name w:val="脚注文本 字符"/>
    <w:basedOn w:val="a0"/>
    <w:link w:val="af1"/>
    <w:uiPriority w:val="99"/>
    <w:rsid w:val="00317B36"/>
    <w:rPr>
      <w:kern w:val="0"/>
      <w:sz w:val="20"/>
      <w:szCs w:val="20"/>
    </w:rPr>
  </w:style>
  <w:style w:type="character" w:styleId="af3">
    <w:name w:val="Subtle Emphasis"/>
    <w:basedOn w:val="a0"/>
    <w:uiPriority w:val="19"/>
    <w:qFormat/>
    <w:rsid w:val="00317B36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317B36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af4">
    <w:name w:val="表"/>
    <w:basedOn w:val="a"/>
    <w:link w:val="af5"/>
    <w:qFormat/>
    <w:rsid w:val="007278B8"/>
    <w:rPr>
      <w:rFonts w:ascii="Times New Roman" w:eastAsia="宋体" w:hAnsi="Times New Roman"/>
      <w:b/>
      <w:bCs/>
      <w:sz w:val="18"/>
    </w:rPr>
  </w:style>
  <w:style w:type="character" w:customStyle="1" w:styleId="af5">
    <w:name w:val="表 字符"/>
    <w:basedOn w:val="a0"/>
    <w:link w:val="af4"/>
    <w:rsid w:val="007278B8"/>
    <w:rPr>
      <w:rFonts w:ascii="Times New Roman" w:eastAsia="宋体" w:hAnsi="Times New Roman"/>
      <w:b/>
      <w:bCs/>
      <w:sz w:val="18"/>
    </w:rPr>
  </w:style>
  <w:style w:type="character" w:customStyle="1" w:styleId="20">
    <w:name w:val="标题 2 字符"/>
    <w:basedOn w:val="a0"/>
    <w:link w:val="2"/>
    <w:uiPriority w:val="9"/>
    <w:rsid w:val="00084754"/>
    <w:rPr>
      <w:rFonts w:ascii="宋体" w:eastAsia="宋体" w:hAnsi="宋体" w:cs="宋体"/>
      <w:b/>
      <w:bCs/>
      <w:kern w:val="0"/>
      <w:sz w:val="36"/>
      <w:szCs w:val="36"/>
    </w:rPr>
  </w:style>
  <w:style w:type="character" w:styleId="af6">
    <w:name w:val="Emphasis"/>
    <w:basedOn w:val="a0"/>
    <w:uiPriority w:val="20"/>
    <w:qFormat/>
    <w:rsid w:val="00225334"/>
    <w:rPr>
      <w:i/>
      <w:iCs/>
    </w:rPr>
  </w:style>
  <w:style w:type="character" w:styleId="af7">
    <w:name w:val="Strong"/>
    <w:basedOn w:val="a0"/>
    <w:uiPriority w:val="22"/>
    <w:qFormat/>
    <w:rsid w:val="00A618A3"/>
    <w:rPr>
      <w:b/>
      <w:bCs/>
    </w:rPr>
  </w:style>
  <w:style w:type="paragraph" w:customStyle="1" w:styleId="tgt">
    <w:name w:val="tgt"/>
    <w:basedOn w:val="a"/>
    <w:rsid w:val="008377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557CC2"/>
  </w:style>
  <w:style w:type="character" w:styleId="af8">
    <w:name w:val="page number"/>
    <w:basedOn w:val="a0"/>
    <w:uiPriority w:val="99"/>
    <w:semiHidden/>
    <w:unhideWhenUsed/>
    <w:rsid w:val="008F3A88"/>
  </w:style>
  <w:style w:type="character" w:styleId="af9">
    <w:name w:val="FollowedHyperlink"/>
    <w:basedOn w:val="a0"/>
    <w:uiPriority w:val="99"/>
    <w:semiHidden/>
    <w:unhideWhenUsed/>
    <w:rsid w:val="00001DAB"/>
    <w:rPr>
      <w:color w:val="954F72" w:themeColor="followedHyperlink"/>
      <w:u w:val="single"/>
    </w:rPr>
  </w:style>
  <w:style w:type="table" w:styleId="afa">
    <w:name w:val="Table Grid"/>
    <w:basedOn w:val="a1"/>
    <w:qFormat/>
    <w:rsid w:val="00F9638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2">
    <w:name w:val="浅色底纹 - 强调文字颜色 12"/>
    <w:basedOn w:val="a1"/>
    <w:uiPriority w:val="60"/>
    <w:rsid w:val="00E77033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fb">
    <w:name w:val="Document Map"/>
    <w:basedOn w:val="a"/>
    <w:link w:val="afc"/>
    <w:uiPriority w:val="99"/>
    <w:semiHidden/>
    <w:unhideWhenUsed/>
    <w:rsid w:val="00870082"/>
    <w:rPr>
      <w:rFonts w:ascii="宋体" w:eastAsia="宋体"/>
      <w:sz w:val="18"/>
      <w:szCs w:val="18"/>
    </w:rPr>
  </w:style>
  <w:style w:type="character" w:customStyle="1" w:styleId="afc">
    <w:name w:val="文档结构图 字符"/>
    <w:basedOn w:val="a0"/>
    <w:link w:val="afb"/>
    <w:uiPriority w:val="99"/>
    <w:semiHidden/>
    <w:rsid w:val="00870082"/>
    <w:rPr>
      <w:rFonts w:ascii="宋体" w:eastAsia="宋体"/>
      <w:sz w:val="18"/>
      <w:szCs w:val="18"/>
    </w:rPr>
  </w:style>
  <w:style w:type="character" w:styleId="afd">
    <w:name w:val="footnote reference"/>
    <w:basedOn w:val="a0"/>
    <w:uiPriority w:val="99"/>
    <w:semiHidden/>
    <w:unhideWhenUsed/>
    <w:rsid w:val="00B43D98"/>
    <w:rPr>
      <w:vertAlign w:val="superscript"/>
    </w:rPr>
  </w:style>
  <w:style w:type="paragraph" w:styleId="afe">
    <w:name w:val="endnote text"/>
    <w:basedOn w:val="a"/>
    <w:link w:val="aff"/>
    <w:uiPriority w:val="99"/>
    <w:semiHidden/>
    <w:unhideWhenUsed/>
    <w:rsid w:val="00B43D98"/>
    <w:pPr>
      <w:snapToGrid w:val="0"/>
      <w:jc w:val="left"/>
    </w:pPr>
  </w:style>
  <w:style w:type="character" w:customStyle="1" w:styleId="aff">
    <w:name w:val="尾注文本 字符"/>
    <w:basedOn w:val="a0"/>
    <w:link w:val="afe"/>
    <w:uiPriority w:val="99"/>
    <w:semiHidden/>
    <w:rsid w:val="00B43D98"/>
  </w:style>
  <w:style w:type="character" w:styleId="aff0">
    <w:name w:val="endnote reference"/>
    <w:basedOn w:val="a0"/>
    <w:uiPriority w:val="99"/>
    <w:semiHidden/>
    <w:unhideWhenUsed/>
    <w:rsid w:val="00B43D98"/>
    <w:rPr>
      <w:vertAlign w:val="superscript"/>
    </w:rPr>
  </w:style>
  <w:style w:type="character" w:customStyle="1" w:styleId="text">
    <w:name w:val="text"/>
    <w:basedOn w:val="a0"/>
    <w:rsid w:val="00F75192"/>
  </w:style>
  <w:style w:type="character" w:customStyle="1" w:styleId="author-ref">
    <w:name w:val="author-ref"/>
    <w:basedOn w:val="a0"/>
    <w:rsid w:val="00F75192"/>
  </w:style>
  <w:style w:type="paragraph" w:styleId="aff1">
    <w:name w:val="List Paragraph"/>
    <w:basedOn w:val="a"/>
    <w:uiPriority w:val="34"/>
    <w:qFormat/>
    <w:rsid w:val="009E6A34"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rsid w:val="00B84C62"/>
    <w:rPr>
      <w:color w:val="605E5C"/>
      <w:shd w:val="clear" w:color="auto" w:fill="E1DFDD"/>
    </w:rPr>
  </w:style>
  <w:style w:type="character" w:customStyle="1" w:styleId="high-light-bg">
    <w:name w:val="high-light-bg"/>
    <w:basedOn w:val="a0"/>
    <w:rsid w:val="0071348E"/>
  </w:style>
  <w:style w:type="character" w:customStyle="1" w:styleId="10">
    <w:name w:val="标题 1 字符"/>
    <w:basedOn w:val="a0"/>
    <w:link w:val="1"/>
    <w:uiPriority w:val="9"/>
    <w:rsid w:val="00D775F4"/>
    <w:rPr>
      <w:b/>
      <w:bCs/>
      <w:kern w:val="44"/>
      <w:sz w:val="44"/>
      <w:szCs w:val="44"/>
    </w:rPr>
  </w:style>
  <w:style w:type="character" w:customStyle="1" w:styleId="21">
    <w:name w:val="未处理的提及2"/>
    <w:basedOn w:val="a0"/>
    <w:uiPriority w:val="99"/>
    <w:semiHidden/>
    <w:unhideWhenUsed/>
    <w:rsid w:val="00253A2E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D920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55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9739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5108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0">
                      <w:marLeft w:val="0"/>
                      <w:marRight w:val="3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99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1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55237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15861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637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7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94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76941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186636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53749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46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669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49605">
                  <w:marLeft w:val="0"/>
                  <w:marRight w:val="0"/>
                  <w:marTop w:val="0"/>
                  <w:marBottom w:val="0"/>
                  <w:divBdr>
                    <w:top w:val="single" w:sz="4" w:space="4" w:color="EEEEEE"/>
                    <w:left w:val="none" w:sz="0" w:space="4" w:color="auto"/>
                    <w:bottom w:val="single" w:sz="4" w:space="4" w:color="EEEEEE"/>
                    <w:right w:val="single" w:sz="4" w:space="4" w:color="EEEEEE"/>
                  </w:divBdr>
                  <w:divsChild>
                    <w:div w:id="211127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2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41502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74495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038422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057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44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01429">
                  <w:marLeft w:val="0"/>
                  <w:marRight w:val="0"/>
                  <w:marTop w:val="0"/>
                  <w:marBottom w:val="0"/>
                  <w:divBdr>
                    <w:top w:val="single" w:sz="4" w:space="4" w:color="EEEEEE"/>
                    <w:left w:val="none" w:sz="0" w:space="4" w:color="auto"/>
                    <w:bottom w:val="single" w:sz="4" w:space="4" w:color="EEEEEE"/>
                    <w:right w:val="single" w:sz="4" w:space="4" w:color="EEEEEE"/>
                  </w:divBdr>
                  <w:divsChild>
                    <w:div w:id="151063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4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00668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97413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85442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927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3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871334">
                  <w:marLeft w:val="0"/>
                  <w:marRight w:val="0"/>
                  <w:marTop w:val="0"/>
                  <w:marBottom w:val="0"/>
                  <w:divBdr>
                    <w:top w:val="single" w:sz="4" w:space="4" w:color="EEEEEE"/>
                    <w:left w:val="none" w:sz="0" w:space="4" w:color="auto"/>
                    <w:bottom w:val="single" w:sz="4" w:space="4" w:color="EEEEEE"/>
                    <w:right w:val="single" w:sz="4" w:space="4" w:color="EEEEEE"/>
                  </w:divBdr>
                  <w:divsChild>
                    <w:div w:id="5874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8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67978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83777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99469">
                      <w:marLeft w:val="0"/>
                      <w:marRight w:val="32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691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817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4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72009">
                  <w:marLeft w:val="0"/>
                  <w:marRight w:val="0"/>
                  <w:marTop w:val="0"/>
                  <w:marBottom w:val="0"/>
                  <w:divBdr>
                    <w:top w:val="single" w:sz="4" w:space="5" w:color="EEEEEE"/>
                    <w:left w:val="none" w:sz="0" w:space="5" w:color="auto"/>
                    <w:bottom w:val="single" w:sz="4" w:space="5" w:color="EEEEEE"/>
                    <w:right w:val="single" w:sz="4" w:space="5" w:color="EEEEEE"/>
                  </w:divBdr>
                  <w:divsChild>
                    <w:div w:id="109799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1291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8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9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3251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7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6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503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3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1698">
                  <w:marLeft w:val="0"/>
                  <w:marRight w:val="0"/>
                  <w:marTop w:val="0"/>
                  <w:marBottom w:val="0"/>
                  <w:divBdr>
                    <w:top w:val="single" w:sz="4" w:space="4" w:color="EEEEEE"/>
                    <w:left w:val="none" w:sz="0" w:space="4" w:color="auto"/>
                    <w:bottom w:val="single" w:sz="4" w:space="4" w:color="EEEEEE"/>
                    <w:right w:val="single" w:sz="4" w:space="4" w:color="EEEEEE"/>
                  </w:divBdr>
                  <w:divsChild>
                    <w:div w:id="198098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891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95186">
              <w:marLeft w:val="0"/>
              <w:marRight w:val="0"/>
              <w:marTop w:val="0"/>
              <w:marBottom w:val="0"/>
              <w:divBdr>
                <w:top w:val="single" w:sz="4" w:space="0" w:color="DEDEDE"/>
                <w:left w:val="single" w:sz="4" w:space="0" w:color="DEDEDE"/>
                <w:bottom w:val="single" w:sz="4" w:space="0" w:color="DEDEDE"/>
                <w:right w:val="single" w:sz="4" w:space="0" w:color="DEDEDE"/>
              </w:divBdr>
              <w:divsChild>
                <w:div w:id="9455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63344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527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3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7185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3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6BD05B-5B0C-45D2-B32A-43C05192D3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1F523E-E00D-4631-9B1B-A0F73932A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孟 孟</cp:lastModifiedBy>
  <cp:revision>13</cp:revision>
  <cp:lastPrinted>2019-10-04T04:38:00Z</cp:lastPrinted>
  <dcterms:created xsi:type="dcterms:W3CDTF">2020-04-26T17:59:00Z</dcterms:created>
  <dcterms:modified xsi:type="dcterms:W3CDTF">2020-04-27T01:57:00Z</dcterms:modified>
</cp:coreProperties>
</file>